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362A0" w14:textId="6909D6EB" w:rsidR="00126B18" w:rsidRPr="00857510" w:rsidRDefault="0066386F" w:rsidP="00126B18">
      <w:pPr>
        <w:spacing w:before="120" w:after="120" w:line="240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t>S4 Appendix</w:t>
      </w:r>
      <w:r w:rsidR="00126B18">
        <w:rPr>
          <w:b/>
          <w:bCs/>
          <w:szCs w:val="24"/>
        </w:rPr>
        <w:t xml:space="preserve">. </w:t>
      </w:r>
      <w:r w:rsidR="000C2998">
        <w:rPr>
          <w:b/>
          <w:bCs/>
          <w:szCs w:val="24"/>
        </w:rPr>
        <w:t>M</w:t>
      </w:r>
      <w:r w:rsidR="00126B18">
        <w:rPr>
          <w:b/>
          <w:bCs/>
          <w:szCs w:val="24"/>
        </w:rPr>
        <w:t xml:space="preserve">odification </w:t>
      </w:r>
      <w:r w:rsidR="000C2998">
        <w:rPr>
          <w:b/>
          <w:bCs/>
          <w:szCs w:val="24"/>
        </w:rPr>
        <w:t>of</w:t>
      </w:r>
      <w:r w:rsidR="00126B18">
        <w:rPr>
          <w:b/>
          <w:bCs/>
          <w:szCs w:val="24"/>
        </w:rPr>
        <w:t xml:space="preserve"> the optimization model to maximize the net value</w:t>
      </w:r>
    </w:p>
    <w:p w14:paraId="40C257FA" w14:textId="1A2FC47F" w:rsidR="0098714B" w:rsidRPr="00741DD9" w:rsidRDefault="0098714B" w:rsidP="00A270F0">
      <w:pPr>
        <w:spacing w:before="120" w:after="120" w:line="240" w:lineRule="auto"/>
        <w:ind w:firstLine="420"/>
        <w:jc w:val="left"/>
        <w:rPr>
          <w:szCs w:val="24"/>
        </w:rPr>
      </w:pPr>
      <w:r>
        <w:rPr>
          <w:i/>
          <w:color w:val="auto"/>
          <w:szCs w:val="24"/>
        </w:rPr>
        <w:t>Maximize</w:t>
      </w:r>
      <w:r w:rsidRPr="00741DD9">
        <w:rPr>
          <w:i/>
          <w:color w:val="auto"/>
          <w:szCs w:val="24"/>
        </w:rPr>
        <w:t>: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G</m:t>
                </m:r>
                <m:ctrlPr>
                  <w:rPr>
                    <w:rFonts w:ascii="Cambria Math" w:hAnsi="Cambria Math"/>
                    <w:i/>
                    <w:color w:val="auto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napToGrid w:val="0"/>
                    <w:color w:val="auto"/>
                    <w:szCs w:val="24"/>
                    <w:lang w:bidi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napToGrid w:val="0"/>
                    <w:szCs w:val="24"/>
                    <w:lang w:bidi="en-US"/>
                  </w:rPr>
                  <m:t>j</m:t>
                </m:r>
              </m:sub>
            </m:sSub>
          </m:e>
        </m:nary>
        <m:r>
          <w:rPr>
            <w:rFonts w:ascii="Cambria Math" w:hAnsi="Cambria Math"/>
            <w:szCs w:val="24"/>
          </w:rPr>
          <m:t>-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L</m:t>
                </m:r>
                <m:ctrlPr>
                  <w:rPr>
                    <w:rFonts w:ascii="Cambria Math" w:hAnsi="Cambria Math"/>
                    <w:i/>
                    <w:color w:val="auto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napToGrid w:val="0"/>
                    <w:color w:val="auto"/>
                    <w:szCs w:val="24"/>
                    <w:lang w:bidi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napToGrid w:val="0"/>
                    <w:szCs w:val="24"/>
                    <w:lang w:bidi="en-US"/>
                  </w:rPr>
                  <m:t>j</m:t>
                </m:r>
              </m:sub>
            </m:sSub>
          </m:e>
        </m:nary>
        <m:r>
          <w:rPr>
            <w:rFonts w:ascii="Cambria Math" w:hAnsi="Cambria Math"/>
            <w:szCs w:val="24"/>
          </w:rPr>
          <m:t>-</m:t>
        </m:r>
        <m:nary>
          <m:naryPr>
            <m:chr m:val="∑"/>
            <m:ctrlPr>
              <w:rPr>
                <w:rFonts w:ascii="Cambria Math" w:hAnsi="Cambria Math"/>
                <w:i/>
                <w:iCs/>
                <w:color w:val="auto"/>
                <w:szCs w:val="24"/>
              </w:rPr>
            </m:ctrlPr>
          </m:naryPr>
          <m:sub>
            <m:r>
              <w:rPr>
                <w:rFonts w:ascii="Cambria Math" w:hAnsi="Cambria Math"/>
                <w:color w:val="auto"/>
                <w:szCs w:val="24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auto"/>
                    <w:szCs w:val="24"/>
                  </w:rPr>
                  <m:t>F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color w:val="auto"/>
            <w:szCs w:val="24"/>
          </w:rPr>
          <m:t>-</m:t>
        </m:r>
        <m:nary>
          <m:naryPr>
            <m:chr m:val="∑"/>
            <m:ctrlPr>
              <w:rPr>
                <w:rFonts w:ascii="Cambria Math" w:hAnsi="Cambria Math"/>
                <w:i/>
                <w:iCs/>
                <w:color w:val="auto"/>
                <w:szCs w:val="24"/>
              </w:rPr>
            </m:ctrlPr>
          </m:naryPr>
          <m:sub>
            <m:r>
              <w:rPr>
                <w:rFonts w:ascii="Cambria Math" w:hAnsi="Cambria Math"/>
                <w:color w:val="auto"/>
                <w:szCs w:val="24"/>
              </w:rPr>
              <m:t>i,j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i,j</m:t>
                </m:r>
              </m:sub>
              <m:sup>
                <m:r>
                  <w:rPr>
                    <w:rFonts w:ascii="Cambria Math" w:hAnsi="Cambria Math"/>
                    <w:color w:val="auto"/>
                    <w:szCs w:val="24"/>
                  </w:rPr>
                  <m:t>F</m:t>
                </m:r>
              </m:sup>
            </m:sSubSup>
          </m:e>
        </m:nary>
      </m:oMath>
      <w:r w:rsidRPr="00741DD9">
        <w:rPr>
          <w:szCs w:val="24"/>
        </w:rPr>
        <w:tab/>
      </w:r>
      <w:r w:rsidRPr="00741DD9">
        <w:rPr>
          <w:szCs w:val="24"/>
        </w:rPr>
        <w:tab/>
      </w:r>
      <w:r w:rsidR="00264E06">
        <w:rPr>
          <w:szCs w:val="24"/>
        </w:rPr>
        <w:tab/>
      </w:r>
      <w:r w:rsidRPr="00741DD9">
        <w:rPr>
          <w:szCs w:val="24"/>
        </w:rPr>
        <w:t>(</w:t>
      </w:r>
      <w:r w:rsidR="005E7CC5">
        <w:rPr>
          <w:szCs w:val="24"/>
        </w:rPr>
        <w:t>D</w:t>
      </w:r>
      <w:r w:rsidRPr="00741DD9">
        <w:rPr>
          <w:szCs w:val="24"/>
        </w:rPr>
        <w:t>1)</w:t>
      </w:r>
    </w:p>
    <w:p w14:paraId="7AB5DD1F" w14:textId="77777777" w:rsidR="0098714B" w:rsidRDefault="0098714B" w:rsidP="00A270F0">
      <w:pPr>
        <w:spacing w:before="120" w:after="120" w:line="240" w:lineRule="auto"/>
        <w:ind w:firstLine="420"/>
        <w:jc w:val="left"/>
        <w:rPr>
          <w:i/>
          <w:color w:val="auto"/>
          <w:szCs w:val="24"/>
        </w:rPr>
      </w:pPr>
      <w:r w:rsidRPr="00741DD9">
        <w:rPr>
          <w:i/>
          <w:color w:val="auto"/>
          <w:szCs w:val="24"/>
        </w:rPr>
        <w:t>Subject to:</w:t>
      </w:r>
    </w:p>
    <w:p w14:paraId="2DF0DD28" w14:textId="06E2DC62" w:rsidR="0098714B" w:rsidRPr="00741DD9" w:rsidRDefault="00000000" w:rsidP="0098714B">
      <w:pPr>
        <w:spacing w:before="120" w:after="120" w:line="240" w:lineRule="auto"/>
        <w:ind w:left="567" w:firstLine="567"/>
        <w:jc w:val="left"/>
        <w:rPr>
          <w:i/>
          <w:color w:val="auto"/>
          <w:szCs w:val="24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  <w:color w:val="auto"/>
                <w:szCs w:val="24"/>
              </w:rPr>
            </m:ctrlPr>
          </m:naryPr>
          <m:sub>
            <m:r>
              <w:rPr>
                <w:rFonts w:ascii="Cambria Math" w:hAnsi="Cambria Math"/>
                <w:color w:val="auto"/>
                <w:szCs w:val="24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auto"/>
                    <w:szCs w:val="24"/>
                  </w:rPr>
                  <m:t>F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color w:val="auto"/>
            <w:szCs w:val="24"/>
          </w:rPr>
          <m:t>≤B</m:t>
        </m:r>
      </m:oMath>
      <w:r w:rsidR="0098714B" w:rsidRPr="00741DD9">
        <w:rPr>
          <w:color w:val="auto"/>
          <w:szCs w:val="24"/>
        </w:rPr>
        <w:t xml:space="preserve"> </w:t>
      </w:r>
      <w:r w:rsidR="0098714B" w:rsidRPr="00741DD9">
        <w:rPr>
          <w:color w:val="auto"/>
          <w:szCs w:val="24"/>
        </w:rPr>
        <w:tab/>
      </w:r>
      <w:r w:rsidR="0098714B" w:rsidRPr="00741DD9">
        <w:rPr>
          <w:color w:val="auto"/>
          <w:szCs w:val="24"/>
        </w:rPr>
        <w:tab/>
      </w:r>
      <w:r w:rsidR="0098714B" w:rsidRPr="00741DD9">
        <w:rPr>
          <w:color w:val="auto"/>
          <w:szCs w:val="24"/>
        </w:rPr>
        <w:tab/>
      </w:r>
      <w:r w:rsidR="0098714B" w:rsidRPr="00741DD9">
        <w:rPr>
          <w:color w:val="auto"/>
          <w:szCs w:val="24"/>
        </w:rPr>
        <w:tab/>
      </w:r>
      <w:r w:rsidR="0098714B" w:rsidRPr="00741DD9">
        <w:rPr>
          <w:color w:val="auto"/>
          <w:szCs w:val="24"/>
        </w:rPr>
        <w:tab/>
      </w:r>
      <w:r w:rsidR="0098714B" w:rsidRPr="00741DD9">
        <w:rPr>
          <w:color w:val="auto"/>
          <w:szCs w:val="24"/>
        </w:rPr>
        <w:tab/>
      </w:r>
      <w:r w:rsidR="00F96DB7">
        <w:rPr>
          <w:color w:val="auto"/>
          <w:szCs w:val="24"/>
        </w:rPr>
        <w:tab/>
      </w:r>
      <w:r w:rsidR="00F96DB7">
        <w:rPr>
          <w:color w:val="auto"/>
          <w:szCs w:val="24"/>
        </w:rPr>
        <w:tab/>
      </w:r>
      <w:r w:rsidR="00F96DB7">
        <w:rPr>
          <w:color w:val="auto"/>
          <w:szCs w:val="24"/>
        </w:rPr>
        <w:tab/>
      </w:r>
      <w:r w:rsidR="0098714B" w:rsidRPr="00741DD9">
        <w:rPr>
          <w:color w:val="auto"/>
          <w:szCs w:val="24"/>
        </w:rPr>
        <w:t>(</w:t>
      </w:r>
      <w:r w:rsidR="005E7CC5">
        <w:rPr>
          <w:color w:val="auto"/>
          <w:szCs w:val="24"/>
        </w:rPr>
        <w:t>D</w:t>
      </w:r>
      <w:r w:rsidR="0098714B">
        <w:rPr>
          <w:color w:val="auto"/>
          <w:szCs w:val="24"/>
        </w:rPr>
        <w:t>2</w:t>
      </w:r>
      <w:r w:rsidR="0098714B" w:rsidRPr="00741DD9">
        <w:rPr>
          <w:color w:val="auto"/>
          <w:szCs w:val="24"/>
        </w:rPr>
        <w:t>)</w:t>
      </w:r>
    </w:p>
    <w:p w14:paraId="0C611AC8" w14:textId="0955A1E2" w:rsidR="0098714B" w:rsidRDefault="00000000" w:rsidP="0098714B">
      <w:pPr>
        <w:spacing w:line="240" w:lineRule="auto"/>
        <w:ind w:left="567" w:firstLine="567"/>
        <w:jc w:val="left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napToGrid w:val="0"/>
                <w:szCs w:val="24"/>
                <w:lang w:bidi="en-US"/>
              </w:rPr>
              <m:t>j</m:t>
            </m:r>
          </m:sub>
        </m:sSub>
        <m:r>
          <w:rPr>
            <w:rFonts w:ascii="Cambria Math" w:hAnsi="Cambria Math"/>
            <w:color w:val="auto"/>
            <w:szCs w:val="24"/>
          </w:rPr>
          <m:t>≤</m:t>
        </m:r>
        <m:f>
          <m:fPr>
            <m:ctrlPr>
              <w:rPr>
                <w:rFonts w:ascii="Cambria Math" w:hAnsi="Cambria Math"/>
                <w:i/>
                <w:color w:val="auto"/>
                <w:szCs w:val="24"/>
              </w:rPr>
            </m:ctrlPr>
          </m:fPr>
          <m:num>
            <m:r>
              <w:rPr>
                <w:rFonts w:ascii="Cambria Math" w:hAnsi="Cambria Math"/>
                <w:color w:val="auto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j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auto"/>
                <w:szCs w:val="24"/>
              </w:rPr>
            </m:ctrlPr>
          </m:naryPr>
          <m:sub>
            <m:r>
              <w:rPr>
                <w:rFonts w:ascii="Cambria Math" w:hAnsi="Cambria Math"/>
                <w:color w:val="auto"/>
                <w:szCs w:val="24"/>
              </w:rPr>
              <m:t>i∈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auto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/>
                    <w:color w:val="auto"/>
                    <w:szCs w:val="24"/>
                  </w:rPr>
                  <m:t>F</m:t>
                </m:r>
              </m:sup>
            </m:sSubSup>
            <m:r>
              <w:rPr>
                <w:rFonts w:ascii="Cambria Math" w:hAnsi="Cambria Math"/>
                <w:color w:val="auto"/>
                <w:szCs w:val="24"/>
              </w:rPr>
              <m:t>≠∅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napToGrid w:val="0"/>
                    <w:szCs w:val="24"/>
                    <w:lang w:bidi="en-US"/>
                  </w:rPr>
                  <m:t>i</m:t>
                </m:r>
              </m:sub>
            </m:sSub>
          </m:e>
        </m:nary>
      </m:oMath>
      <w:r w:rsidR="0098714B" w:rsidRPr="00741DD9">
        <w:rPr>
          <w:i/>
          <w:color w:val="auto"/>
          <w:szCs w:val="24"/>
        </w:rPr>
        <w:t xml:space="preserve">    </w:t>
      </w:r>
      <w:r w:rsidR="0098714B" w:rsidRPr="00741DD9">
        <w:rPr>
          <w:i/>
          <w:color w:val="auto"/>
          <w:szCs w:val="24"/>
        </w:rPr>
        <w:tab/>
      </w:r>
      <w:r w:rsidR="00467D4C">
        <w:rPr>
          <w:i/>
          <w:color w:val="auto"/>
          <w:szCs w:val="24"/>
        </w:rPr>
        <w:tab/>
      </w:r>
      <w:r w:rsidR="00467D4C">
        <w:rPr>
          <w:i/>
          <w:color w:val="auto"/>
          <w:szCs w:val="24"/>
        </w:rPr>
        <w:tab/>
      </w:r>
      <w:r w:rsidR="00467D4C">
        <w:rPr>
          <w:i/>
          <w:color w:val="auto"/>
          <w:szCs w:val="24"/>
        </w:rPr>
        <w:tab/>
      </w:r>
      <w:r w:rsidR="00467D4C">
        <w:rPr>
          <w:i/>
          <w:color w:val="auto"/>
          <w:szCs w:val="24"/>
        </w:rPr>
        <w:tab/>
      </w:r>
      <m:oMath>
        <m:r>
          <w:rPr>
            <w:rFonts w:ascii="Cambria Math" w:hAnsi="Cambria Math"/>
            <w:color w:val="auto"/>
            <w:szCs w:val="24"/>
          </w:rPr>
          <m:t>∀j</m:t>
        </m:r>
      </m:oMath>
      <w:r w:rsidR="00F96DB7">
        <w:rPr>
          <w:i/>
          <w:color w:val="auto"/>
          <w:szCs w:val="24"/>
        </w:rPr>
        <w:tab/>
      </w:r>
      <w:r w:rsidR="00F96DB7">
        <w:rPr>
          <w:i/>
          <w:color w:val="auto"/>
          <w:szCs w:val="24"/>
        </w:rPr>
        <w:tab/>
      </w:r>
      <w:r w:rsidR="00F96DB7">
        <w:rPr>
          <w:i/>
          <w:color w:val="auto"/>
          <w:szCs w:val="24"/>
        </w:rPr>
        <w:tab/>
      </w:r>
      <w:r w:rsidR="0098714B" w:rsidRPr="00741DD9">
        <w:rPr>
          <w:color w:val="auto"/>
          <w:szCs w:val="24"/>
        </w:rPr>
        <w:t>(</w:t>
      </w:r>
      <w:r w:rsidR="005E7CC5">
        <w:rPr>
          <w:color w:val="auto"/>
          <w:szCs w:val="24"/>
        </w:rPr>
        <w:t>D</w:t>
      </w:r>
      <w:r w:rsidR="0098714B">
        <w:rPr>
          <w:color w:val="auto"/>
          <w:szCs w:val="24"/>
        </w:rPr>
        <w:t>3</w:t>
      </w:r>
      <w:r w:rsidR="0098714B" w:rsidRPr="00741DD9">
        <w:rPr>
          <w:color w:val="auto"/>
          <w:szCs w:val="24"/>
        </w:rPr>
        <w:t>)</w:t>
      </w:r>
    </w:p>
    <w:p w14:paraId="59C51149" w14:textId="256E2689" w:rsidR="0098714B" w:rsidRPr="00741DD9" w:rsidRDefault="00000000" w:rsidP="0098714B">
      <w:pPr>
        <w:spacing w:line="240" w:lineRule="auto"/>
        <w:ind w:left="567" w:firstLine="567"/>
        <w:jc w:val="left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napToGrid w:val="0"/>
                <w:szCs w:val="24"/>
                <w:lang w:bidi="en-US"/>
              </w:rPr>
              <m:t>j</m:t>
            </m:r>
          </m:sub>
        </m:sSub>
        <m:r>
          <w:rPr>
            <w:rFonts w:ascii="Cambria Math" w:hAnsi="Cambria Math"/>
            <w:color w:val="auto"/>
            <w:szCs w:val="24"/>
          </w:rPr>
          <m:t>-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auto"/>
                <w:szCs w:val="24"/>
              </w:rPr>
            </m:ctrlPr>
          </m:naryPr>
          <m:sub>
            <m:r>
              <w:rPr>
                <w:rFonts w:ascii="Cambria Math" w:hAnsi="Cambria Math"/>
                <w:color w:val="auto"/>
                <w:szCs w:val="24"/>
              </w:rPr>
              <m:t>i∈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/>
                <w:color w:val="auto"/>
                <w:szCs w:val="24"/>
              </w:rPr>
              <m:t>≠∅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napToGrid w:val="0"/>
                    <w:szCs w:val="24"/>
                    <w:lang w:bidi="en-US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color w:val="auto"/>
            <w:szCs w:val="24"/>
          </w:rPr>
          <m:t>≥</m:t>
        </m:r>
        <m:d>
          <m:dPr>
            <m:ctrlPr>
              <w:rPr>
                <w:rFonts w:ascii="Cambria Math" w:hAnsi="Cambria Math"/>
                <w:i/>
                <w:color w:val="auto"/>
                <w:szCs w:val="24"/>
              </w:rPr>
            </m:ctrlPr>
          </m:dPr>
          <m:e>
            <m:r>
              <w:rPr>
                <w:rFonts w:ascii="Cambria Math" w:hAnsi="Cambria Math"/>
                <w:color w:val="auto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auto"/>
                    <w:szCs w:val="24"/>
                  </w:rPr>
                  <m:t>j</m:t>
                </m:r>
              </m:sub>
            </m:sSub>
          </m:e>
        </m:d>
      </m:oMath>
      <w:r w:rsidR="0098714B" w:rsidRPr="00D40322">
        <w:rPr>
          <w:color w:val="auto"/>
          <w:szCs w:val="24"/>
        </w:rPr>
        <w:tab/>
      </w:r>
      <w:r w:rsidR="0098714B" w:rsidRPr="00741DD9">
        <w:rPr>
          <w:i/>
          <w:color w:val="auto"/>
          <w:szCs w:val="24"/>
        </w:rPr>
        <w:t xml:space="preserve"> </w:t>
      </w:r>
      <w:r w:rsidR="00467D4C">
        <w:rPr>
          <w:i/>
          <w:color w:val="auto"/>
          <w:szCs w:val="24"/>
        </w:rPr>
        <w:tab/>
      </w:r>
      <w:r w:rsidR="00467D4C">
        <w:rPr>
          <w:i/>
          <w:color w:val="auto"/>
          <w:szCs w:val="24"/>
        </w:rPr>
        <w:tab/>
      </w:r>
      <m:oMath>
        <m:r>
          <w:rPr>
            <w:rFonts w:ascii="Cambria Math" w:hAnsi="Cambria Math"/>
            <w:color w:val="auto"/>
            <w:szCs w:val="24"/>
          </w:rPr>
          <m:t>∀j</m:t>
        </m:r>
      </m:oMath>
      <w:r w:rsidR="0098714B" w:rsidRPr="00741DD9">
        <w:rPr>
          <w:i/>
          <w:color w:val="auto"/>
          <w:szCs w:val="24"/>
        </w:rPr>
        <w:t xml:space="preserve"> </w:t>
      </w:r>
      <w:r w:rsidR="00F96DB7">
        <w:rPr>
          <w:i/>
          <w:color w:val="auto"/>
          <w:szCs w:val="24"/>
        </w:rPr>
        <w:tab/>
      </w:r>
      <w:r w:rsidR="00F96DB7">
        <w:rPr>
          <w:i/>
          <w:color w:val="auto"/>
          <w:szCs w:val="24"/>
        </w:rPr>
        <w:tab/>
      </w:r>
      <w:r w:rsidR="0098714B" w:rsidRPr="00741DD9">
        <w:rPr>
          <w:i/>
          <w:color w:val="auto"/>
          <w:szCs w:val="24"/>
        </w:rPr>
        <w:tab/>
      </w:r>
      <w:r w:rsidR="0098714B" w:rsidRPr="00741DD9">
        <w:rPr>
          <w:color w:val="auto"/>
          <w:szCs w:val="24"/>
        </w:rPr>
        <w:t>(</w:t>
      </w:r>
      <w:r w:rsidR="005E7CC5">
        <w:rPr>
          <w:color w:val="auto"/>
          <w:szCs w:val="24"/>
        </w:rPr>
        <w:t>D</w:t>
      </w:r>
      <w:r w:rsidR="0098714B">
        <w:rPr>
          <w:color w:val="auto"/>
          <w:szCs w:val="24"/>
        </w:rPr>
        <w:t>4</w:t>
      </w:r>
      <w:r w:rsidR="0098714B" w:rsidRPr="00741DD9">
        <w:rPr>
          <w:color w:val="auto"/>
          <w:szCs w:val="24"/>
        </w:rPr>
        <w:t>)</w:t>
      </w:r>
    </w:p>
    <w:p w14:paraId="70C276CF" w14:textId="77777777" w:rsidR="0098714B" w:rsidRPr="00D40322" w:rsidRDefault="0098714B" w:rsidP="00A270F0">
      <w:pPr>
        <w:spacing w:before="120" w:after="120" w:line="240" w:lineRule="auto"/>
        <w:ind w:firstLine="420"/>
        <w:jc w:val="left"/>
        <w:rPr>
          <w:i/>
          <w:iCs/>
          <w:color w:val="auto"/>
          <w:szCs w:val="24"/>
        </w:rPr>
      </w:pPr>
      <w:r w:rsidRPr="00D40322">
        <w:rPr>
          <w:i/>
          <w:iCs/>
          <w:color w:val="auto"/>
          <w:szCs w:val="24"/>
        </w:rPr>
        <w:t>Where:</w:t>
      </w:r>
    </w:p>
    <w:p w14:paraId="3A2F18E5" w14:textId="57EB94DC" w:rsidR="0098714B" w:rsidRPr="00A270F0" w:rsidRDefault="00000000" w:rsidP="00A270F0">
      <w:pPr>
        <w:spacing w:before="120" w:after="120" w:line="240" w:lineRule="auto"/>
        <w:ind w:firstLine="420"/>
        <w:jc w:val="left"/>
        <w:rPr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color w:val="auto"/>
                <w:szCs w:val="24"/>
              </w:rPr>
              <m:t>j</m:t>
            </m:r>
          </m:sub>
        </m:sSub>
      </m:oMath>
      <w:r w:rsidR="0098714B" w:rsidRPr="00A270F0">
        <w:rPr>
          <w:rFonts w:eastAsiaTheme="minorEastAsia"/>
          <w:color w:val="auto"/>
          <w:szCs w:val="24"/>
        </w:rPr>
        <w:t xml:space="preserve"> is the value protected within the unburned footprint area of fire </w:t>
      </w:r>
      <m:oMath>
        <m:r>
          <w:rPr>
            <w:rFonts w:ascii="Cambria Math" w:eastAsiaTheme="minorEastAsia" w:hAnsi="Cambria Math"/>
            <w:color w:val="auto"/>
            <w:szCs w:val="24"/>
          </w:rPr>
          <m:t>j</m:t>
        </m:r>
      </m:oMath>
      <w:r w:rsidR="0098714B" w:rsidRPr="00A270F0">
        <w:rPr>
          <w:rFonts w:eastAsiaTheme="minorEastAsia"/>
          <w:color w:val="auto"/>
          <w:szCs w:val="24"/>
        </w:rPr>
        <w:t>.</w:t>
      </w:r>
    </w:p>
    <w:p w14:paraId="61F32891" w14:textId="024B4828" w:rsidR="0098714B" w:rsidRPr="00A270F0" w:rsidRDefault="00000000" w:rsidP="00A270F0">
      <w:pPr>
        <w:spacing w:before="120" w:after="120" w:line="240" w:lineRule="auto"/>
        <w:ind w:firstLine="420"/>
        <w:jc w:val="left"/>
        <w:rPr>
          <w:rFonts w:eastAsiaTheme="minorEastAsia"/>
          <w:color w:val="auto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Cs w:val="24"/>
              </w:rPr>
              <m:t>j</m:t>
            </m:r>
          </m:sub>
        </m:sSub>
      </m:oMath>
      <w:r w:rsidR="0098714B" w:rsidRPr="00A270F0">
        <w:rPr>
          <w:rFonts w:eastAsiaTheme="minorEastAsia"/>
          <w:color w:val="auto"/>
          <w:szCs w:val="24"/>
        </w:rPr>
        <w:t xml:space="preserve"> is the value lost within burned footprint area of fire </w:t>
      </w:r>
      <m:oMath>
        <m:r>
          <w:rPr>
            <w:rFonts w:ascii="Cambria Math" w:eastAsiaTheme="minorEastAsia" w:hAnsi="Cambria Math"/>
            <w:color w:val="auto"/>
            <w:szCs w:val="24"/>
          </w:rPr>
          <m:t>j</m:t>
        </m:r>
      </m:oMath>
      <w:r w:rsidR="0098714B" w:rsidRPr="00A270F0">
        <w:rPr>
          <w:rFonts w:eastAsiaTheme="minorEastAsia"/>
          <w:color w:val="auto"/>
          <w:szCs w:val="24"/>
        </w:rPr>
        <w:t>.</w:t>
      </w:r>
    </w:p>
    <w:p w14:paraId="4BEA0213" w14:textId="0575E49D" w:rsidR="0098714B" w:rsidRPr="00A270F0" w:rsidRDefault="00000000" w:rsidP="00A270F0">
      <w:pPr>
        <w:spacing w:before="120" w:after="120" w:line="240" w:lineRule="auto"/>
        <w:ind w:left="420"/>
        <w:jc w:val="left"/>
        <w:rPr>
          <w:rFonts w:eastAsiaTheme="minorEastAsia"/>
          <w:color w:val="auto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iCs/>
                <w:color w:val="auto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Cs w:val="24"/>
              </w:rPr>
              <m:t>C</m:t>
            </m:r>
          </m:e>
          <m:sub>
            <m:r>
              <w:rPr>
                <w:rFonts w:ascii="Cambria Math" w:hAnsi="Cambria Math"/>
                <w:color w:val="auto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color w:val="auto"/>
                <w:szCs w:val="24"/>
              </w:rPr>
              <m:t>F</m:t>
            </m:r>
          </m:sup>
        </m:sSubSup>
      </m:oMath>
      <w:r w:rsidR="0098714B" w:rsidRPr="00A270F0">
        <w:rPr>
          <w:rFonts w:eastAsiaTheme="minorEastAsia"/>
          <w:color w:val="auto"/>
          <w:szCs w:val="24"/>
        </w:rPr>
        <w:t xml:space="preserve"> is the cost for treating in the fuel break </w:t>
      </w:r>
      <m:oMath>
        <m:r>
          <w:rPr>
            <w:rFonts w:ascii="Cambria Math" w:eastAsiaTheme="minorEastAsia" w:hAnsi="Cambria Math"/>
            <w:color w:val="auto"/>
            <w:szCs w:val="24"/>
          </w:rPr>
          <m:t>i</m:t>
        </m:r>
      </m:oMath>
      <w:r w:rsidR="0098714B" w:rsidRPr="00A270F0">
        <w:rPr>
          <w:rFonts w:eastAsiaTheme="minorEastAsia"/>
          <w:color w:val="auto"/>
          <w:szCs w:val="24"/>
        </w:rPr>
        <w:t xml:space="preserve"> up to a level that can support effective fire suppression under the user-defined condition </w:t>
      </w:r>
      <m:oMath>
        <m:r>
          <w:rPr>
            <w:rFonts w:ascii="Cambria Math" w:eastAsiaTheme="minorEastAsia" w:hAnsi="Cambria Math"/>
            <w:color w:val="auto"/>
            <w:szCs w:val="24"/>
          </w:rPr>
          <m:t>F</m:t>
        </m:r>
      </m:oMath>
      <w:r w:rsidR="0098714B" w:rsidRPr="00A270F0">
        <w:rPr>
          <w:rFonts w:eastAsiaTheme="minorEastAsia"/>
          <w:color w:val="auto"/>
          <w:szCs w:val="24"/>
        </w:rPr>
        <w:t>.</w:t>
      </w:r>
    </w:p>
    <w:p w14:paraId="6C598885" w14:textId="3E86E376" w:rsidR="005E7CC5" w:rsidRPr="00A270F0" w:rsidRDefault="00000000" w:rsidP="00A270F0">
      <w:pPr>
        <w:spacing w:before="120" w:after="120" w:line="240" w:lineRule="auto"/>
        <w:ind w:firstLine="420"/>
        <w:jc w:val="left"/>
        <w:rPr>
          <w:rFonts w:eastAsiaTheme="minorEastAsia"/>
          <w:color w:val="auto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iCs/>
                <w:color w:val="auto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Cs w:val="24"/>
              </w:rPr>
              <m:t>D</m:t>
            </m:r>
          </m:e>
          <m:sub>
            <m:r>
              <w:rPr>
                <w:rFonts w:ascii="Cambria Math" w:hAnsi="Cambria Math"/>
                <w:color w:val="auto"/>
                <w:szCs w:val="24"/>
              </w:rPr>
              <m:t>i,j</m:t>
            </m:r>
          </m:sub>
          <m:sup>
            <m:r>
              <w:rPr>
                <w:rFonts w:ascii="Cambria Math" w:hAnsi="Cambria Math"/>
                <w:color w:val="auto"/>
                <w:szCs w:val="24"/>
              </w:rPr>
              <m:t>F</m:t>
            </m:r>
          </m:sup>
        </m:sSubSup>
      </m:oMath>
      <w:r w:rsidR="005E7CC5" w:rsidRPr="00A270F0">
        <w:rPr>
          <w:rFonts w:eastAsiaTheme="minorEastAsia"/>
          <w:color w:val="auto"/>
          <w:szCs w:val="24"/>
        </w:rPr>
        <w:t xml:space="preserve"> is the cost for fire suppression along the fuel break </w:t>
      </w:r>
      <m:oMath>
        <m:r>
          <w:rPr>
            <w:rFonts w:ascii="Cambria Math" w:eastAsiaTheme="minorEastAsia" w:hAnsi="Cambria Math"/>
            <w:color w:val="auto"/>
            <w:szCs w:val="24"/>
          </w:rPr>
          <m:t>i</m:t>
        </m:r>
      </m:oMath>
      <w:r w:rsidR="00F96DB7" w:rsidRPr="00A270F0">
        <w:rPr>
          <w:rFonts w:eastAsiaTheme="minorEastAsia"/>
          <w:color w:val="auto"/>
          <w:szCs w:val="24"/>
        </w:rPr>
        <w:t xml:space="preserve"> to respond to fire </w:t>
      </w:r>
      <m:oMath>
        <m:r>
          <w:rPr>
            <w:rFonts w:ascii="Cambria Math" w:eastAsiaTheme="minorEastAsia" w:hAnsi="Cambria Math"/>
            <w:color w:val="auto"/>
            <w:szCs w:val="24"/>
          </w:rPr>
          <m:t>j</m:t>
        </m:r>
      </m:oMath>
      <w:r w:rsidR="00F96DB7" w:rsidRPr="00A270F0">
        <w:rPr>
          <w:rFonts w:eastAsiaTheme="minorEastAsia"/>
          <w:color w:val="auto"/>
          <w:szCs w:val="24"/>
        </w:rPr>
        <w:t>.</w:t>
      </w:r>
    </w:p>
    <w:p w14:paraId="01440132" w14:textId="78401BD8" w:rsidR="0098714B" w:rsidRPr="00A270F0" w:rsidRDefault="005E7CC5" w:rsidP="00A270F0">
      <w:pPr>
        <w:spacing w:before="120" w:after="120" w:line="240" w:lineRule="auto"/>
        <w:ind w:firstLine="420"/>
        <w:jc w:val="left"/>
        <w:rPr>
          <w:szCs w:val="24"/>
        </w:rPr>
      </w:pPr>
      <w:r w:rsidRPr="00A270F0">
        <w:rPr>
          <w:szCs w:val="24"/>
        </w:rPr>
        <w:t>For the definitions of other</w:t>
      </w:r>
      <w:r w:rsidR="0098714B" w:rsidRPr="00A270F0">
        <w:rPr>
          <w:szCs w:val="24"/>
        </w:rPr>
        <w:t xml:space="preserve"> no</w:t>
      </w:r>
      <w:r w:rsidRPr="00A270F0">
        <w:rPr>
          <w:szCs w:val="24"/>
        </w:rPr>
        <w:t>ta</w:t>
      </w:r>
      <w:r w:rsidR="0098714B" w:rsidRPr="00A270F0">
        <w:rPr>
          <w:szCs w:val="24"/>
        </w:rPr>
        <w:t>tions</w:t>
      </w:r>
      <w:r w:rsidRPr="00A270F0">
        <w:rPr>
          <w:szCs w:val="24"/>
        </w:rPr>
        <w:t>, see the main manuscript.</w:t>
      </w:r>
    </w:p>
    <w:p w14:paraId="70BDECC6" w14:textId="2CC34762" w:rsidR="007D1B7D" w:rsidRPr="009847DD" w:rsidRDefault="00264E06" w:rsidP="00EE64B5">
      <w:pPr>
        <w:spacing w:line="240" w:lineRule="auto"/>
        <w:ind w:firstLine="420"/>
        <w:jc w:val="left"/>
        <w:rPr>
          <w:szCs w:val="24"/>
        </w:rPr>
      </w:pPr>
      <w:r>
        <w:rPr>
          <w:szCs w:val="24"/>
        </w:rPr>
        <w:t>T</w:t>
      </w:r>
      <w:r w:rsidRPr="00264E06">
        <w:rPr>
          <w:szCs w:val="24"/>
        </w:rPr>
        <w:t xml:space="preserve">he modified model </w:t>
      </w:r>
      <w:r>
        <w:rPr>
          <w:szCs w:val="24"/>
        </w:rPr>
        <w:t xml:space="preserve">presented here </w:t>
      </w:r>
      <w:r w:rsidRPr="00264E06">
        <w:rPr>
          <w:szCs w:val="24"/>
        </w:rPr>
        <w:t xml:space="preserve">differs from the original </w:t>
      </w:r>
      <w:r>
        <w:rPr>
          <w:szCs w:val="24"/>
        </w:rPr>
        <w:t>model</w:t>
      </w:r>
      <w:r w:rsidRPr="00264E06">
        <w:rPr>
          <w:szCs w:val="24"/>
        </w:rPr>
        <w:t xml:space="preserve"> outlined in the main manuscript primarily in equations (D1) and (D4). </w:t>
      </w:r>
      <w:r>
        <w:rPr>
          <w:szCs w:val="24"/>
        </w:rPr>
        <w:t xml:space="preserve">Equation (D1) </w:t>
      </w:r>
      <w:r w:rsidRPr="00D40322">
        <w:rPr>
          <w:szCs w:val="24"/>
        </w:rPr>
        <w:t xml:space="preserve">maximizes the </w:t>
      </w:r>
      <w:r>
        <w:rPr>
          <w:szCs w:val="24"/>
        </w:rPr>
        <w:t xml:space="preserve">net value by considering </w:t>
      </w:r>
      <w:r>
        <w:rPr>
          <w:szCs w:val="24"/>
          <w:lang w:eastAsia="zh-CN"/>
        </w:rPr>
        <w:t>benefits from protected land areas, losses due to burning, and costs from both fuel treatment and suppression</w:t>
      </w:r>
      <w:r w:rsidR="00EF4B72">
        <w:rPr>
          <w:szCs w:val="24"/>
          <w:lang w:eastAsia="zh-CN"/>
        </w:rPr>
        <w:t xml:space="preserve"> activities</w:t>
      </w:r>
      <w:r>
        <w:rPr>
          <w:szCs w:val="24"/>
          <w:lang w:eastAsia="zh-CN"/>
        </w:rPr>
        <w:t>.</w:t>
      </w:r>
      <w:r w:rsidR="00A96ECA">
        <w:rPr>
          <w:szCs w:val="24"/>
          <w:lang w:eastAsia="zh-CN"/>
        </w:rPr>
        <w:t xml:space="preserve"> </w:t>
      </w:r>
      <w:r w:rsidRPr="00264E06">
        <w:rPr>
          <w:szCs w:val="24"/>
        </w:rPr>
        <w:t xml:space="preserve">Notably, </w:t>
      </w:r>
      <w:r w:rsidR="00A96ECA">
        <w:rPr>
          <w:szCs w:val="24"/>
        </w:rPr>
        <w:t xml:space="preserve">a unique feature of the </w:t>
      </w:r>
      <w:r w:rsidRPr="00264E06">
        <w:rPr>
          <w:szCs w:val="24"/>
        </w:rPr>
        <w:t>original model lies in the collaborative nature of objective function (1) and equation (3), which effectively captures the coordination of treated fuel breaks</w:t>
      </w:r>
      <w:r w:rsidR="00A96ECA">
        <w:rPr>
          <w:szCs w:val="24"/>
        </w:rPr>
        <w:t xml:space="preserve"> </w:t>
      </w:r>
      <w:r w:rsidR="00A96ECA">
        <w:rPr>
          <w:iCs/>
          <w:color w:val="auto"/>
          <w:szCs w:val="24"/>
        </w:rPr>
        <w:t>for fire containment</w:t>
      </w:r>
      <w:r w:rsidRPr="00264E06">
        <w:rPr>
          <w:szCs w:val="24"/>
        </w:rPr>
        <w:t xml:space="preserve">. However, in the modified model, the collaboration between the corresponding equations (D1) and (D3) </w:t>
      </w:r>
      <w:r w:rsidR="00A96ECA">
        <w:rPr>
          <w:szCs w:val="24"/>
        </w:rPr>
        <w:t>no longer work</w:t>
      </w:r>
      <w:r w:rsidRPr="00264E06">
        <w:rPr>
          <w:szCs w:val="24"/>
        </w:rPr>
        <w:t xml:space="preserve">. </w:t>
      </w:r>
      <w:r w:rsidR="00A96ECA">
        <w:rPr>
          <w:iCs/>
          <w:color w:val="auto"/>
          <w:szCs w:val="24"/>
        </w:rPr>
        <w:t>Therefore, equation (D4) is added to ensure the coordination of treated fuel breaks can be evaluated correctly.</w:t>
      </w:r>
    </w:p>
    <w:sectPr w:rsidR="007D1B7D" w:rsidRPr="009847DD" w:rsidSect="00C73414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40" w:right="1440" w:bottom="1440" w:left="1440" w:header="1021" w:footer="851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FA4904" w14:textId="77777777" w:rsidR="00131684" w:rsidRDefault="00131684">
      <w:pPr>
        <w:spacing w:line="240" w:lineRule="auto"/>
      </w:pPr>
      <w:r>
        <w:separator/>
      </w:r>
    </w:p>
  </w:endnote>
  <w:endnote w:type="continuationSeparator" w:id="0">
    <w:p w14:paraId="45BD2F32" w14:textId="77777777" w:rsidR="00131684" w:rsidRDefault="00131684">
      <w:pPr>
        <w:spacing w:line="240" w:lineRule="auto"/>
      </w:pPr>
      <w:r>
        <w:continuationSeparator/>
      </w:r>
    </w:p>
  </w:endnote>
  <w:endnote w:type="continuationNotice" w:id="1">
    <w:p w14:paraId="73FA5FD4" w14:textId="77777777" w:rsidR="00131684" w:rsidRDefault="0013168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5B9821" w14:textId="77777777" w:rsidR="00420853" w:rsidRPr="0074274C" w:rsidRDefault="00420853" w:rsidP="00564F1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C9A65" w14:textId="4DADD0D3" w:rsidR="00420853" w:rsidRPr="008B308E" w:rsidRDefault="00420853" w:rsidP="00564F1E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BD1EB2" w14:textId="77777777" w:rsidR="00131684" w:rsidRDefault="00131684">
      <w:pPr>
        <w:spacing w:line="240" w:lineRule="auto"/>
      </w:pPr>
      <w:r>
        <w:separator/>
      </w:r>
    </w:p>
  </w:footnote>
  <w:footnote w:type="continuationSeparator" w:id="0">
    <w:p w14:paraId="3F3A30A6" w14:textId="77777777" w:rsidR="00131684" w:rsidRDefault="00131684">
      <w:pPr>
        <w:spacing w:line="240" w:lineRule="auto"/>
      </w:pPr>
      <w:r>
        <w:continuationSeparator/>
      </w:r>
    </w:p>
  </w:footnote>
  <w:footnote w:type="continuationNotice" w:id="1">
    <w:p w14:paraId="7AC4E7A5" w14:textId="77777777" w:rsidR="00131684" w:rsidRDefault="0013168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5DCED" w14:textId="77777777" w:rsidR="00420853" w:rsidRDefault="00420853" w:rsidP="00564F1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440985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978C32" w14:textId="4B6EE707" w:rsidR="00673ABE" w:rsidRDefault="00673ABE" w:rsidP="009F6B2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00407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42DD49" w14:textId="2877181F" w:rsidR="00673ABE" w:rsidRDefault="00673ABE" w:rsidP="009F6B2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30500"/>
    <w:multiLevelType w:val="hybridMultilevel"/>
    <w:tmpl w:val="BD3A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FF5044"/>
    <w:multiLevelType w:val="hybridMultilevel"/>
    <w:tmpl w:val="2D08D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A23E5"/>
    <w:multiLevelType w:val="hybridMultilevel"/>
    <w:tmpl w:val="82C06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134F8"/>
    <w:multiLevelType w:val="hybridMultilevel"/>
    <w:tmpl w:val="58A084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3506E"/>
    <w:multiLevelType w:val="hybridMultilevel"/>
    <w:tmpl w:val="B888E54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C30852"/>
    <w:multiLevelType w:val="hybridMultilevel"/>
    <w:tmpl w:val="1B26E15A"/>
    <w:lvl w:ilvl="0" w:tplc="0784B33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B2605"/>
    <w:multiLevelType w:val="hybridMultilevel"/>
    <w:tmpl w:val="F724C284"/>
    <w:lvl w:ilvl="0" w:tplc="10365980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12AC0"/>
    <w:multiLevelType w:val="hybridMultilevel"/>
    <w:tmpl w:val="E00CD334"/>
    <w:lvl w:ilvl="0" w:tplc="63843FB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2871D5"/>
    <w:multiLevelType w:val="hybridMultilevel"/>
    <w:tmpl w:val="227C5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2F7CBA"/>
    <w:multiLevelType w:val="hybridMultilevel"/>
    <w:tmpl w:val="4CB079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4F1340"/>
    <w:multiLevelType w:val="hybridMultilevel"/>
    <w:tmpl w:val="AF8ADFD8"/>
    <w:lvl w:ilvl="0" w:tplc="6F64B394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73F2D87"/>
    <w:multiLevelType w:val="hybridMultilevel"/>
    <w:tmpl w:val="D73CC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D63EE4"/>
    <w:multiLevelType w:val="hybridMultilevel"/>
    <w:tmpl w:val="EA24E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9B3E6A"/>
    <w:multiLevelType w:val="hybridMultilevel"/>
    <w:tmpl w:val="246EFAF4"/>
    <w:lvl w:ilvl="0" w:tplc="79F4F8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5E141E"/>
    <w:multiLevelType w:val="hybridMultilevel"/>
    <w:tmpl w:val="05C01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AE5BF9"/>
    <w:multiLevelType w:val="hybridMultilevel"/>
    <w:tmpl w:val="E5F82272"/>
    <w:lvl w:ilvl="0" w:tplc="EF5C3704">
      <w:start w:val="1"/>
      <w:numFmt w:val="lowerLetter"/>
      <w:lvlText w:val="(%1)"/>
      <w:lvlJc w:val="left"/>
      <w:pPr>
        <w:ind w:left="19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55" w:hanging="360"/>
      </w:pPr>
    </w:lvl>
    <w:lvl w:ilvl="2" w:tplc="0409001B" w:tentative="1">
      <w:start w:val="1"/>
      <w:numFmt w:val="lowerRoman"/>
      <w:lvlText w:val="%3."/>
      <w:lvlJc w:val="right"/>
      <w:pPr>
        <w:ind w:left="3375" w:hanging="180"/>
      </w:pPr>
    </w:lvl>
    <w:lvl w:ilvl="3" w:tplc="0409000F" w:tentative="1">
      <w:start w:val="1"/>
      <w:numFmt w:val="decimal"/>
      <w:lvlText w:val="%4."/>
      <w:lvlJc w:val="left"/>
      <w:pPr>
        <w:ind w:left="4095" w:hanging="360"/>
      </w:pPr>
    </w:lvl>
    <w:lvl w:ilvl="4" w:tplc="04090019" w:tentative="1">
      <w:start w:val="1"/>
      <w:numFmt w:val="lowerLetter"/>
      <w:lvlText w:val="%5."/>
      <w:lvlJc w:val="left"/>
      <w:pPr>
        <w:ind w:left="4815" w:hanging="360"/>
      </w:pPr>
    </w:lvl>
    <w:lvl w:ilvl="5" w:tplc="0409001B" w:tentative="1">
      <w:start w:val="1"/>
      <w:numFmt w:val="lowerRoman"/>
      <w:lvlText w:val="%6."/>
      <w:lvlJc w:val="right"/>
      <w:pPr>
        <w:ind w:left="5535" w:hanging="180"/>
      </w:pPr>
    </w:lvl>
    <w:lvl w:ilvl="6" w:tplc="0409000F" w:tentative="1">
      <w:start w:val="1"/>
      <w:numFmt w:val="decimal"/>
      <w:lvlText w:val="%7."/>
      <w:lvlJc w:val="left"/>
      <w:pPr>
        <w:ind w:left="6255" w:hanging="360"/>
      </w:pPr>
    </w:lvl>
    <w:lvl w:ilvl="7" w:tplc="04090019" w:tentative="1">
      <w:start w:val="1"/>
      <w:numFmt w:val="lowerLetter"/>
      <w:lvlText w:val="%8."/>
      <w:lvlJc w:val="left"/>
      <w:pPr>
        <w:ind w:left="6975" w:hanging="360"/>
      </w:pPr>
    </w:lvl>
    <w:lvl w:ilvl="8" w:tplc="0409001B" w:tentative="1">
      <w:start w:val="1"/>
      <w:numFmt w:val="lowerRoman"/>
      <w:lvlText w:val="%9."/>
      <w:lvlJc w:val="right"/>
      <w:pPr>
        <w:ind w:left="7695" w:hanging="180"/>
      </w:pPr>
    </w:lvl>
  </w:abstractNum>
  <w:abstractNum w:abstractNumId="19" w15:restartNumberingAfterBreak="0">
    <w:nsid w:val="4FD978C7"/>
    <w:multiLevelType w:val="hybridMultilevel"/>
    <w:tmpl w:val="9F9C9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DF6332"/>
    <w:multiLevelType w:val="hybridMultilevel"/>
    <w:tmpl w:val="FCC6F066"/>
    <w:lvl w:ilvl="0" w:tplc="5D726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061308"/>
    <w:multiLevelType w:val="hybridMultilevel"/>
    <w:tmpl w:val="8050158E"/>
    <w:lvl w:ilvl="0" w:tplc="5E184FC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515D30AE"/>
    <w:multiLevelType w:val="hybridMultilevel"/>
    <w:tmpl w:val="07C6A88E"/>
    <w:lvl w:ilvl="0" w:tplc="C34CE1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5878E7"/>
    <w:multiLevelType w:val="hybridMultilevel"/>
    <w:tmpl w:val="DE36460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922A1D"/>
    <w:multiLevelType w:val="hybridMultilevel"/>
    <w:tmpl w:val="A85C645C"/>
    <w:lvl w:ilvl="0" w:tplc="299CC5C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DB2C8E"/>
    <w:multiLevelType w:val="hybridMultilevel"/>
    <w:tmpl w:val="E3EE9CFE"/>
    <w:lvl w:ilvl="0" w:tplc="D9CC0D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655130"/>
    <w:multiLevelType w:val="hybridMultilevel"/>
    <w:tmpl w:val="C898E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151739"/>
    <w:multiLevelType w:val="hybridMultilevel"/>
    <w:tmpl w:val="63563366"/>
    <w:lvl w:ilvl="0" w:tplc="1F685F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A6E047B"/>
    <w:multiLevelType w:val="hybridMultilevel"/>
    <w:tmpl w:val="14928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42F4A"/>
    <w:multiLevelType w:val="hybridMultilevel"/>
    <w:tmpl w:val="AD201478"/>
    <w:lvl w:ilvl="0" w:tplc="80F84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34F8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40E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5C8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CC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B68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C8A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B6F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F6EC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4B82430"/>
    <w:multiLevelType w:val="hybridMultilevel"/>
    <w:tmpl w:val="DB06F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6A677B"/>
    <w:multiLevelType w:val="hybridMultilevel"/>
    <w:tmpl w:val="8C422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C4588C"/>
    <w:multiLevelType w:val="hybridMultilevel"/>
    <w:tmpl w:val="5EC07B8E"/>
    <w:lvl w:ilvl="0" w:tplc="3CDC5730">
      <w:start w:val="1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83104"/>
    <w:multiLevelType w:val="hybridMultilevel"/>
    <w:tmpl w:val="2070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E40FE6"/>
    <w:multiLevelType w:val="hybridMultilevel"/>
    <w:tmpl w:val="68143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4953E9"/>
    <w:multiLevelType w:val="hybridMultilevel"/>
    <w:tmpl w:val="C8FE6B7E"/>
    <w:lvl w:ilvl="0" w:tplc="1062DC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625294"/>
    <w:multiLevelType w:val="hybridMultilevel"/>
    <w:tmpl w:val="85E62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DF27B9"/>
    <w:multiLevelType w:val="hybridMultilevel"/>
    <w:tmpl w:val="E88E1480"/>
    <w:lvl w:ilvl="0" w:tplc="299CC5C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8B007F"/>
    <w:multiLevelType w:val="hybridMultilevel"/>
    <w:tmpl w:val="5D2E2B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EF54F0E"/>
    <w:multiLevelType w:val="hybridMultilevel"/>
    <w:tmpl w:val="42D0A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6962885">
    <w:abstractNumId w:val="11"/>
  </w:num>
  <w:num w:numId="2" w16cid:durableId="1788239097">
    <w:abstractNumId w:val="13"/>
  </w:num>
  <w:num w:numId="3" w16cid:durableId="656612659">
    <w:abstractNumId w:val="10"/>
  </w:num>
  <w:num w:numId="4" w16cid:durableId="8953597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23244652">
    <w:abstractNumId w:val="8"/>
  </w:num>
  <w:num w:numId="6" w16cid:durableId="853542221">
    <w:abstractNumId w:val="4"/>
  </w:num>
  <w:num w:numId="7" w16cid:durableId="1565918308">
    <w:abstractNumId w:val="31"/>
  </w:num>
  <w:num w:numId="8" w16cid:durableId="1307513378">
    <w:abstractNumId w:val="14"/>
  </w:num>
  <w:num w:numId="9" w16cid:durableId="1832721217">
    <w:abstractNumId w:val="21"/>
  </w:num>
  <w:num w:numId="10" w16cid:durableId="2143647060">
    <w:abstractNumId w:val="28"/>
  </w:num>
  <w:num w:numId="11" w16cid:durableId="1847553920">
    <w:abstractNumId w:val="15"/>
  </w:num>
  <w:num w:numId="12" w16cid:durableId="805396427">
    <w:abstractNumId w:val="29"/>
  </w:num>
  <w:num w:numId="13" w16cid:durableId="1186595959">
    <w:abstractNumId w:val="26"/>
  </w:num>
  <w:num w:numId="14" w16cid:durableId="326250763">
    <w:abstractNumId w:val="36"/>
  </w:num>
  <w:num w:numId="15" w16cid:durableId="2050950207">
    <w:abstractNumId w:val="34"/>
  </w:num>
  <w:num w:numId="16" w16cid:durableId="1333533611">
    <w:abstractNumId w:val="12"/>
  </w:num>
  <w:num w:numId="17" w16cid:durableId="1170439142">
    <w:abstractNumId w:val="19"/>
  </w:num>
  <w:num w:numId="18" w16cid:durableId="57827507">
    <w:abstractNumId w:val="9"/>
  </w:num>
  <w:num w:numId="19" w16cid:durableId="1317028839">
    <w:abstractNumId w:val="2"/>
  </w:num>
  <w:num w:numId="20" w16cid:durableId="1705710960">
    <w:abstractNumId w:val="1"/>
  </w:num>
  <w:num w:numId="21" w16cid:durableId="1964188615">
    <w:abstractNumId w:val="17"/>
  </w:num>
  <w:num w:numId="22" w16cid:durableId="562525834">
    <w:abstractNumId w:val="16"/>
  </w:num>
  <w:num w:numId="23" w16cid:durableId="2081055372">
    <w:abstractNumId w:val="38"/>
  </w:num>
  <w:num w:numId="24" w16cid:durableId="232200385">
    <w:abstractNumId w:val="39"/>
  </w:num>
  <w:num w:numId="25" w16cid:durableId="1965043043">
    <w:abstractNumId w:val="0"/>
  </w:num>
  <w:num w:numId="26" w16cid:durableId="1324164602">
    <w:abstractNumId w:val="25"/>
  </w:num>
  <w:num w:numId="27" w16cid:durableId="1066417759">
    <w:abstractNumId w:val="7"/>
  </w:num>
  <w:num w:numId="28" w16cid:durableId="2060280043">
    <w:abstractNumId w:val="30"/>
  </w:num>
  <w:num w:numId="29" w16cid:durableId="198473688">
    <w:abstractNumId w:val="22"/>
  </w:num>
  <w:num w:numId="30" w16cid:durableId="1184125870">
    <w:abstractNumId w:val="18"/>
  </w:num>
  <w:num w:numId="31" w16cid:durableId="1696609845">
    <w:abstractNumId w:val="23"/>
  </w:num>
  <w:num w:numId="32" w16cid:durableId="787238633">
    <w:abstractNumId w:val="6"/>
  </w:num>
  <w:num w:numId="33" w16cid:durableId="2121558489">
    <w:abstractNumId w:val="35"/>
  </w:num>
  <w:num w:numId="34" w16cid:durableId="139620767">
    <w:abstractNumId w:val="3"/>
  </w:num>
  <w:num w:numId="35" w16cid:durableId="793057578">
    <w:abstractNumId w:val="5"/>
  </w:num>
  <w:num w:numId="36" w16cid:durableId="1678775047">
    <w:abstractNumId w:val="20"/>
  </w:num>
  <w:num w:numId="37" w16cid:durableId="1922445852">
    <w:abstractNumId w:val="32"/>
  </w:num>
  <w:num w:numId="38" w16cid:durableId="26150033">
    <w:abstractNumId w:val="37"/>
  </w:num>
  <w:num w:numId="39" w16cid:durableId="1588076260">
    <w:abstractNumId w:val="24"/>
  </w:num>
  <w:num w:numId="40" w16cid:durableId="1392848044">
    <w:abstractNumId w:val="33"/>
  </w:num>
  <w:num w:numId="41" w16cid:durableId="138452058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321"/>
    <w:rsid w:val="00000036"/>
    <w:rsid w:val="00000447"/>
    <w:rsid w:val="0000050E"/>
    <w:rsid w:val="000009C8"/>
    <w:rsid w:val="00000B8C"/>
    <w:rsid w:val="00000D71"/>
    <w:rsid w:val="00000DD8"/>
    <w:rsid w:val="00000E3A"/>
    <w:rsid w:val="00000F5F"/>
    <w:rsid w:val="000013F8"/>
    <w:rsid w:val="000017CB"/>
    <w:rsid w:val="00001A38"/>
    <w:rsid w:val="00001B04"/>
    <w:rsid w:val="00001B95"/>
    <w:rsid w:val="000020C5"/>
    <w:rsid w:val="00002565"/>
    <w:rsid w:val="00002AAA"/>
    <w:rsid w:val="00002B92"/>
    <w:rsid w:val="00002C29"/>
    <w:rsid w:val="00002C53"/>
    <w:rsid w:val="00002E8B"/>
    <w:rsid w:val="0000312E"/>
    <w:rsid w:val="000033F3"/>
    <w:rsid w:val="00003636"/>
    <w:rsid w:val="00003B6E"/>
    <w:rsid w:val="00003E92"/>
    <w:rsid w:val="000040E1"/>
    <w:rsid w:val="000041E8"/>
    <w:rsid w:val="000043EE"/>
    <w:rsid w:val="00004574"/>
    <w:rsid w:val="000046A7"/>
    <w:rsid w:val="00004BD6"/>
    <w:rsid w:val="00004E0B"/>
    <w:rsid w:val="00004EAD"/>
    <w:rsid w:val="00005218"/>
    <w:rsid w:val="000054B2"/>
    <w:rsid w:val="00005622"/>
    <w:rsid w:val="0000583C"/>
    <w:rsid w:val="00005886"/>
    <w:rsid w:val="00005A68"/>
    <w:rsid w:val="00005B76"/>
    <w:rsid w:val="00005BA5"/>
    <w:rsid w:val="00005BDA"/>
    <w:rsid w:val="00005F22"/>
    <w:rsid w:val="000063ED"/>
    <w:rsid w:val="0000675C"/>
    <w:rsid w:val="0000676D"/>
    <w:rsid w:val="0000695F"/>
    <w:rsid w:val="00006DF5"/>
    <w:rsid w:val="00006E11"/>
    <w:rsid w:val="00007330"/>
    <w:rsid w:val="00007505"/>
    <w:rsid w:val="0000767C"/>
    <w:rsid w:val="00007DF0"/>
    <w:rsid w:val="00007ED0"/>
    <w:rsid w:val="000100EF"/>
    <w:rsid w:val="00010101"/>
    <w:rsid w:val="00010425"/>
    <w:rsid w:val="0001045D"/>
    <w:rsid w:val="00010705"/>
    <w:rsid w:val="00010A58"/>
    <w:rsid w:val="00010BD8"/>
    <w:rsid w:val="00010EF1"/>
    <w:rsid w:val="00011046"/>
    <w:rsid w:val="00011062"/>
    <w:rsid w:val="000116E9"/>
    <w:rsid w:val="000117DE"/>
    <w:rsid w:val="0001199B"/>
    <w:rsid w:val="0001223E"/>
    <w:rsid w:val="00012520"/>
    <w:rsid w:val="00012523"/>
    <w:rsid w:val="000125D0"/>
    <w:rsid w:val="000127E1"/>
    <w:rsid w:val="00012E14"/>
    <w:rsid w:val="00012F25"/>
    <w:rsid w:val="00012F76"/>
    <w:rsid w:val="00013B4F"/>
    <w:rsid w:val="00013C98"/>
    <w:rsid w:val="00014030"/>
    <w:rsid w:val="00014291"/>
    <w:rsid w:val="000144C8"/>
    <w:rsid w:val="00014540"/>
    <w:rsid w:val="00014563"/>
    <w:rsid w:val="000147F3"/>
    <w:rsid w:val="00014A06"/>
    <w:rsid w:val="00015011"/>
    <w:rsid w:val="0001515E"/>
    <w:rsid w:val="00015291"/>
    <w:rsid w:val="000152C1"/>
    <w:rsid w:val="000152F6"/>
    <w:rsid w:val="000156DF"/>
    <w:rsid w:val="0001585C"/>
    <w:rsid w:val="0001588D"/>
    <w:rsid w:val="00015A8A"/>
    <w:rsid w:val="00015A8C"/>
    <w:rsid w:val="00015AA0"/>
    <w:rsid w:val="00015BE6"/>
    <w:rsid w:val="0001620D"/>
    <w:rsid w:val="00016252"/>
    <w:rsid w:val="00016627"/>
    <w:rsid w:val="00016ACF"/>
    <w:rsid w:val="00016B6F"/>
    <w:rsid w:val="00016EA7"/>
    <w:rsid w:val="0001793C"/>
    <w:rsid w:val="00017A8E"/>
    <w:rsid w:val="00017A9D"/>
    <w:rsid w:val="00017DD6"/>
    <w:rsid w:val="00020557"/>
    <w:rsid w:val="000210A4"/>
    <w:rsid w:val="000215B0"/>
    <w:rsid w:val="000215BE"/>
    <w:rsid w:val="0002162C"/>
    <w:rsid w:val="0002164E"/>
    <w:rsid w:val="000217D5"/>
    <w:rsid w:val="00021B49"/>
    <w:rsid w:val="00021BD5"/>
    <w:rsid w:val="00021C99"/>
    <w:rsid w:val="00022114"/>
    <w:rsid w:val="00022242"/>
    <w:rsid w:val="0002244B"/>
    <w:rsid w:val="0002246F"/>
    <w:rsid w:val="000228BD"/>
    <w:rsid w:val="00022CC1"/>
    <w:rsid w:val="00022EAC"/>
    <w:rsid w:val="000233A8"/>
    <w:rsid w:val="00023CC2"/>
    <w:rsid w:val="00023E6B"/>
    <w:rsid w:val="00023E8D"/>
    <w:rsid w:val="00023F75"/>
    <w:rsid w:val="00023FE9"/>
    <w:rsid w:val="000241ED"/>
    <w:rsid w:val="00024727"/>
    <w:rsid w:val="00024908"/>
    <w:rsid w:val="00024993"/>
    <w:rsid w:val="000249BA"/>
    <w:rsid w:val="00024EA9"/>
    <w:rsid w:val="0002546F"/>
    <w:rsid w:val="0002552F"/>
    <w:rsid w:val="000256DF"/>
    <w:rsid w:val="00025C33"/>
    <w:rsid w:val="00025D2C"/>
    <w:rsid w:val="00025EFA"/>
    <w:rsid w:val="00025FDC"/>
    <w:rsid w:val="000262CC"/>
    <w:rsid w:val="00026444"/>
    <w:rsid w:val="0002709C"/>
    <w:rsid w:val="000272F4"/>
    <w:rsid w:val="00027488"/>
    <w:rsid w:val="000277B8"/>
    <w:rsid w:val="00027A49"/>
    <w:rsid w:val="00027EF4"/>
    <w:rsid w:val="000300BF"/>
    <w:rsid w:val="00030A44"/>
    <w:rsid w:val="00030DE6"/>
    <w:rsid w:val="00030F84"/>
    <w:rsid w:val="000310D4"/>
    <w:rsid w:val="000311F8"/>
    <w:rsid w:val="000315EB"/>
    <w:rsid w:val="000317B0"/>
    <w:rsid w:val="00031B55"/>
    <w:rsid w:val="00031B74"/>
    <w:rsid w:val="00031C39"/>
    <w:rsid w:val="00031F4B"/>
    <w:rsid w:val="00032283"/>
    <w:rsid w:val="0003240F"/>
    <w:rsid w:val="000324EE"/>
    <w:rsid w:val="00032840"/>
    <w:rsid w:val="00032975"/>
    <w:rsid w:val="00032A45"/>
    <w:rsid w:val="00032D52"/>
    <w:rsid w:val="00032DCF"/>
    <w:rsid w:val="000330C5"/>
    <w:rsid w:val="0003362A"/>
    <w:rsid w:val="00033B5C"/>
    <w:rsid w:val="000341E8"/>
    <w:rsid w:val="00034318"/>
    <w:rsid w:val="0003474E"/>
    <w:rsid w:val="00034A47"/>
    <w:rsid w:val="00034FF5"/>
    <w:rsid w:val="00035186"/>
    <w:rsid w:val="00035775"/>
    <w:rsid w:val="000357A8"/>
    <w:rsid w:val="00035AF9"/>
    <w:rsid w:val="00035C33"/>
    <w:rsid w:val="0003617B"/>
    <w:rsid w:val="000361B7"/>
    <w:rsid w:val="00036399"/>
    <w:rsid w:val="00036410"/>
    <w:rsid w:val="00036E5E"/>
    <w:rsid w:val="00036F63"/>
    <w:rsid w:val="00036FBC"/>
    <w:rsid w:val="00036FC1"/>
    <w:rsid w:val="0003725C"/>
    <w:rsid w:val="000372CC"/>
    <w:rsid w:val="00037AFE"/>
    <w:rsid w:val="0004002D"/>
    <w:rsid w:val="00040466"/>
    <w:rsid w:val="000406E5"/>
    <w:rsid w:val="00040905"/>
    <w:rsid w:val="00040971"/>
    <w:rsid w:val="000409A1"/>
    <w:rsid w:val="00040D4D"/>
    <w:rsid w:val="00041175"/>
    <w:rsid w:val="0004127D"/>
    <w:rsid w:val="0004157E"/>
    <w:rsid w:val="00041728"/>
    <w:rsid w:val="00041ABB"/>
    <w:rsid w:val="0004238B"/>
    <w:rsid w:val="000424AE"/>
    <w:rsid w:val="000428C4"/>
    <w:rsid w:val="00042CFD"/>
    <w:rsid w:val="00042E01"/>
    <w:rsid w:val="00042E83"/>
    <w:rsid w:val="00042F14"/>
    <w:rsid w:val="00042F1F"/>
    <w:rsid w:val="000431CB"/>
    <w:rsid w:val="00043B12"/>
    <w:rsid w:val="00043D4F"/>
    <w:rsid w:val="00043F86"/>
    <w:rsid w:val="00043FE2"/>
    <w:rsid w:val="00044635"/>
    <w:rsid w:val="00044AEA"/>
    <w:rsid w:val="00044C51"/>
    <w:rsid w:val="00044EF3"/>
    <w:rsid w:val="00044F6D"/>
    <w:rsid w:val="00044FC7"/>
    <w:rsid w:val="00045191"/>
    <w:rsid w:val="00045333"/>
    <w:rsid w:val="000454BE"/>
    <w:rsid w:val="00045595"/>
    <w:rsid w:val="0004596A"/>
    <w:rsid w:val="00045A22"/>
    <w:rsid w:val="00045FEE"/>
    <w:rsid w:val="000462DA"/>
    <w:rsid w:val="00046465"/>
    <w:rsid w:val="00046631"/>
    <w:rsid w:val="000466ED"/>
    <w:rsid w:val="00046707"/>
    <w:rsid w:val="00046AD0"/>
    <w:rsid w:val="00046E42"/>
    <w:rsid w:val="00047584"/>
    <w:rsid w:val="00047775"/>
    <w:rsid w:val="000477EA"/>
    <w:rsid w:val="00047E1B"/>
    <w:rsid w:val="00047EC9"/>
    <w:rsid w:val="00050033"/>
    <w:rsid w:val="00050122"/>
    <w:rsid w:val="00050185"/>
    <w:rsid w:val="0005021C"/>
    <w:rsid w:val="0005039F"/>
    <w:rsid w:val="000506A8"/>
    <w:rsid w:val="00050944"/>
    <w:rsid w:val="00050F7B"/>
    <w:rsid w:val="00051169"/>
    <w:rsid w:val="000513B1"/>
    <w:rsid w:val="00051865"/>
    <w:rsid w:val="000518B7"/>
    <w:rsid w:val="00051CC1"/>
    <w:rsid w:val="0005217F"/>
    <w:rsid w:val="000522E2"/>
    <w:rsid w:val="000525C9"/>
    <w:rsid w:val="0005279B"/>
    <w:rsid w:val="0005283D"/>
    <w:rsid w:val="00052B23"/>
    <w:rsid w:val="00052FE9"/>
    <w:rsid w:val="00053067"/>
    <w:rsid w:val="000530DE"/>
    <w:rsid w:val="00053516"/>
    <w:rsid w:val="00053A57"/>
    <w:rsid w:val="00053C34"/>
    <w:rsid w:val="00053C66"/>
    <w:rsid w:val="00053D24"/>
    <w:rsid w:val="0005407A"/>
    <w:rsid w:val="00054399"/>
    <w:rsid w:val="0005495A"/>
    <w:rsid w:val="00054B8B"/>
    <w:rsid w:val="00054F23"/>
    <w:rsid w:val="000550E1"/>
    <w:rsid w:val="000552BC"/>
    <w:rsid w:val="000553C6"/>
    <w:rsid w:val="00055CEC"/>
    <w:rsid w:val="00055E4F"/>
    <w:rsid w:val="00055EA0"/>
    <w:rsid w:val="0005603C"/>
    <w:rsid w:val="000560BF"/>
    <w:rsid w:val="0005661E"/>
    <w:rsid w:val="00056D29"/>
    <w:rsid w:val="00056E83"/>
    <w:rsid w:val="00056EC5"/>
    <w:rsid w:val="00057635"/>
    <w:rsid w:val="000578A3"/>
    <w:rsid w:val="00057EE0"/>
    <w:rsid w:val="00060815"/>
    <w:rsid w:val="0006088A"/>
    <w:rsid w:val="00060D80"/>
    <w:rsid w:val="00060EFD"/>
    <w:rsid w:val="00060F77"/>
    <w:rsid w:val="0006110E"/>
    <w:rsid w:val="0006127B"/>
    <w:rsid w:val="0006188A"/>
    <w:rsid w:val="00061933"/>
    <w:rsid w:val="00061981"/>
    <w:rsid w:val="00061BE0"/>
    <w:rsid w:val="00061CC9"/>
    <w:rsid w:val="00061D8F"/>
    <w:rsid w:val="000624DA"/>
    <w:rsid w:val="00062CB8"/>
    <w:rsid w:val="00062DE6"/>
    <w:rsid w:val="00062E62"/>
    <w:rsid w:val="00062E96"/>
    <w:rsid w:val="00062F5C"/>
    <w:rsid w:val="000632C2"/>
    <w:rsid w:val="0006340E"/>
    <w:rsid w:val="00063734"/>
    <w:rsid w:val="00063C92"/>
    <w:rsid w:val="00063F13"/>
    <w:rsid w:val="00064058"/>
    <w:rsid w:val="00064560"/>
    <w:rsid w:val="00064893"/>
    <w:rsid w:val="00064A96"/>
    <w:rsid w:val="00064AED"/>
    <w:rsid w:val="00064B9A"/>
    <w:rsid w:val="00064C69"/>
    <w:rsid w:val="00064D38"/>
    <w:rsid w:val="00064E63"/>
    <w:rsid w:val="00064ED6"/>
    <w:rsid w:val="00064EFE"/>
    <w:rsid w:val="000654B0"/>
    <w:rsid w:val="000657E3"/>
    <w:rsid w:val="000657FF"/>
    <w:rsid w:val="00065CD4"/>
    <w:rsid w:val="0006619D"/>
    <w:rsid w:val="000662ED"/>
    <w:rsid w:val="00066572"/>
    <w:rsid w:val="000667DC"/>
    <w:rsid w:val="000669F5"/>
    <w:rsid w:val="000672DF"/>
    <w:rsid w:val="0006752D"/>
    <w:rsid w:val="000678EF"/>
    <w:rsid w:val="00067A14"/>
    <w:rsid w:val="00067B28"/>
    <w:rsid w:val="00067B66"/>
    <w:rsid w:val="00067CA6"/>
    <w:rsid w:val="000702C3"/>
    <w:rsid w:val="000706C8"/>
    <w:rsid w:val="0007084D"/>
    <w:rsid w:val="00070A3C"/>
    <w:rsid w:val="00070E0A"/>
    <w:rsid w:val="00071017"/>
    <w:rsid w:val="0007178F"/>
    <w:rsid w:val="000717C1"/>
    <w:rsid w:val="000717CC"/>
    <w:rsid w:val="00071971"/>
    <w:rsid w:val="000719AD"/>
    <w:rsid w:val="00071B59"/>
    <w:rsid w:val="00071BF6"/>
    <w:rsid w:val="0007238B"/>
    <w:rsid w:val="00072EEA"/>
    <w:rsid w:val="000731BC"/>
    <w:rsid w:val="00073489"/>
    <w:rsid w:val="00073876"/>
    <w:rsid w:val="00073B79"/>
    <w:rsid w:val="00073EB6"/>
    <w:rsid w:val="000745C5"/>
    <w:rsid w:val="00074BBE"/>
    <w:rsid w:val="00074C52"/>
    <w:rsid w:val="00075029"/>
    <w:rsid w:val="00075116"/>
    <w:rsid w:val="000756FC"/>
    <w:rsid w:val="000759CE"/>
    <w:rsid w:val="00075A13"/>
    <w:rsid w:val="00075AF2"/>
    <w:rsid w:val="00075E2C"/>
    <w:rsid w:val="00076164"/>
    <w:rsid w:val="000763B9"/>
    <w:rsid w:val="000765B2"/>
    <w:rsid w:val="000766F2"/>
    <w:rsid w:val="00076ED5"/>
    <w:rsid w:val="00077385"/>
    <w:rsid w:val="00077784"/>
    <w:rsid w:val="0007784D"/>
    <w:rsid w:val="00077C10"/>
    <w:rsid w:val="00077CC7"/>
    <w:rsid w:val="00077D3E"/>
    <w:rsid w:val="00077EFD"/>
    <w:rsid w:val="0008020E"/>
    <w:rsid w:val="00080783"/>
    <w:rsid w:val="000807A1"/>
    <w:rsid w:val="00080817"/>
    <w:rsid w:val="000809A9"/>
    <w:rsid w:val="00080B11"/>
    <w:rsid w:val="000810CD"/>
    <w:rsid w:val="000812CF"/>
    <w:rsid w:val="0008168D"/>
    <w:rsid w:val="00081DAC"/>
    <w:rsid w:val="00081DE4"/>
    <w:rsid w:val="00081F67"/>
    <w:rsid w:val="000820E1"/>
    <w:rsid w:val="00082206"/>
    <w:rsid w:val="00082292"/>
    <w:rsid w:val="000826BB"/>
    <w:rsid w:val="00082A75"/>
    <w:rsid w:val="00082B48"/>
    <w:rsid w:val="00082ECC"/>
    <w:rsid w:val="000836C3"/>
    <w:rsid w:val="000837A3"/>
    <w:rsid w:val="00083A9D"/>
    <w:rsid w:val="000841AE"/>
    <w:rsid w:val="00084436"/>
    <w:rsid w:val="00084CC6"/>
    <w:rsid w:val="00084DFD"/>
    <w:rsid w:val="000852AD"/>
    <w:rsid w:val="00085361"/>
    <w:rsid w:val="00085476"/>
    <w:rsid w:val="000854BA"/>
    <w:rsid w:val="000854F6"/>
    <w:rsid w:val="000858F8"/>
    <w:rsid w:val="000859EA"/>
    <w:rsid w:val="00085F9E"/>
    <w:rsid w:val="0008622A"/>
    <w:rsid w:val="00086655"/>
    <w:rsid w:val="00086741"/>
    <w:rsid w:val="000867E6"/>
    <w:rsid w:val="00086860"/>
    <w:rsid w:val="000868A1"/>
    <w:rsid w:val="00086A7B"/>
    <w:rsid w:val="00086BB5"/>
    <w:rsid w:val="00087071"/>
    <w:rsid w:val="00087118"/>
    <w:rsid w:val="00087244"/>
    <w:rsid w:val="000872BE"/>
    <w:rsid w:val="00087581"/>
    <w:rsid w:val="00087C51"/>
    <w:rsid w:val="00087E5A"/>
    <w:rsid w:val="0009022B"/>
    <w:rsid w:val="00090389"/>
    <w:rsid w:val="00090444"/>
    <w:rsid w:val="00090562"/>
    <w:rsid w:val="0009081B"/>
    <w:rsid w:val="00090CCF"/>
    <w:rsid w:val="00090E84"/>
    <w:rsid w:val="00090F5B"/>
    <w:rsid w:val="00090FA6"/>
    <w:rsid w:val="00091257"/>
    <w:rsid w:val="000912B1"/>
    <w:rsid w:val="000912E9"/>
    <w:rsid w:val="00091570"/>
    <w:rsid w:val="00092020"/>
    <w:rsid w:val="0009220F"/>
    <w:rsid w:val="000925E2"/>
    <w:rsid w:val="00092E4E"/>
    <w:rsid w:val="00092F96"/>
    <w:rsid w:val="000932CC"/>
    <w:rsid w:val="00093703"/>
    <w:rsid w:val="00093775"/>
    <w:rsid w:val="00093922"/>
    <w:rsid w:val="00093982"/>
    <w:rsid w:val="000939CD"/>
    <w:rsid w:val="00093B5C"/>
    <w:rsid w:val="00093E5C"/>
    <w:rsid w:val="00094304"/>
    <w:rsid w:val="00094402"/>
    <w:rsid w:val="000945D6"/>
    <w:rsid w:val="00094BBD"/>
    <w:rsid w:val="00094C8C"/>
    <w:rsid w:val="00094F71"/>
    <w:rsid w:val="00095272"/>
    <w:rsid w:val="00095BBF"/>
    <w:rsid w:val="00096182"/>
    <w:rsid w:val="0009658E"/>
    <w:rsid w:val="000965E8"/>
    <w:rsid w:val="000966A0"/>
    <w:rsid w:val="000968B4"/>
    <w:rsid w:val="00096C21"/>
    <w:rsid w:val="00096DA3"/>
    <w:rsid w:val="000977B4"/>
    <w:rsid w:val="000977BC"/>
    <w:rsid w:val="00097B61"/>
    <w:rsid w:val="00097B7A"/>
    <w:rsid w:val="00097E14"/>
    <w:rsid w:val="00097E72"/>
    <w:rsid w:val="000A0156"/>
    <w:rsid w:val="000A039A"/>
    <w:rsid w:val="000A0530"/>
    <w:rsid w:val="000A09F8"/>
    <w:rsid w:val="000A0B75"/>
    <w:rsid w:val="000A0D2F"/>
    <w:rsid w:val="000A0D73"/>
    <w:rsid w:val="000A0E01"/>
    <w:rsid w:val="000A1C23"/>
    <w:rsid w:val="000A1DD6"/>
    <w:rsid w:val="000A205D"/>
    <w:rsid w:val="000A2186"/>
    <w:rsid w:val="000A22D9"/>
    <w:rsid w:val="000A26AD"/>
    <w:rsid w:val="000A273F"/>
    <w:rsid w:val="000A29C7"/>
    <w:rsid w:val="000A2E20"/>
    <w:rsid w:val="000A33C7"/>
    <w:rsid w:val="000A3586"/>
    <w:rsid w:val="000A35A0"/>
    <w:rsid w:val="000A38B3"/>
    <w:rsid w:val="000A3A17"/>
    <w:rsid w:val="000A4572"/>
    <w:rsid w:val="000A5309"/>
    <w:rsid w:val="000A53BB"/>
    <w:rsid w:val="000A5543"/>
    <w:rsid w:val="000A5920"/>
    <w:rsid w:val="000A5B4E"/>
    <w:rsid w:val="000A600C"/>
    <w:rsid w:val="000A6095"/>
    <w:rsid w:val="000A6253"/>
    <w:rsid w:val="000A631D"/>
    <w:rsid w:val="000A6487"/>
    <w:rsid w:val="000A671B"/>
    <w:rsid w:val="000A6878"/>
    <w:rsid w:val="000A68CA"/>
    <w:rsid w:val="000A6C1C"/>
    <w:rsid w:val="000A6E7E"/>
    <w:rsid w:val="000A7198"/>
    <w:rsid w:val="000A71EB"/>
    <w:rsid w:val="000A784F"/>
    <w:rsid w:val="000A7921"/>
    <w:rsid w:val="000A79FC"/>
    <w:rsid w:val="000A7AF3"/>
    <w:rsid w:val="000A7FDC"/>
    <w:rsid w:val="000B0198"/>
    <w:rsid w:val="000B0263"/>
    <w:rsid w:val="000B03D9"/>
    <w:rsid w:val="000B0741"/>
    <w:rsid w:val="000B07CD"/>
    <w:rsid w:val="000B0AC1"/>
    <w:rsid w:val="000B0D3A"/>
    <w:rsid w:val="000B0ED8"/>
    <w:rsid w:val="000B0EFD"/>
    <w:rsid w:val="000B1464"/>
    <w:rsid w:val="000B1A48"/>
    <w:rsid w:val="000B1A8A"/>
    <w:rsid w:val="000B1AEC"/>
    <w:rsid w:val="000B1FC0"/>
    <w:rsid w:val="000B24B4"/>
    <w:rsid w:val="000B2686"/>
    <w:rsid w:val="000B2690"/>
    <w:rsid w:val="000B26EB"/>
    <w:rsid w:val="000B2C2C"/>
    <w:rsid w:val="000B2DFA"/>
    <w:rsid w:val="000B3042"/>
    <w:rsid w:val="000B317C"/>
    <w:rsid w:val="000B393B"/>
    <w:rsid w:val="000B3AE6"/>
    <w:rsid w:val="000B4064"/>
    <w:rsid w:val="000B4258"/>
    <w:rsid w:val="000B4521"/>
    <w:rsid w:val="000B47F3"/>
    <w:rsid w:val="000B4892"/>
    <w:rsid w:val="000B4C8E"/>
    <w:rsid w:val="000B5263"/>
    <w:rsid w:val="000B5268"/>
    <w:rsid w:val="000B5E1B"/>
    <w:rsid w:val="000B5F58"/>
    <w:rsid w:val="000B60A0"/>
    <w:rsid w:val="000B6183"/>
    <w:rsid w:val="000B66E5"/>
    <w:rsid w:val="000B69C4"/>
    <w:rsid w:val="000B6A43"/>
    <w:rsid w:val="000B6E4E"/>
    <w:rsid w:val="000B6E60"/>
    <w:rsid w:val="000B7373"/>
    <w:rsid w:val="000B77F1"/>
    <w:rsid w:val="000B7A9B"/>
    <w:rsid w:val="000B7D01"/>
    <w:rsid w:val="000C0155"/>
    <w:rsid w:val="000C0216"/>
    <w:rsid w:val="000C0454"/>
    <w:rsid w:val="000C090F"/>
    <w:rsid w:val="000C0EF1"/>
    <w:rsid w:val="000C0F40"/>
    <w:rsid w:val="000C0FCE"/>
    <w:rsid w:val="000C1346"/>
    <w:rsid w:val="000C1561"/>
    <w:rsid w:val="000C1654"/>
    <w:rsid w:val="000C1ADF"/>
    <w:rsid w:val="000C1C66"/>
    <w:rsid w:val="000C1D34"/>
    <w:rsid w:val="000C1EA2"/>
    <w:rsid w:val="000C1EEE"/>
    <w:rsid w:val="000C21CD"/>
    <w:rsid w:val="000C22F0"/>
    <w:rsid w:val="000C2328"/>
    <w:rsid w:val="000C23BA"/>
    <w:rsid w:val="000C241E"/>
    <w:rsid w:val="000C28A6"/>
    <w:rsid w:val="000C297C"/>
    <w:rsid w:val="000C2998"/>
    <w:rsid w:val="000C313E"/>
    <w:rsid w:val="000C356B"/>
    <w:rsid w:val="000C365D"/>
    <w:rsid w:val="000C427B"/>
    <w:rsid w:val="000C457F"/>
    <w:rsid w:val="000C476D"/>
    <w:rsid w:val="000C4D1C"/>
    <w:rsid w:val="000C50B0"/>
    <w:rsid w:val="000C52F6"/>
    <w:rsid w:val="000C57FB"/>
    <w:rsid w:val="000C5923"/>
    <w:rsid w:val="000C59AE"/>
    <w:rsid w:val="000C5A2C"/>
    <w:rsid w:val="000C5DFE"/>
    <w:rsid w:val="000C6016"/>
    <w:rsid w:val="000C6153"/>
    <w:rsid w:val="000C6618"/>
    <w:rsid w:val="000C683F"/>
    <w:rsid w:val="000C68C9"/>
    <w:rsid w:val="000C692C"/>
    <w:rsid w:val="000C6A66"/>
    <w:rsid w:val="000C6BC8"/>
    <w:rsid w:val="000C7682"/>
    <w:rsid w:val="000C79B8"/>
    <w:rsid w:val="000C7E28"/>
    <w:rsid w:val="000C7F93"/>
    <w:rsid w:val="000D0098"/>
    <w:rsid w:val="000D06FD"/>
    <w:rsid w:val="000D10E1"/>
    <w:rsid w:val="000D10F9"/>
    <w:rsid w:val="000D1140"/>
    <w:rsid w:val="000D138A"/>
    <w:rsid w:val="000D1399"/>
    <w:rsid w:val="000D157B"/>
    <w:rsid w:val="000D15E2"/>
    <w:rsid w:val="000D17ED"/>
    <w:rsid w:val="000D1E0B"/>
    <w:rsid w:val="000D2196"/>
    <w:rsid w:val="000D21EF"/>
    <w:rsid w:val="000D2296"/>
    <w:rsid w:val="000D2368"/>
    <w:rsid w:val="000D23C1"/>
    <w:rsid w:val="000D2A0A"/>
    <w:rsid w:val="000D2AFD"/>
    <w:rsid w:val="000D3412"/>
    <w:rsid w:val="000D38DA"/>
    <w:rsid w:val="000D3B37"/>
    <w:rsid w:val="000D42E9"/>
    <w:rsid w:val="000D43AC"/>
    <w:rsid w:val="000D453B"/>
    <w:rsid w:val="000D4BAF"/>
    <w:rsid w:val="000D4C06"/>
    <w:rsid w:val="000D4C7E"/>
    <w:rsid w:val="000D4D6B"/>
    <w:rsid w:val="000D4E02"/>
    <w:rsid w:val="000D4E1B"/>
    <w:rsid w:val="000D51DF"/>
    <w:rsid w:val="000D535D"/>
    <w:rsid w:val="000D54B1"/>
    <w:rsid w:val="000D58FE"/>
    <w:rsid w:val="000D5A0D"/>
    <w:rsid w:val="000D5EC8"/>
    <w:rsid w:val="000D5F57"/>
    <w:rsid w:val="000D5FB9"/>
    <w:rsid w:val="000D6014"/>
    <w:rsid w:val="000D61A8"/>
    <w:rsid w:val="000D66E4"/>
    <w:rsid w:val="000D6BB9"/>
    <w:rsid w:val="000D7234"/>
    <w:rsid w:val="000D73F4"/>
    <w:rsid w:val="000D74CF"/>
    <w:rsid w:val="000D7567"/>
    <w:rsid w:val="000E0230"/>
    <w:rsid w:val="000E02EA"/>
    <w:rsid w:val="000E07B7"/>
    <w:rsid w:val="000E0ADE"/>
    <w:rsid w:val="000E0D10"/>
    <w:rsid w:val="000E0E90"/>
    <w:rsid w:val="000E11F6"/>
    <w:rsid w:val="000E1274"/>
    <w:rsid w:val="000E185F"/>
    <w:rsid w:val="000E1ACF"/>
    <w:rsid w:val="000E1D28"/>
    <w:rsid w:val="000E1E1A"/>
    <w:rsid w:val="000E1E92"/>
    <w:rsid w:val="000E2258"/>
    <w:rsid w:val="000E23CB"/>
    <w:rsid w:val="000E253F"/>
    <w:rsid w:val="000E25A0"/>
    <w:rsid w:val="000E25E7"/>
    <w:rsid w:val="000E27AB"/>
    <w:rsid w:val="000E2803"/>
    <w:rsid w:val="000E2AA8"/>
    <w:rsid w:val="000E2CE5"/>
    <w:rsid w:val="000E3208"/>
    <w:rsid w:val="000E32C7"/>
    <w:rsid w:val="000E3B2F"/>
    <w:rsid w:val="000E3C99"/>
    <w:rsid w:val="000E3E3D"/>
    <w:rsid w:val="000E3E80"/>
    <w:rsid w:val="000E4476"/>
    <w:rsid w:val="000E48DD"/>
    <w:rsid w:val="000E4B2F"/>
    <w:rsid w:val="000E50CB"/>
    <w:rsid w:val="000E55D3"/>
    <w:rsid w:val="000E56C5"/>
    <w:rsid w:val="000E5835"/>
    <w:rsid w:val="000E5993"/>
    <w:rsid w:val="000E5B85"/>
    <w:rsid w:val="000E5BF3"/>
    <w:rsid w:val="000E5F4B"/>
    <w:rsid w:val="000E5FBC"/>
    <w:rsid w:val="000E679B"/>
    <w:rsid w:val="000E67C5"/>
    <w:rsid w:val="000E697E"/>
    <w:rsid w:val="000E6A3D"/>
    <w:rsid w:val="000E6DAC"/>
    <w:rsid w:val="000E75BF"/>
    <w:rsid w:val="000E7662"/>
    <w:rsid w:val="000E7813"/>
    <w:rsid w:val="000E79CB"/>
    <w:rsid w:val="000E7CBB"/>
    <w:rsid w:val="000E7DD8"/>
    <w:rsid w:val="000E7DE2"/>
    <w:rsid w:val="000F032B"/>
    <w:rsid w:val="000F04C8"/>
    <w:rsid w:val="000F05B8"/>
    <w:rsid w:val="000F069A"/>
    <w:rsid w:val="000F0718"/>
    <w:rsid w:val="000F0A13"/>
    <w:rsid w:val="000F0B6F"/>
    <w:rsid w:val="000F1322"/>
    <w:rsid w:val="000F1513"/>
    <w:rsid w:val="000F15A0"/>
    <w:rsid w:val="000F17D1"/>
    <w:rsid w:val="000F1C00"/>
    <w:rsid w:val="000F1D47"/>
    <w:rsid w:val="000F1D64"/>
    <w:rsid w:val="000F20C0"/>
    <w:rsid w:val="000F2634"/>
    <w:rsid w:val="000F281D"/>
    <w:rsid w:val="000F29DC"/>
    <w:rsid w:val="000F327C"/>
    <w:rsid w:val="000F33DB"/>
    <w:rsid w:val="000F34EB"/>
    <w:rsid w:val="000F3574"/>
    <w:rsid w:val="000F377C"/>
    <w:rsid w:val="000F385C"/>
    <w:rsid w:val="000F3986"/>
    <w:rsid w:val="000F3A64"/>
    <w:rsid w:val="000F3ACB"/>
    <w:rsid w:val="000F4010"/>
    <w:rsid w:val="000F41F7"/>
    <w:rsid w:val="000F4263"/>
    <w:rsid w:val="000F4E10"/>
    <w:rsid w:val="000F4E26"/>
    <w:rsid w:val="000F512C"/>
    <w:rsid w:val="000F51F3"/>
    <w:rsid w:val="000F5323"/>
    <w:rsid w:val="000F53E8"/>
    <w:rsid w:val="000F560D"/>
    <w:rsid w:val="000F5718"/>
    <w:rsid w:val="000F599D"/>
    <w:rsid w:val="000F607A"/>
    <w:rsid w:val="000F629A"/>
    <w:rsid w:val="000F69F4"/>
    <w:rsid w:val="000F6E50"/>
    <w:rsid w:val="000F7124"/>
    <w:rsid w:val="000F7165"/>
    <w:rsid w:val="000F7B05"/>
    <w:rsid w:val="000F7F08"/>
    <w:rsid w:val="001001C0"/>
    <w:rsid w:val="001003EE"/>
    <w:rsid w:val="001007BA"/>
    <w:rsid w:val="0010083E"/>
    <w:rsid w:val="00100843"/>
    <w:rsid w:val="00100CEA"/>
    <w:rsid w:val="00100EB3"/>
    <w:rsid w:val="00100F8B"/>
    <w:rsid w:val="00100F91"/>
    <w:rsid w:val="00101623"/>
    <w:rsid w:val="00101A19"/>
    <w:rsid w:val="00101FB1"/>
    <w:rsid w:val="001021F3"/>
    <w:rsid w:val="00102D0C"/>
    <w:rsid w:val="00102D20"/>
    <w:rsid w:val="00102E50"/>
    <w:rsid w:val="00103091"/>
    <w:rsid w:val="00103258"/>
    <w:rsid w:val="0010339F"/>
    <w:rsid w:val="00103B06"/>
    <w:rsid w:val="00103D2C"/>
    <w:rsid w:val="00103DDD"/>
    <w:rsid w:val="00104227"/>
    <w:rsid w:val="00104446"/>
    <w:rsid w:val="00104724"/>
    <w:rsid w:val="00104931"/>
    <w:rsid w:val="001049EC"/>
    <w:rsid w:val="00104BFB"/>
    <w:rsid w:val="00104C15"/>
    <w:rsid w:val="0010515B"/>
    <w:rsid w:val="0010541D"/>
    <w:rsid w:val="00105645"/>
    <w:rsid w:val="001056F9"/>
    <w:rsid w:val="00105C97"/>
    <w:rsid w:val="00105E8B"/>
    <w:rsid w:val="00106569"/>
    <w:rsid w:val="00107546"/>
    <w:rsid w:val="00107880"/>
    <w:rsid w:val="00107A3F"/>
    <w:rsid w:val="00107B9B"/>
    <w:rsid w:val="00110021"/>
    <w:rsid w:val="00110598"/>
    <w:rsid w:val="00110892"/>
    <w:rsid w:val="00110E2D"/>
    <w:rsid w:val="00110F30"/>
    <w:rsid w:val="001113A2"/>
    <w:rsid w:val="00111634"/>
    <w:rsid w:val="0011197C"/>
    <w:rsid w:val="00112112"/>
    <w:rsid w:val="00112176"/>
    <w:rsid w:val="001121D5"/>
    <w:rsid w:val="00112463"/>
    <w:rsid w:val="001125A3"/>
    <w:rsid w:val="0011291C"/>
    <w:rsid w:val="0011298B"/>
    <w:rsid w:val="00112E14"/>
    <w:rsid w:val="00112FA4"/>
    <w:rsid w:val="001132C9"/>
    <w:rsid w:val="0011330B"/>
    <w:rsid w:val="001138DB"/>
    <w:rsid w:val="001139BA"/>
    <w:rsid w:val="00113E53"/>
    <w:rsid w:val="0011462C"/>
    <w:rsid w:val="00114724"/>
    <w:rsid w:val="00114B70"/>
    <w:rsid w:val="00114DC2"/>
    <w:rsid w:val="00114E1E"/>
    <w:rsid w:val="00114E4B"/>
    <w:rsid w:val="001150F4"/>
    <w:rsid w:val="001156AF"/>
    <w:rsid w:val="00115A60"/>
    <w:rsid w:val="00115EFE"/>
    <w:rsid w:val="001162BB"/>
    <w:rsid w:val="001166DB"/>
    <w:rsid w:val="00116748"/>
    <w:rsid w:val="001167DB"/>
    <w:rsid w:val="00116A64"/>
    <w:rsid w:val="00116C58"/>
    <w:rsid w:val="00116EA1"/>
    <w:rsid w:val="00116F19"/>
    <w:rsid w:val="00116F95"/>
    <w:rsid w:val="00117F24"/>
    <w:rsid w:val="00117FC2"/>
    <w:rsid w:val="0012009D"/>
    <w:rsid w:val="00120393"/>
    <w:rsid w:val="00120518"/>
    <w:rsid w:val="00120667"/>
    <w:rsid w:val="0012080F"/>
    <w:rsid w:val="001217F9"/>
    <w:rsid w:val="0012191E"/>
    <w:rsid w:val="001219B0"/>
    <w:rsid w:val="00121A70"/>
    <w:rsid w:val="00121ADC"/>
    <w:rsid w:val="00121DDD"/>
    <w:rsid w:val="001222F3"/>
    <w:rsid w:val="001227F0"/>
    <w:rsid w:val="00122BFB"/>
    <w:rsid w:val="00122CA0"/>
    <w:rsid w:val="00123ABE"/>
    <w:rsid w:val="00123B45"/>
    <w:rsid w:val="00123C2E"/>
    <w:rsid w:val="00123D89"/>
    <w:rsid w:val="00124200"/>
    <w:rsid w:val="001242AC"/>
    <w:rsid w:val="0012447A"/>
    <w:rsid w:val="0012499F"/>
    <w:rsid w:val="00124D1E"/>
    <w:rsid w:val="0012511A"/>
    <w:rsid w:val="00125163"/>
    <w:rsid w:val="00125903"/>
    <w:rsid w:val="00125AD9"/>
    <w:rsid w:val="00125B33"/>
    <w:rsid w:val="00125EF0"/>
    <w:rsid w:val="00126302"/>
    <w:rsid w:val="00126377"/>
    <w:rsid w:val="00126435"/>
    <w:rsid w:val="00126441"/>
    <w:rsid w:val="00126551"/>
    <w:rsid w:val="00126575"/>
    <w:rsid w:val="00126B18"/>
    <w:rsid w:val="00126ED2"/>
    <w:rsid w:val="0012723D"/>
    <w:rsid w:val="0012784E"/>
    <w:rsid w:val="00127A26"/>
    <w:rsid w:val="00127C44"/>
    <w:rsid w:val="001303EB"/>
    <w:rsid w:val="0013066F"/>
    <w:rsid w:val="00130822"/>
    <w:rsid w:val="001309B4"/>
    <w:rsid w:val="00130C0E"/>
    <w:rsid w:val="00130D65"/>
    <w:rsid w:val="00130F3A"/>
    <w:rsid w:val="001310FF"/>
    <w:rsid w:val="001313A6"/>
    <w:rsid w:val="00131684"/>
    <w:rsid w:val="00131843"/>
    <w:rsid w:val="00131AA5"/>
    <w:rsid w:val="0013203F"/>
    <w:rsid w:val="00132431"/>
    <w:rsid w:val="001326E9"/>
    <w:rsid w:val="00132B2D"/>
    <w:rsid w:val="001335D4"/>
    <w:rsid w:val="001335ED"/>
    <w:rsid w:val="001336AA"/>
    <w:rsid w:val="0013378B"/>
    <w:rsid w:val="0013378F"/>
    <w:rsid w:val="00133A97"/>
    <w:rsid w:val="00133F7B"/>
    <w:rsid w:val="00133FEC"/>
    <w:rsid w:val="00134575"/>
    <w:rsid w:val="00134668"/>
    <w:rsid w:val="0013488D"/>
    <w:rsid w:val="00134B2F"/>
    <w:rsid w:val="00134B5B"/>
    <w:rsid w:val="00134B71"/>
    <w:rsid w:val="001352CB"/>
    <w:rsid w:val="00135505"/>
    <w:rsid w:val="0013557B"/>
    <w:rsid w:val="001359D3"/>
    <w:rsid w:val="001359D9"/>
    <w:rsid w:val="00135A53"/>
    <w:rsid w:val="00135AB2"/>
    <w:rsid w:val="00135E72"/>
    <w:rsid w:val="00136311"/>
    <w:rsid w:val="00136680"/>
    <w:rsid w:val="001373D2"/>
    <w:rsid w:val="001374AD"/>
    <w:rsid w:val="001375D9"/>
    <w:rsid w:val="001379DF"/>
    <w:rsid w:val="00137C68"/>
    <w:rsid w:val="00137FF6"/>
    <w:rsid w:val="00140112"/>
    <w:rsid w:val="001401EE"/>
    <w:rsid w:val="00140226"/>
    <w:rsid w:val="001404B8"/>
    <w:rsid w:val="00140644"/>
    <w:rsid w:val="0014082D"/>
    <w:rsid w:val="00140A6A"/>
    <w:rsid w:val="00141235"/>
    <w:rsid w:val="001414B5"/>
    <w:rsid w:val="001414D1"/>
    <w:rsid w:val="00141610"/>
    <w:rsid w:val="00141C18"/>
    <w:rsid w:val="00141D6A"/>
    <w:rsid w:val="00141ED1"/>
    <w:rsid w:val="001420F7"/>
    <w:rsid w:val="00142489"/>
    <w:rsid w:val="00142712"/>
    <w:rsid w:val="00142900"/>
    <w:rsid w:val="00142923"/>
    <w:rsid w:val="00142BCE"/>
    <w:rsid w:val="00142E8B"/>
    <w:rsid w:val="00142F30"/>
    <w:rsid w:val="00142F8D"/>
    <w:rsid w:val="00142FDE"/>
    <w:rsid w:val="00142FF9"/>
    <w:rsid w:val="001432CD"/>
    <w:rsid w:val="001434E3"/>
    <w:rsid w:val="0014371B"/>
    <w:rsid w:val="00143739"/>
    <w:rsid w:val="0014423B"/>
    <w:rsid w:val="00144424"/>
    <w:rsid w:val="001448B4"/>
    <w:rsid w:val="00144F7B"/>
    <w:rsid w:val="00145005"/>
    <w:rsid w:val="0014506E"/>
    <w:rsid w:val="00145B0C"/>
    <w:rsid w:val="001462D1"/>
    <w:rsid w:val="00146E02"/>
    <w:rsid w:val="00146F94"/>
    <w:rsid w:val="001471AF"/>
    <w:rsid w:val="00147209"/>
    <w:rsid w:val="001472E6"/>
    <w:rsid w:val="0014734C"/>
    <w:rsid w:val="001474B8"/>
    <w:rsid w:val="00147621"/>
    <w:rsid w:val="00147B33"/>
    <w:rsid w:val="00147BC9"/>
    <w:rsid w:val="001502AC"/>
    <w:rsid w:val="001507E8"/>
    <w:rsid w:val="00150BC6"/>
    <w:rsid w:val="00150C2A"/>
    <w:rsid w:val="00151045"/>
    <w:rsid w:val="00151353"/>
    <w:rsid w:val="001518C7"/>
    <w:rsid w:val="00151CF0"/>
    <w:rsid w:val="00151D1A"/>
    <w:rsid w:val="00152587"/>
    <w:rsid w:val="0015274C"/>
    <w:rsid w:val="0015280B"/>
    <w:rsid w:val="0015289C"/>
    <w:rsid w:val="00152B43"/>
    <w:rsid w:val="00152F34"/>
    <w:rsid w:val="00152FDB"/>
    <w:rsid w:val="001533D9"/>
    <w:rsid w:val="00153BB3"/>
    <w:rsid w:val="00153E0F"/>
    <w:rsid w:val="00154281"/>
    <w:rsid w:val="0015458B"/>
    <w:rsid w:val="001546A3"/>
    <w:rsid w:val="001547FF"/>
    <w:rsid w:val="00154822"/>
    <w:rsid w:val="001548BB"/>
    <w:rsid w:val="00154A6E"/>
    <w:rsid w:val="00154AD3"/>
    <w:rsid w:val="00154D14"/>
    <w:rsid w:val="00154E05"/>
    <w:rsid w:val="00154F22"/>
    <w:rsid w:val="001551DC"/>
    <w:rsid w:val="0015528C"/>
    <w:rsid w:val="001554AE"/>
    <w:rsid w:val="001556FA"/>
    <w:rsid w:val="001557FB"/>
    <w:rsid w:val="0015597B"/>
    <w:rsid w:val="00155D9E"/>
    <w:rsid w:val="00156414"/>
    <w:rsid w:val="00156799"/>
    <w:rsid w:val="00156930"/>
    <w:rsid w:val="00156CB5"/>
    <w:rsid w:val="00156D72"/>
    <w:rsid w:val="00156DB0"/>
    <w:rsid w:val="00157299"/>
    <w:rsid w:val="0015745B"/>
    <w:rsid w:val="00157681"/>
    <w:rsid w:val="0015794A"/>
    <w:rsid w:val="00157BEE"/>
    <w:rsid w:val="00157DE6"/>
    <w:rsid w:val="00157EB1"/>
    <w:rsid w:val="00157FF9"/>
    <w:rsid w:val="00160610"/>
    <w:rsid w:val="00160850"/>
    <w:rsid w:val="0016085C"/>
    <w:rsid w:val="0016092A"/>
    <w:rsid w:val="00160E89"/>
    <w:rsid w:val="00160F59"/>
    <w:rsid w:val="001610A0"/>
    <w:rsid w:val="001613CB"/>
    <w:rsid w:val="00161474"/>
    <w:rsid w:val="0016164E"/>
    <w:rsid w:val="001618A4"/>
    <w:rsid w:val="001624CC"/>
    <w:rsid w:val="001625D5"/>
    <w:rsid w:val="001628C3"/>
    <w:rsid w:val="00162A71"/>
    <w:rsid w:val="0016321E"/>
    <w:rsid w:val="001632BA"/>
    <w:rsid w:val="001634F0"/>
    <w:rsid w:val="001638E6"/>
    <w:rsid w:val="0016393B"/>
    <w:rsid w:val="00163B37"/>
    <w:rsid w:val="00163C70"/>
    <w:rsid w:val="001641A2"/>
    <w:rsid w:val="00164243"/>
    <w:rsid w:val="00164458"/>
    <w:rsid w:val="00164750"/>
    <w:rsid w:val="00164E6C"/>
    <w:rsid w:val="00164E80"/>
    <w:rsid w:val="00164FD4"/>
    <w:rsid w:val="00165038"/>
    <w:rsid w:val="001650F5"/>
    <w:rsid w:val="00165769"/>
    <w:rsid w:val="00165799"/>
    <w:rsid w:val="00165844"/>
    <w:rsid w:val="0016590F"/>
    <w:rsid w:val="001659DB"/>
    <w:rsid w:val="00165DF5"/>
    <w:rsid w:val="00166057"/>
    <w:rsid w:val="00166161"/>
    <w:rsid w:val="0016616F"/>
    <w:rsid w:val="001662F1"/>
    <w:rsid w:val="0016668D"/>
    <w:rsid w:val="001667F2"/>
    <w:rsid w:val="00166AF7"/>
    <w:rsid w:val="00166B28"/>
    <w:rsid w:val="001672FB"/>
    <w:rsid w:val="00167367"/>
    <w:rsid w:val="00167434"/>
    <w:rsid w:val="00167A2D"/>
    <w:rsid w:val="00167E3D"/>
    <w:rsid w:val="001702B5"/>
    <w:rsid w:val="00170382"/>
    <w:rsid w:val="001705BC"/>
    <w:rsid w:val="0017060F"/>
    <w:rsid w:val="00170837"/>
    <w:rsid w:val="0017086F"/>
    <w:rsid w:val="00170B28"/>
    <w:rsid w:val="00170BC1"/>
    <w:rsid w:val="00170CD1"/>
    <w:rsid w:val="00170E4E"/>
    <w:rsid w:val="00171062"/>
    <w:rsid w:val="001710DE"/>
    <w:rsid w:val="001714CD"/>
    <w:rsid w:val="001717E1"/>
    <w:rsid w:val="0017181D"/>
    <w:rsid w:val="00171FD7"/>
    <w:rsid w:val="00172373"/>
    <w:rsid w:val="00172686"/>
    <w:rsid w:val="00172A87"/>
    <w:rsid w:val="001730FE"/>
    <w:rsid w:val="0017312A"/>
    <w:rsid w:val="00173300"/>
    <w:rsid w:val="00173AF5"/>
    <w:rsid w:val="001740AE"/>
    <w:rsid w:val="0017412F"/>
    <w:rsid w:val="00174988"/>
    <w:rsid w:val="00174994"/>
    <w:rsid w:val="00174C25"/>
    <w:rsid w:val="0017526E"/>
    <w:rsid w:val="001752FB"/>
    <w:rsid w:val="00175DEA"/>
    <w:rsid w:val="001761CD"/>
    <w:rsid w:val="00176FEC"/>
    <w:rsid w:val="00177154"/>
    <w:rsid w:val="0017740F"/>
    <w:rsid w:val="00177AE2"/>
    <w:rsid w:val="00177EC1"/>
    <w:rsid w:val="00177F1A"/>
    <w:rsid w:val="001804F0"/>
    <w:rsid w:val="001804F3"/>
    <w:rsid w:val="0018067D"/>
    <w:rsid w:val="00180A82"/>
    <w:rsid w:val="00180BDC"/>
    <w:rsid w:val="00180E68"/>
    <w:rsid w:val="00181687"/>
    <w:rsid w:val="00181973"/>
    <w:rsid w:val="00181CBC"/>
    <w:rsid w:val="00181CE9"/>
    <w:rsid w:val="0018249C"/>
    <w:rsid w:val="001824BD"/>
    <w:rsid w:val="00182605"/>
    <w:rsid w:val="0018262D"/>
    <w:rsid w:val="00182660"/>
    <w:rsid w:val="001826AB"/>
    <w:rsid w:val="001828A9"/>
    <w:rsid w:val="00183017"/>
    <w:rsid w:val="00183133"/>
    <w:rsid w:val="001832A7"/>
    <w:rsid w:val="00183AEF"/>
    <w:rsid w:val="00183D7B"/>
    <w:rsid w:val="00183E3F"/>
    <w:rsid w:val="0018446B"/>
    <w:rsid w:val="00184613"/>
    <w:rsid w:val="00184675"/>
    <w:rsid w:val="00184676"/>
    <w:rsid w:val="00184784"/>
    <w:rsid w:val="00184D8F"/>
    <w:rsid w:val="00184FBA"/>
    <w:rsid w:val="00185277"/>
    <w:rsid w:val="001852AE"/>
    <w:rsid w:val="001858A0"/>
    <w:rsid w:val="00185A7C"/>
    <w:rsid w:val="00186955"/>
    <w:rsid w:val="00186A31"/>
    <w:rsid w:val="00187359"/>
    <w:rsid w:val="00187428"/>
    <w:rsid w:val="00187453"/>
    <w:rsid w:val="00187592"/>
    <w:rsid w:val="001878A7"/>
    <w:rsid w:val="001878F4"/>
    <w:rsid w:val="00187915"/>
    <w:rsid w:val="00187927"/>
    <w:rsid w:val="001879A9"/>
    <w:rsid w:val="001879FA"/>
    <w:rsid w:val="00187FCA"/>
    <w:rsid w:val="00190713"/>
    <w:rsid w:val="00191529"/>
    <w:rsid w:val="0019238C"/>
    <w:rsid w:val="001926A2"/>
    <w:rsid w:val="00192C0C"/>
    <w:rsid w:val="00192F8F"/>
    <w:rsid w:val="0019347F"/>
    <w:rsid w:val="0019351F"/>
    <w:rsid w:val="00193A9A"/>
    <w:rsid w:val="00193F57"/>
    <w:rsid w:val="00194B9B"/>
    <w:rsid w:val="00194D8A"/>
    <w:rsid w:val="00195082"/>
    <w:rsid w:val="001950D6"/>
    <w:rsid w:val="00195238"/>
    <w:rsid w:val="00195591"/>
    <w:rsid w:val="00195882"/>
    <w:rsid w:val="00195E4C"/>
    <w:rsid w:val="00195EC0"/>
    <w:rsid w:val="00195FBC"/>
    <w:rsid w:val="00195FDF"/>
    <w:rsid w:val="0019671D"/>
    <w:rsid w:val="00196ABD"/>
    <w:rsid w:val="00196DD9"/>
    <w:rsid w:val="001972C3"/>
    <w:rsid w:val="00197483"/>
    <w:rsid w:val="00197B07"/>
    <w:rsid w:val="00197BAE"/>
    <w:rsid w:val="00197C26"/>
    <w:rsid w:val="00197D29"/>
    <w:rsid w:val="00197EEB"/>
    <w:rsid w:val="00197F09"/>
    <w:rsid w:val="001A01B7"/>
    <w:rsid w:val="001A0672"/>
    <w:rsid w:val="001A0674"/>
    <w:rsid w:val="001A0ECF"/>
    <w:rsid w:val="001A1262"/>
    <w:rsid w:val="001A13F2"/>
    <w:rsid w:val="001A14D7"/>
    <w:rsid w:val="001A1B28"/>
    <w:rsid w:val="001A1E41"/>
    <w:rsid w:val="001A232A"/>
    <w:rsid w:val="001A238C"/>
    <w:rsid w:val="001A23C6"/>
    <w:rsid w:val="001A257A"/>
    <w:rsid w:val="001A2653"/>
    <w:rsid w:val="001A2774"/>
    <w:rsid w:val="001A2914"/>
    <w:rsid w:val="001A2A66"/>
    <w:rsid w:val="001A2CD2"/>
    <w:rsid w:val="001A2F6D"/>
    <w:rsid w:val="001A3270"/>
    <w:rsid w:val="001A35A1"/>
    <w:rsid w:val="001A388F"/>
    <w:rsid w:val="001A3B55"/>
    <w:rsid w:val="001A3C2E"/>
    <w:rsid w:val="001A3D36"/>
    <w:rsid w:val="001A3E14"/>
    <w:rsid w:val="001A3F20"/>
    <w:rsid w:val="001A4058"/>
    <w:rsid w:val="001A4118"/>
    <w:rsid w:val="001A4349"/>
    <w:rsid w:val="001A45F4"/>
    <w:rsid w:val="001A4D62"/>
    <w:rsid w:val="001A4F6F"/>
    <w:rsid w:val="001A4F86"/>
    <w:rsid w:val="001A5302"/>
    <w:rsid w:val="001A558F"/>
    <w:rsid w:val="001A5709"/>
    <w:rsid w:val="001A58FA"/>
    <w:rsid w:val="001A590B"/>
    <w:rsid w:val="001A5956"/>
    <w:rsid w:val="001A5E09"/>
    <w:rsid w:val="001A5F22"/>
    <w:rsid w:val="001A5F87"/>
    <w:rsid w:val="001A5FFE"/>
    <w:rsid w:val="001A6311"/>
    <w:rsid w:val="001A6509"/>
    <w:rsid w:val="001A6D2B"/>
    <w:rsid w:val="001A6EF0"/>
    <w:rsid w:val="001A727D"/>
    <w:rsid w:val="001A7D18"/>
    <w:rsid w:val="001A7EBF"/>
    <w:rsid w:val="001B0027"/>
    <w:rsid w:val="001B01EF"/>
    <w:rsid w:val="001B02F0"/>
    <w:rsid w:val="001B090A"/>
    <w:rsid w:val="001B0B1E"/>
    <w:rsid w:val="001B0C09"/>
    <w:rsid w:val="001B0F8C"/>
    <w:rsid w:val="001B156B"/>
    <w:rsid w:val="001B1A10"/>
    <w:rsid w:val="001B1E1F"/>
    <w:rsid w:val="001B20AA"/>
    <w:rsid w:val="001B2214"/>
    <w:rsid w:val="001B23C1"/>
    <w:rsid w:val="001B270B"/>
    <w:rsid w:val="001B2AC8"/>
    <w:rsid w:val="001B2E9D"/>
    <w:rsid w:val="001B2F84"/>
    <w:rsid w:val="001B321B"/>
    <w:rsid w:val="001B34B1"/>
    <w:rsid w:val="001B369B"/>
    <w:rsid w:val="001B41C2"/>
    <w:rsid w:val="001B41F5"/>
    <w:rsid w:val="001B4232"/>
    <w:rsid w:val="001B4296"/>
    <w:rsid w:val="001B43BA"/>
    <w:rsid w:val="001B4685"/>
    <w:rsid w:val="001B489B"/>
    <w:rsid w:val="001B4956"/>
    <w:rsid w:val="001B49FD"/>
    <w:rsid w:val="001B4EA7"/>
    <w:rsid w:val="001B510F"/>
    <w:rsid w:val="001B52C2"/>
    <w:rsid w:val="001B56FC"/>
    <w:rsid w:val="001B5EF1"/>
    <w:rsid w:val="001B65EA"/>
    <w:rsid w:val="001B6675"/>
    <w:rsid w:val="001B6916"/>
    <w:rsid w:val="001B6918"/>
    <w:rsid w:val="001B73D7"/>
    <w:rsid w:val="001B7649"/>
    <w:rsid w:val="001B7726"/>
    <w:rsid w:val="001B77CD"/>
    <w:rsid w:val="001B7C39"/>
    <w:rsid w:val="001B7C68"/>
    <w:rsid w:val="001B7CB1"/>
    <w:rsid w:val="001B7E5B"/>
    <w:rsid w:val="001C00A9"/>
    <w:rsid w:val="001C00D5"/>
    <w:rsid w:val="001C02D7"/>
    <w:rsid w:val="001C044C"/>
    <w:rsid w:val="001C05D3"/>
    <w:rsid w:val="001C0A78"/>
    <w:rsid w:val="001C0B65"/>
    <w:rsid w:val="001C0C7E"/>
    <w:rsid w:val="001C0D7C"/>
    <w:rsid w:val="001C0DBE"/>
    <w:rsid w:val="001C0FDB"/>
    <w:rsid w:val="001C142B"/>
    <w:rsid w:val="001C19FE"/>
    <w:rsid w:val="001C1A4E"/>
    <w:rsid w:val="001C1C49"/>
    <w:rsid w:val="001C1D5B"/>
    <w:rsid w:val="001C1EED"/>
    <w:rsid w:val="001C1FB1"/>
    <w:rsid w:val="001C2084"/>
    <w:rsid w:val="001C2140"/>
    <w:rsid w:val="001C2275"/>
    <w:rsid w:val="001C25A4"/>
    <w:rsid w:val="001C2AF9"/>
    <w:rsid w:val="001C2D83"/>
    <w:rsid w:val="001C2DAB"/>
    <w:rsid w:val="001C2DC7"/>
    <w:rsid w:val="001C38B4"/>
    <w:rsid w:val="001C3A93"/>
    <w:rsid w:val="001C3B91"/>
    <w:rsid w:val="001C3EBF"/>
    <w:rsid w:val="001C3F31"/>
    <w:rsid w:val="001C412B"/>
    <w:rsid w:val="001C4438"/>
    <w:rsid w:val="001C4A0B"/>
    <w:rsid w:val="001C4C4F"/>
    <w:rsid w:val="001C4C9F"/>
    <w:rsid w:val="001C4CB4"/>
    <w:rsid w:val="001C4D99"/>
    <w:rsid w:val="001C52E1"/>
    <w:rsid w:val="001C5AA5"/>
    <w:rsid w:val="001C5B15"/>
    <w:rsid w:val="001C5B32"/>
    <w:rsid w:val="001C5DA7"/>
    <w:rsid w:val="001C5E33"/>
    <w:rsid w:val="001C5E39"/>
    <w:rsid w:val="001C6070"/>
    <w:rsid w:val="001C6447"/>
    <w:rsid w:val="001C64BB"/>
    <w:rsid w:val="001C673E"/>
    <w:rsid w:val="001C67A4"/>
    <w:rsid w:val="001C68CF"/>
    <w:rsid w:val="001C69C9"/>
    <w:rsid w:val="001C6BE8"/>
    <w:rsid w:val="001C6CE3"/>
    <w:rsid w:val="001C6E7B"/>
    <w:rsid w:val="001C6FAA"/>
    <w:rsid w:val="001C7158"/>
    <w:rsid w:val="001C760F"/>
    <w:rsid w:val="001C770D"/>
    <w:rsid w:val="001C78C1"/>
    <w:rsid w:val="001C7B9D"/>
    <w:rsid w:val="001C7C65"/>
    <w:rsid w:val="001C7D33"/>
    <w:rsid w:val="001C7D5B"/>
    <w:rsid w:val="001C7F0C"/>
    <w:rsid w:val="001C7FCD"/>
    <w:rsid w:val="001D05EF"/>
    <w:rsid w:val="001D0A96"/>
    <w:rsid w:val="001D0A99"/>
    <w:rsid w:val="001D0C51"/>
    <w:rsid w:val="001D0D19"/>
    <w:rsid w:val="001D121B"/>
    <w:rsid w:val="001D18DD"/>
    <w:rsid w:val="001D1CE6"/>
    <w:rsid w:val="001D2045"/>
    <w:rsid w:val="001D212D"/>
    <w:rsid w:val="001D2345"/>
    <w:rsid w:val="001D23CB"/>
    <w:rsid w:val="001D2858"/>
    <w:rsid w:val="001D29FB"/>
    <w:rsid w:val="001D2B84"/>
    <w:rsid w:val="001D2CF9"/>
    <w:rsid w:val="001D3235"/>
    <w:rsid w:val="001D360C"/>
    <w:rsid w:val="001D3780"/>
    <w:rsid w:val="001D38C8"/>
    <w:rsid w:val="001D3924"/>
    <w:rsid w:val="001D3948"/>
    <w:rsid w:val="001D39AF"/>
    <w:rsid w:val="001D3DA7"/>
    <w:rsid w:val="001D4401"/>
    <w:rsid w:val="001D4460"/>
    <w:rsid w:val="001D4617"/>
    <w:rsid w:val="001D476A"/>
    <w:rsid w:val="001D482B"/>
    <w:rsid w:val="001D49CA"/>
    <w:rsid w:val="001D4BBF"/>
    <w:rsid w:val="001D4BE6"/>
    <w:rsid w:val="001D52C1"/>
    <w:rsid w:val="001D52CD"/>
    <w:rsid w:val="001D52F0"/>
    <w:rsid w:val="001D55A5"/>
    <w:rsid w:val="001D56A6"/>
    <w:rsid w:val="001D588D"/>
    <w:rsid w:val="001D5A1E"/>
    <w:rsid w:val="001D5A33"/>
    <w:rsid w:val="001D5A71"/>
    <w:rsid w:val="001D609C"/>
    <w:rsid w:val="001D625B"/>
    <w:rsid w:val="001D64A1"/>
    <w:rsid w:val="001D6A1B"/>
    <w:rsid w:val="001D6A2C"/>
    <w:rsid w:val="001D6CF8"/>
    <w:rsid w:val="001D6E4A"/>
    <w:rsid w:val="001D77A0"/>
    <w:rsid w:val="001D7AC5"/>
    <w:rsid w:val="001D7B1B"/>
    <w:rsid w:val="001D7CE0"/>
    <w:rsid w:val="001D7EC2"/>
    <w:rsid w:val="001E0029"/>
    <w:rsid w:val="001E045B"/>
    <w:rsid w:val="001E048B"/>
    <w:rsid w:val="001E04F3"/>
    <w:rsid w:val="001E07AD"/>
    <w:rsid w:val="001E0A23"/>
    <w:rsid w:val="001E0D09"/>
    <w:rsid w:val="001E0EB9"/>
    <w:rsid w:val="001E11FC"/>
    <w:rsid w:val="001E12E1"/>
    <w:rsid w:val="001E1A8C"/>
    <w:rsid w:val="001E1F5E"/>
    <w:rsid w:val="001E20BF"/>
    <w:rsid w:val="001E22C0"/>
    <w:rsid w:val="001E233E"/>
    <w:rsid w:val="001E2AEB"/>
    <w:rsid w:val="001E2C2D"/>
    <w:rsid w:val="001E32DB"/>
    <w:rsid w:val="001E33ED"/>
    <w:rsid w:val="001E35BE"/>
    <w:rsid w:val="001E3FA7"/>
    <w:rsid w:val="001E468E"/>
    <w:rsid w:val="001E502E"/>
    <w:rsid w:val="001E50FE"/>
    <w:rsid w:val="001E533B"/>
    <w:rsid w:val="001E56AB"/>
    <w:rsid w:val="001E5BA7"/>
    <w:rsid w:val="001E5F6B"/>
    <w:rsid w:val="001E5F91"/>
    <w:rsid w:val="001E667D"/>
    <w:rsid w:val="001E6A87"/>
    <w:rsid w:val="001E6B69"/>
    <w:rsid w:val="001E6BCD"/>
    <w:rsid w:val="001E6BFF"/>
    <w:rsid w:val="001E6FDE"/>
    <w:rsid w:val="001E715A"/>
    <w:rsid w:val="001E71F2"/>
    <w:rsid w:val="001E73BD"/>
    <w:rsid w:val="001E7609"/>
    <w:rsid w:val="001E7827"/>
    <w:rsid w:val="001F016F"/>
    <w:rsid w:val="001F039A"/>
    <w:rsid w:val="001F044D"/>
    <w:rsid w:val="001F05CF"/>
    <w:rsid w:val="001F0B3B"/>
    <w:rsid w:val="001F0DE4"/>
    <w:rsid w:val="001F1247"/>
    <w:rsid w:val="001F1466"/>
    <w:rsid w:val="001F1983"/>
    <w:rsid w:val="001F1A4A"/>
    <w:rsid w:val="001F1E9D"/>
    <w:rsid w:val="001F1F18"/>
    <w:rsid w:val="001F20E2"/>
    <w:rsid w:val="001F2371"/>
    <w:rsid w:val="001F23A8"/>
    <w:rsid w:val="001F2A76"/>
    <w:rsid w:val="001F305E"/>
    <w:rsid w:val="001F3435"/>
    <w:rsid w:val="001F373D"/>
    <w:rsid w:val="001F39D1"/>
    <w:rsid w:val="001F424E"/>
    <w:rsid w:val="001F4404"/>
    <w:rsid w:val="001F46F7"/>
    <w:rsid w:val="001F4857"/>
    <w:rsid w:val="001F4BF6"/>
    <w:rsid w:val="001F50DD"/>
    <w:rsid w:val="001F5441"/>
    <w:rsid w:val="001F54A8"/>
    <w:rsid w:val="001F5879"/>
    <w:rsid w:val="001F589F"/>
    <w:rsid w:val="001F5BB0"/>
    <w:rsid w:val="001F6259"/>
    <w:rsid w:val="001F65D0"/>
    <w:rsid w:val="001F6614"/>
    <w:rsid w:val="001F687B"/>
    <w:rsid w:val="001F6AC2"/>
    <w:rsid w:val="001F73CE"/>
    <w:rsid w:val="001F768B"/>
    <w:rsid w:val="001F777B"/>
    <w:rsid w:val="001F7AA5"/>
    <w:rsid w:val="00200002"/>
    <w:rsid w:val="0020052A"/>
    <w:rsid w:val="0020080F"/>
    <w:rsid w:val="002009CB"/>
    <w:rsid w:val="00200A3D"/>
    <w:rsid w:val="002012BC"/>
    <w:rsid w:val="002014DE"/>
    <w:rsid w:val="002014FB"/>
    <w:rsid w:val="00201D4B"/>
    <w:rsid w:val="002022A0"/>
    <w:rsid w:val="00202444"/>
    <w:rsid w:val="002024B9"/>
    <w:rsid w:val="00202637"/>
    <w:rsid w:val="0020278B"/>
    <w:rsid w:val="00202C31"/>
    <w:rsid w:val="00202D66"/>
    <w:rsid w:val="002031E4"/>
    <w:rsid w:val="0020354B"/>
    <w:rsid w:val="0020371B"/>
    <w:rsid w:val="00203880"/>
    <w:rsid w:val="002039FC"/>
    <w:rsid w:val="00203C88"/>
    <w:rsid w:val="00203E30"/>
    <w:rsid w:val="00203FF6"/>
    <w:rsid w:val="0020415C"/>
    <w:rsid w:val="00204878"/>
    <w:rsid w:val="00204924"/>
    <w:rsid w:val="00204971"/>
    <w:rsid w:val="00204A31"/>
    <w:rsid w:val="00204D91"/>
    <w:rsid w:val="00204E4F"/>
    <w:rsid w:val="00204E6E"/>
    <w:rsid w:val="0020545A"/>
    <w:rsid w:val="00205A34"/>
    <w:rsid w:val="00205F4C"/>
    <w:rsid w:val="002063FA"/>
    <w:rsid w:val="0020687C"/>
    <w:rsid w:val="002069D6"/>
    <w:rsid w:val="002069E2"/>
    <w:rsid w:val="002069EB"/>
    <w:rsid w:val="00206BFB"/>
    <w:rsid w:val="002071A8"/>
    <w:rsid w:val="002073E8"/>
    <w:rsid w:val="00207462"/>
    <w:rsid w:val="00207A5D"/>
    <w:rsid w:val="00207EED"/>
    <w:rsid w:val="0021016D"/>
    <w:rsid w:val="0021048B"/>
    <w:rsid w:val="0021051D"/>
    <w:rsid w:val="00210D2D"/>
    <w:rsid w:val="0021100D"/>
    <w:rsid w:val="00211433"/>
    <w:rsid w:val="002117CF"/>
    <w:rsid w:val="00211E98"/>
    <w:rsid w:val="00211ED5"/>
    <w:rsid w:val="00212433"/>
    <w:rsid w:val="002126EF"/>
    <w:rsid w:val="002127AA"/>
    <w:rsid w:val="002131B7"/>
    <w:rsid w:val="002139D2"/>
    <w:rsid w:val="00213ACB"/>
    <w:rsid w:val="002140FC"/>
    <w:rsid w:val="00214B53"/>
    <w:rsid w:val="00214BAC"/>
    <w:rsid w:val="00214C86"/>
    <w:rsid w:val="00214C96"/>
    <w:rsid w:val="00214CE3"/>
    <w:rsid w:val="00214E46"/>
    <w:rsid w:val="00215309"/>
    <w:rsid w:val="00215389"/>
    <w:rsid w:val="002153E7"/>
    <w:rsid w:val="0021570D"/>
    <w:rsid w:val="00215898"/>
    <w:rsid w:val="00215B94"/>
    <w:rsid w:val="00215CF2"/>
    <w:rsid w:val="00215E80"/>
    <w:rsid w:val="00215FD6"/>
    <w:rsid w:val="0021602A"/>
    <w:rsid w:val="00216344"/>
    <w:rsid w:val="002165E0"/>
    <w:rsid w:val="002167AD"/>
    <w:rsid w:val="002167F4"/>
    <w:rsid w:val="00216A84"/>
    <w:rsid w:val="00216B72"/>
    <w:rsid w:val="00216DCA"/>
    <w:rsid w:val="002171ED"/>
    <w:rsid w:val="00217339"/>
    <w:rsid w:val="00217A3D"/>
    <w:rsid w:val="00217C22"/>
    <w:rsid w:val="00220028"/>
    <w:rsid w:val="002200E0"/>
    <w:rsid w:val="002201CE"/>
    <w:rsid w:val="002205CF"/>
    <w:rsid w:val="00220608"/>
    <w:rsid w:val="00220633"/>
    <w:rsid w:val="00220783"/>
    <w:rsid w:val="0022097D"/>
    <w:rsid w:val="002209AB"/>
    <w:rsid w:val="00220B65"/>
    <w:rsid w:val="00220E14"/>
    <w:rsid w:val="00221015"/>
    <w:rsid w:val="00221246"/>
    <w:rsid w:val="002212F6"/>
    <w:rsid w:val="0022164C"/>
    <w:rsid w:val="002223B3"/>
    <w:rsid w:val="0022248E"/>
    <w:rsid w:val="0022249D"/>
    <w:rsid w:val="002227A5"/>
    <w:rsid w:val="00222937"/>
    <w:rsid w:val="00223505"/>
    <w:rsid w:val="00223577"/>
    <w:rsid w:val="00223DBF"/>
    <w:rsid w:val="002241BE"/>
    <w:rsid w:val="00224489"/>
    <w:rsid w:val="00224845"/>
    <w:rsid w:val="0022492B"/>
    <w:rsid w:val="00224A84"/>
    <w:rsid w:val="00224AE2"/>
    <w:rsid w:val="00224CD9"/>
    <w:rsid w:val="00224D38"/>
    <w:rsid w:val="00225375"/>
    <w:rsid w:val="0022549E"/>
    <w:rsid w:val="00225739"/>
    <w:rsid w:val="00225D20"/>
    <w:rsid w:val="00225E5A"/>
    <w:rsid w:val="002261B0"/>
    <w:rsid w:val="002265B8"/>
    <w:rsid w:val="0022691F"/>
    <w:rsid w:val="00226C08"/>
    <w:rsid w:val="00226C0A"/>
    <w:rsid w:val="00226DCC"/>
    <w:rsid w:val="00226DDE"/>
    <w:rsid w:val="00227035"/>
    <w:rsid w:val="00227419"/>
    <w:rsid w:val="002274FA"/>
    <w:rsid w:val="002277FC"/>
    <w:rsid w:val="00227E16"/>
    <w:rsid w:val="00227E8F"/>
    <w:rsid w:val="0023025C"/>
    <w:rsid w:val="00230531"/>
    <w:rsid w:val="002309B2"/>
    <w:rsid w:val="0023187B"/>
    <w:rsid w:val="00231B8C"/>
    <w:rsid w:val="00231C6C"/>
    <w:rsid w:val="00231DCA"/>
    <w:rsid w:val="00231EAD"/>
    <w:rsid w:val="00231F2E"/>
    <w:rsid w:val="0023209F"/>
    <w:rsid w:val="002321A2"/>
    <w:rsid w:val="00232327"/>
    <w:rsid w:val="0023236A"/>
    <w:rsid w:val="002324ED"/>
    <w:rsid w:val="00232750"/>
    <w:rsid w:val="00232D8E"/>
    <w:rsid w:val="00232F30"/>
    <w:rsid w:val="0023318E"/>
    <w:rsid w:val="002332CA"/>
    <w:rsid w:val="002334C4"/>
    <w:rsid w:val="002335B2"/>
    <w:rsid w:val="00233671"/>
    <w:rsid w:val="00233817"/>
    <w:rsid w:val="00233987"/>
    <w:rsid w:val="00233B19"/>
    <w:rsid w:val="00233D28"/>
    <w:rsid w:val="00233F30"/>
    <w:rsid w:val="00233F38"/>
    <w:rsid w:val="00234002"/>
    <w:rsid w:val="00234058"/>
    <w:rsid w:val="0023450F"/>
    <w:rsid w:val="002348AD"/>
    <w:rsid w:val="00234C2C"/>
    <w:rsid w:val="00234D15"/>
    <w:rsid w:val="002356ED"/>
    <w:rsid w:val="00235877"/>
    <w:rsid w:val="00235A4B"/>
    <w:rsid w:val="00235B6C"/>
    <w:rsid w:val="00235FE6"/>
    <w:rsid w:val="00236648"/>
    <w:rsid w:val="002366DA"/>
    <w:rsid w:val="00236889"/>
    <w:rsid w:val="00237169"/>
    <w:rsid w:val="00237194"/>
    <w:rsid w:val="00237A7C"/>
    <w:rsid w:val="00237BAF"/>
    <w:rsid w:val="00237DDA"/>
    <w:rsid w:val="00237F48"/>
    <w:rsid w:val="00240547"/>
    <w:rsid w:val="0024060C"/>
    <w:rsid w:val="00240821"/>
    <w:rsid w:val="002408AC"/>
    <w:rsid w:val="00240A1B"/>
    <w:rsid w:val="00240EB7"/>
    <w:rsid w:val="002410CB"/>
    <w:rsid w:val="002412E2"/>
    <w:rsid w:val="0024134D"/>
    <w:rsid w:val="002416CD"/>
    <w:rsid w:val="00241B2C"/>
    <w:rsid w:val="00241C3F"/>
    <w:rsid w:val="00241E0B"/>
    <w:rsid w:val="00241ED9"/>
    <w:rsid w:val="00241F9F"/>
    <w:rsid w:val="002421B0"/>
    <w:rsid w:val="002423D8"/>
    <w:rsid w:val="00242407"/>
    <w:rsid w:val="00242615"/>
    <w:rsid w:val="002426F8"/>
    <w:rsid w:val="0024315B"/>
    <w:rsid w:val="00243968"/>
    <w:rsid w:val="00243A98"/>
    <w:rsid w:val="00243C04"/>
    <w:rsid w:val="00243CC8"/>
    <w:rsid w:val="00243CEE"/>
    <w:rsid w:val="00243D98"/>
    <w:rsid w:val="00244065"/>
    <w:rsid w:val="0024463C"/>
    <w:rsid w:val="00244690"/>
    <w:rsid w:val="00244747"/>
    <w:rsid w:val="002447DD"/>
    <w:rsid w:val="0024492D"/>
    <w:rsid w:val="002449E6"/>
    <w:rsid w:val="00244E8F"/>
    <w:rsid w:val="00245134"/>
    <w:rsid w:val="00245259"/>
    <w:rsid w:val="0024565C"/>
    <w:rsid w:val="00245A14"/>
    <w:rsid w:val="00245E2B"/>
    <w:rsid w:val="00245F4B"/>
    <w:rsid w:val="00246000"/>
    <w:rsid w:val="00246187"/>
    <w:rsid w:val="002464E3"/>
    <w:rsid w:val="0024655E"/>
    <w:rsid w:val="002467C8"/>
    <w:rsid w:val="00246849"/>
    <w:rsid w:val="00247ACC"/>
    <w:rsid w:val="00247C3A"/>
    <w:rsid w:val="00247CB2"/>
    <w:rsid w:val="0025004D"/>
    <w:rsid w:val="0025013B"/>
    <w:rsid w:val="00250317"/>
    <w:rsid w:val="002503D7"/>
    <w:rsid w:val="00250639"/>
    <w:rsid w:val="002507FF"/>
    <w:rsid w:val="0025083E"/>
    <w:rsid w:val="00250C2B"/>
    <w:rsid w:val="00250CD2"/>
    <w:rsid w:val="00250E0C"/>
    <w:rsid w:val="00250ED7"/>
    <w:rsid w:val="00251C94"/>
    <w:rsid w:val="00251D0A"/>
    <w:rsid w:val="00251E25"/>
    <w:rsid w:val="00251E70"/>
    <w:rsid w:val="00252141"/>
    <w:rsid w:val="002521ED"/>
    <w:rsid w:val="00252227"/>
    <w:rsid w:val="00252274"/>
    <w:rsid w:val="00252362"/>
    <w:rsid w:val="0025251C"/>
    <w:rsid w:val="002525C2"/>
    <w:rsid w:val="00252625"/>
    <w:rsid w:val="00252A1F"/>
    <w:rsid w:val="00253043"/>
    <w:rsid w:val="002530B7"/>
    <w:rsid w:val="00253252"/>
    <w:rsid w:val="00253899"/>
    <w:rsid w:val="00253AB2"/>
    <w:rsid w:val="00253BB1"/>
    <w:rsid w:val="00253E04"/>
    <w:rsid w:val="002548E3"/>
    <w:rsid w:val="002549CD"/>
    <w:rsid w:val="00254C49"/>
    <w:rsid w:val="002552C4"/>
    <w:rsid w:val="002553AC"/>
    <w:rsid w:val="00255910"/>
    <w:rsid w:val="00255972"/>
    <w:rsid w:val="00255B29"/>
    <w:rsid w:val="00255C48"/>
    <w:rsid w:val="00255CDA"/>
    <w:rsid w:val="00255CDB"/>
    <w:rsid w:val="00255E14"/>
    <w:rsid w:val="0025612D"/>
    <w:rsid w:val="00256577"/>
    <w:rsid w:val="00256929"/>
    <w:rsid w:val="002569B6"/>
    <w:rsid w:val="002569C0"/>
    <w:rsid w:val="00256C04"/>
    <w:rsid w:val="002571B7"/>
    <w:rsid w:val="002574B8"/>
    <w:rsid w:val="002576EC"/>
    <w:rsid w:val="00257ADC"/>
    <w:rsid w:val="002601F5"/>
    <w:rsid w:val="002609D3"/>
    <w:rsid w:val="00260D4E"/>
    <w:rsid w:val="00260EB4"/>
    <w:rsid w:val="00260F24"/>
    <w:rsid w:val="0026130A"/>
    <w:rsid w:val="002614FB"/>
    <w:rsid w:val="0026156C"/>
    <w:rsid w:val="002619B1"/>
    <w:rsid w:val="00261BBD"/>
    <w:rsid w:val="00261CCF"/>
    <w:rsid w:val="00261F0C"/>
    <w:rsid w:val="00262400"/>
    <w:rsid w:val="00262439"/>
    <w:rsid w:val="00262786"/>
    <w:rsid w:val="00262930"/>
    <w:rsid w:val="00262FB9"/>
    <w:rsid w:val="002630FC"/>
    <w:rsid w:val="00263188"/>
    <w:rsid w:val="0026326B"/>
    <w:rsid w:val="00263361"/>
    <w:rsid w:val="00263437"/>
    <w:rsid w:val="0026369E"/>
    <w:rsid w:val="0026376F"/>
    <w:rsid w:val="002638A8"/>
    <w:rsid w:val="00263E8C"/>
    <w:rsid w:val="00264278"/>
    <w:rsid w:val="00264469"/>
    <w:rsid w:val="00264732"/>
    <w:rsid w:val="00264929"/>
    <w:rsid w:val="00264E06"/>
    <w:rsid w:val="0026528A"/>
    <w:rsid w:val="00265371"/>
    <w:rsid w:val="0026551F"/>
    <w:rsid w:val="0026583B"/>
    <w:rsid w:val="00265866"/>
    <w:rsid w:val="00265897"/>
    <w:rsid w:val="002658B7"/>
    <w:rsid w:val="002660FA"/>
    <w:rsid w:val="00266205"/>
    <w:rsid w:val="00266279"/>
    <w:rsid w:val="002663FB"/>
    <w:rsid w:val="00266417"/>
    <w:rsid w:val="00266581"/>
    <w:rsid w:val="0026667C"/>
    <w:rsid w:val="00266775"/>
    <w:rsid w:val="00266A9B"/>
    <w:rsid w:val="00266B48"/>
    <w:rsid w:val="00266F04"/>
    <w:rsid w:val="002671E8"/>
    <w:rsid w:val="00267263"/>
    <w:rsid w:val="002679E4"/>
    <w:rsid w:val="00267A98"/>
    <w:rsid w:val="00267F59"/>
    <w:rsid w:val="00270082"/>
    <w:rsid w:val="002703E1"/>
    <w:rsid w:val="00270863"/>
    <w:rsid w:val="00270A2E"/>
    <w:rsid w:val="00270D35"/>
    <w:rsid w:val="00270DDB"/>
    <w:rsid w:val="00270FFD"/>
    <w:rsid w:val="002712B1"/>
    <w:rsid w:val="0027175E"/>
    <w:rsid w:val="0027177B"/>
    <w:rsid w:val="0027187F"/>
    <w:rsid w:val="00271DBC"/>
    <w:rsid w:val="002720B4"/>
    <w:rsid w:val="0027245A"/>
    <w:rsid w:val="0027249A"/>
    <w:rsid w:val="00272501"/>
    <w:rsid w:val="00272D5A"/>
    <w:rsid w:val="00272ED5"/>
    <w:rsid w:val="0027303F"/>
    <w:rsid w:val="002732A8"/>
    <w:rsid w:val="00274F5F"/>
    <w:rsid w:val="002753CD"/>
    <w:rsid w:val="00275488"/>
    <w:rsid w:val="00275844"/>
    <w:rsid w:val="00275955"/>
    <w:rsid w:val="0027603F"/>
    <w:rsid w:val="0027651B"/>
    <w:rsid w:val="00276642"/>
    <w:rsid w:val="00276B9B"/>
    <w:rsid w:val="00276EB9"/>
    <w:rsid w:val="00276FAD"/>
    <w:rsid w:val="002770AC"/>
    <w:rsid w:val="00277445"/>
    <w:rsid w:val="0027744D"/>
    <w:rsid w:val="00277584"/>
    <w:rsid w:val="00277601"/>
    <w:rsid w:val="00277B24"/>
    <w:rsid w:val="00280065"/>
    <w:rsid w:val="002800ED"/>
    <w:rsid w:val="002801B4"/>
    <w:rsid w:val="00280280"/>
    <w:rsid w:val="002802A7"/>
    <w:rsid w:val="00280572"/>
    <w:rsid w:val="002805FF"/>
    <w:rsid w:val="0028074C"/>
    <w:rsid w:val="002807A0"/>
    <w:rsid w:val="00280BD5"/>
    <w:rsid w:val="00280FDB"/>
    <w:rsid w:val="0028101F"/>
    <w:rsid w:val="0028142A"/>
    <w:rsid w:val="00281558"/>
    <w:rsid w:val="002818F8"/>
    <w:rsid w:val="00281A2E"/>
    <w:rsid w:val="00282154"/>
    <w:rsid w:val="0028262E"/>
    <w:rsid w:val="00282BAA"/>
    <w:rsid w:val="002831D5"/>
    <w:rsid w:val="002835C8"/>
    <w:rsid w:val="00283984"/>
    <w:rsid w:val="00283F1C"/>
    <w:rsid w:val="00283F9D"/>
    <w:rsid w:val="0028415F"/>
    <w:rsid w:val="0028453B"/>
    <w:rsid w:val="0028454A"/>
    <w:rsid w:val="00284607"/>
    <w:rsid w:val="002847AD"/>
    <w:rsid w:val="00284800"/>
    <w:rsid w:val="00284CA9"/>
    <w:rsid w:val="002850E8"/>
    <w:rsid w:val="00285458"/>
    <w:rsid w:val="0028553D"/>
    <w:rsid w:val="00285572"/>
    <w:rsid w:val="0028588F"/>
    <w:rsid w:val="002858C2"/>
    <w:rsid w:val="00285CAA"/>
    <w:rsid w:val="00285D3C"/>
    <w:rsid w:val="002860F1"/>
    <w:rsid w:val="00286887"/>
    <w:rsid w:val="00287C0A"/>
    <w:rsid w:val="00287CCD"/>
    <w:rsid w:val="0029023A"/>
    <w:rsid w:val="002903DA"/>
    <w:rsid w:val="002904A9"/>
    <w:rsid w:val="002905C1"/>
    <w:rsid w:val="002905F7"/>
    <w:rsid w:val="00290A9B"/>
    <w:rsid w:val="00290DDB"/>
    <w:rsid w:val="00290FCB"/>
    <w:rsid w:val="002910A5"/>
    <w:rsid w:val="002914F5"/>
    <w:rsid w:val="00291843"/>
    <w:rsid w:val="00291C69"/>
    <w:rsid w:val="00291F76"/>
    <w:rsid w:val="002926F6"/>
    <w:rsid w:val="00292A20"/>
    <w:rsid w:val="00292B7B"/>
    <w:rsid w:val="00292E48"/>
    <w:rsid w:val="00293086"/>
    <w:rsid w:val="00293175"/>
    <w:rsid w:val="00293233"/>
    <w:rsid w:val="002937E4"/>
    <w:rsid w:val="0029395F"/>
    <w:rsid w:val="00293B75"/>
    <w:rsid w:val="00293B8E"/>
    <w:rsid w:val="00293E66"/>
    <w:rsid w:val="0029418E"/>
    <w:rsid w:val="0029422A"/>
    <w:rsid w:val="0029444A"/>
    <w:rsid w:val="00294465"/>
    <w:rsid w:val="002946F4"/>
    <w:rsid w:val="00294929"/>
    <w:rsid w:val="0029495A"/>
    <w:rsid w:val="00294A83"/>
    <w:rsid w:val="00294D90"/>
    <w:rsid w:val="00294FEC"/>
    <w:rsid w:val="00295644"/>
    <w:rsid w:val="00295719"/>
    <w:rsid w:val="00295A66"/>
    <w:rsid w:val="00295B1C"/>
    <w:rsid w:val="00295ED4"/>
    <w:rsid w:val="00295EFD"/>
    <w:rsid w:val="00295F70"/>
    <w:rsid w:val="002960FD"/>
    <w:rsid w:val="00296122"/>
    <w:rsid w:val="00296151"/>
    <w:rsid w:val="0029655D"/>
    <w:rsid w:val="002965BA"/>
    <w:rsid w:val="00296B90"/>
    <w:rsid w:val="00296D67"/>
    <w:rsid w:val="00297065"/>
    <w:rsid w:val="002970C9"/>
    <w:rsid w:val="002970CD"/>
    <w:rsid w:val="00297311"/>
    <w:rsid w:val="00297CA8"/>
    <w:rsid w:val="00297CD4"/>
    <w:rsid w:val="002A002C"/>
    <w:rsid w:val="002A008E"/>
    <w:rsid w:val="002A07A7"/>
    <w:rsid w:val="002A0CB2"/>
    <w:rsid w:val="002A0DE0"/>
    <w:rsid w:val="002A1107"/>
    <w:rsid w:val="002A13A5"/>
    <w:rsid w:val="002A14C7"/>
    <w:rsid w:val="002A17E9"/>
    <w:rsid w:val="002A1879"/>
    <w:rsid w:val="002A187F"/>
    <w:rsid w:val="002A191F"/>
    <w:rsid w:val="002A223C"/>
    <w:rsid w:val="002A2342"/>
    <w:rsid w:val="002A2380"/>
    <w:rsid w:val="002A2454"/>
    <w:rsid w:val="002A2A7B"/>
    <w:rsid w:val="002A3085"/>
    <w:rsid w:val="002A3258"/>
    <w:rsid w:val="002A3383"/>
    <w:rsid w:val="002A3650"/>
    <w:rsid w:val="002A38CC"/>
    <w:rsid w:val="002A3C37"/>
    <w:rsid w:val="002A3E11"/>
    <w:rsid w:val="002A4008"/>
    <w:rsid w:val="002A40B5"/>
    <w:rsid w:val="002A4353"/>
    <w:rsid w:val="002A4370"/>
    <w:rsid w:val="002A45B3"/>
    <w:rsid w:val="002A46D3"/>
    <w:rsid w:val="002A4E81"/>
    <w:rsid w:val="002A4F74"/>
    <w:rsid w:val="002A5645"/>
    <w:rsid w:val="002A5ACD"/>
    <w:rsid w:val="002A6041"/>
    <w:rsid w:val="002A6163"/>
    <w:rsid w:val="002A6197"/>
    <w:rsid w:val="002A6785"/>
    <w:rsid w:val="002A67D8"/>
    <w:rsid w:val="002A6EA4"/>
    <w:rsid w:val="002A71C4"/>
    <w:rsid w:val="002A7EEA"/>
    <w:rsid w:val="002B046E"/>
    <w:rsid w:val="002B05D7"/>
    <w:rsid w:val="002B0648"/>
    <w:rsid w:val="002B065F"/>
    <w:rsid w:val="002B07AB"/>
    <w:rsid w:val="002B09AC"/>
    <w:rsid w:val="002B0B60"/>
    <w:rsid w:val="002B0D87"/>
    <w:rsid w:val="002B1171"/>
    <w:rsid w:val="002B12BB"/>
    <w:rsid w:val="002B1312"/>
    <w:rsid w:val="002B133D"/>
    <w:rsid w:val="002B1574"/>
    <w:rsid w:val="002B15FE"/>
    <w:rsid w:val="002B1C56"/>
    <w:rsid w:val="002B1C62"/>
    <w:rsid w:val="002B1E3D"/>
    <w:rsid w:val="002B1EDA"/>
    <w:rsid w:val="002B21C7"/>
    <w:rsid w:val="002B23E9"/>
    <w:rsid w:val="002B2551"/>
    <w:rsid w:val="002B25D9"/>
    <w:rsid w:val="002B2658"/>
    <w:rsid w:val="002B2A1C"/>
    <w:rsid w:val="002B2C4A"/>
    <w:rsid w:val="002B2CB1"/>
    <w:rsid w:val="002B3371"/>
    <w:rsid w:val="002B343A"/>
    <w:rsid w:val="002B3E2D"/>
    <w:rsid w:val="002B3E68"/>
    <w:rsid w:val="002B40D0"/>
    <w:rsid w:val="002B43BF"/>
    <w:rsid w:val="002B468B"/>
    <w:rsid w:val="002B4994"/>
    <w:rsid w:val="002B4C33"/>
    <w:rsid w:val="002B4E04"/>
    <w:rsid w:val="002B501A"/>
    <w:rsid w:val="002B5435"/>
    <w:rsid w:val="002B5BC5"/>
    <w:rsid w:val="002B5F3B"/>
    <w:rsid w:val="002B5F83"/>
    <w:rsid w:val="002B63C5"/>
    <w:rsid w:val="002B66FB"/>
    <w:rsid w:val="002B7083"/>
    <w:rsid w:val="002B72D1"/>
    <w:rsid w:val="002B731D"/>
    <w:rsid w:val="002B7343"/>
    <w:rsid w:val="002B7469"/>
    <w:rsid w:val="002B75AF"/>
    <w:rsid w:val="002B75C2"/>
    <w:rsid w:val="002B7B63"/>
    <w:rsid w:val="002B7D15"/>
    <w:rsid w:val="002B7EA5"/>
    <w:rsid w:val="002B7F38"/>
    <w:rsid w:val="002C0151"/>
    <w:rsid w:val="002C03CB"/>
    <w:rsid w:val="002C094E"/>
    <w:rsid w:val="002C0AC3"/>
    <w:rsid w:val="002C0C0C"/>
    <w:rsid w:val="002C0C8F"/>
    <w:rsid w:val="002C0D05"/>
    <w:rsid w:val="002C0DC3"/>
    <w:rsid w:val="002C11A0"/>
    <w:rsid w:val="002C131F"/>
    <w:rsid w:val="002C1A8D"/>
    <w:rsid w:val="002C1CBE"/>
    <w:rsid w:val="002C1E43"/>
    <w:rsid w:val="002C205F"/>
    <w:rsid w:val="002C224D"/>
    <w:rsid w:val="002C2299"/>
    <w:rsid w:val="002C2315"/>
    <w:rsid w:val="002C23B5"/>
    <w:rsid w:val="002C299F"/>
    <w:rsid w:val="002C2A5A"/>
    <w:rsid w:val="002C3323"/>
    <w:rsid w:val="002C333E"/>
    <w:rsid w:val="002C3430"/>
    <w:rsid w:val="002C344B"/>
    <w:rsid w:val="002C36BC"/>
    <w:rsid w:val="002C3D39"/>
    <w:rsid w:val="002C3D4E"/>
    <w:rsid w:val="002C41B4"/>
    <w:rsid w:val="002C41FB"/>
    <w:rsid w:val="002C446A"/>
    <w:rsid w:val="002C482F"/>
    <w:rsid w:val="002C49AF"/>
    <w:rsid w:val="002C49C7"/>
    <w:rsid w:val="002C4A31"/>
    <w:rsid w:val="002C4C41"/>
    <w:rsid w:val="002C5051"/>
    <w:rsid w:val="002C52EA"/>
    <w:rsid w:val="002C53AD"/>
    <w:rsid w:val="002C5873"/>
    <w:rsid w:val="002C5B50"/>
    <w:rsid w:val="002C5B66"/>
    <w:rsid w:val="002C5CAA"/>
    <w:rsid w:val="002C6B0B"/>
    <w:rsid w:val="002C6FF7"/>
    <w:rsid w:val="002C70BC"/>
    <w:rsid w:val="002C7A3A"/>
    <w:rsid w:val="002C7B87"/>
    <w:rsid w:val="002D00FA"/>
    <w:rsid w:val="002D02B8"/>
    <w:rsid w:val="002D0508"/>
    <w:rsid w:val="002D090B"/>
    <w:rsid w:val="002D09A9"/>
    <w:rsid w:val="002D0C1B"/>
    <w:rsid w:val="002D0F76"/>
    <w:rsid w:val="002D0F8C"/>
    <w:rsid w:val="002D106F"/>
    <w:rsid w:val="002D108D"/>
    <w:rsid w:val="002D110F"/>
    <w:rsid w:val="002D1190"/>
    <w:rsid w:val="002D11BC"/>
    <w:rsid w:val="002D15F7"/>
    <w:rsid w:val="002D1FC4"/>
    <w:rsid w:val="002D2160"/>
    <w:rsid w:val="002D25EA"/>
    <w:rsid w:val="002D28FB"/>
    <w:rsid w:val="002D2C24"/>
    <w:rsid w:val="002D2FA4"/>
    <w:rsid w:val="002D341D"/>
    <w:rsid w:val="002D34C5"/>
    <w:rsid w:val="002D373E"/>
    <w:rsid w:val="002D37C0"/>
    <w:rsid w:val="002D38A3"/>
    <w:rsid w:val="002D399A"/>
    <w:rsid w:val="002D3BBA"/>
    <w:rsid w:val="002D3FB9"/>
    <w:rsid w:val="002D3FF9"/>
    <w:rsid w:val="002D4215"/>
    <w:rsid w:val="002D423F"/>
    <w:rsid w:val="002D44C4"/>
    <w:rsid w:val="002D456F"/>
    <w:rsid w:val="002D49C3"/>
    <w:rsid w:val="002D4AD2"/>
    <w:rsid w:val="002D4DE9"/>
    <w:rsid w:val="002D5426"/>
    <w:rsid w:val="002D5464"/>
    <w:rsid w:val="002D54FD"/>
    <w:rsid w:val="002D57F4"/>
    <w:rsid w:val="002D641D"/>
    <w:rsid w:val="002D6AF4"/>
    <w:rsid w:val="002D7061"/>
    <w:rsid w:val="002D7175"/>
    <w:rsid w:val="002D71C2"/>
    <w:rsid w:val="002D7A43"/>
    <w:rsid w:val="002D7D5E"/>
    <w:rsid w:val="002D7D6C"/>
    <w:rsid w:val="002E0C6F"/>
    <w:rsid w:val="002E0C74"/>
    <w:rsid w:val="002E12BD"/>
    <w:rsid w:val="002E19AB"/>
    <w:rsid w:val="002E1DA9"/>
    <w:rsid w:val="002E216E"/>
    <w:rsid w:val="002E21AA"/>
    <w:rsid w:val="002E221A"/>
    <w:rsid w:val="002E23F4"/>
    <w:rsid w:val="002E241F"/>
    <w:rsid w:val="002E2560"/>
    <w:rsid w:val="002E266E"/>
    <w:rsid w:val="002E2FFA"/>
    <w:rsid w:val="002E3398"/>
    <w:rsid w:val="002E3416"/>
    <w:rsid w:val="002E357E"/>
    <w:rsid w:val="002E36EA"/>
    <w:rsid w:val="002E3CAB"/>
    <w:rsid w:val="002E3EE0"/>
    <w:rsid w:val="002E3FD2"/>
    <w:rsid w:val="002E4171"/>
    <w:rsid w:val="002E455B"/>
    <w:rsid w:val="002E4852"/>
    <w:rsid w:val="002E504B"/>
    <w:rsid w:val="002E5288"/>
    <w:rsid w:val="002E5290"/>
    <w:rsid w:val="002E57D6"/>
    <w:rsid w:val="002E5B39"/>
    <w:rsid w:val="002E5CFD"/>
    <w:rsid w:val="002E5E52"/>
    <w:rsid w:val="002E68DB"/>
    <w:rsid w:val="002F02E6"/>
    <w:rsid w:val="002F07D2"/>
    <w:rsid w:val="002F0C78"/>
    <w:rsid w:val="002F12DC"/>
    <w:rsid w:val="002F164F"/>
    <w:rsid w:val="002F180E"/>
    <w:rsid w:val="002F183B"/>
    <w:rsid w:val="002F183C"/>
    <w:rsid w:val="002F18E5"/>
    <w:rsid w:val="002F1992"/>
    <w:rsid w:val="002F1CC5"/>
    <w:rsid w:val="002F20FA"/>
    <w:rsid w:val="002F276E"/>
    <w:rsid w:val="002F28A8"/>
    <w:rsid w:val="002F2BBE"/>
    <w:rsid w:val="002F2D36"/>
    <w:rsid w:val="002F2DC6"/>
    <w:rsid w:val="002F2F54"/>
    <w:rsid w:val="002F3418"/>
    <w:rsid w:val="002F3B18"/>
    <w:rsid w:val="002F3CC9"/>
    <w:rsid w:val="002F40E3"/>
    <w:rsid w:val="002F4376"/>
    <w:rsid w:val="002F4380"/>
    <w:rsid w:val="002F4562"/>
    <w:rsid w:val="002F47E0"/>
    <w:rsid w:val="002F4929"/>
    <w:rsid w:val="002F4A09"/>
    <w:rsid w:val="002F4D9B"/>
    <w:rsid w:val="002F4F6E"/>
    <w:rsid w:val="002F5205"/>
    <w:rsid w:val="002F52EB"/>
    <w:rsid w:val="002F5849"/>
    <w:rsid w:val="002F5E04"/>
    <w:rsid w:val="002F5E20"/>
    <w:rsid w:val="002F6304"/>
    <w:rsid w:val="002F6314"/>
    <w:rsid w:val="002F651B"/>
    <w:rsid w:val="002F671F"/>
    <w:rsid w:val="002F6906"/>
    <w:rsid w:val="002F6C11"/>
    <w:rsid w:val="002F7088"/>
    <w:rsid w:val="002F741B"/>
    <w:rsid w:val="002F7575"/>
    <w:rsid w:val="002F79A2"/>
    <w:rsid w:val="002F79AB"/>
    <w:rsid w:val="00300274"/>
    <w:rsid w:val="0030048C"/>
    <w:rsid w:val="00300734"/>
    <w:rsid w:val="00300BB5"/>
    <w:rsid w:val="00300BB7"/>
    <w:rsid w:val="00300CB8"/>
    <w:rsid w:val="0030148A"/>
    <w:rsid w:val="00301594"/>
    <w:rsid w:val="0030165D"/>
    <w:rsid w:val="00301D81"/>
    <w:rsid w:val="003020FC"/>
    <w:rsid w:val="00302212"/>
    <w:rsid w:val="003024C0"/>
    <w:rsid w:val="00302AE6"/>
    <w:rsid w:val="00302AFC"/>
    <w:rsid w:val="00302EAC"/>
    <w:rsid w:val="00302FC8"/>
    <w:rsid w:val="00303163"/>
    <w:rsid w:val="00303255"/>
    <w:rsid w:val="003035EC"/>
    <w:rsid w:val="00303691"/>
    <w:rsid w:val="00303A16"/>
    <w:rsid w:val="00303A5F"/>
    <w:rsid w:val="00303AF9"/>
    <w:rsid w:val="00303CF8"/>
    <w:rsid w:val="00304376"/>
    <w:rsid w:val="00304454"/>
    <w:rsid w:val="0030462C"/>
    <w:rsid w:val="0030468C"/>
    <w:rsid w:val="003046CB"/>
    <w:rsid w:val="0030495D"/>
    <w:rsid w:val="003049AB"/>
    <w:rsid w:val="00304AC3"/>
    <w:rsid w:val="00305187"/>
    <w:rsid w:val="00305417"/>
    <w:rsid w:val="00305442"/>
    <w:rsid w:val="003054DE"/>
    <w:rsid w:val="003055FC"/>
    <w:rsid w:val="0030595A"/>
    <w:rsid w:val="00305BC0"/>
    <w:rsid w:val="00305BF7"/>
    <w:rsid w:val="00306083"/>
    <w:rsid w:val="003069AC"/>
    <w:rsid w:val="00307392"/>
    <w:rsid w:val="00307630"/>
    <w:rsid w:val="00307D12"/>
    <w:rsid w:val="00307D52"/>
    <w:rsid w:val="00307ECE"/>
    <w:rsid w:val="00310087"/>
    <w:rsid w:val="00310493"/>
    <w:rsid w:val="00310E8B"/>
    <w:rsid w:val="0031101F"/>
    <w:rsid w:val="00311094"/>
    <w:rsid w:val="00311187"/>
    <w:rsid w:val="00311240"/>
    <w:rsid w:val="003114D6"/>
    <w:rsid w:val="003115EB"/>
    <w:rsid w:val="00311A85"/>
    <w:rsid w:val="00311C16"/>
    <w:rsid w:val="00311F3A"/>
    <w:rsid w:val="003124C8"/>
    <w:rsid w:val="003124D5"/>
    <w:rsid w:val="0031253D"/>
    <w:rsid w:val="0031279A"/>
    <w:rsid w:val="00312BAA"/>
    <w:rsid w:val="00312EB1"/>
    <w:rsid w:val="00313046"/>
    <w:rsid w:val="00313065"/>
    <w:rsid w:val="00313408"/>
    <w:rsid w:val="00313827"/>
    <w:rsid w:val="00313DFE"/>
    <w:rsid w:val="00313ECC"/>
    <w:rsid w:val="003140F5"/>
    <w:rsid w:val="00314E1E"/>
    <w:rsid w:val="003151B3"/>
    <w:rsid w:val="003152A7"/>
    <w:rsid w:val="0031555E"/>
    <w:rsid w:val="00315725"/>
    <w:rsid w:val="003157FC"/>
    <w:rsid w:val="00315F41"/>
    <w:rsid w:val="003161E8"/>
    <w:rsid w:val="0031635A"/>
    <w:rsid w:val="003163AF"/>
    <w:rsid w:val="00317183"/>
    <w:rsid w:val="0031740B"/>
    <w:rsid w:val="003176E9"/>
    <w:rsid w:val="00317715"/>
    <w:rsid w:val="003178A2"/>
    <w:rsid w:val="0031794E"/>
    <w:rsid w:val="00317B69"/>
    <w:rsid w:val="00317C31"/>
    <w:rsid w:val="00317D68"/>
    <w:rsid w:val="00317EAF"/>
    <w:rsid w:val="00320044"/>
    <w:rsid w:val="003202E0"/>
    <w:rsid w:val="00320535"/>
    <w:rsid w:val="00320626"/>
    <w:rsid w:val="00320A81"/>
    <w:rsid w:val="00321F78"/>
    <w:rsid w:val="0032240E"/>
    <w:rsid w:val="0032248E"/>
    <w:rsid w:val="003225D5"/>
    <w:rsid w:val="0032272F"/>
    <w:rsid w:val="00322A24"/>
    <w:rsid w:val="00322A9A"/>
    <w:rsid w:val="00322DBA"/>
    <w:rsid w:val="00322E8B"/>
    <w:rsid w:val="00322FF5"/>
    <w:rsid w:val="0032326A"/>
    <w:rsid w:val="00323314"/>
    <w:rsid w:val="003235EC"/>
    <w:rsid w:val="003236F9"/>
    <w:rsid w:val="00323783"/>
    <w:rsid w:val="00323878"/>
    <w:rsid w:val="00323F44"/>
    <w:rsid w:val="00324139"/>
    <w:rsid w:val="00324A2D"/>
    <w:rsid w:val="00325073"/>
    <w:rsid w:val="0032532E"/>
    <w:rsid w:val="003253C1"/>
    <w:rsid w:val="0032568E"/>
    <w:rsid w:val="00325703"/>
    <w:rsid w:val="0032581B"/>
    <w:rsid w:val="00326141"/>
    <w:rsid w:val="00326352"/>
    <w:rsid w:val="00326357"/>
    <w:rsid w:val="00326593"/>
    <w:rsid w:val="00326804"/>
    <w:rsid w:val="00326907"/>
    <w:rsid w:val="00326A7F"/>
    <w:rsid w:val="00326DAB"/>
    <w:rsid w:val="00326E70"/>
    <w:rsid w:val="003274FD"/>
    <w:rsid w:val="003276E9"/>
    <w:rsid w:val="003277A4"/>
    <w:rsid w:val="00327D51"/>
    <w:rsid w:val="003306AC"/>
    <w:rsid w:val="00330769"/>
    <w:rsid w:val="00330AFE"/>
    <w:rsid w:val="00330D1A"/>
    <w:rsid w:val="0033119D"/>
    <w:rsid w:val="00331456"/>
    <w:rsid w:val="00331506"/>
    <w:rsid w:val="003318E4"/>
    <w:rsid w:val="00331A8C"/>
    <w:rsid w:val="00331A91"/>
    <w:rsid w:val="00331B27"/>
    <w:rsid w:val="00332127"/>
    <w:rsid w:val="003323AC"/>
    <w:rsid w:val="0033251B"/>
    <w:rsid w:val="0033260F"/>
    <w:rsid w:val="00332722"/>
    <w:rsid w:val="00332A9D"/>
    <w:rsid w:val="00332CE5"/>
    <w:rsid w:val="00332D73"/>
    <w:rsid w:val="00333178"/>
    <w:rsid w:val="00333B6B"/>
    <w:rsid w:val="00333D07"/>
    <w:rsid w:val="00333E5D"/>
    <w:rsid w:val="00333F6A"/>
    <w:rsid w:val="003341F2"/>
    <w:rsid w:val="0033482B"/>
    <w:rsid w:val="0033487C"/>
    <w:rsid w:val="00334A62"/>
    <w:rsid w:val="00334AF9"/>
    <w:rsid w:val="00334E68"/>
    <w:rsid w:val="00335091"/>
    <w:rsid w:val="003351A8"/>
    <w:rsid w:val="003353DF"/>
    <w:rsid w:val="003355D2"/>
    <w:rsid w:val="0033560F"/>
    <w:rsid w:val="0033603A"/>
    <w:rsid w:val="003364B1"/>
    <w:rsid w:val="0033664B"/>
    <w:rsid w:val="00336663"/>
    <w:rsid w:val="00336AB3"/>
    <w:rsid w:val="00336BBE"/>
    <w:rsid w:val="00336E5B"/>
    <w:rsid w:val="00337347"/>
    <w:rsid w:val="003375EF"/>
    <w:rsid w:val="00337928"/>
    <w:rsid w:val="00337BB7"/>
    <w:rsid w:val="00337C1F"/>
    <w:rsid w:val="00337FD4"/>
    <w:rsid w:val="0034033D"/>
    <w:rsid w:val="00340403"/>
    <w:rsid w:val="0034061A"/>
    <w:rsid w:val="0034094A"/>
    <w:rsid w:val="003409B8"/>
    <w:rsid w:val="00340A96"/>
    <w:rsid w:val="00340B84"/>
    <w:rsid w:val="003419C9"/>
    <w:rsid w:val="00341D2A"/>
    <w:rsid w:val="00341F24"/>
    <w:rsid w:val="00342035"/>
    <w:rsid w:val="003420C2"/>
    <w:rsid w:val="00342909"/>
    <w:rsid w:val="00342AB6"/>
    <w:rsid w:val="00342C95"/>
    <w:rsid w:val="00342D8E"/>
    <w:rsid w:val="003435EA"/>
    <w:rsid w:val="003439E9"/>
    <w:rsid w:val="00343B29"/>
    <w:rsid w:val="003447FA"/>
    <w:rsid w:val="00344C27"/>
    <w:rsid w:val="00344CC3"/>
    <w:rsid w:val="0034503B"/>
    <w:rsid w:val="00345162"/>
    <w:rsid w:val="003451B4"/>
    <w:rsid w:val="00345517"/>
    <w:rsid w:val="003459A0"/>
    <w:rsid w:val="00345DB0"/>
    <w:rsid w:val="00346022"/>
    <w:rsid w:val="00346443"/>
    <w:rsid w:val="0034668F"/>
    <w:rsid w:val="003467EF"/>
    <w:rsid w:val="003468B7"/>
    <w:rsid w:val="0034691E"/>
    <w:rsid w:val="00346B41"/>
    <w:rsid w:val="00346D84"/>
    <w:rsid w:val="003474C1"/>
    <w:rsid w:val="00347969"/>
    <w:rsid w:val="00347A1A"/>
    <w:rsid w:val="00347B5C"/>
    <w:rsid w:val="00347F60"/>
    <w:rsid w:val="00350193"/>
    <w:rsid w:val="003501A9"/>
    <w:rsid w:val="00350267"/>
    <w:rsid w:val="00350534"/>
    <w:rsid w:val="00350749"/>
    <w:rsid w:val="003507D7"/>
    <w:rsid w:val="0035098C"/>
    <w:rsid w:val="00350A84"/>
    <w:rsid w:val="00351A49"/>
    <w:rsid w:val="00351F2B"/>
    <w:rsid w:val="00352470"/>
    <w:rsid w:val="00352673"/>
    <w:rsid w:val="0035282A"/>
    <w:rsid w:val="00352847"/>
    <w:rsid w:val="00352E14"/>
    <w:rsid w:val="00352E82"/>
    <w:rsid w:val="00352EC3"/>
    <w:rsid w:val="003530F2"/>
    <w:rsid w:val="003533C1"/>
    <w:rsid w:val="00353D5D"/>
    <w:rsid w:val="00353F49"/>
    <w:rsid w:val="003543D6"/>
    <w:rsid w:val="0035443E"/>
    <w:rsid w:val="00354487"/>
    <w:rsid w:val="003544F8"/>
    <w:rsid w:val="00354A35"/>
    <w:rsid w:val="00354A5B"/>
    <w:rsid w:val="00354B86"/>
    <w:rsid w:val="003550CA"/>
    <w:rsid w:val="00355188"/>
    <w:rsid w:val="003552F2"/>
    <w:rsid w:val="003558C6"/>
    <w:rsid w:val="003558DC"/>
    <w:rsid w:val="00355DF5"/>
    <w:rsid w:val="003565E8"/>
    <w:rsid w:val="003569AD"/>
    <w:rsid w:val="00356D20"/>
    <w:rsid w:val="00356F97"/>
    <w:rsid w:val="00356F99"/>
    <w:rsid w:val="003570DE"/>
    <w:rsid w:val="00357376"/>
    <w:rsid w:val="003575E3"/>
    <w:rsid w:val="00357A6A"/>
    <w:rsid w:val="00360496"/>
    <w:rsid w:val="003604EC"/>
    <w:rsid w:val="00360730"/>
    <w:rsid w:val="00360752"/>
    <w:rsid w:val="0036081C"/>
    <w:rsid w:val="00360975"/>
    <w:rsid w:val="00360A39"/>
    <w:rsid w:val="00360F1B"/>
    <w:rsid w:val="00361088"/>
    <w:rsid w:val="00361155"/>
    <w:rsid w:val="00361340"/>
    <w:rsid w:val="00361B3D"/>
    <w:rsid w:val="00361C20"/>
    <w:rsid w:val="00361E9C"/>
    <w:rsid w:val="0036230D"/>
    <w:rsid w:val="00362407"/>
    <w:rsid w:val="003626B8"/>
    <w:rsid w:val="003629F5"/>
    <w:rsid w:val="00362B00"/>
    <w:rsid w:val="00362E40"/>
    <w:rsid w:val="00362F9E"/>
    <w:rsid w:val="003639D0"/>
    <w:rsid w:val="00363CA3"/>
    <w:rsid w:val="00363E3C"/>
    <w:rsid w:val="00364109"/>
    <w:rsid w:val="003643C6"/>
    <w:rsid w:val="00364806"/>
    <w:rsid w:val="003648AA"/>
    <w:rsid w:val="00364916"/>
    <w:rsid w:val="003649D6"/>
    <w:rsid w:val="00364DBE"/>
    <w:rsid w:val="003654C9"/>
    <w:rsid w:val="003655FD"/>
    <w:rsid w:val="003656C6"/>
    <w:rsid w:val="0036577E"/>
    <w:rsid w:val="00365808"/>
    <w:rsid w:val="00365B88"/>
    <w:rsid w:val="00365BBA"/>
    <w:rsid w:val="00365BF0"/>
    <w:rsid w:val="00365E25"/>
    <w:rsid w:val="00366333"/>
    <w:rsid w:val="00366456"/>
    <w:rsid w:val="00366544"/>
    <w:rsid w:val="003665E5"/>
    <w:rsid w:val="00366B14"/>
    <w:rsid w:val="003671F3"/>
    <w:rsid w:val="0036766E"/>
    <w:rsid w:val="00367B90"/>
    <w:rsid w:val="00370103"/>
    <w:rsid w:val="00370CF9"/>
    <w:rsid w:val="0037110C"/>
    <w:rsid w:val="003714E5"/>
    <w:rsid w:val="00371749"/>
    <w:rsid w:val="003717DD"/>
    <w:rsid w:val="003719F8"/>
    <w:rsid w:val="00371DC5"/>
    <w:rsid w:val="00371FDC"/>
    <w:rsid w:val="003720A6"/>
    <w:rsid w:val="0037235F"/>
    <w:rsid w:val="00372466"/>
    <w:rsid w:val="003726DD"/>
    <w:rsid w:val="0037282B"/>
    <w:rsid w:val="00372A2E"/>
    <w:rsid w:val="00372A68"/>
    <w:rsid w:val="00372ADA"/>
    <w:rsid w:val="00372CAB"/>
    <w:rsid w:val="00372CC2"/>
    <w:rsid w:val="00373061"/>
    <w:rsid w:val="00373A81"/>
    <w:rsid w:val="00373C1C"/>
    <w:rsid w:val="003744A3"/>
    <w:rsid w:val="00374EFA"/>
    <w:rsid w:val="00375643"/>
    <w:rsid w:val="00375728"/>
    <w:rsid w:val="00375972"/>
    <w:rsid w:val="00375A71"/>
    <w:rsid w:val="00375DB1"/>
    <w:rsid w:val="00376376"/>
    <w:rsid w:val="0037657A"/>
    <w:rsid w:val="0037684B"/>
    <w:rsid w:val="00376B3F"/>
    <w:rsid w:val="00376DC9"/>
    <w:rsid w:val="00376FA1"/>
    <w:rsid w:val="0037732C"/>
    <w:rsid w:val="0037741A"/>
    <w:rsid w:val="003775FA"/>
    <w:rsid w:val="003776EA"/>
    <w:rsid w:val="003778EC"/>
    <w:rsid w:val="00377B2A"/>
    <w:rsid w:val="00377C01"/>
    <w:rsid w:val="00377C84"/>
    <w:rsid w:val="0038041C"/>
    <w:rsid w:val="003807B4"/>
    <w:rsid w:val="00380A10"/>
    <w:rsid w:val="00380ADD"/>
    <w:rsid w:val="00380DDE"/>
    <w:rsid w:val="00381115"/>
    <w:rsid w:val="0038114D"/>
    <w:rsid w:val="003811D0"/>
    <w:rsid w:val="0038138C"/>
    <w:rsid w:val="00381403"/>
    <w:rsid w:val="00381968"/>
    <w:rsid w:val="00381A42"/>
    <w:rsid w:val="00381A65"/>
    <w:rsid w:val="00381A9B"/>
    <w:rsid w:val="00381AD2"/>
    <w:rsid w:val="00381BE8"/>
    <w:rsid w:val="00381DD7"/>
    <w:rsid w:val="00381E96"/>
    <w:rsid w:val="00382B99"/>
    <w:rsid w:val="00382C3F"/>
    <w:rsid w:val="00383256"/>
    <w:rsid w:val="0038327D"/>
    <w:rsid w:val="00383346"/>
    <w:rsid w:val="00383390"/>
    <w:rsid w:val="0038341F"/>
    <w:rsid w:val="00383A93"/>
    <w:rsid w:val="00383AE6"/>
    <w:rsid w:val="00383F05"/>
    <w:rsid w:val="00384128"/>
    <w:rsid w:val="00384232"/>
    <w:rsid w:val="0038441F"/>
    <w:rsid w:val="0038459D"/>
    <w:rsid w:val="00384621"/>
    <w:rsid w:val="00384B70"/>
    <w:rsid w:val="00384B7D"/>
    <w:rsid w:val="003851E2"/>
    <w:rsid w:val="0038555C"/>
    <w:rsid w:val="003855F1"/>
    <w:rsid w:val="0038599B"/>
    <w:rsid w:val="00385DA4"/>
    <w:rsid w:val="00385F98"/>
    <w:rsid w:val="0038640F"/>
    <w:rsid w:val="003865D4"/>
    <w:rsid w:val="00386663"/>
    <w:rsid w:val="003867D6"/>
    <w:rsid w:val="0038693F"/>
    <w:rsid w:val="00386CF8"/>
    <w:rsid w:val="00387502"/>
    <w:rsid w:val="00387977"/>
    <w:rsid w:val="003879D9"/>
    <w:rsid w:val="0039015A"/>
    <w:rsid w:val="0039043C"/>
    <w:rsid w:val="00390594"/>
    <w:rsid w:val="003909C6"/>
    <w:rsid w:val="00390F77"/>
    <w:rsid w:val="00391CAD"/>
    <w:rsid w:val="00391DDD"/>
    <w:rsid w:val="00391EB1"/>
    <w:rsid w:val="0039209C"/>
    <w:rsid w:val="003921C6"/>
    <w:rsid w:val="00392614"/>
    <w:rsid w:val="00392B26"/>
    <w:rsid w:val="00392D3A"/>
    <w:rsid w:val="00393803"/>
    <w:rsid w:val="00393AE7"/>
    <w:rsid w:val="00393F4F"/>
    <w:rsid w:val="0039441F"/>
    <w:rsid w:val="00394AE1"/>
    <w:rsid w:val="00394D05"/>
    <w:rsid w:val="00394D55"/>
    <w:rsid w:val="00394E35"/>
    <w:rsid w:val="00395568"/>
    <w:rsid w:val="003957AE"/>
    <w:rsid w:val="003957D7"/>
    <w:rsid w:val="003957E0"/>
    <w:rsid w:val="00395915"/>
    <w:rsid w:val="00396139"/>
    <w:rsid w:val="003968B3"/>
    <w:rsid w:val="003968E4"/>
    <w:rsid w:val="00396BD5"/>
    <w:rsid w:val="00397012"/>
    <w:rsid w:val="0039704D"/>
    <w:rsid w:val="00397964"/>
    <w:rsid w:val="00397B5D"/>
    <w:rsid w:val="00397D11"/>
    <w:rsid w:val="00397D85"/>
    <w:rsid w:val="00397EB9"/>
    <w:rsid w:val="003A03D5"/>
    <w:rsid w:val="003A03E8"/>
    <w:rsid w:val="003A042F"/>
    <w:rsid w:val="003A0FF8"/>
    <w:rsid w:val="003A13A3"/>
    <w:rsid w:val="003A1843"/>
    <w:rsid w:val="003A1D18"/>
    <w:rsid w:val="003A2180"/>
    <w:rsid w:val="003A2550"/>
    <w:rsid w:val="003A2CC2"/>
    <w:rsid w:val="003A3006"/>
    <w:rsid w:val="003A3400"/>
    <w:rsid w:val="003A34ED"/>
    <w:rsid w:val="003A3750"/>
    <w:rsid w:val="003A3A24"/>
    <w:rsid w:val="003A4430"/>
    <w:rsid w:val="003A4989"/>
    <w:rsid w:val="003A4AD0"/>
    <w:rsid w:val="003A4B21"/>
    <w:rsid w:val="003A4E2C"/>
    <w:rsid w:val="003A5076"/>
    <w:rsid w:val="003A5150"/>
    <w:rsid w:val="003A534B"/>
    <w:rsid w:val="003A54AB"/>
    <w:rsid w:val="003A562A"/>
    <w:rsid w:val="003A594F"/>
    <w:rsid w:val="003A5AAF"/>
    <w:rsid w:val="003A5CB3"/>
    <w:rsid w:val="003A5D86"/>
    <w:rsid w:val="003A5F75"/>
    <w:rsid w:val="003A6687"/>
    <w:rsid w:val="003A687E"/>
    <w:rsid w:val="003A6CCD"/>
    <w:rsid w:val="003A70BA"/>
    <w:rsid w:val="003A74DE"/>
    <w:rsid w:val="003A75A4"/>
    <w:rsid w:val="003A7947"/>
    <w:rsid w:val="003A79A7"/>
    <w:rsid w:val="003A7B3E"/>
    <w:rsid w:val="003A7B6B"/>
    <w:rsid w:val="003B01D0"/>
    <w:rsid w:val="003B024A"/>
    <w:rsid w:val="003B0E56"/>
    <w:rsid w:val="003B1379"/>
    <w:rsid w:val="003B17C9"/>
    <w:rsid w:val="003B1830"/>
    <w:rsid w:val="003B1CC6"/>
    <w:rsid w:val="003B1F22"/>
    <w:rsid w:val="003B2406"/>
    <w:rsid w:val="003B25FC"/>
    <w:rsid w:val="003B28BE"/>
    <w:rsid w:val="003B2A4B"/>
    <w:rsid w:val="003B2B89"/>
    <w:rsid w:val="003B30DA"/>
    <w:rsid w:val="003B30E9"/>
    <w:rsid w:val="003B327E"/>
    <w:rsid w:val="003B3517"/>
    <w:rsid w:val="003B43CC"/>
    <w:rsid w:val="003B46E8"/>
    <w:rsid w:val="003B4812"/>
    <w:rsid w:val="003B49D9"/>
    <w:rsid w:val="003B4AF0"/>
    <w:rsid w:val="003B4CDE"/>
    <w:rsid w:val="003B4D00"/>
    <w:rsid w:val="003B4D2F"/>
    <w:rsid w:val="003B507D"/>
    <w:rsid w:val="003B534A"/>
    <w:rsid w:val="003B53C8"/>
    <w:rsid w:val="003B558E"/>
    <w:rsid w:val="003B56DC"/>
    <w:rsid w:val="003B58C6"/>
    <w:rsid w:val="003B5B98"/>
    <w:rsid w:val="003B5CF3"/>
    <w:rsid w:val="003B5EFC"/>
    <w:rsid w:val="003B66C6"/>
    <w:rsid w:val="003B66D3"/>
    <w:rsid w:val="003B675A"/>
    <w:rsid w:val="003B6AC0"/>
    <w:rsid w:val="003B6D4C"/>
    <w:rsid w:val="003B6E4B"/>
    <w:rsid w:val="003B704E"/>
    <w:rsid w:val="003B758F"/>
    <w:rsid w:val="003B7612"/>
    <w:rsid w:val="003B7977"/>
    <w:rsid w:val="003C0039"/>
    <w:rsid w:val="003C003A"/>
    <w:rsid w:val="003C0289"/>
    <w:rsid w:val="003C07B7"/>
    <w:rsid w:val="003C0D89"/>
    <w:rsid w:val="003C11F4"/>
    <w:rsid w:val="003C1A95"/>
    <w:rsid w:val="003C1B84"/>
    <w:rsid w:val="003C1CD4"/>
    <w:rsid w:val="003C2247"/>
    <w:rsid w:val="003C22D0"/>
    <w:rsid w:val="003C2478"/>
    <w:rsid w:val="003C2603"/>
    <w:rsid w:val="003C2633"/>
    <w:rsid w:val="003C26B2"/>
    <w:rsid w:val="003C2919"/>
    <w:rsid w:val="003C291C"/>
    <w:rsid w:val="003C2A81"/>
    <w:rsid w:val="003C341B"/>
    <w:rsid w:val="003C36E1"/>
    <w:rsid w:val="003C3C25"/>
    <w:rsid w:val="003C3E91"/>
    <w:rsid w:val="003C4521"/>
    <w:rsid w:val="003C4550"/>
    <w:rsid w:val="003C4635"/>
    <w:rsid w:val="003C4C01"/>
    <w:rsid w:val="003C4E35"/>
    <w:rsid w:val="003C531B"/>
    <w:rsid w:val="003C559A"/>
    <w:rsid w:val="003C56C2"/>
    <w:rsid w:val="003C6561"/>
    <w:rsid w:val="003C6998"/>
    <w:rsid w:val="003C6DED"/>
    <w:rsid w:val="003C6EB8"/>
    <w:rsid w:val="003C71C4"/>
    <w:rsid w:val="003C77F6"/>
    <w:rsid w:val="003C7864"/>
    <w:rsid w:val="003C7A2C"/>
    <w:rsid w:val="003D010F"/>
    <w:rsid w:val="003D015A"/>
    <w:rsid w:val="003D09F3"/>
    <w:rsid w:val="003D0F1E"/>
    <w:rsid w:val="003D11C9"/>
    <w:rsid w:val="003D130B"/>
    <w:rsid w:val="003D17F4"/>
    <w:rsid w:val="003D18A0"/>
    <w:rsid w:val="003D198B"/>
    <w:rsid w:val="003D1F82"/>
    <w:rsid w:val="003D23F3"/>
    <w:rsid w:val="003D25EF"/>
    <w:rsid w:val="003D2D60"/>
    <w:rsid w:val="003D2F3C"/>
    <w:rsid w:val="003D30E6"/>
    <w:rsid w:val="003D3348"/>
    <w:rsid w:val="003D340A"/>
    <w:rsid w:val="003D3904"/>
    <w:rsid w:val="003D3A44"/>
    <w:rsid w:val="003D3DD7"/>
    <w:rsid w:val="003D41A1"/>
    <w:rsid w:val="003D4684"/>
    <w:rsid w:val="003D4DE6"/>
    <w:rsid w:val="003D51F1"/>
    <w:rsid w:val="003D5435"/>
    <w:rsid w:val="003D5763"/>
    <w:rsid w:val="003D5816"/>
    <w:rsid w:val="003D61E8"/>
    <w:rsid w:val="003D62E7"/>
    <w:rsid w:val="003D6858"/>
    <w:rsid w:val="003D6A48"/>
    <w:rsid w:val="003D6AE4"/>
    <w:rsid w:val="003D7330"/>
    <w:rsid w:val="003D736E"/>
    <w:rsid w:val="003D77ED"/>
    <w:rsid w:val="003D7B97"/>
    <w:rsid w:val="003E055A"/>
    <w:rsid w:val="003E06F1"/>
    <w:rsid w:val="003E07E4"/>
    <w:rsid w:val="003E085E"/>
    <w:rsid w:val="003E0AA6"/>
    <w:rsid w:val="003E0F17"/>
    <w:rsid w:val="003E135A"/>
    <w:rsid w:val="003E1511"/>
    <w:rsid w:val="003E1747"/>
    <w:rsid w:val="003E1AE5"/>
    <w:rsid w:val="003E20B1"/>
    <w:rsid w:val="003E2236"/>
    <w:rsid w:val="003E28C7"/>
    <w:rsid w:val="003E328B"/>
    <w:rsid w:val="003E346A"/>
    <w:rsid w:val="003E34EC"/>
    <w:rsid w:val="003E37C0"/>
    <w:rsid w:val="003E3B8A"/>
    <w:rsid w:val="003E403B"/>
    <w:rsid w:val="003E4185"/>
    <w:rsid w:val="003E4292"/>
    <w:rsid w:val="003E434B"/>
    <w:rsid w:val="003E464F"/>
    <w:rsid w:val="003E496B"/>
    <w:rsid w:val="003E4F6B"/>
    <w:rsid w:val="003E58A9"/>
    <w:rsid w:val="003E5D45"/>
    <w:rsid w:val="003E7135"/>
    <w:rsid w:val="003E73E4"/>
    <w:rsid w:val="003E75DD"/>
    <w:rsid w:val="003E7A38"/>
    <w:rsid w:val="003E7AC5"/>
    <w:rsid w:val="003E7AD8"/>
    <w:rsid w:val="003E7CBC"/>
    <w:rsid w:val="003E7D4D"/>
    <w:rsid w:val="003E7E41"/>
    <w:rsid w:val="003E7FED"/>
    <w:rsid w:val="003F028F"/>
    <w:rsid w:val="003F0CCE"/>
    <w:rsid w:val="003F1388"/>
    <w:rsid w:val="003F1400"/>
    <w:rsid w:val="003F158E"/>
    <w:rsid w:val="003F159B"/>
    <w:rsid w:val="003F1783"/>
    <w:rsid w:val="003F1D30"/>
    <w:rsid w:val="003F218A"/>
    <w:rsid w:val="003F2288"/>
    <w:rsid w:val="003F22B4"/>
    <w:rsid w:val="003F2563"/>
    <w:rsid w:val="003F2741"/>
    <w:rsid w:val="003F2ECC"/>
    <w:rsid w:val="003F2EE1"/>
    <w:rsid w:val="003F331F"/>
    <w:rsid w:val="003F42E9"/>
    <w:rsid w:val="003F4402"/>
    <w:rsid w:val="003F4508"/>
    <w:rsid w:val="003F467F"/>
    <w:rsid w:val="003F4EF7"/>
    <w:rsid w:val="003F5002"/>
    <w:rsid w:val="003F5264"/>
    <w:rsid w:val="003F577E"/>
    <w:rsid w:val="003F5A08"/>
    <w:rsid w:val="003F60CB"/>
    <w:rsid w:val="003F6127"/>
    <w:rsid w:val="003F6437"/>
    <w:rsid w:val="003F67A4"/>
    <w:rsid w:val="003F705C"/>
    <w:rsid w:val="003F7090"/>
    <w:rsid w:val="003F7391"/>
    <w:rsid w:val="003F784C"/>
    <w:rsid w:val="003F7BDD"/>
    <w:rsid w:val="003F7D43"/>
    <w:rsid w:val="003F7EB0"/>
    <w:rsid w:val="00400046"/>
    <w:rsid w:val="004001E7"/>
    <w:rsid w:val="004002E8"/>
    <w:rsid w:val="004004DC"/>
    <w:rsid w:val="00400BB7"/>
    <w:rsid w:val="00400E3E"/>
    <w:rsid w:val="00401995"/>
    <w:rsid w:val="00401D30"/>
    <w:rsid w:val="004021E0"/>
    <w:rsid w:val="004022EC"/>
    <w:rsid w:val="00402C13"/>
    <w:rsid w:val="0040366E"/>
    <w:rsid w:val="0040379D"/>
    <w:rsid w:val="0040384E"/>
    <w:rsid w:val="004039A4"/>
    <w:rsid w:val="00403CEA"/>
    <w:rsid w:val="004041A5"/>
    <w:rsid w:val="00404376"/>
    <w:rsid w:val="004044C3"/>
    <w:rsid w:val="0040474F"/>
    <w:rsid w:val="004048A6"/>
    <w:rsid w:val="00404927"/>
    <w:rsid w:val="00404B3C"/>
    <w:rsid w:val="00404C70"/>
    <w:rsid w:val="00404CA6"/>
    <w:rsid w:val="00405273"/>
    <w:rsid w:val="00405431"/>
    <w:rsid w:val="00405740"/>
    <w:rsid w:val="004058DA"/>
    <w:rsid w:val="00405E4C"/>
    <w:rsid w:val="00405EF1"/>
    <w:rsid w:val="0040621C"/>
    <w:rsid w:val="00406381"/>
    <w:rsid w:val="00406386"/>
    <w:rsid w:val="004064F7"/>
    <w:rsid w:val="00407464"/>
    <w:rsid w:val="00407654"/>
    <w:rsid w:val="0040768E"/>
    <w:rsid w:val="00407697"/>
    <w:rsid w:val="004076C3"/>
    <w:rsid w:val="00407704"/>
    <w:rsid w:val="00407890"/>
    <w:rsid w:val="00407EDD"/>
    <w:rsid w:val="0041014E"/>
    <w:rsid w:val="00410187"/>
    <w:rsid w:val="0041074D"/>
    <w:rsid w:val="004107F9"/>
    <w:rsid w:val="00410F56"/>
    <w:rsid w:val="004116C6"/>
    <w:rsid w:val="004116FC"/>
    <w:rsid w:val="0041186D"/>
    <w:rsid w:val="004118E7"/>
    <w:rsid w:val="00411B65"/>
    <w:rsid w:val="00411C14"/>
    <w:rsid w:val="00411C2D"/>
    <w:rsid w:val="00411F30"/>
    <w:rsid w:val="004122A6"/>
    <w:rsid w:val="004122F9"/>
    <w:rsid w:val="004124BF"/>
    <w:rsid w:val="0041255A"/>
    <w:rsid w:val="00412DFB"/>
    <w:rsid w:val="00412E49"/>
    <w:rsid w:val="0041353B"/>
    <w:rsid w:val="00413571"/>
    <w:rsid w:val="00413C93"/>
    <w:rsid w:val="00413E86"/>
    <w:rsid w:val="00414102"/>
    <w:rsid w:val="004144DA"/>
    <w:rsid w:val="00414688"/>
    <w:rsid w:val="004147CF"/>
    <w:rsid w:val="00414E27"/>
    <w:rsid w:val="004153C0"/>
    <w:rsid w:val="00415805"/>
    <w:rsid w:val="00415B10"/>
    <w:rsid w:val="00415D35"/>
    <w:rsid w:val="00416101"/>
    <w:rsid w:val="0041625F"/>
    <w:rsid w:val="0041673E"/>
    <w:rsid w:val="00416EAC"/>
    <w:rsid w:val="0041703E"/>
    <w:rsid w:val="00417392"/>
    <w:rsid w:val="0041741E"/>
    <w:rsid w:val="004175B1"/>
    <w:rsid w:val="00417825"/>
    <w:rsid w:val="004178C9"/>
    <w:rsid w:val="00417CD9"/>
    <w:rsid w:val="00417EC5"/>
    <w:rsid w:val="004200A7"/>
    <w:rsid w:val="004206BA"/>
    <w:rsid w:val="00420853"/>
    <w:rsid w:val="00420C7E"/>
    <w:rsid w:val="00420FD5"/>
    <w:rsid w:val="004211A6"/>
    <w:rsid w:val="004214A9"/>
    <w:rsid w:val="00421568"/>
    <w:rsid w:val="00421847"/>
    <w:rsid w:val="00421C6B"/>
    <w:rsid w:val="00421E60"/>
    <w:rsid w:val="00421EBB"/>
    <w:rsid w:val="00422039"/>
    <w:rsid w:val="00422099"/>
    <w:rsid w:val="004221C3"/>
    <w:rsid w:val="00422292"/>
    <w:rsid w:val="00422389"/>
    <w:rsid w:val="0042269A"/>
    <w:rsid w:val="00422791"/>
    <w:rsid w:val="004228E3"/>
    <w:rsid w:val="00422D29"/>
    <w:rsid w:val="0042320B"/>
    <w:rsid w:val="00423247"/>
    <w:rsid w:val="00423518"/>
    <w:rsid w:val="004236D7"/>
    <w:rsid w:val="0042374B"/>
    <w:rsid w:val="0042392E"/>
    <w:rsid w:val="00423C39"/>
    <w:rsid w:val="004240CB"/>
    <w:rsid w:val="00424598"/>
    <w:rsid w:val="004245EB"/>
    <w:rsid w:val="0042480C"/>
    <w:rsid w:val="00424F68"/>
    <w:rsid w:val="00424F7E"/>
    <w:rsid w:val="004254F3"/>
    <w:rsid w:val="00425671"/>
    <w:rsid w:val="00425A6A"/>
    <w:rsid w:val="00425D04"/>
    <w:rsid w:val="00425E1E"/>
    <w:rsid w:val="0042612A"/>
    <w:rsid w:val="004265E4"/>
    <w:rsid w:val="0042678E"/>
    <w:rsid w:val="00426A27"/>
    <w:rsid w:val="00426A30"/>
    <w:rsid w:val="00426B5F"/>
    <w:rsid w:val="004272C2"/>
    <w:rsid w:val="0042778A"/>
    <w:rsid w:val="00427C55"/>
    <w:rsid w:val="0043017C"/>
    <w:rsid w:val="00430985"/>
    <w:rsid w:val="00430C4D"/>
    <w:rsid w:val="00430F07"/>
    <w:rsid w:val="004311BD"/>
    <w:rsid w:val="004314CE"/>
    <w:rsid w:val="004317EA"/>
    <w:rsid w:val="00431A7E"/>
    <w:rsid w:val="00431A98"/>
    <w:rsid w:val="00431AB3"/>
    <w:rsid w:val="00431BF2"/>
    <w:rsid w:val="00431CF6"/>
    <w:rsid w:val="00431E36"/>
    <w:rsid w:val="00431EAA"/>
    <w:rsid w:val="0043251B"/>
    <w:rsid w:val="004328C3"/>
    <w:rsid w:val="00432A45"/>
    <w:rsid w:val="00432A4D"/>
    <w:rsid w:val="00432A98"/>
    <w:rsid w:val="00432BC8"/>
    <w:rsid w:val="00432DFA"/>
    <w:rsid w:val="00432F69"/>
    <w:rsid w:val="00432FD1"/>
    <w:rsid w:val="004333A5"/>
    <w:rsid w:val="0043350B"/>
    <w:rsid w:val="0043393D"/>
    <w:rsid w:val="00433B81"/>
    <w:rsid w:val="00433BBE"/>
    <w:rsid w:val="00433CC5"/>
    <w:rsid w:val="00434405"/>
    <w:rsid w:val="00434B38"/>
    <w:rsid w:val="00434B83"/>
    <w:rsid w:val="00434E10"/>
    <w:rsid w:val="00434E76"/>
    <w:rsid w:val="00435145"/>
    <w:rsid w:val="00435362"/>
    <w:rsid w:val="004354A4"/>
    <w:rsid w:val="0043564E"/>
    <w:rsid w:val="00435F50"/>
    <w:rsid w:val="0043603A"/>
    <w:rsid w:val="00436068"/>
    <w:rsid w:val="00436743"/>
    <w:rsid w:val="00436B75"/>
    <w:rsid w:val="00436B77"/>
    <w:rsid w:val="00436B79"/>
    <w:rsid w:val="0043707E"/>
    <w:rsid w:val="00437298"/>
    <w:rsid w:val="00437BB1"/>
    <w:rsid w:val="00437CD7"/>
    <w:rsid w:val="00437FB6"/>
    <w:rsid w:val="00440292"/>
    <w:rsid w:val="00440320"/>
    <w:rsid w:val="0044048F"/>
    <w:rsid w:val="004405F3"/>
    <w:rsid w:val="0044076E"/>
    <w:rsid w:val="00440894"/>
    <w:rsid w:val="0044105E"/>
    <w:rsid w:val="00441467"/>
    <w:rsid w:val="004414CE"/>
    <w:rsid w:val="004415A8"/>
    <w:rsid w:val="00441BF5"/>
    <w:rsid w:val="00441ECB"/>
    <w:rsid w:val="00441F57"/>
    <w:rsid w:val="0044209E"/>
    <w:rsid w:val="00442573"/>
    <w:rsid w:val="004425A0"/>
    <w:rsid w:val="004428E1"/>
    <w:rsid w:val="004429A3"/>
    <w:rsid w:val="00442A54"/>
    <w:rsid w:val="00442D39"/>
    <w:rsid w:val="0044321F"/>
    <w:rsid w:val="00443659"/>
    <w:rsid w:val="00443B35"/>
    <w:rsid w:val="00444001"/>
    <w:rsid w:val="00444174"/>
    <w:rsid w:val="00444298"/>
    <w:rsid w:val="00444B32"/>
    <w:rsid w:val="00444D21"/>
    <w:rsid w:val="004450CC"/>
    <w:rsid w:val="00445257"/>
    <w:rsid w:val="00445C21"/>
    <w:rsid w:val="00446806"/>
    <w:rsid w:val="00446C0E"/>
    <w:rsid w:val="00446EC0"/>
    <w:rsid w:val="0044775B"/>
    <w:rsid w:val="004478AC"/>
    <w:rsid w:val="00447B86"/>
    <w:rsid w:val="00447F6F"/>
    <w:rsid w:val="0045045C"/>
    <w:rsid w:val="00450783"/>
    <w:rsid w:val="004508DB"/>
    <w:rsid w:val="00450A02"/>
    <w:rsid w:val="00450A1D"/>
    <w:rsid w:val="00450D68"/>
    <w:rsid w:val="00450D9D"/>
    <w:rsid w:val="00450DC1"/>
    <w:rsid w:val="00450FF8"/>
    <w:rsid w:val="0045108A"/>
    <w:rsid w:val="00451233"/>
    <w:rsid w:val="00451496"/>
    <w:rsid w:val="00451590"/>
    <w:rsid w:val="004518BE"/>
    <w:rsid w:val="00451988"/>
    <w:rsid w:val="00451AA8"/>
    <w:rsid w:val="00451AB4"/>
    <w:rsid w:val="00451CD1"/>
    <w:rsid w:val="00451FE2"/>
    <w:rsid w:val="0045210E"/>
    <w:rsid w:val="004525DC"/>
    <w:rsid w:val="004526EB"/>
    <w:rsid w:val="00452711"/>
    <w:rsid w:val="004527D1"/>
    <w:rsid w:val="00453998"/>
    <w:rsid w:val="00453F20"/>
    <w:rsid w:val="00453F92"/>
    <w:rsid w:val="00453FE5"/>
    <w:rsid w:val="0045412B"/>
    <w:rsid w:val="004541F4"/>
    <w:rsid w:val="004545A7"/>
    <w:rsid w:val="004547A6"/>
    <w:rsid w:val="004547DC"/>
    <w:rsid w:val="004548E1"/>
    <w:rsid w:val="00454B62"/>
    <w:rsid w:val="00454DE4"/>
    <w:rsid w:val="004550DF"/>
    <w:rsid w:val="0045575E"/>
    <w:rsid w:val="0045596D"/>
    <w:rsid w:val="00455A28"/>
    <w:rsid w:val="00455A49"/>
    <w:rsid w:val="00455F56"/>
    <w:rsid w:val="00455FB4"/>
    <w:rsid w:val="00456152"/>
    <w:rsid w:val="0045619B"/>
    <w:rsid w:val="0045678F"/>
    <w:rsid w:val="0045688F"/>
    <w:rsid w:val="004568FA"/>
    <w:rsid w:val="004569F9"/>
    <w:rsid w:val="00456C25"/>
    <w:rsid w:val="00456DE0"/>
    <w:rsid w:val="00456FC4"/>
    <w:rsid w:val="00457369"/>
    <w:rsid w:val="004574A3"/>
    <w:rsid w:val="00457506"/>
    <w:rsid w:val="00457733"/>
    <w:rsid w:val="0045786F"/>
    <w:rsid w:val="00457871"/>
    <w:rsid w:val="004578A5"/>
    <w:rsid w:val="0045795F"/>
    <w:rsid w:val="00457D16"/>
    <w:rsid w:val="00457E05"/>
    <w:rsid w:val="00457E50"/>
    <w:rsid w:val="00457F50"/>
    <w:rsid w:val="00460377"/>
    <w:rsid w:val="004604D5"/>
    <w:rsid w:val="004605C0"/>
    <w:rsid w:val="004607C5"/>
    <w:rsid w:val="004607DB"/>
    <w:rsid w:val="00460A54"/>
    <w:rsid w:val="00460A8C"/>
    <w:rsid w:val="00460CFC"/>
    <w:rsid w:val="00460D06"/>
    <w:rsid w:val="00460DE9"/>
    <w:rsid w:val="004612C9"/>
    <w:rsid w:val="004617A7"/>
    <w:rsid w:val="004618B5"/>
    <w:rsid w:val="00461DE9"/>
    <w:rsid w:val="00461F6D"/>
    <w:rsid w:val="004625E5"/>
    <w:rsid w:val="0046274F"/>
    <w:rsid w:val="004627BC"/>
    <w:rsid w:val="004627C3"/>
    <w:rsid w:val="004628DB"/>
    <w:rsid w:val="00462BBA"/>
    <w:rsid w:val="00462BED"/>
    <w:rsid w:val="00462D0D"/>
    <w:rsid w:val="00462E4C"/>
    <w:rsid w:val="004631AF"/>
    <w:rsid w:val="004632FF"/>
    <w:rsid w:val="00463C45"/>
    <w:rsid w:val="00463D67"/>
    <w:rsid w:val="00463EE5"/>
    <w:rsid w:val="0046402C"/>
    <w:rsid w:val="0046450B"/>
    <w:rsid w:val="00464678"/>
    <w:rsid w:val="004647B1"/>
    <w:rsid w:val="0046482F"/>
    <w:rsid w:val="0046483A"/>
    <w:rsid w:val="00464935"/>
    <w:rsid w:val="00464CAB"/>
    <w:rsid w:val="00464F7D"/>
    <w:rsid w:val="0046500A"/>
    <w:rsid w:val="004650D6"/>
    <w:rsid w:val="00465856"/>
    <w:rsid w:val="00466015"/>
    <w:rsid w:val="004666D9"/>
    <w:rsid w:val="00466702"/>
    <w:rsid w:val="00466A87"/>
    <w:rsid w:val="00466E8E"/>
    <w:rsid w:val="0046717E"/>
    <w:rsid w:val="004672B4"/>
    <w:rsid w:val="004679CB"/>
    <w:rsid w:val="00467B3F"/>
    <w:rsid w:val="00467C25"/>
    <w:rsid w:val="00467D4C"/>
    <w:rsid w:val="00467EAF"/>
    <w:rsid w:val="004708E0"/>
    <w:rsid w:val="00470D24"/>
    <w:rsid w:val="0047103C"/>
    <w:rsid w:val="00471084"/>
    <w:rsid w:val="00471C38"/>
    <w:rsid w:val="00471C6B"/>
    <w:rsid w:val="00471CC2"/>
    <w:rsid w:val="00472142"/>
    <w:rsid w:val="00472155"/>
    <w:rsid w:val="0047217F"/>
    <w:rsid w:val="00472BF6"/>
    <w:rsid w:val="004730BF"/>
    <w:rsid w:val="004731AC"/>
    <w:rsid w:val="004734C6"/>
    <w:rsid w:val="00473555"/>
    <w:rsid w:val="004736D1"/>
    <w:rsid w:val="0047382A"/>
    <w:rsid w:val="00473A1C"/>
    <w:rsid w:val="00473E0D"/>
    <w:rsid w:val="004740A7"/>
    <w:rsid w:val="00474186"/>
    <w:rsid w:val="00474680"/>
    <w:rsid w:val="004746B2"/>
    <w:rsid w:val="00474834"/>
    <w:rsid w:val="00474933"/>
    <w:rsid w:val="00474AC5"/>
    <w:rsid w:val="00474B9E"/>
    <w:rsid w:val="00475B53"/>
    <w:rsid w:val="0047614D"/>
    <w:rsid w:val="0047656E"/>
    <w:rsid w:val="0047671F"/>
    <w:rsid w:val="00476724"/>
    <w:rsid w:val="00476DF7"/>
    <w:rsid w:val="0047707C"/>
    <w:rsid w:val="00477467"/>
    <w:rsid w:val="0047775E"/>
    <w:rsid w:val="00477A21"/>
    <w:rsid w:val="00477C5A"/>
    <w:rsid w:val="00477EEC"/>
    <w:rsid w:val="00480005"/>
    <w:rsid w:val="004800C0"/>
    <w:rsid w:val="004801A5"/>
    <w:rsid w:val="00480356"/>
    <w:rsid w:val="004806BB"/>
    <w:rsid w:val="004806D1"/>
    <w:rsid w:val="0048070E"/>
    <w:rsid w:val="00480927"/>
    <w:rsid w:val="00480EF3"/>
    <w:rsid w:val="004811AD"/>
    <w:rsid w:val="004816D4"/>
    <w:rsid w:val="004817ED"/>
    <w:rsid w:val="00481DDC"/>
    <w:rsid w:val="0048234E"/>
    <w:rsid w:val="00482400"/>
    <w:rsid w:val="00482621"/>
    <w:rsid w:val="0048295A"/>
    <w:rsid w:val="004830C2"/>
    <w:rsid w:val="00483108"/>
    <w:rsid w:val="004833BD"/>
    <w:rsid w:val="004834C2"/>
    <w:rsid w:val="0048375F"/>
    <w:rsid w:val="00483FB8"/>
    <w:rsid w:val="00483FCD"/>
    <w:rsid w:val="004846F1"/>
    <w:rsid w:val="00484B40"/>
    <w:rsid w:val="00484C41"/>
    <w:rsid w:val="00484EB6"/>
    <w:rsid w:val="004850B7"/>
    <w:rsid w:val="0048520C"/>
    <w:rsid w:val="004852A8"/>
    <w:rsid w:val="004855E4"/>
    <w:rsid w:val="0048578C"/>
    <w:rsid w:val="00485C79"/>
    <w:rsid w:val="00485D14"/>
    <w:rsid w:val="004860F5"/>
    <w:rsid w:val="00486570"/>
    <w:rsid w:val="00486920"/>
    <w:rsid w:val="00486B20"/>
    <w:rsid w:val="00486BC6"/>
    <w:rsid w:val="00486BFF"/>
    <w:rsid w:val="00486F73"/>
    <w:rsid w:val="00486F86"/>
    <w:rsid w:val="00486FA1"/>
    <w:rsid w:val="00487081"/>
    <w:rsid w:val="0048738C"/>
    <w:rsid w:val="0048781A"/>
    <w:rsid w:val="00487879"/>
    <w:rsid w:val="00487A61"/>
    <w:rsid w:val="0049056C"/>
    <w:rsid w:val="0049137E"/>
    <w:rsid w:val="004914FF"/>
    <w:rsid w:val="0049162A"/>
    <w:rsid w:val="00491727"/>
    <w:rsid w:val="00491BA5"/>
    <w:rsid w:val="00491BB8"/>
    <w:rsid w:val="004925A2"/>
    <w:rsid w:val="004925E4"/>
    <w:rsid w:val="00492695"/>
    <w:rsid w:val="00492722"/>
    <w:rsid w:val="00492D24"/>
    <w:rsid w:val="004932CF"/>
    <w:rsid w:val="004934C8"/>
    <w:rsid w:val="0049388C"/>
    <w:rsid w:val="00493C6F"/>
    <w:rsid w:val="0049408B"/>
    <w:rsid w:val="00494591"/>
    <w:rsid w:val="00495083"/>
    <w:rsid w:val="00495158"/>
    <w:rsid w:val="004951EC"/>
    <w:rsid w:val="00495234"/>
    <w:rsid w:val="0049571B"/>
    <w:rsid w:val="0049572D"/>
    <w:rsid w:val="00495730"/>
    <w:rsid w:val="00495CA0"/>
    <w:rsid w:val="0049610A"/>
    <w:rsid w:val="0049629B"/>
    <w:rsid w:val="004966AA"/>
    <w:rsid w:val="004970D4"/>
    <w:rsid w:val="00497122"/>
    <w:rsid w:val="0049728B"/>
    <w:rsid w:val="004972C6"/>
    <w:rsid w:val="00497419"/>
    <w:rsid w:val="00497917"/>
    <w:rsid w:val="00497B12"/>
    <w:rsid w:val="00497BDF"/>
    <w:rsid w:val="00497C8C"/>
    <w:rsid w:val="00497F5C"/>
    <w:rsid w:val="004A0358"/>
    <w:rsid w:val="004A0A31"/>
    <w:rsid w:val="004A1215"/>
    <w:rsid w:val="004A143D"/>
    <w:rsid w:val="004A1648"/>
    <w:rsid w:val="004A165D"/>
    <w:rsid w:val="004A1CB0"/>
    <w:rsid w:val="004A2622"/>
    <w:rsid w:val="004A2732"/>
    <w:rsid w:val="004A2A91"/>
    <w:rsid w:val="004A2CBF"/>
    <w:rsid w:val="004A2F90"/>
    <w:rsid w:val="004A2FBE"/>
    <w:rsid w:val="004A335F"/>
    <w:rsid w:val="004A3572"/>
    <w:rsid w:val="004A376A"/>
    <w:rsid w:val="004A38CA"/>
    <w:rsid w:val="004A3A98"/>
    <w:rsid w:val="004A3B2E"/>
    <w:rsid w:val="004A46A6"/>
    <w:rsid w:val="004A4858"/>
    <w:rsid w:val="004A4AC6"/>
    <w:rsid w:val="004A4BFC"/>
    <w:rsid w:val="004A51FC"/>
    <w:rsid w:val="004A526C"/>
    <w:rsid w:val="004A52D5"/>
    <w:rsid w:val="004A5672"/>
    <w:rsid w:val="004A5AC5"/>
    <w:rsid w:val="004A5FD3"/>
    <w:rsid w:val="004A65EE"/>
    <w:rsid w:val="004A68AA"/>
    <w:rsid w:val="004A6D78"/>
    <w:rsid w:val="004A71A3"/>
    <w:rsid w:val="004B0774"/>
    <w:rsid w:val="004B0AF0"/>
    <w:rsid w:val="004B0E3E"/>
    <w:rsid w:val="004B1045"/>
    <w:rsid w:val="004B1114"/>
    <w:rsid w:val="004B13AF"/>
    <w:rsid w:val="004B14DC"/>
    <w:rsid w:val="004B1552"/>
    <w:rsid w:val="004B1899"/>
    <w:rsid w:val="004B1B8F"/>
    <w:rsid w:val="004B1D50"/>
    <w:rsid w:val="004B1F96"/>
    <w:rsid w:val="004B2391"/>
    <w:rsid w:val="004B275B"/>
    <w:rsid w:val="004B28BE"/>
    <w:rsid w:val="004B2A33"/>
    <w:rsid w:val="004B2FC5"/>
    <w:rsid w:val="004B3251"/>
    <w:rsid w:val="004B32C2"/>
    <w:rsid w:val="004B34AD"/>
    <w:rsid w:val="004B3647"/>
    <w:rsid w:val="004B377E"/>
    <w:rsid w:val="004B3804"/>
    <w:rsid w:val="004B3B6C"/>
    <w:rsid w:val="004B3CB8"/>
    <w:rsid w:val="004B3EA9"/>
    <w:rsid w:val="004B483B"/>
    <w:rsid w:val="004B48A0"/>
    <w:rsid w:val="004B4A03"/>
    <w:rsid w:val="004B4AEA"/>
    <w:rsid w:val="004B4DE2"/>
    <w:rsid w:val="004B4E7E"/>
    <w:rsid w:val="004B51C7"/>
    <w:rsid w:val="004B5396"/>
    <w:rsid w:val="004B561A"/>
    <w:rsid w:val="004B562C"/>
    <w:rsid w:val="004B57FD"/>
    <w:rsid w:val="004B59FC"/>
    <w:rsid w:val="004B5C47"/>
    <w:rsid w:val="004B601D"/>
    <w:rsid w:val="004B613C"/>
    <w:rsid w:val="004B648A"/>
    <w:rsid w:val="004B65A0"/>
    <w:rsid w:val="004B6600"/>
    <w:rsid w:val="004B68A3"/>
    <w:rsid w:val="004B6F36"/>
    <w:rsid w:val="004B70E5"/>
    <w:rsid w:val="004B7182"/>
    <w:rsid w:val="004B72F4"/>
    <w:rsid w:val="004B74C2"/>
    <w:rsid w:val="004B7594"/>
    <w:rsid w:val="004B7652"/>
    <w:rsid w:val="004B766A"/>
    <w:rsid w:val="004B797D"/>
    <w:rsid w:val="004B7F6D"/>
    <w:rsid w:val="004C06CD"/>
    <w:rsid w:val="004C0E74"/>
    <w:rsid w:val="004C0ED7"/>
    <w:rsid w:val="004C157A"/>
    <w:rsid w:val="004C1B2A"/>
    <w:rsid w:val="004C1F45"/>
    <w:rsid w:val="004C2020"/>
    <w:rsid w:val="004C2176"/>
    <w:rsid w:val="004C24AC"/>
    <w:rsid w:val="004C2769"/>
    <w:rsid w:val="004C27E3"/>
    <w:rsid w:val="004C2FBC"/>
    <w:rsid w:val="004C3280"/>
    <w:rsid w:val="004C33CF"/>
    <w:rsid w:val="004C3F09"/>
    <w:rsid w:val="004C3F54"/>
    <w:rsid w:val="004C41B7"/>
    <w:rsid w:val="004C4B9E"/>
    <w:rsid w:val="004C4BE7"/>
    <w:rsid w:val="004C4C2F"/>
    <w:rsid w:val="004C4E4A"/>
    <w:rsid w:val="004C4EAE"/>
    <w:rsid w:val="004C507A"/>
    <w:rsid w:val="004C56E0"/>
    <w:rsid w:val="004C588F"/>
    <w:rsid w:val="004C5CA4"/>
    <w:rsid w:val="004C5E6C"/>
    <w:rsid w:val="004C5F7E"/>
    <w:rsid w:val="004C64DD"/>
    <w:rsid w:val="004C68CC"/>
    <w:rsid w:val="004C6CF0"/>
    <w:rsid w:val="004C6DD7"/>
    <w:rsid w:val="004C6F2E"/>
    <w:rsid w:val="004C73E4"/>
    <w:rsid w:val="004C7515"/>
    <w:rsid w:val="004C79EB"/>
    <w:rsid w:val="004C7AC8"/>
    <w:rsid w:val="004C7B6F"/>
    <w:rsid w:val="004C7BBB"/>
    <w:rsid w:val="004C7D56"/>
    <w:rsid w:val="004C7DDA"/>
    <w:rsid w:val="004C7EB3"/>
    <w:rsid w:val="004C7F6A"/>
    <w:rsid w:val="004D008A"/>
    <w:rsid w:val="004D0508"/>
    <w:rsid w:val="004D0679"/>
    <w:rsid w:val="004D07B3"/>
    <w:rsid w:val="004D0832"/>
    <w:rsid w:val="004D0B03"/>
    <w:rsid w:val="004D0CAC"/>
    <w:rsid w:val="004D0D78"/>
    <w:rsid w:val="004D0DAF"/>
    <w:rsid w:val="004D10EF"/>
    <w:rsid w:val="004D1B25"/>
    <w:rsid w:val="004D1C9E"/>
    <w:rsid w:val="004D1D30"/>
    <w:rsid w:val="004D1D6C"/>
    <w:rsid w:val="004D1FA6"/>
    <w:rsid w:val="004D24D0"/>
    <w:rsid w:val="004D24E6"/>
    <w:rsid w:val="004D2555"/>
    <w:rsid w:val="004D2847"/>
    <w:rsid w:val="004D2FE8"/>
    <w:rsid w:val="004D3047"/>
    <w:rsid w:val="004D30D8"/>
    <w:rsid w:val="004D391F"/>
    <w:rsid w:val="004D39DC"/>
    <w:rsid w:val="004D3BBC"/>
    <w:rsid w:val="004D41DF"/>
    <w:rsid w:val="004D4417"/>
    <w:rsid w:val="004D462D"/>
    <w:rsid w:val="004D47A6"/>
    <w:rsid w:val="004D4AB0"/>
    <w:rsid w:val="004D4FA9"/>
    <w:rsid w:val="004D4FC0"/>
    <w:rsid w:val="004D513E"/>
    <w:rsid w:val="004D57C7"/>
    <w:rsid w:val="004D5A19"/>
    <w:rsid w:val="004D5A44"/>
    <w:rsid w:val="004D6508"/>
    <w:rsid w:val="004D6540"/>
    <w:rsid w:val="004D6A1D"/>
    <w:rsid w:val="004D71EA"/>
    <w:rsid w:val="004D7850"/>
    <w:rsid w:val="004D7E88"/>
    <w:rsid w:val="004D7FB1"/>
    <w:rsid w:val="004D7FE8"/>
    <w:rsid w:val="004E0704"/>
    <w:rsid w:val="004E0971"/>
    <w:rsid w:val="004E0FE8"/>
    <w:rsid w:val="004E12A8"/>
    <w:rsid w:val="004E131B"/>
    <w:rsid w:val="004E151F"/>
    <w:rsid w:val="004E18FE"/>
    <w:rsid w:val="004E199E"/>
    <w:rsid w:val="004E1BE3"/>
    <w:rsid w:val="004E1C8E"/>
    <w:rsid w:val="004E1D4B"/>
    <w:rsid w:val="004E26FB"/>
    <w:rsid w:val="004E2703"/>
    <w:rsid w:val="004E2870"/>
    <w:rsid w:val="004E2A0E"/>
    <w:rsid w:val="004E2B60"/>
    <w:rsid w:val="004E2C10"/>
    <w:rsid w:val="004E30FC"/>
    <w:rsid w:val="004E320E"/>
    <w:rsid w:val="004E3690"/>
    <w:rsid w:val="004E38A0"/>
    <w:rsid w:val="004E3E42"/>
    <w:rsid w:val="004E3E91"/>
    <w:rsid w:val="004E407C"/>
    <w:rsid w:val="004E441D"/>
    <w:rsid w:val="004E4A91"/>
    <w:rsid w:val="004E4FA5"/>
    <w:rsid w:val="004E4FAD"/>
    <w:rsid w:val="004E5017"/>
    <w:rsid w:val="004E508F"/>
    <w:rsid w:val="004E51DB"/>
    <w:rsid w:val="004E558F"/>
    <w:rsid w:val="004E58BA"/>
    <w:rsid w:val="004E5A00"/>
    <w:rsid w:val="004E5DA2"/>
    <w:rsid w:val="004E6249"/>
    <w:rsid w:val="004E6366"/>
    <w:rsid w:val="004E654A"/>
    <w:rsid w:val="004E661D"/>
    <w:rsid w:val="004E68B7"/>
    <w:rsid w:val="004E6B2A"/>
    <w:rsid w:val="004E71BA"/>
    <w:rsid w:val="004E74AA"/>
    <w:rsid w:val="004E7B6B"/>
    <w:rsid w:val="004E7F4A"/>
    <w:rsid w:val="004F011D"/>
    <w:rsid w:val="004F03C1"/>
    <w:rsid w:val="004F0680"/>
    <w:rsid w:val="004F0D0D"/>
    <w:rsid w:val="004F134A"/>
    <w:rsid w:val="004F16C3"/>
    <w:rsid w:val="004F1779"/>
    <w:rsid w:val="004F1D99"/>
    <w:rsid w:val="004F1EB6"/>
    <w:rsid w:val="004F1F20"/>
    <w:rsid w:val="004F22B2"/>
    <w:rsid w:val="004F261D"/>
    <w:rsid w:val="004F324E"/>
    <w:rsid w:val="004F3362"/>
    <w:rsid w:val="004F336E"/>
    <w:rsid w:val="004F34D9"/>
    <w:rsid w:val="004F35CE"/>
    <w:rsid w:val="004F370E"/>
    <w:rsid w:val="004F3975"/>
    <w:rsid w:val="004F3AD5"/>
    <w:rsid w:val="004F3C5C"/>
    <w:rsid w:val="004F3C80"/>
    <w:rsid w:val="004F3FEF"/>
    <w:rsid w:val="004F43F7"/>
    <w:rsid w:val="004F45D4"/>
    <w:rsid w:val="004F4666"/>
    <w:rsid w:val="004F47FE"/>
    <w:rsid w:val="004F4AC1"/>
    <w:rsid w:val="004F4B98"/>
    <w:rsid w:val="004F4E9D"/>
    <w:rsid w:val="004F53EC"/>
    <w:rsid w:val="004F5917"/>
    <w:rsid w:val="004F5965"/>
    <w:rsid w:val="004F6A9A"/>
    <w:rsid w:val="004F6BA8"/>
    <w:rsid w:val="004F6C8C"/>
    <w:rsid w:val="004F6CF2"/>
    <w:rsid w:val="004F6EF3"/>
    <w:rsid w:val="004F6FC0"/>
    <w:rsid w:val="004F756B"/>
    <w:rsid w:val="004F79A3"/>
    <w:rsid w:val="004F7D11"/>
    <w:rsid w:val="004F7FAF"/>
    <w:rsid w:val="004F7FD9"/>
    <w:rsid w:val="0050040C"/>
    <w:rsid w:val="005004EE"/>
    <w:rsid w:val="005005A0"/>
    <w:rsid w:val="00500CDA"/>
    <w:rsid w:val="0050101F"/>
    <w:rsid w:val="0050123B"/>
    <w:rsid w:val="00501287"/>
    <w:rsid w:val="00501B68"/>
    <w:rsid w:val="00501BC8"/>
    <w:rsid w:val="00501CD5"/>
    <w:rsid w:val="0050233A"/>
    <w:rsid w:val="00502392"/>
    <w:rsid w:val="005023EE"/>
    <w:rsid w:val="00502455"/>
    <w:rsid w:val="00502697"/>
    <w:rsid w:val="0050288C"/>
    <w:rsid w:val="00502991"/>
    <w:rsid w:val="00502D0A"/>
    <w:rsid w:val="005031A5"/>
    <w:rsid w:val="005031CA"/>
    <w:rsid w:val="0050335E"/>
    <w:rsid w:val="005034E9"/>
    <w:rsid w:val="00503C0D"/>
    <w:rsid w:val="00503FC6"/>
    <w:rsid w:val="005041EB"/>
    <w:rsid w:val="005044CD"/>
    <w:rsid w:val="005046F5"/>
    <w:rsid w:val="005047BD"/>
    <w:rsid w:val="00504A4E"/>
    <w:rsid w:val="00504A64"/>
    <w:rsid w:val="00504B86"/>
    <w:rsid w:val="00504CF5"/>
    <w:rsid w:val="005050E3"/>
    <w:rsid w:val="0050512A"/>
    <w:rsid w:val="005055B1"/>
    <w:rsid w:val="005055F4"/>
    <w:rsid w:val="0050596A"/>
    <w:rsid w:val="00505B37"/>
    <w:rsid w:val="00505B76"/>
    <w:rsid w:val="00505CA2"/>
    <w:rsid w:val="00505DDE"/>
    <w:rsid w:val="00505FD2"/>
    <w:rsid w:val="0050617C"/>
    <w:rsid w:val="005062CD"/>
    <w:rsid w:val="0050642C"/>
    <w:rsid w:val="00506547"/>
    <w:rsid w:val="00506773"/>
    <w:rsid w:val="00506847"/>
    <w:rsid w:val="00506849"/>
    <w:rsid w:val="005069EC"/>
    <w:rsid w:val="00506DF8"/>
    <w:rsid w:val="00506F0A"/>
    <w:rsid w:val="00506FF5"/>
    <w:rsid w:val="00507145"/>
    <w:rsid w:val="0050724C"/>
    <w:rsid w:val="0050757A"/>
    <w:rsid w:val="00507698"/>
    <w:rsid w:val="00507878"/>
    <w:rsid w:val="00507A9C"/>
    <w:rsid w:val="00507AB2"/>
    <w:rsid w:val="00507BE5"/>
    <w:rsid w:val="00507BFD"/>
    <w:rsid w:val="00507D3B"/>
    <w:rsid w:val="00507F23"/>
    <w:rsid w:val="005101A0"/>
    <w:rsid w:val="0051020C"/>
    <w:rsid w:val="0051049B"/>
    <w:rsid w:val="005104D0"/>
    <w:rsid w:val="00510A14"/>
    <w:rsid w:val="00510E70"/>
    <w:rsid w:val="0051132B"/>
    <w:rsid w:val="00511C0E"/>
    <w:rsid w:val="00511C20"/>
    <w:rsid w:val="00511C39"/>
    <w:rsid w:val="0051202F"/>
    <w:rsid w:val="00512065"/>
    <w:rsid w:val="0051206D"/>
    <w:rsid w:val="00512387"/>
    <w:rsid w:val="00512686"/>
    <w:rsid w:val="00512EEC"/>
    <w:rsid w:val="00512FAF"/>
    <w:rsid w:val="0051310A"/>
    <w:rsid w:val="005136A1"/>
    <w:rsid w:val="005137D0"/>
    <w:rsid w:val="0051401D"/>
    <w:rsid w:val="00514278"/>
    <w:rsid w:val="00514772"/>
    <w:rsid w:val="00514CCC"/>
    <w:rsid w:val="00514F11"/>
    <w:rsid w:val="005157CF"/>
    <w:rsid w:val="0051586F"/>
    <w:rsid w:val="005158EF"/>
    <w:rsid w:val="00515D49"/>
    <w:rsid w:val="005162EB"/>
    <w:rsid w:val="005163CA"/>
    <w:rsid w:val="00516CFE"/>
    <w:rsid w:val="00517201"/>
    <w:rsid w:val="00517237"/>
    <w:rsid w:val="0051736C"/>
    <w:rsid w:val="0051737F"/>
    <w:rsid w:val="005173A3"/>
    <w:rsid w:val="005174E0"/>
    <w:rsid w:val="00517553"/>
    <w:rsid w:val="00517602"/>
    <w:rsid w:val="005177CD"/>
    <w:rsid w:val="00517CC2"/>
    <w:rsid w:val="00517E65"/>
    <w:rsid w:val="00517F2A"/>
    <w:rsid w:val="00517F38"/>
    <w:rsid w:val="00520410"/>
    <w:rsid w:val="00520474"/>
    <w:rsid w:val="0052093B"/>
    <w:rsid w:val="00520C14"/>
    <w:rsid w:val="00520C8D"/>
    <w:rsid w:val="00520EB4"/>
    <w:rsid w:val="005211AC"/>
    <w:rsid w:val="0052188D"/>
    <w:rsid w:val="00521A4B"/>
    <w:rsid w:val="00521DEC"/>
    <w:rsid w:val="005221DC"/>
    <w:rsid w:val="005222ED"/>
    <w:rsid w:val="005226B9"/>
    <w:rsid w:val="00522977"/>
    <w:rsid w:val="005229AE"/>
    <w:rsid w:val="005229B9"/>
    <w:rsid w:val="00523506"/>
    <w:rsid w:val="00523730"/>
    <w:rsid w:val="005238AB"/>
    <w:rsid w:val="00523FF2"/>
    <w:rsid w:val="0052428F"/>
    <w:rsid w:val="0052496C"/>
    <w:rsid w:val="00524A14"/>
    <w:rsid w:val="00525119"/>
    <w:rsid w:val="00525180"/>
    <w:rsid w:val="0052552C"/>
    <w:rsid w:val="00526089"/>
    <w:rsid w:val="005261F0"/>
    <w:rsid w:val="00526651"/>
    <w:rsid w:val="005266FE"/>
    <w:rsid w:val="005269CE"/>
    <w:rsid w:val="00526E5A"/>
    <w:rsid w:val="0052727E"/>
    <w:rsid w:val="00527464"/>
    <w:rsid w:val="00527989"/>
    <w:rsid w:val="00527EAB"/>
    <w:rsid w:val="0053011D"/>
    <w:rsid w:val="005303AA"/>
    <w:rsid w:val="005304CE"/>
    <w:rsid w:val="00530B7D"/>
    <w:rsid w:val="00530D04"/>
    <w:rsid w:val="00530DD0"/>
    <w:rsid w:val="00530DE4"/>
    <w:rsid w:val="005313E9"/>
    <w:rsid w:val="00531804"/>
    <w:rsid w:val="00531898"/>
    <w:rsid w:val="00531AA1"/>
    <w:rsid w:val="00532204"/>
    <w:rsid w:val="005322D4"/>
    <w:rsid w:val="005322E7"/>
    <w:rsid w:val="0053247A"/>
    <w:rsid w:val="005326B8"/>
    <w:rsid w:val="00532B31"/>
    <w:rsid w:val="00532CDD"/>
    <w:rsid w:val="00532D63"/>
    <w:rsid w:val="00532E47"/>
    <w:rsid w:val="0053350E"/>
    <w:rsid w:val="0053402D"/>
    <w:rsid w:val="0053432A"/>
    <w:rsid w:val="0053553B"/>
    <w:rsid w:val="00535842"/>
    <w:rsid w:val="00535F21"/>
    <w:rsid w:val="00536108"/>
    <w:rsid w:val="00536142"/>
    <w:rsid w:val="00536225"/>
    <w:rsid w:val="005364B7"/>
    <w:rsid w:val="005364C1"/>
    <w:rsid w:val="00536592"/>
    <w:rsid w:val="00536AAB"/>
    <w:rsid w:val="00536C97"/>
    <w:rsid w:val="00536F82"/>
    <w:rsid w:val="0053777B"/>
    <w:rsid w:val="005377D3"/>
    <w:rsid w:val="00537962"/>
    <w:rsid w:val="00537DFD"/>
    <w:rsid w:val="00540224"/>
    <w:rsid w:val="005404A5"/>
    <w:rsid w:val="005405F0"/>
    <w:rsid w:val="00540C94"/>
    <w:rsid w:val="00540E78"/>
    <w:rsid w:val="00540F1C"/>
    <w:rsid w:val="005413C5"/>
    <w:rsid w:val="00541503"/>
    <w:rsid w:val="0054161C"/>
    <w:rsid w:val="00541937"/>
    <w:rsid w:val="00541951"/>
    <w:rsid w:val="00541B0A"/>
    <w:rsid w:val="00541BA7"/>
    <w:rsid w:val="00541C02"/>
    <w:rsid w:val="00541D24"/>
    <w:rsid w:val="005420B8"/>
    <w:rsid w:val="0054223C"/>
    <w:rsid w:val="005424B9"/>
    <w:rsid w:val="00543607"/>
    <w:rsid w:val="005436C6"/>
    <w:rsid w:val="005439C3"/>
    <w:rsid w:val="005439D6"/>
    <w:rsid w:val="00543C4A"/>
    <w:rsid w:val="00543CA5"/>
    <w:rsid w:val="00543CB2"/>
    <w:rsid w:val="00543E90"/>
    <w:rsid w:val="00544004"/>
    <w:rsid w:val="005444B1"/>
    <w:rsid w:val="0054466D"/>
    <w:rsid w:val="0054504A"/>
    <w:rsid w:val="00545272"/>
    <w:rsid w:val="0054538E"/>
    <w:rsid w:val="005454AA"/>
    <w:rsid w:val="0054565C"/>
    <w:rsid w:val="005456E7"/>
    <w:rsid w:val="00545BD2"/>
    <w:rsid w:val="00546166"/>
    <w:rsid w:val="0054623D"/>
    <w:rsid w:val="00546364"/>
    <w:rsid w:val="00546525"/>
    <w:rsid w:val="005466D3"/>
    <w:rsid w:val="005468B0"/>
    <w:rsid w:val="00546D91"/>
    <w:rsid w:val="00546F7A"/>
    <w:rsid w:val="00546F8A"/>
    <w:rsid w:val="0054718C"/>
    <w:rsid w:val="00547223"/>
    <w:rsid w:val="0054723B"/>
    <w:rsid w:val="005473CA"/>
    <w:rsid w:val="00547711"/>
    <w:rsid w:val="0054777E"/>
    <w:rsid w:val="005479C3"/>
    <w:rsid w:val="00547B14"/>
    <w:rsid w:val="00547DE9"/>
    <w:rsid w:val="005507E6"/>
    <w:rsid w:val="00550A82"/>
    <w:rsid w:val="00551423"/>
    <w:rsid w:val="0055192C"/>
    <w:rsid w:val="00551F6C"/>
    <w:rsid w:val="00552241"/>
    <w:rsid w:val="005522E0"/>
    <w:rsid w:val="00552510"/>
    <w:rsid w:val="00552636"/>
    <w:rsid w:val="005530E5"/>
    <w:rsid w:val="005530F5"/>
    <w:rsid w:val="00553135"/>
    <w:rsid w:val="0055325B"/>
    <w:rsid w:val="00553484"/>
    <w:rsid w:val="005537A2"/>
    <w:rsid w:val="00553CFA"/>
    <w:rsid w:val="00554335"/>
    <w:rsid w:val="00554B13"/>
    <w:rsid w:val="00554CA1"/>
    <w:rsid w:val="00555150"/>
    <w:rsid w:val="00555331"/>
    <w:rsid w:val="00555A54"/>
    <w:rsid w:val="00555B4B"/>
    <w:rsid w:val="00555B82"/>
    <w:rsid w:val="00555C87"/>
    <w:rsid w:val="00555E2D"/>
    <w:rsid w:val="005562C5"/>
    <w:rsid w:val="005563F0"/>
    <w:rsid w:val="005573E3"/>
    <w:rsid w:val="005575CA"/>
    <w:rsid w:val="00557610"/>
    <w:rsid w:val="00557611"/>
    <w:rsid w:val="005577E2"/>
    <w:rsid w:val="00557BA4"/>
    <w:rsid w:val="00557D7B"/>
    <w:rsid w:val="00557DFC"/>
    <w:rsid w:val="005600DE"/>
    <w:rsid w:val="005604A3"/>
    <w:rsid w:val="0056063D"/>
    <w:rsid w:val="005606F8"/>
    <w:rsid w:val="00560829"/>
    <w:rsid w:val="00560832"/>
    <w:rsid w:val="00560C1F"/>
    <w:rsid w:val="00561036"/>
    <w:rsid w:val="00561261"/>
    <w:rsid w:val="005612A2"/>
    <w:rsid w:val="005612A9"/>
    <w:rsid w:val="00561418"/>
    <w:rsid w:val="005615D6"/>
    <w:rsid w:val="00561654"/>
    <w:rsid w:val="00561E48"/>
    <w:rsid w:val="0056209B"/>
    <w:rsid w:val="00562146"/>
    <w:rsid w:val="0056239E"/>
    <w:rsid w:val="00562638"/>
    <w:rsid w:val="005627C2"/>
    <w:rsid w:val="005629DB"/>
    <w:rsid w:val="00562AED"/>
    <w:rsid w:val="00562BBE"/>
    <w:rsid w:val="00562C60"/>
    <w:rsid w:val="00562DDE"/>
    <w:rsid w:val="00562F42"/>
    <w:rsid w:val="005631A5"/>
    <w:rsid w:val="00563237"/>
    <w:rsid w:val="005633B3"/>
    <w:rsid w:val="005634CF"/>
    <w:rsid w:val="0056350E"/>
    <w:rsid w:val="00563686"/>
    <w:rsid w:val="005637C1"/>
    <w:rsid w:val="0056385E"/>
    <w:rsid w:val="0056393A"/>
    <w:rsid w:val="005639C1"/>
    <w:rsid w:val="00563AA1"/>
    <w:rsid w:val="00563EFD"/>
    <w:rsid w:val="00563F3C"/>
    <w:rsid w:val="0056466F"/>
    <w:rsid w:val="00564733"/>
    <w:rsid w:val="00564826"/>
    <w:rsid w:val="00564C5A"/>
    <w:rsid w:val="00564CE1"/>
    <w:rsid w:val="00564F1E"/>
    <w:rsid w:val="005654F8"/>
    <w:rsid w:val="005655A7"/>
    <w:rsid w:val="0056585F"/>
    <w:rsid w:val="0056593F"/>
    <w:rsid w:val="005660D3"/>
    <w:rsid w:val="00566221"/>
    <w:rsid w:val="005664B2"/>
    <w:rsid w:val="0056695B"/>
    <w:rsid w:val="00566B5B"/>
    <w:rsid w:val="00566C9F"/>
    <w:rsid w:val="00566D2B"/>
    <w:rsid w:val="00566EB2"/>
    <w:rsid w:val="00567056"/>
    <w:rsid w:val="00567096"/>
    <w:rsid w:val="005673DF"/>
    <w:rsid w:val="005674DD"/>
    <w:rsid w:val="00567561"/>
    <w:rsid w:val="00567E23"/>
    <w:rsid w:val="00570452"/>
    <w:rsid w:val="005704AB"/>
    <w:rsid w:val="005706AA"/>
    <w:rsid w:val="00570959"/>
    <w:rsid w:val="00570E4C"/>
    <w:rsid w:val="00570E5E"/>
    <w:rsid w:val="005712BC"/>
    <w:rsid w:val="0057165C"/>
    <w:rsid w:val="005717F3"/>
    <w:rsid w:val="0057180F"/>
    <w:rsid w:val="005719D3"/>
    <w:rsid w:val="00571A4A"/>
    <w:rsid w:val="00571BE2"/>
    <w:rsid w:val="00571D0C"/>
    <w:rsid w:val="00571E28"/>
    <w:rsid w:val="00571E8A"/>
    <w:rsid w:val="005722F5"/>
    <w:rsid w:val="0057231C"/>
    <w:rsid w:val="0057285B"/>
    <w:rsid w:val="0057296F"/>
    <w:rsid w:val="00572A6D"/>
    <w:rsid w:val="00572F4B"/>
    <w:rsid w:val="005733DE"/>
    <w:rsid w:val="00573435"/>
    <w:rsid w:val="00573563"/>
    <w:rsid w:val="00573703"/>
    <w:rsid w:val="005739C6"/>
    <w:rsid w:val="005739CB"/>
    <w:rsid w:val="00573EDE"/>
    <w:rsid w:val="005746E1"/>
    <w:rsid w:val="00574B28"/>
    <w:rsid w:val="00574B83"/>
    <w:rsid w:val="0057540E"/>
    <w:rsid w:val="0057573A"/>
    <w:rsid w:val="00575C78"/>
    <w:rsid w:val="00575C7B"/>
    <w:rsid w:val="0057626F"/>
    <w:rsid w:val="0057635B"/>
    <w:rsid w:val="0057648C"/>
    <w:rsid w:val="00576514"/>
    <w:rsid w:val="00576782"/>
    <w:rsid w:val="00576CAA"/>
    <w:rsid w:val="0057701B"/>
    <w:rsid w:val="005772E3"/>
    <w:rsid w:val="0057779B"/>
    <w:rsid w:val="005777D1"/>
    <w:rsid w:val="005779DA"/>
    <w:rsid w:val="00577A1F"/>
    <w:rsid w:val="00577AA2"/>
    <w:rsid w:val="00577B85"/>
    <w:rsid w:val="00577E18"/>
    <w:rsid w:val="0058039B"/>
    <w:rsid w:val="005806A8"/>
    <w:rsid w:val="005806B0"/>
    <w:rsid w:val="005809B1"/>
    <w:rsid w:val="00580A6E"/>
    <w:rsid w:val="00580C15"/>
    <w:rsid w:val="00580CEB"/>
    <w:rsid w:val="00581211"/>
    <w:rsid w:val="00581D24"/>
    <w:rsid w:val="005825A8"/>
    <w:rsid w:val="00582699"/>
    <w:rsid w:val="00582ACB"/>
    <w:rsid w:val="00582AF1"/>
    <w:rsid w:val="00582B3A"/>
    <w:rsid w:val="00582C55"/>
    <w:rsid w:val="00582D00"/>
    <w:rsid w:val="00582D1F"/>
    <w:rsid w:val="0058357D"/>
    <w:rsid w:val="0058358F"/>
    <w:rsid w:val="00583914"/>
    <w:rsid w:val="00583C8F"/>
    <w:rsid w:val="005842ED"/>
    <w:rsid w:val="0058434E"/>
    <w:rsid w:val="00584491"/>
    <w:rsid w:val="005846EE"/>
    <w:rsid w:val="00584D08"/>
    <w:rsid w:val="00584FF1"/>
    <w:rsid w:val="005851DE"/>
    <w:rsid w:val="005855B6"/>
    <w:rsid w:val="005858A8"/>
    <w:rsid w:val="0058591D"/>
    <w:rsid w:val="005863BC"/>
    <w:rsid w:val="0058691A"/>
    <w:rsid w:val="00586AF6"/>
    <w:rsid w:val="00586BE1"/>
    <w:rsid w:val="005871BF"/>
    <w:rsid w:val="00587373"/>
    <w:rsid w:val="005877BB"/>
    <w:rsid w:val="00587B2B"/>
    <w:rsid w:val="00587EBF"/>
    <w:rsid w:val="00587EC6"/>
    <w:rsid w:val="00587FAB"/>
    <w:rsid w:val="005900F3"/>
    <w:rsid w:val="00590594"/>
    <w:rsid w:val="005907FE"/>
    <w:rsid w:val="00590DC6"/>
    <w:rsid w:val="005910AD"/>
    <w:rsid w:val="00591372"/>
    <w:rsid w:val="00591591"/>
    <w:rsid w:val="005917A5"/>
    <w:rsid w:val="00591841"/>
    <w:rsid w:val="005919E6"/>
    <w:rsid w:val="00591EC8"/>
    <w:rsid w:val="005928CD"/>
    <w:rsid w:val="005929FD"/>
    <w:rsid w:val="00592CCE"/>
    <w:rsid w:val="00592DB4"/>
    <w:rsid w:val="00593007"/>
    <w:rsid w:val="00593619"/>
    <w:rsid w:val="005936A6"/>
    <w:rsid w:val="00593952"/>
    <w:rsid w:val="00593A84"/>
    <w:rsid w:val="00593C58"/>
    <w:rsid w:val="00593D68"/>
    <w:rsid w:val="00593E48"/>
    <w:rsid w:val="00593F0D"/>
    <w:rsid w:val="0059425A"/>
    <w:rsid w:val="005946AC"/>
    <w:rsid w:val="00594A9E"/>
    <w:rsid w:val="00594C3A"/>
    <w:rsid w:val="00594FF6"/>
    <w:rsid w:val="005954D7"/>
    <w:rsid w:val="005956FB"/>
    <w:rsid w:val="005957A8"/>
    <w:rsid w:val="00595C78"/>
    <w:rsid w:val="0059602B"/>
    <w:rsid w:val="00596A94"/>
    <w:rsid w:val="00596C6C"/>
    <w:rsid w:val="00597014"/>
    <w:rsid w:val="0059715D"/>
    <w:rsid w:val="00597310"/>
    <w:rsid w:val="00597379"/>
    <w:rsid w:val="005975B3"/>
    <w:rsid w:val="00597791"/>
    <w:rsid w:val="005A04CE"/>
    <w:rsid w:val="005A0896"/>
    <w:rsid w:val="005A09D5"/>
    <w:rsid w:val="005A0AF7"/>
    <w:rsid w:val="005A0C65"/>
    <w:rsid w:val="005A0CBF"/>
    <w:rsid w:val="005A0DEE"/>
    <w:rsid w:val="005A0E32"/>
    <w:rsid w:val="005A0E74"/>
    <w:rsid w:val="005A0FD1"/>
    <w:rsid w:val="005A11EC"/>
    <w:rsid w:val="005A1656"/>
    <w:rsid w:val="005A1722"/>
    <w:rsid w:val="005A1805"/>
    <w:rsid w:val="005A1926"/>
    <w:rsid w:val="005A1973"/>
    <w:rsid w:val="005A1B93"/>
    <w:rsid w:val="005A1CC8"/>
    <w:rsid w:val="005A1FFC"/>
    <w:rsid w:val="005A21B3"/>
    <w:rsid w:val="005A2226"/>
    <w:rsid w:val="005A2481"/>
    <w:rsid w:val="005A24F9"/>
    <w:rsid w:val="005A2540"/>
    <w:rsid w:val="005A2785"/>
    <w:rsid w:val="005A2975"/>
    <w:rsid w:val="005A2A79"/>
    <w:rsid w:val="005A2F48"/>
    <w:rsid w:val="005A33D5"/>
    <w:rsid w:val="005A3747"/>
    <w:rsid w:val="005A3C8A"/>
    <w:rsid w:val="005A3D36"/>
    <w:rsid w:val="005A3D7A"/>
    <w:rsid w:val="005A4A2F"/>
    <w:rsid w:val="005A4E71"/>
    <w:rsid w:val="005A4EFC"/>
    <w:rsid w:val="005A56C3"/>
    <w:rsid w:val="005A5AC2"/>
    <w:rsid w:val="005A5D8C"/>
    <w:rsid w:val="005A5EC0"/>
    <w:rsid w:val="005A5F0B"/>
    <w:rsid w:val="005A5F95"/>
    <w:rsid w:val="005A684A"/>
    <w:rsid w:val="005A68F7"/>
    <w:rsid w:val="005A69AE"/>
    <w:rsid w:val="005A6F81"/>
    <w:rsid w:val="005A7835"/>
    <w:rsid w:val="005A799D"/>
    <w:rsid w:val="005A7A12"/>
    <w:rsid w:val="005A7AFA"/>
    <w:rsid w:val="005A7B91"/>
    <w:rsid w:val="005A7B94"/>
    <w:rsid w:val="005A7E79"/>
    <w:rsid w:val="005B04D1"/>
    <w:rsid w:val="005B05E9"/>
    <w:rsid w:val="005B0696"/>
    <w:rsid w:val="005B0932"/>
    <w:rsid w:val="005B0A50"/>
    <w:rsid w:val="005B0B56"/>
    <w:rsid w:val="005B0CA6"/>
    <w:rsid w:val="005B0D5B"/>
    <w:rsid w:val="005B16BA"/>
    <w:rsid w:val="005B2377"/>
    <w:rsid w:val="005B2568"/>
    <w:rsid w:val="005B26E0"/>
    <w:rsid w:val="005B27D9"/>
    <w:rsid w:val="005B2FE2"/>
    <w:rsid w:val="005B30F6"/>
    <w:rsid w:val="005B386F"/>
    <w:rsid w:val="005B3900"/>
    <w:rsid w:val="005B3929"/>
    <w:rsid w:val="005B3A4B"/>
    <w:rsid w:val="005B3BB0"/>
    <w:rsid w:val="005B442A"/>
    <w:rsid w:val="005B4878"/>
    <w:rsid w:val="005B49CE"/>
    <w:rsid w:val="005B4B01"/>
    <w:rsid w:val="005B4E39"/>
    <w:rsid w:val="005B5AC4"/>
    <w:rsid w:val="005B5B23"/>
    <w:rsid w:val="005B5C78"/>
    <w:rsid w:val="005B5D2D"/>
    <w:rsid w:val="005B602E"/>
    <w:rsid w:val="005B6063"/>
    <w:rsid w:val="005B60EE"/>
    <w:rsid w:val="005B6215"/>
    <w:rsid w:val="005B63EC"/>
    <w:rsid w:val="005B686A"/>
    <w:rsid w:val="005B6AAE"/>
    <w:rsid w:val="005B6E11"/>
    <w:rsid w:val="005B6EFD"/>
    <w:rsid w:val="005B7768"/>
    <w:rsid w:val="005B7B0C"/>
    <w:rsid w:val="005B7BC6"/>
    <w:rsid w:val="005C0375"/>
    <w:rsid w:val="005C064F"/>
    <w:rsid w:val="005C0BEB"/>
    <w:rsid w:val="005C0CB0"/>
    <w:rsid w:val="005C0E0B"/>
    <w:rsid w:val="005C0F9B"/>
    <w:rsid w:val="005C10A8"/>
    <w:rsid w:val="005C1277"/>
    <w:rsid w:val="005C154D"/>
    <w:rsid w:val="005C1650"/>
    <w:rsid w:val="005C195E"/>
    <w:rsid w:val="005C1AE8"/>
    <w:rsid w:val="005C1FD8"/>
    <w:rsid w:val="005C2057"/>
    <w:rsid w:val="005C22D0"/>
    <w:rsid w:val="005C2303"/>
    <w:rsid w:val="005C291B"/>
    <w:rsid w:val="005C2920"/>
    <w:rsid w:val="005C2A7B"/>
    <w:rsid w:val="005C2C95"/>
    <w:rsid w:val="005C2D17"/>
    <w:rsid w:val="005C2D2B"/>
    <w:rsid w:val="005C2FAF"/>
    <w:rsid w:val="005C3005"/>
    <w:rsid w:val="005C3255"/>
    <w:rsid w:val="005C3650"/>
    <w:rsid w:val="005C37E7"/>
    <w:rsid w:val="005C3964"/>
    <w:rsid w:val="005C3BA0"/>
    <w:rsid w:val="005C417F"/>
    <w:rsid w:val="005C42ED"/>
    <w:rsid w:val="005C43A6"/>
    <w:rsid w:val="005C4469"/>
    <w:rsid w:val="005C45EC"/>
    <w:rsid w:val="005C46E0"/>
    <w:rsid w:val="005C4D0C"/>
    <w:rsid w:val="005C4EF4"/>
    <w:rsid w:val="005C51D4"/>
    <w:rsid w:val="005C527D"/>
    <w:rsid w:val="005C54B3"/>
    <w:rsid w:val="005C5635"/>
    <w:rsid w:val="005C575F"/>
    <w:rsid w:val="005C5875"/>
    <w:rsid w:val="005C5BC8"/>
    <w:rsid w:val="005C5E9D"/>
    <w:rsid w:val="005C6C48"/>
    <w:rsid w:val="005C7355"/>
    <w:rsid w:val="005C7409"/>
    <w:rsid w:val="005C758E"/>
    <w:rsid w:val="005C7C31"/>
    <w:rsid w:val="005C7E49"/>
    <w:rsid w:val="005D0010"/>
    <w:rsid w:val="005D0019"/>
    <w:rsid w:val="005D0383"/>
    <w:rsid w:val="005D0454"/>
    <w:rsid w:val="005D045F"/>
    <w:rsid w:val="005D0843"/>
    <w:rsid w:val="005D0AC1"/>
    <w:rsid w:val="005D0B46"/>
    <w:rsid w:val="005D123D"/>
    <w:rsid w:val="005D15CE"/>
    <w:rsid w:val="005D1769"/>
    <w:rsid w:val="005D177A"/>
    <w:rsid w:val="005D1949"/>
    <w:rsid w:val="005D19D2"/>
    <w:rsid w:val="005D1A90"/>
    <w:rsid w:val="005D1B22"/>
    <w:rsid w:val="005D1DAB"/>
    <w:rsid w:val="005D1E29"/>
    <w:rsid w:val="005D227A"/>
    <w:rsid w:val="005D2753"/>
    <w:rsid w:val="005D2A15"/>
    <w:rsid w:val="005D33ED"/>
    <w:rsid w:val="005D3835"/>
    <w:rsid w:val="005D3C44"/>
    <w:rsid w:val="005D4341"/>
    <w:rsid w:val="005D463F"/>
    <w:rsid w:val="005D4684"/>
    <w:rsid w:val="005D46FD"/>
    <w:rsid w:val="005D4701"/>
    <w:rsid w:val="005D489C"/>
    <w:rsid w:val="005D48EC"/>
    <w:rsid w:val="005D4D65"/>
    <w:rsid w:val="005D513E"/>
    <w:rsid w:val="005D558F"/>
    <w:rsid w:val="005D561B"/>
    <w:rsid w:val="005D590D"/>
    <w:rsid w:val="005D5B18"/>
    <w:rsid w:val="005D5C93"/>
    <w:rsid w:val="005D5D0B"/>
    <w:rsid w:val="005D60A5"/>
    <w:rsid w:val="005D6BCC"/>
    <w:rsid w:val="005D7541"/>
    <w:rsid w:val="005D7F37"/>
    <w:rsid w:val="005E0021"/>
    <w:rsid w:val="005E0130"/>
    <w:rsid w:val="005E0281"/>
    <w:rsid w:val="005E03BD"/>
    <w:rsid w:val="005E0449"/>
    <w:rsid w:val="005E0809"/>
    <w:rsid w:val="005E0A77"/>
    <w:rsid w:val="005E0C0C"/>
    <w:rsid w:val="005E0E28"/>
    <w:rsid w:val="005E1588"/>
    <w:rsid w:val="005E1599"/>
    <w:rsid w:val="005E1654"/>
    <w:rsid w:val="005E166D"/>
    <w:rsid w:val="005E18DA"/>
    <w:rsid w:val="005E1F98"/>
    <w:rsid w:val="005E2234"/>
    <w:rsid w:val="005E26ED"/>
    <w:rsid w:val="005E2934"/>
    <w:rsid w:val="005E29AC"/>
    <w:rsid w:val="005E29BB"/>
    <w:rsid w:val="005E2AE5"/>
    <w:rsid w:val="005E2B70"/>
    <w:rsid w:val="005E2BD4"/>
    <w:rsid w:val="005E2BED"/>
    <w:rsid w:val="005E33C9"/>
    <w:rsid w:val="005E35D5"/>
    <w:rsid w:val="005E3752"/>
    <w:rsid w:val="005E3803"/>
    <w:rsid w:val="005E38D2"/>
    <w:rsid w:val="005E3F14"/>
    <w:rsid w:val="005E3F44"/>
    <w:rsid w:val="005E4479"/>
    <w:rsid w:val="005E4679"/>
    <w:rsid w:val="005E47B5"/>
    <w:rsid w:val="005E4A5A"/>
    <w:rsid w:val="005E4BF4"/>
    <w:rsid w:val="005E4EEB"/>
    <w:rsid w:val="005E551D"/>
    <w:rsid w:val="005E576B"/>
    <w:rsid w:val="005E5BE5"/>
    <w:rsid w:val="005E5CC8"/>
    <w:rsid w:val="005E5EAB"/>
    <w:rsid w:val="005E6024"/>
    <w:rsid w:val="005E602D"/>
    <w:rsid w:val="005E6483"/>
    <w:rsid w:val="005E64B2"/>
    <w:rsid w:val="005E66D4"/>
    <w:rsid w:val="005E67C3"/>
    <w:rsid w:val="005E6854"/>
    <w:rsid w:val="005E6EE5"/>
    <w:rsid w:val="005E6F5C"/>
    <w:rsid w:val="005E6FD2"/>
    <w:rsid w:val="005E70CD"/>
    <w:rsid w:val="005E75FD"/>
    <w:rsid w:val="005E7863"/>
    <w:rsid w:val="005E793B"/>
    <w:rsid w:val="005E7957"/>
    <w:rsid w:val="005E7CC5"/>
    <w:rsid w:val="005E7EB7"/>
    <w:rsid w:val="005E7F36"/>
    <w:rsid w:val="005F00A0"/>
    <w:rsid w:val="005F014F"/>
    <w:rsid w:val="005F05FB"/>
    <w:rsid w:val="005F0A91"/>
    <w:rsid w:val="005F0E06"/>
    <w:rsid w:val="005F0ED3"/>
    <w:rsid w:val="005F0F8F"/>
    <w:rsid w:val="005F1048"/>
    <w:rsid w:val="005F1281"/>
    <w:rsid w:val="005F143F"/>
    <w:rsid w:val="005F1804"/>
    <w:rsid w:val="005F1AF8"/>
    <w:rsid w:val="005F21AF"/>
    <w:rsid w:val="005F25DE"/>
    <w:rsid w:val="005F2977"/>
    <w:rsid w:val="005F29BC"/>
    <w:rsid w:val="005F34E1"/>
    <w:rsid w:val="005F361E"/>
    <w:rsid w:val="005F369D"/>
    <w:rsid w:val="005F375D"/>
    <w:rsid w:val="005F3C68"/>
    <w:rsid w:val="005F3F6C"/>
    <w:rsid w:val="005F4050"/>
    <w:rsid w:val="005F44D7"/>
    <w:rsid w:val="005F4702"/>
    <w:rsid w:val="005F4C79"/>
    <w:rsid w:val="005F4DD4"/>
    <w:rsid w:val="005F52BF"/>
    <w:rsid w:val="005F5682"/>
    <w:rsid w:val="005F5F93"/>
    <w:rsid w:val="005F6529"/>
    <w:rsid w:val="005F6D31"/>
    <w:rsid w:val="005F7603"/>
    <w:rsid w:val="005F7695"/>
    <w:rsid w:val="005F79C4"/>
    <w:rsid w:val="006001E6"/>
    <w:rsid w:val="00600264"/>
    <w:rsid w:val="0060035C"/>
    <w:rsid w:val="0060041C"/>
    <w:rsid w:val="0060050B"/>
    <w:rsid w:val="006008CB"/>
    <w:rsid w:val="00600A25"/>
    <w:rsid w:val="00600B27"/>
    <w:rsid w:val="0060105A"/>
    <w:rsid w:val="0060105C"/>
    <w:rsid w:val="0060119F"/>
    <w:rsid w:val="00601337"/>
    <w:rsid w:val="0060168A"/>
    <w:rsid w:val="00601B67"/>
    <w:rsid w:val="00601C25"/>
    <w:rsid w:val="0060233D"/>
    <w:rsid w:val="00602615"/>
    <w:rsid w:val="00602CC9"/>
    <w:rsid w:val="00603185"/>
    <w:rsid w:val="00603A3A"/>
    <w:rsid w:val="00603ED0"/>
    <w:rsid w:val="00603F60"/>
    <w:rsid w:val="00603F8E"/>
    <w:rsid w:val="006042DE"/>
    <w:rsid w:val="006044B5"/>
    <w:rsid w:val="006044CC"/>
    <w:rsid w:val="006049BC"/>
    <w:rsid w:val="00604CF3"/>
    <w:rsid w:val="00605339"/>
    <w:rsid w:val="006055FD"/>
    <w:rsid w:val="006056AC"/>
    <w:rsid w:val="00605972"/>
    <w:rsid w:val="00605ED3"/>
    <w:rsid w:val="00605FE8"/>
    <w:rsid w:val="0060634D"/>
    <w:rsid w:val="0060639D"/>
    <w:rsid w:val="006066EF"/>
    <w:rsid w:val="00606866"/>
    <w:rsid w:val="00606A80"/>
    <w:rsid w:val="00606ACA"/>
    <w:rsid w:val="00606E13"/>
    <w:rsid w:val="00606F9C"/>
    <w:rsid w:val="00607111"/>
    <w:rsid w:val="006071A2"/>
    <w:rsid w:val="0060722D"/>
    <w:rsid w:val="00607264"/>
    <w:rsid w:val="0061019D"/>
    <w:rsid w:val="00610294"/>
    <w:rsid w:val="006102AF"/>
    <w:rsid w:val="0061095D"/>
    <w:rsid w:val="006109AE"/>
    <w:rsid w:val="00610DFB"/>
    <w:rsid w:val="00611315"/>
    <w:rsid w:val="00611332"/>
    <w:rsid w:val="00611393"/>
    <w:rsid w:val="006113B9"/>
    <w:rsid w:val="0061160C"/>
    <w:rsid w:val="00611A52"/>
    <w:rsid w:val="00611E0A"/>
    <w:rsid w:val="00611E75"/>
    <w:rsid w:val="00611E9A"/>
    <w:rsid w:val="006122DF"/>
    <w:rsid w:val="006128E2"/>
    <w:rsid w:val="00612CD8"/>
    <w:rsid w:val="00613209"/>
    <w:rsid w:val="006134F9"/>
    <w:rsid w:val="006135DB"/>
    <w:rsid w:val="006136BE"/>
    <w:rsid w:val="006136DD"/>
    <w:rsid w:val="00613B6E"/>
    <w:rsid w:val="00613C3E"/>
    <w:rsid w:val="00613C99"/>
    <w:rsid w:val="00614507"/>
    <w:rsid w:val="00614508"/>
    <w:rsid w:val="00614699"/>
    <w:rsid w:val="00614C6B"/>
    <w:rsid w:val="00614E65"/>
    <w:rsid w:val="0061515A"/>
    <w:rsid w:val="00615269"/>
    <w:rsid w:val="0061533B"/>
    <w:rsid w:val="006153A4"/>
    <w:rsid w:val="00615AD5"/>
    <w:rsid w:val="00615DF4"/>
    <w:rsid w:val="006163BC"/>
    <w:rsid w:val="00616634"/>
    <w:rsid w:val="00616639"/>
    <w:rsid w:val="00616965"/>
    <w:rsid w:val="00616AE4"/>
    <w:rsid w:val="00616F2E"/>
    <w:rsid w:val="0061708A"/>
    <w:rsid w:val="0061716C"/>
    <w:rsid w:val="006173AC"/>
    <w:rsid w:val="00617735"/>
    <w:rsid w:val="00617930"/>
    <w:rsid w:val="00617A7B"/>
    <w:rsid w:val="00617F91"/>
    <w:rsid w:val="006202CD"/>
    <w:rsid w:val="006203AD"/>
    <w:rsid w:val="00620767"/>
    <w:rsid w:val="00620BBE"/>
    <w:rsid w:val="00620F0A"/>
    <w:rsid w:val="0062132D"/>
    <w:rsid w:val="00621A5A"/>
    <w:rsid w:val="00621D5C"/>
    <w:rsid w:val="00621E80"/>
    <w:rsid w:val="00622026"/>
    <w:rsid w:val="00622041"/>
    <w:rsid w:val="0062267F"/>
    <w:rsid w:val="00622B1B"/>
    <w:rsid w:val="00622DE2"/>
    <w:rsid w:val="00622E48"/>
    <w:rsid w:val="00622E87"/>
    <w:rsid w:val="00622FCC"/>
    <w:rsid w:val="00623167"/>
    <w:rsid w:val="00623192"/>
    <w:rsid w:val="00623388"/>
    <w:rsid w:val="006239B9"/>
    <w:rsid w:val="00623ABB"/>
    <w:rsid w:val="00623B76"/>
    <w:rsid w:val="00623CE1"/>
    <w:rsid w:val="00623F1A"/>
    <w:rsid w:val="00623FCF"/>
    <w:rsid w:val="0062404B"/>
    <w:rsid w:val="006241A6"/>
    <w:rsid w:val="006245D3"/>
    <w:rsid w:val="00624922"/>
    <w:rsid w:val="006249C3"/>
    <w:rsid w:val="006252F0"/>
    <w:rsid w:val="00625391"/>
    <w:rsid w:val="0062587D"/>
    <w:rsid w:val="006259EE"/>
    <w:rsid w:val="00625B8F"/>
    <w:rsid w:val="00625DCF"/>
    <w:rsid w:val="00625E78"/>
    <w:rsid w:val="006261BD"/>
    <w:rsid w:val="0062623B"/>
    <w:rsid w:val="006262E3"/>
    <w:rsid w:val="00626539"/>
    <w:rsid w:val="0062713E"/>
    <w:rsid w:val="006278E3"/>
    <w:rsid w:val="00627D29"/>
    <w:rsid w:val="00627D6E"/>
    <w:rsid w:val="0063022C"/>
    <w:rsid w:val="006303C0"/>
    <w:rsid w:val="006303DD"/>
    <w:rsid w:val="00630D87"/>
    <w:rsid w:val="00630EA8"/>
    <w:rsid w:val="006311E9"/>
    <w:rsid w:val="00631242"/>
    <w:rsid w:val="0063160B"/>
    <w:rsid w:val="006316B2"/>
    <w:rsid w:val="0063174C"/>
    <w:rsid w:val="00631CD7"/>
    <w:rsid w:val="00631D7F"/>
    <w:rsid w:val="00632387"/>
    <w:rsid w:val="006325FE"/>
    <w:rsid w:val="00632A58"/>
    <w:rsid w:val="00632BC3"/>
    <w:rsid w:val="00632E9E"/>
    <w:rsid w:val="00632EEF"/>
    <w:rsid w:val="0063325A"/>
    <w:rsid w:val="006332F3"/>
    <w:rsid w:val="00633349"/>
    <w:rsid w:val="00633486"/>
    <w:rsid w:val="006334AF"/>
    <w:rsid w:val="00633A08"/>
    <w:rsid w:val="00633F5B"/>
    <w:rsid w:val="00633FEE"/>
    <w:rsid w:val="00634047"/>
    <w:rsid w:val="00634248"/>
    <w:rsid w:val="0063433C"/>
    <w:rsid w:val="00634540"/>
    <w:rsid w:val="00634C51"/>
    <w:rsid w:val="00634ED7"/>
    <w:rsid w:val="00635230"/>
    <w:rsid w:val="0063531D"/>
    <w:rsid w:val="00635490"/>
    <w:rsid w:val="006356C4"/>
    <w:rsid w:val="00635DDD"/>
    <w:rsid w:val="006362C0"/>
    <w:rsid w:val="00636E3A"/>
    <w:rsid w:val="0063755F"/>
    <w:rsid w:val="006379BD"/>
    <w:rsid w:val="00637C90"/>
    <w:rsid w:val="00637CD1"/>
    <w:rsid w:val="006401FC"/>
    <w:rsid w:val="00640E58"/>
    <w:rsid w:val="00641433"/>
    <w:rsid w:val="006416A0"/>
    <w:rsid w:val="006418DB"/>
    <w:rsid w:val="006421D8"/>
    <w:rsid w:val="00642398"/>
    <w:rsid w:val="00642A09"/>
    <w:rsid w:val="00642D53"/>
    <w:rsid w:val="00643762"/>
    <w:rsid w:val="006439B0"/>
    <w:rsid w:val="00643A60"/>
    <w:rsid w:val="00643EA2"/>
    <w:rsid w:val="00643F40"/>
    <w:rsid w:val="00643FF1"/>
    <w:rsid w:val="00644169"/>
    <w:rsid w:val="00644193"/>
    <w:rsid w:val="00644995"/>
    <w:rsid w:val="006454A8"/>
    <w:rsid w:val="00645AE8"/>
    <w:rsid w:val="00645E08"/>
    <w:rsid w:val="00645EA9"/>
    <w:rsid w:val="00646465"/>
    <w:rsid w:val="006464E4"/>
    <w:rsid w:val="00646713"/>
    <w:rsid w:val="006468B9"/>
    <w:rsid w:val="006469A7"/>
    <w:rsid w:val="00646CEC"/>
    <w:rsid w:val="00647033"/>
    <w:rsid w:val="006475F6"/>
    <w:rsid w:val="006479B7"/>
    <w:rsid w:val="006479EC"/>
    <w:rsid w:val="00647A49"/>
    <w:rsid w:val="00647F10"/>
    <w:rsid w:val="006502DE"/>
    <w:rsid w:val="006503CD"/>
    <w:rsid w:val="006503D7"/>
    <w:rsid w:val="00650898"/>
    <w:rsid w:val="00650924"/>
    <w:rsid w:val="00650A2B"/>
    <w:rsid w:val="00650CC1"/>
    <w:rsid w:val="00650FE0"/>
    <w:rsid w:val="006510E5"/>
    <w:rsid w:val="00651188"/>
    <w:rsid w:val="006514CD"/>
    <w:rsid w:val="00651D65"/>
    <w:rsid w:val="00652777"/>
    <w:rsid w:val="00652820"/>
    <w:rsid w:val="00652FAF"/>
    <w:rsid w:val="00653065"/>
    <w:rsid w:val="006531D2"/>
    <w:rsid w:val="006534C5"/>
    <w:rsid w:val="006536AC"/>
    <w:rsid w:val="00653868"/>
    <w:rsid w:val="00653C07"/>
    <w:rsid w:val="00653E53"/>
    <w:rsid w:val="00654029"/>
    <w:rsid w:val="006540D9"/>
    <w:rsid w:val="0065437E"/>
    <w:rsid w:val="006547F3"/>
    <w:rsid w:val="0065491C"/>
    <w:rsid w:val="00654B04"/>
    <w:rsid w:val="00654B2C"/>
    <w:rsid w:val="00654C01"/>
    <w:rsid w:val="00654E2C"/>
    <w:rsid w:val="0065532C"/>
    <w:rsid w:val="0065546B"/>
    <w:rsid w:val="006554B8"/>
    <w:rsid w:val="00655678"/>
    <w:rsid w:val="006556F4"/>
    <w:rsid w:val="00655742"/>
    <w:rsid w:val="00655A7B"/>
    <w:rsid w:val="00655DB1"/>
    <w:rsid w:val="0065626F"/>
    <w:rsid w:val="0065659D"/>
    <w:rsid w:val="0065690C"/>
    <w:rsid w:val="00656BEB"/>
    <w:rsid w:val="00656DE7"/>
    <w:rsid w:val="00656ECE"/>
    <w:rsid w:val="00657004"/>
    <w:rsid w:val="0065786F"/>
    <w:rsid w:val="00657D68"/>
    <w:rsid w:val="0066024C"/>
    <w:rsid w:val="0066080B"/>
    <w:rsid w:val="00660E8A"/>
    <w:rsid w:val="006610D0"/>
    <w:rsid w:val="0066112C"/>
    <w:rsid w:val="006617E0"/>
    <w:rsid w:val="00661856"/>
    <w:rsid w:val="0066192F"/>
    <w:rsid w:val="00661BC9"/>
    <w:rsid w:val="00661E7F"/>
    <w:rsid w:val="0066277D"/>
    <w:rsid w:val="00662780"/>
    <w:rsid w:val="00662C4F"/>
    <w:rsid w:val="00662ED1"/>
    <w:rsid w:val="0066383A"/>
    <w:rsid w:val="0066386F"/>
    <w:rsid w:val="00663926"/>
    <w:rsid w:val="00663DEC"/>
    <w:rsid w:val="00663E3D"/>
    <w:rsid w:val="00663E6C"/>
    <w:rsid w:val="00664321"/>
    <w:rsid w:val="006644EB"/>
    <w:rsid w:val="00664712"/>
    <w:rsid w:val="00664735"/>
    <w:rsid w:val="00664A35"/>
    <w:rsid w:val="00664E2F"/>
    <w:rsid w:val="00664E35"/>
    <w:rsid w:val="00665075"/>
    <w:rsid w:val="006650DE"/>
    <w:rsid w:val="0066517E"/>
    <w:rsid w:val="006651F7"/>
    <w:rsid w:val="00665369"/>
    <w:rsid w:val="0066555C"/>
    <w:rsid w:val="00665811"/>
    <w:rsid w:val="00665B9C"/>
    <w:rsid w:val="00666459"/>
    <w:rsid w:val="00666486"/>
    <w:rsid w:val="006666C1"/>
    <w:rsid w:val="0066691A"/>
    <w:rsid w:val="0066727D"/>
    <w:rsid w:val="00667948"/>
    <w:rsid w:val="006701FF"/>
    <w:rsid w:val="006702B6"/>
    <w:rsid w:val="00670651"/>
    <w:rsid w:val="00670A3F"/>
    <w:rsid w:val="00670F49"/>
    <w:rsid w:val="006710CB"/>
    <w:rsid w:val="006712D3"/>
    <w:rsid w:val="00671799"/>
    <w:rsid w:val="00671851"/>
    <w:rsid w:val="0067188E"/>
    <w:rsid w:val="00671A94"/>
    <w:rsid w:val="00671E1B"/>
    <w:rsid w:val="00671E6D"/>
    <w:rsid w:val="00671FBE"/>
    <w:rsid w:val="0067229E"/>
    <w:rsid w:val="00672856"/>
    <w:rsid w:val="00672E8F"/>
    <w:rsid w:val="00672FA3"/>
    <w:rsid w:val="00673ABE"/>
    <w:rsid w:val="00673D62"/>
    <w:rsid w:val="0067472E"/>
    <w:rsid w:val="0067484C"/>
    <w:rsid w:val="00674BF1"/>
    <w:rsid w:val="006750AA"/>
    <w:rsid w:val="00675332"/>
    <w:rsid w:val="00675A62"/>
    <w:rsid w:val="006764BD"/>
    <w:rsid w:val="006764CC"/>
    <w:rsid w:val="0067669A"/>
    <w:rsid w:val="00676A31"/>
    <w:rsid w:val="00677181"/>
    <w:rsid w:val="00677AFC"/>
    <w:rsid w:val="00677F19"/>
    <w:rsid w:val="0068016D"/>
    <w:rsid w:val="006801DE"/>
    <w:rsid w:val="00680305"/>
    <w:rsid w:val="00680430"/>
    <w:rsid w:val="0068076E"/>
    <w:rsid w:val="00680A14"/>
    <w:rsid w:val="00680F11"/>
    <w:rsid w:val="00681178"/>
    <w:rsid w:val="006814D5"/>
    <w:rsid w:val="0068159A"/>
    <w:rsid w:val="006816FF"/>
    <w:rsid w:val="00681F2C"/>
    <w:rsid w:val="0068222A"/>
    <w:rsid w:val="00682BBE"/>
    <w:rsid w:val="00682C14"/>
    <w:rsid w:val="00682F91"/>
    <w:rsid w:val="006831D9"/>
    <w:rsid w:val="0068367D"/>
    <w:rsid w:val="00683A60"/>
    <w:rsid w:val="00683B8F"/>
    <w:rsid w:val="0068407F"/>
    <w:rsid w:val="00684646"/>
    <w:rsid w:val="006848DE"/>
    <w:rsid w:val="00684CDD"/>
    <w:rsid w:val="00685407"/>
    <w:rsid w:val="00685754"/>
    <w:rsid w:val="00685903"/>
    <w:rsid w:val="00685ABF"/>
    <w:rsid w:val="00686077"/>
    <w:rsid w:val="006867EB"/>
    <w:rsid w:val="00686BC7"/>
    <w:rsid w:val="00687421"/>
    <w:rsid w:val="00687521"/>
    <w:rsid w:val="0068786C"/>
    <w:rsid w:val="00687D84"/>
    <w:rsid w:val="00687DE8"/>
    <w:rsid w:val="00687F76"/>
    <w:rsid w:val="00690557"/>
    <w:rsid w:val="0069068F"/>
    <w:rsid w:val="006907EB"/>
    <w:rsid w:val="00690F1F"/>
    <w:rsid w:val="00691296"/>
    <w:rsid w:val="00691F5D"/>
    <w:rsid w:val="0069233C"/>
    <w:rsid w:val="00692393"/>
    <w:rsid w:val="0069273E"/>
    <w:rsid w:val="006928DF"/>
    <w:rsid w:val="00692926"/>
    <w:rsid w:val="006934E2"/>
    <w:rsid w:val="00693786"/>
    <w:rsid w:val="0069399B"/>
    <w:rsid w:val="006939C2"/>
    <w:rsid w:val="00693D59"/>
    <w:rsid w:val="00693E10"/>
    <w:rsid w:val="00693F85"/>
    <w:rsid w:val="006946F8"/>
    <w:rsid w:val="00694858"/>
    <w:rsid w:val="006948FC"/>
    <w:rsid w:val="00694BCB"/>
    <w:rsid w:val="006952BD"/>
    <w:rsid w:val="0069548F"/>
    <w:rsid w:val="006958F3"/>
    <w:rsid w:val="006959B0"/>
    <w:rsid w:val="00695BDF"/>
    <w:rsid w:val="00695C38"/>
    <w:rsid w:val="00695F5F"/>
    <w:rsid w:val="00696202"/>
    <w:rsid w:val="00696401"/>
    <w:rsid w:val="006964DC"/>
    <w:rsid w:val="00696669"/>
    <w:rsid w:val="006969EF"/>
    <w:rsid w:val="00697064"/>
    <w:rsid w:val="006975A5"/>
    <w:rsid w:val="0069761B"/>
    <w:rsid w:val="0069779B"/>
    <w:rsid w:val="00697872"/>
    <w:rsid w:val="006978BC"/>
    <w:rsid w:val="00697C49"/>
    <w:rsid w:val="006A041C"/>
    <w:rsid w:val="006A051D"/>
    <w:rsid w:val="006A0581"/>
    <w:rsid w:val="006A0ED8"/>
    <w:rsid w:val="006A1B8D"/>
    <w:rsid w:val="006A2248"/>
    <w:rsid w:val="006A238D"/>
    <w:rsid w:val="006A25E4"/>
    <w:rsid w:val="006A2839"/>
    <w:rsid w:val="006A2A6C"/>
    <w:rsid w:val="006A2B39"/>
    <w:rsid w:val="006A2D08"/>
    <w:rsid w:val="006A3237"/>
    <w:rsid w:val="006A35DB"/>
    <w:rsid w:val="006A3626"/>
    <w:rsid w:val="006A3849"/>
    <w:rsid w:val="006A3A9F"/>
    <w:rsid w:val="006A3B6C"/>
    <w:rsid w:val="006A3C91"/>
    <w:rsid w:val="006A4057"/>
    <w:rsid w:val="006A407A"/>
    <w:rsid w:val="006A44D6"/>
    <w:rsid w:val="006A4704"/>
    <w:rsid w:val="006A4A03"/>
    <w:rsid w:val="006A4AEA"/>
    <w:rsid w:val="006A4B79"/>
    <w:rsid w:val="006A4B9B"/>
    <w:rsid w:val="006A4D36"/>
    <w:rsid w:val="006A4FC5"/>
    <w:rsid w:val="006A50F1"/>
    <w:rsid w:val="006A52A7"/>
    <w:rsid w:val="006A5551"/>
    <w:rsid w:val="006A587B"/>
    <w:rsid w:val="006A59C0"/>
    <w:rsid w:val="006A5C65"/>
    <w:rsid w:val="006A5DA9"/>
    <w:rsid w:val="006A6000"/>
    <w:rsid w:val="006A6176"/>
    <w:rsid w:val="006A6409"/>
    <w:rsid w:val="006A654A"/>
    <w:rsid w:val="006A6750"/>
    <w:rsid w:val="006A69FB"/>
    <w:rsid w:val="006A6A1F"/>
    <w:rsid w:val="006A6A4C"/>
    <w:rsid w:val="006A6E58"/>
    <w:rsid w:val="006A71F3"/>
    <w:rsid w:val="006A7209"/>
    <w:rsid w:val="006A739F"/>
    <w:rsid w:val="006A73F4"/>
    <w:rsid w:val="006A75E1"/>
    <w:rsid w:val="006A787E"/>
    <w:rsid w:val="006A7C43"/>
    <w:rsid w:val="006A7C6E"/>
    <w:rsid w:val="006A7E8B"/>
    <w:rsid w:val="006B033E"/>
    <w:rsid w:val="006B03CE"/>
    <w:rsid w:val="006B0A19"/>
    <w:rsid w:val="006B1407"/>
    <w:rsid w:val="006B1624"/>
    <w:rsid w:val="006B192D"/>
    <w:rsid w:val="006B19BD"/>
    <w:rsid w:val="006B1E9D"/>
    <w:rsid w:val="006B1F97"/>
    <w:rsid w:val="006B212E"/>
    <w:rsid w:val="006B224E"/>
    <w:rsid w:val="006B2592"/>
    <w:rsid w:val="006B27EE"/>
    <w:rsid w:val="006B2927"/>
    <w:rsid w:val="006B40AD"/>
    <w:rsid w:val="006B4179"/>
    <w:rsid w:val="006B42E5"/>
    <w:rsid w:val="006B455F"/>
    <w:rsid w:val="006B461E"/>
    <w:rsid w:val="006B498A"/>
    <w:rsid w:val="006B4A49"/>
    <w:rsid w:val="006B4B74"/>
    <w:rsid w:val="006B5115"/>
    <w:rsid w:val="006B56A4"/>
    <w:rsid w:val="006B572E"/>
    <w:rsid w:val="006B58D7"/>
    <w:rsid w:val="006B58F0"/>
    <w:rsid w:val="006B5B52"/>
    <w:rsid w:val="006B5DA1"/>
    <w:rsid w:val="006B5EF0"/>
    <w:rsid w:val="006B6573"/>
    <w:rsid w:val="006B6679"/>
    <w:rsid w:val="006B699D"/>
    <w:rsid w:val="006B6AF1"/>
    <w:rsid w:val="006B6BBC"/>
    <w:rsid w:val="006B6DBF"/>
    <w:rsid w:val="006B7074"/>
    <w:rsid w:val="006B72D2"/>
    <w:rsid w:val="006B759C"/>
    <w:rsid w:val="006B7754"/>
    <w:rsid w:val="006B789E"/>
    <w:rsid w:val="006B7FDF"/>
    <w:rsid w:val="006C0241"/>
    <w:rsid w:val="006C08C9"/>
    <w:rsid w:val="006C0B89"/>
    <w:rsid w:val="006C1099"/>
    <w:rsid w:val="006C1501"/>
    <w:rsid w:val="006C1F60"/>
    <w:rsid w:val="006C2C4B"/>
    <w:rsid w:val="006C2DA2"/>
    <w:rsid w:val="006C2E1B"/>
    <w:rsid w:val="006C2F87"/>
    <w:rsid w:val="006C3191"/>
    <w:rsid w:val="006C32AE"/>
    <w:rsid w:val="006C33B5"/>
    <w:rsid w:val="006C33DA"/>
    <w:rsid w:val="006C36CD"/>
    <w:rsid w:val="006C3A1E"/>
    <w:rsid w:val="006C4889"/>
    <w:rsid w:val="006C4BF5"/>
    <w:rsid w:val="006C5394"/>
    <w:rsid w:val="006C5B93"/>
    <w:rsid w:val="006C5F33"/>
    <w:rsid w:val="006C64AA"/>
    <w:rsid w:val="006C66CB"/>
    <w:rsid w:val="006C66E4"/>
    <w:rsid w:val="006C673F"/>
    <w:rsid w:val="006C6B2A"/>
    <w:rsid w:val="006C7055"/>
    <w:rsid w:val="006C70E1"/>
    <w:rsid w:val="006C73B8"/>
    <w:rsid w:val="006C7503"/>
    <w:rsid w:val="006C7C1A"/>
    <w:rsid w:val="006C7C25"/>
    <w:rsid w:val="006C7FA4"/>
    <w:rsid w:val="006D00F4"/>
    <w:rsid w:val="006D012C"/>
    <w:rsid w:val="006D033A"/>
    <w:rsid w:val="006D036E"/>
    <w:rsid w:val="006D0384"/>
    <w:rsid w:val="006D041C"/>
    <w:rsid w:val="006D0441"/>
    <w:rsid w:val="006D06E0"/>
    <w:rsid w:val="006D075E"/>
    <w:rsid w:val="006D0859"/>
    <w:rsid w:val="006D0D3C"/>
    <w:rsid w:val="006D0F41"/>
    <w:rsid w:val="006D104B"/>
    <w:rsid w:val="006D1115"/>
    <w:rsid w:val="006D115A"/>
    <w:rsid w:val="006D1668"/>
    <w:rsid w:val="006D16AE"/>
    <w:rsid w:val="006D16DB"/>
    <w:rsid w:val="006D1E38"/>
    <w:rsid w:val="006D20C2"/>
    <w:rsid w:val="006D217B"/>
    <w:rsid w:val="006D2971"/>
    <w:rsid w:val="006D29AB"/>
    <w:rsid w:val="006D2C43"/>
    <w:rsid w:val="006D2DC1"/>
    <w:rsid w:val="006D32D2"/>
    <w:rsid w:val="006D34DC"/>
    <w:rsid w:val="006D36FD"/>
    <w:rsid w:val="006D3791"/>
    <w:rsid w:val="006D3B42"/>
    <w:rsid w:val="006D3D5E"/>
    <w:rsid w:val="006D43B7"/>
    <w:rsid w:val="006D44CC"/>
    <w:rsid w:val="006D463B"/>
    <w:rsid w:val="006D4983"/>
    <w:rsid w:val="006D49F5"/>
    <w:rsid w:val="006D4C49"/>
    <w:rsid w:val="006D4C5F"/>
    <w:rsid w:val="006D4CC7"/>
    <w:rsid w:val="006D4D26"/>
    <w:rsid w:val="006D4D42"/>
    <w:rsid w:val="006D4EC6"/>
    <w:rsid w:val="006D4F29"/>
    <w:rsid w:val="006D4FA5"/>
    <w:rsid w:val="006D51E0"/>
    <w:rsid w:val="006D5245"/>
    <w:rsid w:val="006D552B"/>
    <w:rsid w:val="006D55E7"/>
    <w:rsid w:val="006D58DE"/>
    <w:rsid w:val="006D5BDC"/>
    <w:rsid w:val="006D5E66"/>
    <w:rsid w:val="006D5F3F"/>
    <w:rsid w:val="006D5FBA"/>
    <w:rsid w:val="006D615B"/>
    <w:rsid w:val="006D617D"/>
    <w:rsid w:val="006D644A"/>
    <w:rsid w:val="006D647B"/>
    <w:rsid w:val="006D64F4"/>
    <w:rsid w:val="006D6767"/>
    <w:rsid w:val="006D6C53"/>
    <w:rsid w:val="006D7112"/>
    <w:rsid w:val="006D721D"/>
    <w:rsid w:val="006D7235"/>
    <w:rsid w:val="006D7459"/>
    <w:rsid w:val="006D772C"/>
    <w:rsid w:val="006D7D9A"/>
    <w:rsid w:val="006E08DD"/>
    <w:rsid w:val="006E0EC0"/>
    <w:rsid w:val="006E1301"/>
    <w:rsid w:val="006E1464"/>
    <w:rsid w:val="006E1518"/>
    <w:rsid w:val="006E1981"/>
    <w:rsid w:val="006E1ABA"/>
    <w:rsid w:val="006E1CC3"/>
    <w:rsid w:val="006E1DFC"/>
    <w:rsid w:val="006E1F33"/>
    <w:rsid w:val="006E23DF"/>
    <w:rsid w:val="006E275E"/>
    <w:rsid w:val="006E282B"/>
    <w:rsid w:val="006E2874"/>
    <w:rsid w:val="006E2CCD"/>
    <w:rsid w:val="006E36C6"/>
    <w:rsid w:val="006E37E4"/>
    <w:rsid w:val="006E3A4C"/>
    <w:rsid w:val="006E4658"/>
    <w:rsid w:val="006E4712"/>
    <w:rsid w:val="006E4BB1"/>
    <w:rsid w:val="006E4C67"/>
    <w:rsid w:val="006E4CD0"/>
    <w:rsid w:val="006E4E1D"/>
    <w:rsid w:val="006E5548"/>
    <w:rsid w:val="006E5880"/>
    <w:rsid w:val="006E5CF1"/>
    <w:rsid w:val="006E5D71"/>
    <w:rsid w:val="006E5D9C"/>
    <w:rsid w:val="006E5FDB"/>
    <w:rsid w:val="006E6AD5"/>
    <w:rsid w:val="006E6BF2"/>
    <w:rsid w:val="006E6C57"/>
    <w:rsid w:val="006E6F88"/>
    <w:rsid w:val="006E7243"/>
    <w:rsid w:val="006E7408"/>
    <w:rsid w:val="006E746E"/>
    <w:rsid w:val="006E77A9"/>
    <w:rsid w:val="006E78EE"/>
    <w:rsid w:val="006F0411"/>
    <w:rsid w:val="006F07A3"/>
    <w:rsid w:val="006F096E"/>
    <w:rsid w:val="006F0DC7"/>
    <w:rsid w:val="006F0FD9"/>
    <w:rsid w:val="006F193E"/>
    <w:rsid w:val="006F1D58"/>
    <w:rsid w:val="006F205E"/>
    <w:rsid w:val="006F2587"/>
    <w:rsid w:val="006F2769"/>
    <w:rsid w:val="006F293F"/>
    <w:rsid w:val="006F2988"/>
    <w:rsid w:val="006F2DAF"/>
    <w:rsid w:val="006F3039"/>
    <w:rsid w:val="006F30CB"/>
    <w:rsid w:val="006F331A"/>
    <w:rsid w:val="006F3509"/>
    <w:rsid w:val="006F396B"/>
    <w:rsid w:val="006F3A4D"/>
    <w:rsid w:val="006F3C9C"/>
    <w:rsid w:val="006F4B7F"/>
    <w:rsid w:val="006F4BE5"/>
    <w:rsid w:val="006F4C1B"/>
    <w:rsid w:val="006F5300"/>
    <w:rsid w:val="006F535B"/>
    <w:rsid w:val="006F580B"/>
    <w:rsid w:val="006F5BA5"/>
    <w:rsid w:val="006F6241"/>
    <w:rsid w:val="006F6AC1"/>
    <w:rsid w:val="006F7377"/>
    <w:rsid w:val="006F789E"/>
    <w:rsid w:val="006F79A3"/>
    <w:rsid w:val="006F7B78"/>
    <w:rsid w:val="006F7BAC"/>
    <w:rsid w:val="006F7CC0"/>
    <w:rsid w:val="006F7EBE"/>
    <w:rsid w:val="006F7F56"/>
    <w:rsid w:val="006F7FC7"/>
    <w:rsid w:val="006F7FF7"/>
    <w:rsid w:val="0070018D"/>
    <w:rsid w:val="00700C51"/>
    <w:rsid w:val="00700D47"/>
    <w:rsid w:val="007012DA"/>
    <w:rsid w:val="00701A3E"/>
    <w:rsid w:val="00701E21"/>
    <w:rsid w:val="00701EA4"/>
    <w:rsid w:val="00701F43"/>
    <w:rsid w:val="007022E4"/>
    <w:rsid w:val="00702399"/>
    <w:rsid w:val="007023AE"/>
    <w:rsid w:val="0070253C"/>
    <w:rsid w:val="007025E0"/>
    <w:rsid w:val="00702C09"/>
    <w:rsid w:val="00702C97"/>
    <w:rsid w:val="00702DA2"/>
    <w:rsid w:val="007030B3"/>
    <w:rsid w:val="0070343E"/>
    <w:rsid w:val="0070346A"/>
    <w:rsid w:val="007038EC"/>
    <w:rsid w:val="00703BB9"/>
    <w:rsid w:val="007040C7"/>
    <w:rsid w:val="00704100"/>
    <w:rsid w:val="0070431D"/>
    <w:rsid w:val="00704340"/>
    <w:rsid w:val="00704554"/>
    <w:rsid w:val="0070474C"/>
    <w:rsid w:val="00704793"/>
    <w:rsid w:val="00704887"/>
    <w:rsid w:val="00704A4E"/>
    <w:rsid w:val="00704F8B"/>
    <w:rsid w:val="0070505E"/>
    <w:rsid w:val="00705301"/>
    <w:rsid w:val="007054C3"/>
    <w:rsid w:val="007056CE"/>
    <w:rsid w:val="00705705"/>
    <w:rsid w:val="00705A4C"/>
    <w:rsid w:val="00705C7E"/>
    <w:rsid w:val="00705F85"/>
    <w:rsid w:val="00706A00"/>
    <w:rsid w:val="00706B90"/>
    <w:rsid w:val="00706C51"/>
    <w:rsid w:val="00707114"/>
    <w:rsid w:val="0070781A"/>
    <w:rsid w:val="007078B8"/>
    <w:rsid w:val="00707AAF"/>
    <w:rsid w:val="00707FED"/>
    <w:rsid w:val="0071021C"/>
    <w:rsid w:val="00710222"/>
    <w:rsid w:val="007104AB"/>
    <w:rsid w:val="00710526"/>
    <w:rsid w:val="007107A0"/>
    <w:rsid w:val="00710B1E"/>
    <w:rsid w:val="00710BBE"/>
    <w:rsid w:val="00710C10"/>
    <w:rsid w:val="0071118F"/>
    <w:rsid w:val="00711339"/>
    <w:rsid w:val="007118CF"/>
    <w:rsid w:val="00711D9A"/>
    <w:rsid w:val="00711FE1"/>
    <w:rsid w:val="007122DF"/>
    <w:rsid w:val="00712650"/>
    <w:rsid w:val="007127F2"/>
    <w:rsid w:val="00712D29"/>
    <w:rsid w:val="007135E9"/>
    <w:rsid w:val="007136F1"/>
    <w:rsid w:val="0071377F"/>
    <w:rsid w:val="007137FB"/>
    <w:rsid w:val="00713A39"/>
    <w:rsid w:val="00713D49"/>
    <w:rsid w:val="00713E01"/>
    <w:rsid w:val="00713E67"/>
    <w:rsid w:val="00713EB2"/>
    <w:rsid w:val="00713F44"/>
    <w:rsid w:val="00714004"/>
    <w:rsid w:val="00714194"/>
    <w:rsid w:val="0071429D"/>
    <w:rsid w:val="007154CE"/>
    <w:rsid w:val="007155DF"/>
    <w:rsid w:val="007156F0"/>
    <w:rsid w:val="00715D5A"/>
    <w:rsid w:val="00715E8A"/>
    <w:rsid w:val="007168BB"/>
    <w:rsid w:val="00716907"/>
    <w:rsid w:val="00716912"/>
    <w:rsid w:val="00716EFF"/>
    <w:rsid w:val="007173BE"/>
    <w:rsid w:val="00717937"/>
    <w:rsid w:val="00717ACB"/>
    <w:rsid w:val="00717C1C"/>
    <w:rsid w:val="00720F6A"/>
    <w:rsid w:val="0072166D"/>
    <w:rsid w:val="00721ED7"/>
    <w:rsid w:val="00722A6B"/>
    <w:rsid w:val="00722AB3"/>
    <w:rsid w:val="00723132"/>
    <w:rsid w:val="00723327"/>
    <w:rsid w:val="0072352D"/>
    <w:rsid w:val="00723AF9"/>
    <w:rsid w:val="00723BEF"/>
    <w:rsid w:val="00723CDF"/>
    <w:rsid w:val="00724222"/>
    <w:rsid w:val="00724285"/>
    <w:rsid w:val="00724853"/>
    <w:rsid w:val="00724C6B"/>
    <w:rsid w:val="0072518A"/>
    <w:rsid w:val="0072553C"/>
    <w:rsid w:val="0072553D"/>
    <w:rsid w:val="0072559A"/>
    <w:rsid w:val="007255E9"/>
    <w:rsid w:val="00725B55"/>
    <w:rsid w:val="00725C16"/>
    <w:rsid w:val="00725E85"/>
    <w:rsid w:val="00725FEE"/>
    <w:rsid w:val="007261E5"/>
    <w:rsid w:val="0072658B"/>
    <w:rsid w:val="00726B49"/>
    <w:rsid w:val="0072733D"/>
    <w:rsid w:val="00727628"/>
    <w:rsid w:val="007279EF"/>
    <w:rsid w:val="00730303"/>
    <w:rsid w:val="007306FB"/>
    <w:rsid w:val="00730EDE"/>
    <w:rsid w:val="007310ED"/>
    <w:rsid w:val="00731169"/>
    <w:rsid w:val="007311FF"/>
    <w:rsid w:val="007314C8"/>
    <w:rsid w:val="007314E5"/>
    <w:rsid w:val="00731516"/>
    <w:rsid w:val="00731564"/>
    <w:rsid w:val="007315B9"/>
    <w:rsid w:val="00731C2C"/>
    <w:rsid w:val="00731CBB"/>
    <w:rsid w:val="00731FCE"/>
    <w:rsid w:val="00732057"/>
    <w:rsid w:val="00732849"/>
    <w:rsid w:val="00732964"/>
    <w:rsid w:val="00732C40"/>
    <w:rsid w:val="00732E32"/>
    <w:rsid w:val="00732E7F"/>
    <w:rsid w:val="00732F56"/>
    <w:rsid w:val="00733384"/>
    <w:rsid w:val="007333A4"/>
    <w:rsid w:val="00733457"/>
    <w:rsid w:val="007336BF"/>
    <w:rsid w:val="007337EE"/>
    <w:rsid w:val="00733C0A"/>
    <w:rsid w:val="00733E63"/>
    <w:rsid w:val="00734228"/>
    <w:rsid w:val="00734410"/>
    <w:rsid w:val="0073482E"/>
    <w:rsid w:val="00735765"/>
    <w:rsid w:val="0073580F"/>
    <w:rsid w:val="007358EA"/>
    <w:rsid w:val="007361BF"/>
    <w:rsid w:val="007362E0"/>
    <w:rsid w:val="0073647A"/>
    <w:rsid w:val="00736D04"/>
    <w:rsid w:val="00736F4D"/>
    <w:rsid w:val="007371D3"/>
    <w:rsid w:val="00737A26"/>
    <w:rsid w:val="007401BC"/>
    <w:rsid w:val="00740241"/>
    <w:rsid w:val="007402B6"/>
    <w:rsid w:val="0074031F"/>
    <w:rsid w:val="0074032F"/>
    <w:rsid w:val="0074086E"/>
    <w:rsid w:val="0074086F"/>
    <w:rsid w:val="00740BA4"/>
    <w:rsid w:val="007412AA"/>
    <w:rsid w:val="00741D8F"/>
    <w:rsid w:val="00741F22"/>
    <w:rsid w:val="00742437"/>
    <w:rsid w:val="0074251A"/>
    <w:rsid w:val="0074281C"/>
    <w:rsid w:val="00742A3D"/>
    <w:rsid w:val="00742B48"/>
    <w:rsid w:val="00742BA2"/>
    <w:rsid w:val="00742E56"/>
    <w:rsid w:val="00742F56"/>
    <w:rsid w:val="007431DD"/>
    <w:rsid w:val="0074377D"/>
    <w:rsid w:val="007438AA"/>
    <w:rsid w:val="00743DA6"/>
    <w:rsid w:val="007440F8"/>
    <w:rsid w:val="00744377"/>
    <w:rsid w:val="00744732"/>
    <w:rsid w:val="007448A9"/>
    <w:rsid w:val="00744AF9"/>
    <w:rsid w:val="00744B87"/>
    <w:rsid w:val="00744D4C"/>
    <w:rsid w:val="00744DC5"/>
    <w:rsid w:val="00744E12"/>
    <w:rsid w:val="00744FD1"/>
    <w:rsid w:val="00745048"/>
    <w:rsid w:val="00745154"/>
    <w:rsid w:val="00745A71"/>
    <w:rsid w:val="00745D41"/>
    <w:rsid w:val="00745E95"/>
    <w:rsid w:val="00746154"/>
    <w:rsid w:val="00746168"/>
    <w:rsid w:val="007463A6"/>
    <w:rsid w:val="007464E6"/>
    <w:rsid w:val="007465AF"/>
    <w:rsid w:val="00746653"/>
    <w:rsid w:val="00746883"/>
    <w:rsid w:val="007468C8"/>
    <w:rsid w:val="00746B59"/>
    <w:rsid w:val="00747234"/>
    <w:rsid w:val="00747821"/>
    <w:rsid w:val="00747B62"/>
    <w:rsid w:val="00747BF3"/>
    <w:rsid w:val="00747C93"/>
    <w:rsid w:val="007500FA"/>
    <w:rsid w:val="0075025E"/>
    <w:rsid w:val="007505F7"/>
    <w:rsid w:val="00750944"/>
    <w:rsid w:val="00750CBA"/>
    <w:rsid w:val="00751557"/>
    <w:rsid w:val="007515BC"/>
    <w:rsid w:val="0075177B"/>
    <w:rsid w:val="00751843"/>
    <w:rsid w:val="00751AC5"/>
    <w:rsid w:val="00751E4C"/>
    <w:rsid w:val="00751EF6"/>
    <w:rsid w:val="00751F06"/>
    <w:rsid w:val="007520D1"/>
    <w:rsid w:val="0075287D"/>
    <w:rsid w:val="007529FA"/>
    <w:rsid w:val="00752D93"/>
    <w:rsid w:val="00752EDB"/>
    <w:rsid w:val="007530CB"/>
    <w:rsid w:val="00753307"/>
    <w:rsid w:val="00753760"/>
    <w:rsid w:val="00753C5E"/>
    <w:rsid w:val="00753CFC"/>
    <w:rsid w:val="00753DBA"/>
    <w:rsid w:val="00753F99"/>
    <w:rsid w:val="0075413A"/>
    <w:rsid w:val="007542F7"/>
    <w:rsid w:val="007544DF"/>
    <w:rsid w:val="00754503"/>
    <w:rsid w:val="00754531"/>
    <w:rsid w:val="00754799"/>
    <w:rsid w:val="00754830"/>
    <w:rsid w:val="00754C3A"/>
    <w:rsid w:val="00755050"/>
    <w:rsid w:val="00755098"/>
    <w:rsid w:val="007550B6"/>
    <w:rsid w:val="00755202"/>
    <w:rsid w:val="0075534A"/>
    <w:rsid w:val="0075537D"/>
    <w:rsid w:val="00755422"/>
    <w:rsid w:val="00755B94"/>
    <w:rsid w:val="007564C8"/>
    <w:rsid w:val="00756690"/>
    <w:rsid w:val="00756CC1"/>
    <w:rsid w:val="00757372"/>
    <w:rsid w:val="0075737C"/>
    <w:rsid w:val="00757586"/>
    <w:rsid w:val="0075766B"/>
    <w:rsid w:val="00757845"/>
    <w:rsid w:val="00757B74"/>
    <w:rsid w:val="00757CF8"/>
    <w:rsid w:val="007604D5"/>
    <w:rsid w:val="00760619"/>
    <w:rsid w:val="007606ED"/>
    <w:rsid w:val="00760908"/>
    <w:rsid w:val="00760A09"/>
    <w:rsid w:val="00760A0B"/>
    <w:rsid w:val="00760B83"/>
    <w:rsid w:val="007614FA"/>
    <w:rsid w:val="0076162D"/>
    <w:rsid w:val="007619BA"/>
    <w:rsid w:val="007619D5"/>
    <w:rsid w:val="00761F49"/>
    <w:rsid w:val="0076266B"/>
    <w:rsid w:val="007634AC"/>
    <w:rsid w:val="0076350E"/>
    <w:rsid w:val="00763BDE"/>
    <w:rsid w:val="00763E0F"/>
    <w:rsid w:val="00764052"/>
    <w:rsid w:val="007644C1"/>
    <w:rsid w:val="007646ED"/>
    <w:rsid w:val="00765A04"/>
    <w:rsid w:val="00765A80"/>
    <w:rsid w:val="00765AD1"/>
    <w:rsid w:val="007661BC"/>
    <w:rsid w:val="00766223"/>
    <w:rsid w:val="00766452"/>
    <w:rsid w:val="007664EB"/>
    <w:rsid w:val="0076680A"/>
    <w:rsid w:val="0076698E"/>
    <w:rsid w:val="00766D1E"/>
    <w:rsid w:val="00766ECD"/>
    <w:rsid w:val="00767883"/>
    <w:rsid w:val="007678F1"/>
    <w:rsid w:val="00767B99"/>
    <w:rsid w:val="00767DC0"/>
    <w:rsid w:val="00770179"/>
    <w:rsid w:val="007703D9"/>
    <w:rsid w:val="00770420"/>
    <w:rsid w:val="0077062A"/>
    <w:rsid w:val="00770F08"/>
    <w:rsid w:val="00770FC1"/>
    <w:rsid w:val="007714A4"/>
    <w:rsid w:val="00771681"/>
    <w:rsid w:val="00771AFF"/>
    <w:rsid w:val="00771E89"/>
    <w:rsid w:val="00771F38"/>
    <w:rsid w:val="007724E6"/>
    <w:rsid w:val="00772557"/>
    <w:rsid w:val="00772734"/>
    <w:rsid w:val="00772947"/>
    <w:rsid w:val="007729A0"/>
    <w:rsid w:val="00772C90"/>
    <w:rsid w:val="00772D5B"/>
    <w:rsid w:val="0077352E"/>
    <w:rsid w:val="007736B3"/>
    <w:rsid w:val="00773816"/>
    <w:rsid w:val="00773834"/>
    <w:rsid w:val="007738CD"/>
    <w:rsid w:val="007739A3"/>
    <w:rsid w:val="007739F5"/>
    <w:rsid w:val="00773B27"/>
    <w:rsid w:val="00773F73"/>
    <w:rsid w:val="007743BF"/>
    <w:rsid w:val="0077455E"/>
    <w:rsid w:val="00774691"/>
    <w:rsid w:val="007748C2"/>
    <w:rsid w:val="00774901"/>
    <w:rsid w:val="00774A9E"/>
    <w:rsid w:val="007756F3"/>
    <w:rsid w:val="007759B5"/>
    <w:rsid w:val="00775A09"/>
    <w:rsid w:val="00775FF8"/>
    <w:rsid w:val="007776E6"/>
    <w:rsid w:val="0077794D"/>
    <w:rsid w:val="00777981"/>
    <w:rsid w:val="00777A93"/>
    <w:rsid w:val="00777B27"/>
    <w:rsid w:val="00777BB8"/>
    <w:rsid w:val="0078079B"/>
    <w:rsid w:val="00780D46"/>
    <w:rsid w:val="007810C9"/>
    <w:rsid w:val="00781295"/>
    <w:rsid w:val="00781536"/>
    <w:rsid w:val="0078161F"/>
    <w:rsid w:val="00781700"/>
    <w:rsid w:val="0078180F"/>
    <w:rsid w:val="00781A35"/>
    <w:rsid w:val="00781D25"/>
    <w:rsid w:val="00781EE4"/>
    <w:rsid w:val="00782395"/>
    <w:rsid w:val="007823EE"/>
    <w:rsid w:val="007828C7"/>
    <w:rsid w:val="00782B52"/>
    <w:rsid w:val="007832D3"/>
    <w:rsid w:val="007833F9"/>
    <w:rsid w:val="00783764"/>
    <w:rsid w:val="00783DAC"/>
    <w:rsid w:val="00784177"/>
    <w:rsid w:val="00784333"/>
    <w:rsid w:val="007845E6"/>
    <w:rsid w:val="007848FD"/>
    <w:rsid w:val="00784A52"/>
    <w:rsid w:val="00784E63"/>
    <w:rsid w:val="007852E3"/>
    <w:rsid w:val="00785691"/>
    <w:rsid w:val="00785736"/>
    <w:rsid w:val="0078573A"/>
    <w:rsid w:val="00785938"/>
    <w:rsid w:val="00785CCA"/>
    <w:rsid w:val="00785DD6"/>
    <w:rsid w:val="00786077"/>
    <w:rsid w:val="007861A1"/>
    <w:rsid w:val="007863F6"/>
    <w:rsid w:val="0078657A"/>
    <w:rsid w:val="0078678F"/>
    <w:rsid w:val="007867DD"/>
    <w:rsid w:val="00786819"/>
    <w:rsid w:val="00787733"/>
    <w:rsid w:val="007879F6"/>
    <w:rsid w:val="00787A39"/>
    <w:rsid w:val="00787D4F"/>
    <w:rsid w:val="0079001F"/>
    <w:rsid w:val="007900AA"/>
    <w:rsid w:val="0079028E"/>
    <w:rsid w:val="0079038C"/>
    <w:rsid w:val="007904E2"/>
    <w:rsid w:val="00790D0A"/>
    <w:rsid w:val="00790E07"/>
    <w:rsid w:val="00790E69"/>
    <w:rsid w:val="007915D6"/>
    <w:rsid w:val="00792272"/>
    <w:rsid w:val="007927CE"/>
    <w:rsid w:val="00792A0A"/>
    <w:rsid w:val="00792B5B"/>
    <w:rsid w:val="00792CE1"/>
    <w:rsid w:val="00792D68"/>
    <w:rsid w:val="0079330B"/>
    <w:rsid w:val="0079334B"/>
    <w:rsid w:val="00793392"/>
    <w:rsid w:val="00793679"/>
    <w:rsid w:val="00793765"/>
    <w:rsid w:val="007937B1"/>
    <w:rsid w:val="00793CA7"/>
    <w:rsid w:val="00793FDF"/>
    <w:rsid w:val="00794134"/>
    <w:rsid w:val="007946E6"/>
    <w:rsid w:val="00794B9A"/>
    <w:rsid w:val="00794EF1"/>
    <w:rsid w:val="007954B0"/>
    <w:rsid w:val="00795A12"/>
    <w:rsid w:val="00795DDB"/>
    <w:rsid w:val="00795E1A"/>
    <w:rsid w:val="00795EA5"/>
    <w:rsid w:val="00795F6F"/>
    <w:rsid w:val="00796282"/>
    <w:rsid w:val="00796698"/>
    <w:rsid w:val="007969A4"/>
    <w:rsid w:val="00796A4B"/>
    <w:rsid w:val="00796A4D"/>
    <w:rsid w:val="00796B4C"/>
    <w:rsid w:val="00796E95"/>
    <w:rsid w:val="00796FB1"/>
    <w:rsid w:val="00796FB7"/>
    <w:rsid w:val="007970BF"/>
    <w:rsid w:val="007973F1"/>
    <w:rsid w:val="007975CF"/>
    <w:rsid w:val="00797C2A"/>
    <w:rsid w:val="00797C89"/>
    <w:rsid w:val="007A0092"/>
    <w:rsid w:val="007A0134"/>
    <w:rsid w:val="007A0775"/>
    <w:rsid w:val="007A0780"/>
    <w:rsid w:val="007A07E5"/>
    <w:rsid w:val="007A0B00"/>
    <w:rsid w:val="007A0B67"/>
    <w:rsid w:val="007A0F8F"/>
    <w:rsid w:val="007A153C"/>
    <w:rsid w:val="007A1758"/>
    <w:rsid w:val="007A1DF4"/>
    <w:rsid w:val="007A2567"/>
    <w:rsid w:val="007A29F9"/>
    <w:rsid w:val="007A3121"/>
    <w:rsid w:val="007A37A1"/>
    <w:rsid w:val="007A3821"/>
    <w:rsid w:val="007A384E"/>
    <w:rsid w:val="007A3B14"/>
    <w:rsid w:val="007A3BA3"/>
    <w:rsid w:val="007A3C3D"/>
    <w:rsid w:val="007A439F"/>
    <w:rsid w:val="007A483F"/>
    <w:rsid w:val="007A4970"/>
    <w:rsid w:val="007A499A"/>
    <w:rsid w:val="007A4C44"/>
    <w:rsid w:val="007A4CA3"/>
    <w:rsid w:val="007A4CD1"/>
    <w:rsid w:val="007A4F3E"/>
    <w:rsid w:val="007A532E"/>
    <w:rsid w:val="007A55A7"/>
    <w:rsid w:val="007A55D0"/>
    <w:rsid w:val="007A58BC"/>
    <w:rsid w:val="007A6239"/>
    <w:rsid w:val="007A646C"/>
    <w:rsid w:val="007A67B3"/>
    <w:rsid w:val="007A6D92"/>
    <w:rsid w:val="007A6DF9"/>
    <w:rsid w:val="007A7113"/>
    <w:rsid w:val="007A7B05"/>
    <w:rsid w:val="007B039F"/>
    <w:rsid w:val="007B05FE"/>
    <w:rsid w:val="007B0644"/>
    <w:rsid w:val="007B06CF"/>
    <w:rsid w:val="007B0B9A"/>
    <w:rsid w:val="007B0C6C"/>
    <w:rsid w:val="007B0FCD"/>
    <w:rsid w:val="007B13BB"/>
    <w:rsid w:val="007B1499"/>
    <w:rsid w:val="007B1624"/>
    <w:rsid w:val="007B1874"/>
    <w:rsid w:val="007B1C67"/>
    <w:rsid w:val="007B1FFC"/>
    <w:rsid w:val="007B212E"/>
    <w:rsid w:val="007B249A"/>
    <w:rsid w:val="007B24E8"/>
    <w:rsid w:val="007B2566"/>
    <w:rsid w:val="007B2741"/>
    <w:rsid w:val="007B2F06"/>
    <w:rsid w:val="007B3BBD"/>
    <w:rsid w:val="007B428F"/>
    <w:rsid w:val="007B42A1"/>
    <w:rsid w:val="007B4980"/>
    <w:rsid w:val="007B532A"/>
    <w:rsid w:val="007B5A29"/>
    <w:rsid w:val="007B5ABF"/>
    <w:rsid w:val="007B5AC0"/>
    <w:rsid w:val="007B5FE6"/>
    <w:rsid w:val="007B627B"/>
    <w:rsid w:val="007B6CCE"/>
    <w:rsid w:val="007B6FF0"/>
    <w:rsid w:val="007B723B"/>
    <w:rsid w:val="007B77C2"/>
    <w:rsid w:val="007B77ED"/>
    <w:rsid w:val="007B7B2C"/>
    <w:rsid w:val="007B7D38"/>
    <w:rsid w:val="007C0138"/>
    <w:rsid w:val="007C0901"/>
    <w:rsid w:val="007C0E0D"/>
    <w:rsid w:val="007C1032"/>
    <w:rsid w:val="007C10AF"/>
    <w:rsid w:val="007C1109"/>
    <w:rsid w:val="007C116A"/>
    <w:rsid w:val="007C139B"/>
    <w:rsid w:val="007C145A"/>
    <w:rsid w:val="007C188A"/>
    <w:rsid w:val="007C1B18"/>
    <w:rsid w:val="007C1C16"/>
    <w:rsid w:val="007C1DA5"/>
    <w:rsid w:val="007C1DB3"/>
    <w:rsid w:val="007C1ED9"/>
    <w:rsid w:val="007C1F1E"/>
    <w:rsid w:val="007C24AB"/>
    <w:rsid w:val="007C2C2F"/>
    <w:rsid w:val="007C32C0"/>
    <w:rsid w:val="007C3A31"/>
    <w:rsid w:val="007C3AB8"/>
    <w:rsid w:val="007C3C11"/>
    <w:rsid w:val="007C415D"/>
    <w:rsid w:val="007C41C6"/>
    <w:rsid w:val="007C4494"/>
    <w:rsid w:val="007C4FCB"/>
    <w:rsid w:val="007C56A7"/>
    <w:rsid w:val="007C5A8F"/>
    <w:rsid w:val="007C5AA2"/>
    <w:rsid w:val="007C608A"/>
    <w:rsid w:val="007C63E5"/>
    <w:rsid w:val="007C6970"/>
    <w:rsid w:val="007C6EA4"/>
    <w:rsid w:val="007C705C"/>
    <w:rsid w:val="007C7360"/>
    <w:rsid w:val="007C7817"/>
    <w:rsid w:val="007C789F"/>
    <w:rsid w:val="007C7A87"/>
    <w:rsid w:val="007C7B8F"/>
    <w:rsid w:val="007C7D68"/>
    <w:rsid w:val="007D038F"/>
    <w:rsid w:val="007D0474"/>
    <w:rsid w:val="007D0579"/>
    <w:rsid w:val="007D065F"/>
    <w:rsid w:val="007D0748"/>
    <w:rsid w:val="007D07EF"/>
    <w:rsid w:val="007D0DEC"/>
    <w:rsid w:val="007D0DFC"/>
    <w:rsid w:val="007D1125"/>
    <w:rsid w:val="007D1680"/>
    <w:rsid w:val="007D18B6"/>
    <w:rsid w:val="007D1B7D"/>
    <w:rsid w:val="007D22B0"/>
    <w:rsid w:val="007D2640"/>
    <w:rsid w:val="007D2825"/>
    <w:rsid w:val="007D29F9"/>
    <w:rsid w:val="007D2BED"/>
    <w:rsid w:val="007D2C92"/>
    <w:rsid w:val="007D2CCC"/>
    <w:rsid w:val="007D2CF9"/>
    <w:rsid w:val="007D2F5F"/>
    <w:rsid w:val="007D3401"/>
    <w:rsid w:val="007D346D"/>
    <w:rsid w:val="007D36D9"/>
    <w:rsid w:val="007D378F"/>
    <w:rsid w:val="007D37B3"/>
    <w:rsid w:val="007D37DA"/>
    <w:rsid w:val="007D3DC6"/>
    <w:rsid w:val="007D4337"/>
    <w:rsid w:val="007D4462"/>
    <w:rsid w:val="007D483F"/>
    <w:rsid w:val="007D4BD0"/>
    <w:rsid w:val="007D5105"/>
    <w:rsid w:val="007D5209"/>
    <w:rsid w:val="007D530F"/>
    <w:rsid w:val="007D5333"/>
    <w:rsid w:val="007D5793"/>
    <w:rsid w:val="007D598E"/>
    <w:rsid w:val="007D5A1E"/>
    <w:rsid w:val="007D5BB8"/>
    <w:rsid w:val="007D6848"/>
    <w:rsid w:val="007D6D54"/>
    <w:rsid w:val="007D7506"/>
    <w:rsid w:val="007D7548"/>
    <w:rsid w:val="007D7B3F"/>
    <w:rsid w:val="007D7FEE"/>
    <w:rsid w:val="007E02BF"/>
    <w:rsid w:val="007E0484"/>
    <w:rsid w:val="007E059D"/>
    <w:rsid w:val="007E0718"/>
    <w:rsid w:val="007E0CD0"/>
    <w:rsid w:val="007E1196"/>
    <w:rsid w:val="007E16D2"/>
    <w:rsid w:val="007E1F61"/>
    <w:rsid w:val="007E222D"/>
    <w:rsid w:val="007E2A1E"/>
    <w:rsid w:val="007E2DFA"/>
    <w:rsid w:val="007E34F8"/>
    <w:rsid w:val="007E36E6"/>
    <w:rsid w:val="007E3781"/>
    <w:rsid w:val="007E3B2B"/>
    <w:rsid w:val="007E3BE3"/>
    <w:rsid w:val="007E3C45"/>
    <w:rsid w:val="007E3CB3"/>
    <w:rsid w:val="007E4209"/>
    <w:rsid w:val="007E426B"/>
    <w:rsid w:val="007E42B7"/>
    <w:rsid w:val="007E4366"/>
    <w:rsid w:val="007E4541"/>
    <w:rsid w:val="007E4582"/>
    <w:rsid w:val="007E45C2"/>
    <w:rsid w:val="007E49D0"/>
    <w:rsid w:val="007E4DAA"/>
    <w:rsid w:val="007E4E29"/>
    <w:rsid w:val="007E4EEF"/>
    <w:rsid w:val="007E4F59"/>
    <w:rsid w:val="007E4FE0"/>
    <w:rsid w:val="007E5305"/>
    <w:rsid w:val="007E5564"/>
    <w:rsid w:val="007E5569"/>
    <w:rsid w:val="007E57FF"/>
    <w:rsid w:val="007E5B8F"/>
    <w:rsid w:val="007E5C6C"/>
    <w:rsid w:val="007E5C7F"/>
    <w:rsid w:val="007E5D56"/>
    <w:rsid w:val="007E60E6"/>
    <w:rsid w:val="007E63C9"/>
    <w:rsid w:val="007E6557"/>
    <w:rsid w:val="007E677D"/>
    <w:rsid w:val="007E721D"/>
    <w:rsid w:val="007E724A"/>
    <w:rsid w:val="007E7287"/>
    <w:rsid w:val="007E7432"/>
    <w:rsid w:val="007E76D4"/>
    <w:rsid w:val="007E7CEE"/>
    <w:rsid w:val="007F036F"/>
    <w:rsid w:val="007F0421"/>
    <w:rsid w:val="007F05A9"/>
    <w:rsid w:val="007F0A71"/>
    <w:rsid w:val="007F0C93"/>
    <w:rsid w:val="007F0CBC"/>
    <w:rsid w:val="007F0DF6"/>
    <w:rsid w:val="007F1549"/>
    <w:rsid w:val="007F172C"/>
    <w:rsid w:val="007F198A"/>
    <w:rsid w:val="007F1A36"/>
    <w:rsid w:val="007F2054"/>
    <w:rsid w:val="007F216E"/>
    <w:rsid w:val="007F23B1"/>
    <w:rsid w:val="007F249A"/>
    <w:rsid w:val="007F24B2"/>
    <w:rsid w:val="007F2D66"/>
    <w:rsid w:val="007F2F7E"/>
    <w:rsid w:val="007F2FD8"/>
    <w:rsid w:val="007F3159"/>
    <w:rsid w:val="007F3166"/>
    <w:rsid w:val="007F3290"/>
    <w:rsid w:val="007F34B5"/>
    <w:rsid w:val="007F351B"/>
    <w:rsid w:val="007F363F"/>
    <w:rsid w:val="007F375A"/>
    <w:rsid w:val="007F3972"/>
    <w:rsid w:val="007F3EB8"/>
    <w:rsid w:val="007F4373"/>
    <w:rsid w:val="007F4460"/>
    <w:rsid w:val="007F45BE"/>
    <w:rsid w:val="007F47E9"/>
    <w:rsid w:val="007F49D9"/>
    <w:rsid w:val="007F4AAB"/>
    <w:rsid w:val="007F4C88"/>
    <w:rsid w:val="007F55BB"/>
    <w:rsid w:val="007F5A4E"/>
    <w:rsid w:val="007F5DB7"/>
    <w:rsid w:val="007F5F73"/>
    <w:rsid w:val="007F5F92"/>
    <w:rsid w:val="007F6282"/>
    <w:rsid w:val="007F62E2"/>
    <w:rsid w:val="007F6392"/>
    <w:rsid w:val="007F6675"/>
    <w:rsid w:val="007F6883"/>
    <w:rsid w:val="007F6F4B"/>
    <w:rsid w:val="007F70C1"/>
    <w:rsid w:val="007F769E"/>
    <w:rsid w:val="007F76A1"/>
    <w:rsid w:val="007F773F"/>
    <w:rsid w:val="007F7B97"/>
    <w:rsid w:val="00800128"/>
    <w:rsid w:val="0080017C"/>
    <w:rsid w:val="00800511"/>
    <w:rsid w:val="008005AF"/>
    <w:rsid w:val="00800F41"/>
    <w:rsid w:val="00801065"/>
    <w:rsid w:val="008010AE"/>
    <w:rsid w:val="008013A3"/>
    <w:rsid w:val="00801698"/>
    <w:rsid w:val="00801746"/>
    <w:rsid w:val="00801BA9"/>
    <w:rsid w:val="00801E96"/>
    <w:rsid w:val="0080207A"/>
    <w:rsid w:val="00802245"/>
    <w:rsid w:val="00802252"/>
    <w:rsid w:val="0080259F"/>
    <w:rsid w:val="00802A5E"/>
    <w:rsid w:val="00802F20"/>
    <w:rsid w:val="00802FAE"/>
    <w:rsid w:val="008032C3"/>
    <w:rsid w:val="008033EF"/>
    <w:rsid w:val="00803B68"/>
    <w:rsid w:val="00803D56"/>
    <w:rsid w:val="00803E32"/>
    <w:rsid w:val="00803F9E"/>
    <w:rsid w:val="008044AF"/>
    <w:rsid w:val="008047CF"/>
    <w:rsid w:val="00804963"/>
    <w:rsid w:val="00804A4C"/>
    <w:rsid w:val="00804EAB"/>
    <w:rsid w:val="00805275"/>
    <w:rsid w:val="0080574C"/>
    <w:rsid w:val="008057C5"/>
    <w:rsid w:val="00805E4A"/>
    <w:rsid w:val="00805F2E"/>
    <w:rsid w:val="00806150"/>
    <w:rsid w:val="00806397"/>
    <w:rsid w:val="00806434"/>
    <w:rsid w:val="00806497"/>
    <w:rsid w:val="008066E4"/>
    <w:rsid w:val="008067A7"/>
    <w:rsid w:val="008068BC"/>
    <w:rsid w:val="0080692B"/>
    <w:rsid w:val="00806ADA"/>
    <w:rsid w:val="00806B96"/>
    <w:rsid w:val="00806E19"/>
    <w:rsid w:val="0080718D"/>
    <w:rsid w:val="0080769A"/>
    <w:rsid w:val="00807BDE"/>
    <w:rsid w:val="008102F7"/>
    <w:rsid w:val="00810739"/>
    <w:rsid w:val="0081093A"/>
    <w:rsid w:val="00810949"/>
    <w:rsid w:val="00810C81"/>
    <w:rsid w:val="008110FE"/>
    <w:rsid w:val="0081167B"/>
    <w:rsid w:val="00811A17"/>
    <w:rsid w:val="00811C6A"/>
    <w:rsid w:val="00811DE6"/>
    <w:rsid w:val="008122EA"/>
    <w:rsid w:val="00812B24"/>
    <w:rsid w:val="00812F2B"/>
    <w:rsid w:val="00813115"/>
    <w:rsid w:val="008131C1"/>
    <w:rsid w:val="008131E2"/>
    <w:rsid w:val="008133D3"/>
    <w:rsid w:val="0081383F"/>
    <w:rsid w:val="00813A91"/>
    <w:rsid w:val="00813BB9"/>
    <w:rsid w:val="00814024"/>
    <w:rsid w:val="008142A9"/>
    <w:rsid w:val="00814322"/>
    <w:rsid w:val="00814424"/>
    <w:rsid w:val="008146C0"/>
    <w:rsid w:val="00814772"/>
    <w:rsid w:val="008147AC"/>
    <w:rsid w:val="00814AED"/>
    <w:rsid w:val="00814B48"/>
    <w:rsid w:val="00814D3E"/>
    <w:rsid w:val="00814F6C"/>
    <w:rsid w:val="008152F0"/>
    <w:rsid w:val="00815844"/>
    <w:rsid w:val="00815A70"/>
    <w:rsid w:val="00816683"/>
    <w:rsid w:val="00816DA5"/>
    <w:rsid w:val="00816FE1"/>
    <w:rsid w:val="008171D3"/>
    <w:rsid w:val="00817C96"/>
    <w:rsid w:val="00817D54"/>
    <w:rsid w:val="00820059"/>
    <w:rsid w:val="0082015F"/>
    <w:rsid w:val="0082017B"/>
    <w:rsid w:val="008202A4"/>
    <w:rsid w:val="008202BB"/>
    <w:rsid w:val="0082040A"/>
    <w:rsid w:val="00820475"/>
    <w:rsid w:val="008206DA"/>
    <w:rsid w:val="00820767"/>
    <w:rsid w:val="00820AD8"/>
    <w:rsid w:val="00820DB2"/>
    <w:rsid w:val="00820EBD"/>
    <w:rsid w:val="00821081"/>
    <w:rsid w:val="008215AA"/>
    <w:rsid w:val="00821729"/>
    <w:rsid w:val="00821AAF"/>
    <w:rsid w:val="00821DCB"/>
    <w:rsid w:val="00821EDC"/>
    <w:rsid w:val="008221D5"/>
    <w:rsid w:val="00822450"/>
    <w:rsid w:val="00822659"/>
    <w:rsid w:val="00822F40"/>
    <w:rsid w:val="00823329"/>
    <w:rsid w:val="0082353A"/>
    <w:rsid w:val="0082359A"/>
    <w:rsid w:val="008237EB"/>
    <w:rsid w:val="00823BB0"/>
    <w:rsid w:val="00823FFC"/>
    <w:rsid w:val="00824369"/>
    <w:rsid w:val="0082477D"/>
    <w:rsid w:val="008247A7"/>
    <w:rsid w:val="00824A2D"/>
    <w:rsid w:val="0082527B"/>
    <w:rsid w:val="0082552D"/>
    <w:rsid w:val="00825779"/>
    <w:rsid w:val="00825844"/>
    <w:rsid w:val="0082628F"/>
    <w:rsid w:val="00826338"/>
    <w:rsid w:val="00826966"/>
    <w:rsid w:val="0082698C"/>
    <w:rsid w:val="00826AF2"/>
    <w:rsid w:val="00826D8C"/>
    <w:rsid w:val="00826FA1"/>
    <w:rsid w:val="00827187"/>
    <w:rsid w:val="008277CB"/>
    <w:rsid w:val="008278E2"/>
    <w:rsid w:val="008279B9"/>
    <w:rsid w:val="00827A2A"/>
    <w:rsid w:val="00827BD7"/>
    <w:rsid w:val="00827C5C"/>
    <w:rsid w:val="00827D34"/>
    <w:rsid w:val="00827E4D"/>
    <w:rsid w:val="00827ED1"/>
    <w:rsid w:val="00827EE2"/>
    <w:rsid w:val="00830161"/>
    <w:rsid w:val="00830230"/>
    <w:rsid w:val="008306E3"/>
    <w:rsid w:val="008307BA"/>
    <w:rsid w:val="008309B8"/>
    <w:rsid w:val="00830A55"/>
    <w:rsid w:val="00830E1A"/>
    <w:rsid w:val="00830F2A"/>
    <w:rsid w:val="008314A2"/>
    <w:rsid w:val="008321FE"/>
    <w:rsid w:val="0083250C"/>
    <w:rsid w:val="00832A04"/>
    <w:rsid w:val="00832AE9"/>
    <w:rsid w:val="00832C45"/>
    <w:rsid w:val="00832CB6"/>
    <w:rsid w:val="0083361E"/>
    <w:rsid w:val="00833795"/>
    <w:rsid w:val="008337C2"/>
    <w:rsid w:val="00833E45"/>
    <w:rsid w:val="00834CD8"/>
    <w:rsid w:val="00834D49"/>
    <w:rsid w:val="00834D58"/>
    <w:rsid w:val="00835157"/>
    <w:rsid w:val="00835171"/>
    <w:rsid w:val="00835319"/>
    <w:rsid w:val="0083567C"/>
    <w:rsid w:val="00835908"/>
    <w:rsid w:val="00835A67"/>
    <w:rsid w:val="00835B78"/>
    <w:rsid w:val="00835D53"/>
    <w:rsid w:val="0083661D"/>
    <w:rsid w:val="0083687C"/>
    <w:rsid w:val="00836DAA"/>
    <w:rsid w:val="0083724B"/>
    <w:rsid w:val="008372F3"/>
    <w:rsid w:val="0083743A"/>
    <w:rsid w:val="008375CC"/>
    <w:rsid w:val="0083782F"/>
    <w:rsid w:val="00840032"/>
    <w:rsid w:val="008404BB"/>
    <w:rsid w:val="00841084"/>
    <w:rsid w:val="008411B1"/>
    <w:rsid w:val="00841C4A"/>
    <w:rsid w:val="008420B7"/>
    <w:rsid w:val="00842529"/>
    <w:rsid w:val="0084279C"/>
    <w:rsid w:val="00842945"/>
    <w:rsid w:val="00842A79"/>
    <w:rsid w:val="00842C92"/>
    <w:rsid w:val="00843587"/>
    <w:rsid w:val="00843B12"/>
    <w:rsid w:val="00843B20"/>
    <w:rsid w:val="00843ED9"/>
    <w:rsid w:val="008440B9"/>
    <w:rsid w:val="008440EF"/>
    <w:rsid w:val="008442F2"/>
    <w:rsid w:val="00844877"/>
    <w:rsid w:val="008448CA"/>
    <w:rsid w:val="00844CDA"/>
    <w:rsid w:val="00844E11"/>
    <w:rsid w:val="008450AE"/>
    <w:rsid w:val="00845676"/>
    <w:rsid w:val="008456F1"/>
    <w:rsid w:val="00845844"/>
    <w:rsid w:val="00845853"/>
    <w:rsid w:val="008458FF"/>
    <w:rsid w:val="008461DA"/>
    <w:rsid w:val="0084684C"/>
    <w:rsid w:val="00846A9C"/>
    <w:rsid w:val="00846EF3"/>
    <w:rsid w:val="00847485"/>
    <w:rsid w:val="008475DE"/>
    <w:rsid w:val="00847A35"/>
    <w:rsid w:val="0085036A"/>
    <w:rsid w:val="0085098F"/>
    <w:rsid w:val="008510E5"/>
    <w:rsid w:val="0085118A"/>
    <w:rsid w:val="0085157B"/>
    <w:rsid w:val="00851745"/>
    <w:rsid w:val="00851904"/>
    <w:rsid w:val="00851BE8"/>
    <w:rsid w:val="00851E3E"/>
    <w:rsid w:val="00851EC0"/>
    <w:rsid w:val="00851F05"/>
    <w:rsid w:val="008520BA"/>
    <w:rsid w:val="00852382"/>
    <w:rsid w:val="00852835"/>
    <w:rsid w:val="00852EA5"/>
    <w:rsid w:val="00853044"/>
    <w:rsid w:val="00853293"/>
    <w:rsid w:val="0085344C"/>
    <w:rsid w:val="008534FE"/>
    <w:rsid w:val="00853647"/>
    <w:rsid w:val="0085378A"/>
    <w:rsid w:val="008537DB"/>
    <w:rsid w:val="00853C74"/>
    <w:rsid w:val="00853E29"/>
    <w:rsid w:val="00854973"/>
    <w:rsid w:val="00854D62"/>
    <w:rsid w:val="00854E18"/>
    <w:rsid w:val="00854E42"/>
    <w:rsid w:val="00855010"/>
    <w:rsid w:val="008551D0"/>
    <w:rsid w:val="00855C5F"/>
    <w:rsid w:val="00855D12"/>
    <w:rsid w:val="00856264"/>
    <w:rsid w:val="008562B4"/>
    <w:rsid w:val="00856D5A"/>
    <w:rsid w:val="008572D4"/>
    <w:rsid w:val="00857510"/>
    <w:rsid w:val="00857B5E"/>
    <w:rsid w:val="00857D47"/>
    <w:rsid w:val="008601C4"/>
    <w:rsid w:val="0086020E"/>
    <w:rsid w:val="00860AA7"/>
    <w:rsid w:val="00860D7A"/>
    <w:rsid w:val="00860D8C"/>
    <w:rsid w:val="00860F5A"/>
    <w:rsid w:val="00861B55"/>
    <w:rsid w:val="00861E1E"/>
    <w:rsid w:val="0086207F"/>
    <w:rsid w:val="008623D6"/>
    <w:rsid w:val="00862410"/>
    <w:rsid w:val="008626AA"/>
    <w:rsid w:val="00862892"/>
    <w:rsid w:val="008628D5"/>
    <w:rsid w:val="008629E0"/>
    <w:rsid w:val="00862A70"/>
    <w:rsid w:val="0086345A"/>
    <w:rsid w:val="0086355D"/>
    <w:rsid w:val="00863672"/>
    <w:rsid w:val="0086385B"/>
    <w:rsid w:val="00863DAA"/>
    <w:rsid w:val="008644ED"/>
    <w:rsid w:val="0086465C"/>
    <w:rsid w:val="00864C66"/>
    <w:rsid w:val="00864F64"/>
    <w:rsid w:val="00865603"/>
    <w:rsid w:val="0086563A"/>
    <w:rsid w:val="00865676"/>
    <w:rsid w:val="008656FC"/>
    <w:rsid w:val="008657C5"/>
    <w:rsid w:val="00865C2E"/>
    <w:rsid w:val="00866548"/>
    <w:rsid w:val="008667D7"/>
    <w:rsid w:val="0086691B"/>
    <w:rsid w:val="00866B3F"/>
    <w:rsid w:val="00866F61"/>
    <w:rsid w:val="0086715D"/>
    <w:rsid w:val="00867A33"/>
    <w:rsid w:val="00870180"/>
    <w:rsid w:val="0087084E"/>
    <w:rsid w:val="00870891"/>
    <w:rsid w:val="008708E5"/>
    <w:rsid w:val="00870901"/>
    <w:rsid w:val="00870A3F"/>
    <w:rsid w:val="00870A56"/>
    <w:rsid w:val="00870AC5"/>
    <w:rsid w:val="00870F9F"/>
    <w:rsid w:val="00871371"/>
    <w:rsid w:val="0087157E"/>
    <w:rsid w:val="00871B57"/>
    <w:rsid w:val="00871E83"/>
    <w:rsid w:val="00872055"/>
    <w:rsid w:val="008720A8"/>
    <w:rsid w:val="008721B6"/>
    <w:rsid w:val="0087221E"/>
    <w:rsid w:val="008724F3"/>
    <w:rsid w:val="00872753"/>
    <w:rsid w:val="00872822"/>
    <w:rsid w:val="00872ADB"/>
    <w:rsid w:val="00872BAE"/>
    <w:rsid w:val="00873677"/>
    <w:rsid w:val="00873C19"/>
    <w:rsid w:val="00873D53"/>
    <w:rsid w:val="00874237"/>
    <w:rsid w:val="008742A3"/>
    <w:rsid w:val="008742C5"/>
    <w:rsid w:val="008744F8"/>
    <w:rsid w:val="0087457F"/>
    <w:rsid w:val="00874C0D"/>
    <w:rsid w:val="00874CBB"/>
    <w:rsid w:val="00874CC6"/>
    <w:rsid w:val="00874E5D"/>
    <w:rsid w:val="00874E87"/>
    <w:rsid w:val="00875022"/>
    <w:rsid w:val="00875480"/>
    <w:rsid w:val="0087560C"/>
    <w:rsid w:val="008758C5"/>
    <w:rsid w:val="00875944"/>
    <w:rsid w:val="00875B0F"/>
    <w:rsid w:val="00876043"/>
    <w:rsid w:val="0087619F"/>
    <w:rsid w:val="00876867"/>
    <w:rsid w:val="00876A8D"/>
    <w:rsid w:val="00876F1D"/>
    <w:rsid w:val="0087713F"/>
    <w:rsid w:val="00877999"/>
    <w:rsid w:val="00877A6D"/>
    <w:rsid w:val="00877FA9"/>
    <w:rsid w:val="00877FD6"/>
    <w:rsid w:val="008800E1"/>
    <w:rsid w:val="0088021F"/>
    <w:rsid w:val="008803CC"/>
    <w:rsid w:val="0088051F"/>
    <w:rsid w:val="00880840"/>
    <w:rsid w:val="008809D3"/>
    <w:rsid w:val="00880E6F"/>
    <w:rsid w:val="00880F39"/>
    <w:rsid w:val="008811D5"/>
    <w:rsid w:val="00881565"/>
    <w:rsid w:val="00881ADD"/>
    <w:rsid w:val="00881B21"/>
    <w:rsid w:val="00881C7A"/>
    <w:rsid w:val="00881DE0"/>
    <w:rsid w:val="00881FED"/>
    <w:rsid w:val="00882012"/>
    <w:rsid w:val="008823F1"/>
    <w:rsid w:val="0088278D"/>
    <w:rsid w:val="00882E60"/>
    <w:rsid w:val="0088318D"/>
    <w:rsid w:val="0088344E"/>
    <w:rsid w:val="00883C65"/>
    <w:rsid w:val="0088443A"/>
    <w:rsid w:val="00884BF9"/>
    <w:rsid w:val="00885441"/>
    <w:rsid w:val="008855C8"/>
    <w:rsid w:val="0088567E"/>
    <w:rsid w:val="00885BF1"/>
    <w:rsid w:val="008868AC"/>
    <w:rsid w:val="00886E94"/>
    <w:rsid w:val="00886ECA"/>
    <w:rsid w:val="00887239"/>
    <w:rsid w:val="00887431"/>
    <w:rsid w:val="008874FB"/>
    <w:rsid w:val="00887805"/>
    <w:rsid w:val="00887F96"/>
    <w:rsid w:val="00890009"/>
    <w:rsid w:val="00890416"/>
    <w:rsid w:val="008908CC"/>
    <w:rsid w:val="0089092C"/>
    <w:rsid w:val="00890AC5"/>
    <w:rsid w:val="00890F0D"/>
    <w:rsid w:val="0089110D"/>
    <w:rsid w:val="00891281"/>
    <w:rsid w:val="00891358"/>
    <w:rsid w:val="008915DF"/>
    <w:rsid w:val="0089178B"/>
    <w:rsid w:val="00891F16"/>
    <w:rsid w:val="0089248B"/>
    <w:rsid w:val="008926FF"/>
    <w:rsid w:val="0089274E"/>
    <w:rsid w:val="00892CE6"/>
    <w:rsid w:val="00892E6C"/>
    <w:rsid w:val="00892FDB"/>
    <w:rsid w:val="008930F3"/>
    <w:rsid w:val="0089336C"/>
    <w:rsid w:val="00893745"/>
    <w:rsid w:val="00893C00"/>
    <w:rsid w:val="00893C4C"/>
    <w:rsid w:val="00893ECC"/>
    <w:rsid w:val="00893EE6"/>
    <w:rsid w:val="008942AE"/>
    <w:rsid w:val="008942CF"/>
    <w:rsid w:val="00894515"/>
    <w:rsid w:val="0089452E"/>
    <w:rsid w:val="00894680"/>
    <w:rsid w:val="008949DB"/>
    <w:rsid w:val="00895015"/>
    <w:rsid w:val="00895182"/>
    <w:rsid w:val="0089533D"/>
    <w:rsid w:val="00895406"/>
    <w:rsid w:val="0089546C"/>
    <w:rsid w:val="00895503"/>
    <w:rsid w:val="0089599C"/>
    <w:rsid w:val="00895A67"/>
    <w:rsid w:val="00895AC0"/>
    <w:rsid w:val="00895FBE"/>
    <w:rsid w:val="00896475"/>
    <w:rsid w:val="008966EC"/>
    <w:rsid w:val="008974B9"/>
    <w:rsid w:val="008977B4"/>
    <w:rsid w:val="00897A71"/>
    <w:rsid w:val="00897EDE"/>
    <w:rsid w:val="00897F5F"/>
    <w:rsid w:val="008A059B"/>
    <w:rsid w:val="008A05B6"/>
    <w:rsid w:val="008A0D70"/>
    <w:rsid w:val="008A0DC6"/>
    <w:rsid w:val="008A0E58"/>
    <w:rsid w:val="008A0E8D"/>
    <w:rsid w:val="008A0F46"/>
    <w:rsid w:val="008A122F"/>
    <w:rsid w:val="008A152E"/>
    <w:rsid w:val="008A1810"/>
    <w:rsid w:val="008A198C"/>
    <w:rsid w:val="008A1DB4"/>
    <w:rsid w:val="008A2032"/>
    <w:rsid w:val="008A20D0"/>
    <w:rsid w:val="008A235A"/>
    <w:rsid w:val="008A23C1"/>
    <w:rsid w:val="008A242A"/>
    <w:rsid w:val="008A2B5F"/>
    <w:rsid w:val="008A3667"/>
    <w:rsid w:val="008A39BF"/>
    <w:rsid w:val="008A3A28"/>
    <w:rsid w:val="008A3E7B"/>
    <w:rsid w:val="008A409A"/>
    <w:rsid w:val="008A44BC"/>
    <w:rsid w:val="008A4AE7"/>
    <w:rsid w:val="008A4C05"/>
    <w:rsid w:val="008A4CDA"/>
    <w:rsid w:val="008A5349"/>
    <w:rsid w:val="008A5358"/>
    <w:rsid w:val="008A5464"/>
    <w:rsid w:val="008A5535"/>
    <w:rsid w:val="008A5570"/>
    <w:rsid w:val="008A5A7F"/>
    <w:rsid w:val="008A5B94"/>
    <w:rsid w:val="008A5D30"/>
    <w:rsid w:val="008A5F97"/>
    <w:rsid w:val="008A644E"/>
    <w:rsid w:val="008A6514"/>
    <w:rsid w:val="008A69D7"/>
    <w:rsid w:val="008A69DB"/>
    <w:rsid w:val="008A6AC0"/>
    <w:rsid w:val="008A7029"/>
    <w:rsid w:val="008A79DD"/>
    <w:rsid w:val="008A7BF8"/>
    <w:rsid w:val="008A7ECF"/>
    <w:rsid w:val="008B0057"/>
    <w:rsid w:val="008B0C3E"/>
    <w:rsid w:val="008B0E7F"/>
    <w:rsid w:val="008B15C4"/>
    <w:rsid w:val="008B186B"/>
    <w:rsid w:val="008B1BE0"/>
    <w:rsid w:val="008B2007"/>
    <w:rsid w:val="008B20A0"/>
    <w:rsid w:val="008B2119"/>
    <w:rsid w:val="008B21CC"/>
    <w:rsid w:val="008B2D24"/>
    <w:rsid w:val="008B312C"/>
    <w:rsid w:val="008B325F"/>
    <w:rsid w:val="008B35EF"/>
    <w:rsid w:val="008B37B5"/>
    <w:rsid w:val="008B39C8"/>
    <w:rsid w:val="008B3DE0"/>
    <w:rsid w:val="008B3E00"/>
    <w:rsid w:val="008B41CA"/>
    <w:rsid w:val="008B4347"/>
    <w:rsid w:val="008B4357"/>
    <w:rsid w:val="008B4388"/>
    <w:rsid w:val="008B4857"/>
    <w:rsid w:val="008B48D9"/>
    <w:rsid w:val="008B4906"/>
    <w:rsid w:val="008B4D5A"/>
    <w:rsid w:val="008B4EA4"/>
    <w:rsid w:val="008B52C1"/>
    <w:rsid w:val="008B5335"/>
    <w:rsid w:val="008B5644"/>
    <w:rsid w:val="008B5AEB"/>
    <w:rsid w:val="008B5C5E"/>
    <w:rsid w:val="008B5D56"/>
    <w:rsid w:val="008B5F75"/>
    <w:rsid w:val="008B5FFC"/>
    <w:rsid w:val="008B6196"/>
    <w:rsid w:val="008B6359"/>
    <w:rsid w:val="008B6457"/>
    <w:rsid w:val="008B6467"/>
    <w:rsid w:val="008B67E8"/>
    <w:rsid w:val="008B7836"/>
    <w:rsid w:val="008B7AE0"/>
    <w:rsid w:val="008B7D60"/>
    <w:rsid w:val="008C027E"/>
    <w:rsid w:val="008C02D3"/>
    <w:rsid w:val="008C02E5"/>
    <w:rsid w:val="008C03A1"/>
    <w:rsid w:val="008C0789"/>
    <w:rsid w:val="008C0CDD"/>
    <w:rsid w:val="008C0F7A"/>
    <w:rsid w:val="008C0FEB"/>
    <w:rsid w:val="008C1006"/>
    <w:rsid w:val="008C1180"/>
    <w:rsid w:val="008C141A"/>
    <w:rsid w:val="008C16E0"/>
    <w:rsid w:val="008C17E3"/>
    <w:rsid w:val="008C19AC"/>
    <w:rsid w:val="008C1B22"/>
    <w:rsid w:val="008C203C"/>
    <w:rsid w:val="008C20C5"/>
    <w:rsid w:val="008C2515"/>
    <w:rsid w:val="008C268B"/>
    <w:rsid w:val="008C2F7A"/>
    <w:rsid w:val="008C2F9A"/>
    <w:rsid w:val="008C308C"/>
    <w:rsid w:val="008C3163"/>
    <w:rsid w:val="008C32A1"/>
    <w:rsid w:val="008C3692"/>
    <w:rsid w:val="008C373C"/>
    <w:rsid w:val="008C3958"/>
    <w:rsid w:val="008C3ED2"/>
    <w:rsid w:val="008C4032"/>
    <w:rsid w:val="008C4179"/>
    <w:rsid w:val="008C4385"/>
    <w:rsid w:val="008C4490"/>
    <w:rsid w:val="008C46B3"/>
    <w:rsid w:val="008C5312"/>
    <w:rsid w:val="008C5E01"/>
    <w:rsid w:val="008C6663"/>
    <w:rsid w:val="008C6A84"/>
    <w:rsid w:val="008C6C89"/>
    <w:rsid w:val="008C6D44"/>
    <w:rsid w:val="008C6DD2"/>
    <w:rsid w:val="008C729C"/>
    <w:rsid w:val="008C73E6"/>
    <w:rsid w:val="008C76DA"/>
    <w:rsid w:val="008C7770"/>
    <w:rsid w:val="008C7786"/>
    <w:rsid w:val="008C7A88"/>
    <w:rsid w:val="008C7B45"/>
    <w:rsid w:val="008D0DE2"/>
    <w:rsid w:val="008D0FC4"/>
    <w:rsid w:val="008D0FCE"/>
    <w:rsid w:val="008D1493"/>
    <w:rsid w:val="008D1535"/>
    <w:rsid w:val="008D156A"/>
    <w:rsid w:val="008D1BCF"/>
    <w:rsid w:val="008D1CEE"/>
    <w:rsid w:val="008D242F"/>
    <w:rsid w:val="008D2772"/>
    <w:rsid w:val="008D29B0"/>
    <w:rsid w:val="008D29CF"/>
    <w:rsid w:val="008D29DC"/>
    <w:rsid w:val="008D2BF4"/>
    <w:rsid w:val="008D30BF"/>
    <w:rsid w:val="008D33F6"/>
    <w:rsid w:val="008D3617"/>
    <w:rsid w:val="008D375B"/>
    <w:rsid w:val="008D3EBB"/>
    <w:rsid w:val="008D4463"/>
    <w:rsid w:val="008D449B"/>
    <w:rsid w:val="008D467A"/>
    <w:rsid w:val="008D4736"/>
    <w:rsid w:val="008D4789"/>
    <w:rsid w:val="008D47AC"/>
    <w:rsid w:val="008D49DB"/>
    <w:rsid w:val="008D4B12"/>
    <w:rsid w:val="008D4B97"/>
    <w:rsid w:val="008D4D84"/>
    <w:rsid w:val="008D4E98"/>
    <w:rsid w:val="008D5453"/>
    <w:rsid w:val="008D61F7"/>
    <w:rsid w:val="008D675F"/>
    <w:rsid w:val="008D6863"/>
    <w:rsid w:val="008D6CAA"/>
    <w:rsid w:val="008D6CCE"/>
    <w:rsid w:val="008D6E11"/>
    <w:rsid w:val="008D7199"/>
    <w:rsid w:val="008D741F"/>
    <w:rsid w:val="008D74A2"/>
    <w:rsid w:val="008D764A"/>
    <w:rsid w:val="008D769B"/>
    <w:rsid w:val="008E0000"/>
    <w:rsid w:val="008E00BA"/>
    <w:rsid w:val="008E0141"/>
    <w:rsid w:val="008E0347"/>
    <w:rsid w:val="008E0702"/>
    <w:rsid w:val="008E08F9"/>
    <w:rsid w:val="008E0952"/>
    <w:rsid w:val="008E0A1D"/>
    <w:rsid w:val="008E0AE1"/>
    <w:rsid w:val="008E110D"/>
    <w:rsid w:val="008E1158"/>
    <w:rsid w:val="008E1A2F"/>
    <w:rsid w:val="008E1AF0"/>
    <w:rsid w:val="008E1B76"/>
    <w:rsid w:val="008E232C"/>
    <w:rsid w:val="008E255C"/>
    <w:rsid w:val="008E266A"/>
    <w:rsid w:val="008E2831"/>
    <w:rsid w:val="008E29D7"/>
    <w:rsid w:val="008E29ED"/>
    <w:rsid w:val="008E29FF"/>
    <w:rsid w:val="008E33B6"/>
    <w:rsid w:val="008E366B"/>
    <w:rsid w:val="008E36F6"/>
    <w:rsid w:val="008E3B65"/>
    <w:rsid w:val="008E4640"/>
    <w:rsid w:val="008E4729"/>
    <w:rsid w:val="008E4CAA"/>
    <w:rsid w:val="008E4E3A"/>
    <w:rsid w:val="008E5105"/>
    <w:rsid w:val="008E5164"/>
    <w:rsid w:val="008E525E"/>
    <w:rsid w:val="008E5367"/>
    <w:rsid w:val="008E53E9"/>
    <w:rsid w:val="008E54A7"/>
    <w:rsid w:val="008E5524"/>
    <w:rsid w:val="008E5A1E"/>
    <w:rsid w:val="008E5CFD"/>
    <w:rsid w:val="008E5FBE"/>
    <w:rsid w:val="008E65D8"/>
    <w:rsid w:val="008E672B"/>
    <w:rsid w:val="008E6B05"/>
    <w:rsid w:val="008E70C0"/>
    <w:rsid w:val="008E71AD"/>
    <w:rsid w:val="008E73C6"/>
    <w:rsid w:val="008E7437"/>
    <w:rsid w:val="008E74B8"/>
    <w:rsid w:val="008E7504"/>
    <w:rsid w:val="008E7585"/>
    <w:rsid w:val="008E7715"/>
    <w:rsid w:val="008E773A"/>
    <w:rsid w:val="008E793B"/>
    <w:rsid w:val="008E7F36"/>
    <w:rsid w:val="008F025E"/>
    <w:rsid w:val="008F075A"/>
    <w:rsid w:val="008F0D48"/>
    <w:rsid w:val="008F1394"/>
    <w:rsid w:val="008F13AE"/>
    <w:rsid w:val="008F1764"/>
    <w:rsid w:val="008F1923"/>
    <w:rsid w:val="008F19FC"/>
    <w:rsid w:val="008F1A93"/>
    <w:rsid w:val="008F1AC8"/>
    <w:rsid w:val="008F1DC8"/>
    <w:rsid w:val="008F1F68"/>
    <w:rsid w:val="008F1FBC"/>
    <w:rsid w:val="008F2228"/>
    <w:rsid w:val="008F23EE"/>
    <w:rsid w:val="008F2426"/>
    <w:rsid w:val="008F2467"/>
    <w:rsid w:val="008F2C2D"/>
    <w:rsid w:val="008F2E2D"/>
    <w:rsid w:val="008F3396"/>
    <w:rsid w:val="008F37CE"/>
    <w:rsid w:val="008F3825"/>
    <w:rsid w:val="008F3B92"/>
    <w:rsid w:val="008F3D9D"/>
    <w:rsid w:val="008F3EB4"/>
    <w:rsid w:val="008F411D"/>
    <w:rsid w:val="008F41F5"/>
    <w:rsid w:val="008F42F1"/>
    <w:rsid w:val="008F46B2"/>
    <w:rsid w:val="008F4958"/>
    <w:rsid w:val="008F5180"/>
    <w:rsid w:val="008F55A3"/>
    <w:rsid w:val="008F55D6"/>
    <w:rsid w:val="008F57A9"/>
    <w:rsid w:val="008F5869"/>
    <w:rsid w:val="008F59AE"/>
    <w:rsid w:val="008F614F"/>
    <w:rsid w:val="008F6461"/>
    <w:rsid w:val="008F6600"/>
    <w:rsid w:val="008F6751"/>
    <w:rsid w:val="008F6845"/>
    <w:rsid w:val="008F6963"/>
    <w:rsid w:val="008F6D99"/>
    <w:rsid w:val="008F73E2"/>
    <w:rsid w:val="008F7764"/>
    <w:rsid w:val="008F77E1"/>
    <w:rsid w:val="008F7E77"/>
    <w:rsid w:val="00900078"/>
    <w:rsid w:val="0090018C"/>
    <w:rsid w:val="00900351"/>
    <w:rsid w:val="00900565"/>
    <w:rsid w:val="00900E90"/>
    <w:rsid w:val="00900E9A"/>
    <w:rsid w:val="00901239"/>
    <w:rsid w:val="0090127B"/>
    <w:rsid w:val="009012B9"/>
    <w:rsid w:val="00901444"/>
    <w:rsid w:val="00901563"/>
    <w:rsid w:val="009019A1"/>
    <w:rsid w:val="00901BEC"/>
    <w:rsid w:val="00901CF8"/>
    <w:rsid w:val="00901EEB"/>
    <w:rsid w:val="00901F7E"/>
    <w:rsid w:val="00901FD7"/>
    <w:rsid w:val="00902108"/>
    <w:rsid w:val="009023FA"/>
    <w:rsid w:val="00902703"/>
    <w:rsid w:val="00902781"/>
    <w:rsid w:val="00902848"/>
    <w:rsid w:val="00902C45"/>
    <w:rsid w:val="00902C52"/>
    <w:rsid w:val="00902EC9"/>
    <w:rsid w:val="009030ED"/>
    <w:rsid w:val="009033B0"/>
    <w:rsid w:val="009033C2"/>
    <w:rsid w:val="0090399A"/>
    <w:rsid w:val="00903A31"/>
    <w:rsid w:val="00903B83"/>
    <w:rsid w:val="00903CBB"/>
    <w:rsid w:val="0090483E"/>
    <w:rsid w:val="009048DD"/>
    <w:rsid w:val="0090545C"/>
    <w:rsid w:val="009057D8"/>
    <w:rsid w:val="009058BC"/>
    <w:rsid w:val="00905CB2"/>
    <w:rsid w:val="00905E1A"/>
    <w:rsid w:val="00905E3E"/>
    <w:rsid w:val="00906208"/>
    <w:rsid w:val="00906612"/>
    <w:rsid w:val="009066DB"/>
    <w:rsid w:val="00907758"/>
    <w:rsid w:val="009079EA"/>
    <w:rsid w:val="00910155"/>
    <w:rsid w:val="00910395"/>
    <w:rsid w:val="009104B4"/>
    <w:rsid w:val="00910777"/>
    <w:rsid w:val="0091081D"/>
    <w:rsid w:val="00910889"/>
    <w:rsid w:val="00910970"/>
    <w:rsid w:val="00910C6D"/>
    <w:rsid w:val="00911049"/>
    <w:rsid w:val="009110A7"/>
    <w:rsid w:val="009117A1"/>
    <w:rsid w:val="00911C31"/>
    <w:rsid w:val="00911FB3"/>
    <w:rsid w:val="009123C5"/>
    <w:rsid w:val="0091262C"/>
    <w:rsid w:val="009126F0"/>
    <w:rsid w:val="00912823"/>
    <w:rsid w:val="00912F6B"/>
    <w:rsid w:val="00913284"/>
    <w:rsid w:val="009134ED"/>
    <w:rsid w:val="00913A56"/>
    <w:rsid w:val="00913AA7"/>
    <w:rsid w:val="00913E0B"/>
    <w:rsid w:val="00913F0E"/>
    <w:rsid w:val="00914045"/>
    <w:rsid w:val="009142E2"/>
    <w:rsid w:val="00914A6C"/>
    <w:rsid w:val="00915035"/>
    <w:rsid w:val="00915095"/>
    <w:rsid w:val="00915296"/>
    <w:rsid w:val="00915563"/>
    <w:rsid w:val="0091568D"/>
    <w:rsid w:val="00915AD4"/>
    <w:rsid w:val="00915B54"/>
    <w:rsid w:val="00915BC1"/>
    <w:rsid w:val="0091600C"/>
    <w:rsid w:val="0091612C"/>
    <w:rsid w:val="009162BA"/>
    <w:rsid w:val="0091672A"/>
    <w:rsid w:val="009168F1"/>
    <w:rsid w:val="00916989"/>
    <w:rsid w:val="00916A6D"/>
    <w:rsid w:val="00916ACC"/>
    <w:rsid w:val="00916AD0"/>
    <w:rsid w:val="00916C59"/>
    <w:rsid w:val="00916D2C"/>
    <w:rsid w:val="00916D55"/>
    <w:rsid w:val="00917034"/>
    <w:rsid w:val="00917210"/>
    <w:rsid w:val="009173A2"/>
    <w:rsid w:val="009176D2"/>
    <w:rsid w:val="00917C3C"/>
    <w:rsid w:val="0092004D"/>
    <w:rsid w:val="009200E1"/>
    <w:rsid w:val="0092016D"/>
    <w:rsid w:val="00920630"/>
    <w:rsid w:val="00920667"/>
    <w:rsid w:val="00920837"/>
    <w:rsid w:val="00920AA4"/>
    <w:rsid w:val="00920B0D"/>
    <w:rsid w:val="00920F11"/>
    <w:rsid w:val="00920F29"/>
    <w:rsid w:val="00920FC3"/>
    <w:rsid w:val="00921762"/>
    <w:rsid w:val="00921B8B"/>
    <w:rsid w:val="00921CE0"/>
    <w:rsid w:val="00921D22"/>
    <w:rsid w:val="00921D75"/>
    <w:rsid w:val="009221EF"/>
    <w:rsid w:val="0092268A"/>
    <w:rsid w:val="009228B4"/>
    <w:rsid w:val="00922B4F"/>
    <w:rsid w:val="00922DAB"/>
    <w:rsid w:val="0092317D"/>
    <w:rsid w:val="00923342"/>
    <w:rsid w:val="0092338D"/>
    <w:rsid w:val="0092345D"/>
    <w:rsid w:val="0092385B"/>
    <w:rsid w:val="00923CDA"/>
    <w:rsid w:val="00923D37"/>
    <w:rsid w:val="00923F74"/>
    <w:rsid w:val="00924806"/>
    <w:rsid w:val="009249A3"/>
    <w:rsid w:val="00924EE2"/>
    <w:rsid w:val="00924F50"/>
    <w:rsid w:val="009256FA"/>
    <w:rsid w:val="00925B5D"/>
    <w:rsid w:val="00925DAB"/>
    <w:rsid w:val="00925EA8"/>
    <w:rsid w:val="00926125"/>
    <w:rsid w:val="00926889"/>
    <w:rsid w:val="00926B37"/>
    <w:rsid w:val="0092737D"/>
    <w:rsid w:val="0092777A"/>
    <w:rsid w:val="0092798B"/>
    <w:rsid w:val="00927A9A"/>
    <w:rsid w:val="00927B29"/>
    <w:rsid w:val="00927B97"/>
    <w:rsid w:val="00927C18"/>
    <w:rsid w:val="00927C77"/>
    <w:rsid w:val="00927EE6"/>
    <w:rsid w:val="0093000D"/>
    <w:rsid w:val="00930269"/>
    <w:rsid w:val="0093067B"/>
    <w:rsid w:val="00930B8A"/>
    <w:rsid w:val="00930E69"/>
    <w:rsid w:val="0093110E"/>
    <w:rsid w:val="00931198"/>
    <w:rsid w:val="0093125A"/>
    <w:rsid w:val="0093128A"/>
    <w:rsid w:val="009316DF"/>
    <w:rsid w:val="009319A6"/>
    <w:rsid w:val="00931D30"/>
    <w:rsid w:val="00931E23"/>
    <w:rsid w:val="00931E52"/>
    <w:rsid w:val="00931E53"/>
    <w:rsid w:val="00932006"/>
    <w:rsid w:val="009326D6"/>
    <w:rsid w:val="009328E9"/>
    <w:rsid w:val="0093297C"/>
    <w:rsid w:val="00932C6F"/>
    <w:rsid w:val="00932D73"/>
    <w:rsid w:val="00932E3E"/>
    <w:rsid w:val="00932ED3"/>
    <w:rsid w:val="0093308A"/>
    <w:rsid w:val="0093323E"/>
    <w:rsid w:val="00933576"/>
    <w:rsid w:val="009335E7"/>
    <w:rsid w:val="009337C0"/>
    <w:rsid w:val="00933863"/>
    <w:rsid w:val="00933892"/>
    <w:rsid w:val="00933A3F"/>
    <w:rsid w:val="00933B04"/>
    <w:rsid w:val="00933C2F"/>
    <w:rsid w:val="00933CE2"/>
    <w:rsid w:val="00934448"/>
    <w:rsid w:val="009345BE"/>
    <w:rsid w:val="009346D4"/>
    <w:rsid w:val="00934765"/>
    <w:rsid w:val="0093479B"/>
    <w:rsid w:val="00934C0C"/>
    <w:rsid w:val="00935059"/>
    <w:rsid w:val="0093505C"/>
    <w:rsid w:val="0093508D"/>
    <w:rsid w:val="00935451"/>
    <w:rsid w:val="00935B0C"/>
    <w:rsid w:val="00935FC7"/>
    <w:rsid w:val="009360B9"/>
    <w:rsid w:val="0093646A"/>
    <w:rsid w:val="009365A6"/>
    <w:rsid w:val="00936CE7"/>
    <w:rsid w:val="00937B56"/>
    <w:rsid w:val="00937BC5"/>
    <w:rsid w:val="00937CFB"/>
    <w:rsid w:val="0094059F"/>
    <w:rsid w:val="00941472"/>
    <w:rsid w:val="00941847"/>
    <w:rsid w:val="00941BC6"/>
    <w:rsid w:val="00941EB8"/>
    <w:rsid w:val="00941EC9"/>
    <w:rsid w:val="00942037"/>
    <w:rsid w:val="009423CC"/>
    <w:rsid w:val="009424EF"/>
    <w:rsid w:val="0094261E"/>
    <w:rsid w:val="0094272B"/>
    <w:rsid w:val="00942A58"/>
    <w:rsid w:val="00942ABB"/>
    <w:rsid w:val="00942B62"/>
    <w:rsid w:val="00942D74"/>
    <w:rsid w:val="0094313D"/>
    <w:rsid w:val="009431E8"/>
    <w:rsid w:val="00943435"/>
    <w:rsid w:val="00943850"/>
    <w:rsid w:val="00943B4D"/>
    <w:rsid w:val="00943B7B"/>
    <w:rsid w:val="00944564"/>
    <w:rsid w:val="00944C1C"/>
    <w:rsid w:val="009459A7"/>
    <w:rsid w:val="009467BD"/>
    <w:rsid w:val="009468A6"/>
    <w:rsid w:val="00946AFB"/>
    <w:rsid w:val="00946CD0"/>
    <w:rsid w:val="009470F4"/>
    <w:rsid w:val="009471B1"/>
    <w:rsid w:val="00947491"/>
    <w:rsid w:val="00947588"/>
    <w:rsid w:val="009477D1"/>
    <w:rsid w:val="009500FD"/>
    <w:rsid w:val="009502F2"/>
    <w:rsid w:val="009503A7"/>
    <w:rsid w:val="009505B6"/>
    <w:rsid w:val="009507D0"/>
    <w:rsid w:val="009509D9"/>
    <w:rsid w:val="009509E7"/>
    <w:rsid w:val="009509FF"/>
    <w:rsid w:val="00950EDC"/>
    <w:rsid w:val="009510D8"/>
    <w:rsid w:val="00951214"/>
    <w:rsid w:val="009513C4"/>
    <w:rsid w:val="009518D4"/>
    <w:rsid w:val="00951B2E"/>
    <w:rsid w:val="00951C2B"/>
    <w:rsid w:val="00951F6E"/>
    <w:rsid w:val="009522F9"/>
    <w:rsid w:val="009525D2"/>
    <w:rsid w:val="00952907"/>
    <w:rsid w:val="00952C09"/>
    <w:rsid w:val="00952C1D"/>
    <w:rsid w:val="00952CF3"/>
    <w:rsid w:val="00952DD0"/>
    <w:rsid w:val="0095301C"/>
    <w:rsid w:val="00953026"/>
    <w:rsid w:val="00953427"/>
    <w:rsid w:val="009535DA"/>
    <w:rsid w:val="009536F8"/>
    <w:rsid w:val="00953920"/>
    <w:rsid w:val="0095394B"/>
    <w:rsid w:val="00953A07"/>
    <w:rsid w:val="00953C69"/>
    <w:rsid w:val="00953D0E"/>
    <w:rsid w:val="00954497"/>
    <w:rsid w:val="00954773"/>
    <w:rsid w:val="00954B57"/>
    <w:rsid w:val="00954E8D"/>
    <w:rsid w:val="00954F0E"/>
    <w:rsid w:val="0095551E"/>
    <w:rsid w:val="009555B9"/>
    <w:rsid w:val="00955C4C"/>
    <w:rsid w:val="00955FE1"/>
    <w:rsid w:val="009560B3"/>
    <w:rsid w:val="009561A5"/>
    <w:rsid w:val="009565E5"/>
    <w:rsid w:val="00957006"/>
    <w:rsid w:val="0095727C"/>
    <w:rsid w:val="009572D6"/>
    <w:rsid w:val="0095732F"/>
    <w:rsid w:val="00957C18"/>
    <w:rsid w:val="009600A2"/>
    <w:rsid w:val="00960123"/>
    <w:rsid w:val="00960236"/>
    <w:rsid w:val="009602A3"/>
    <w:rsid w:val="0096062C"/>
    <w:rsid w:val="00960849"/>
    <w:rsid w:val="00960968"/>
    <w:rsid w:val="00960B4C"/>
    <w:rsid w:val="00960CB4"/>
    <w:rsid w:val="009611B5"/>
    <w:rsid w:val="0096139C"/>
    <w:rsid w:val="00961617"/>
    <w:rsid w:val="00961760"/>
    <w:rsid w:val="00961E0D"/>
    <w:rsid w:val="00962103"/>
    <w:rsid w:val="00962110"/>
    <w:rsid w:val="0096233B"/>
    <w:rsid w:val="00962422"/>
    <w:rsid w:val="0096245B"/>
    <w:rsid w:val="00962806"/>
    <w:rsid w:val="009628F5"/>
    <w:rsid w:val="009628FA"/>
    <w:rsid w:val="0096299E"/>
    <w:rsid w:val="00962AE8"/>
    <w:rsid w:val="00962B49"/>
    <w:rsid w:val="00962B73"/>
    <w:rsid w:val="00962CA9"/>
    <w:rsid w:val="00962CFE"/>
    <w:rsid w:val="00962FE2"/>
    <w:rsid w:val="0096304E"/>
    <w:rsid w:val="00963350"/>
    <w:rsid w:val="00963461"/>
    <w:rsid w:val="00963524"/>
    <w:rsid w:val="009640CC"/>
    <w:rsid w:val="0096420A"/>
    <w:rsid w:val="009642C0"/>
    <w:rsid w:val="009642EE"/>
    <w:rsid w:val="009642FA"/>
    <w:rsid w:val="009644B3"/>
    <w:rsid w:val="009644B7"/>
    <w:rsid w:val="00964720"/>
    <w:rsid w:val="00964A26"/>
    <w:rsid w:val="00965370"/>
    <w:rsid w:val="00965607"/>
    <w:rsid w:val="00965971"/>
    <w:rsid w:val="00965C97"/>
    <w:rsid w:val="00966054"/>
    <w:rsid w:val="0096616C"/>
    <w:rsid w:val="009665E3"/>
    <w:rsid w:val="0096694D"/>
    <w:rsid w:val="00966C7E"/>
    <w:rsid w:val="00967050"/>
    <w:rsid w:val="00967811"/>
    <w:rsid w:val="00967C3B"/>
    <w:rsid w:val="00967D6D"/>
    <w:rsid w:val="00967F34"/>
    <w:rsid w:val="00967F35"/>
    <w:rsid w:val="00970475"/>
    <w:rsid w:val="009704EB"/>
    <w:rsid w:val="00970718"/>
    <w:rsid w:val="00970842"/>
    <w:rsid w:val="00970910"/>
    <w:rsid w:val="00970A04"/>
    <w:rsid w:val="00970A6E"/>
    <w:rsid w:val="00970D4F"/>
    <w:rsid w:val="00970FDF"/>
    <w:rsid w:val="0097143E"/>
    <w:rsid w:val="00971895"/>
    <w:rsid w:val="00971B78"/>
    <w:rsid w:val="00971F3D"/>
    <w:rsid w:val="009721B8"/>
    <w:rsid w:val="009726ED"/>
    <w:rsid w:val="00972964"/>
    <w:rsid w:val="00972EA3"/>
    <w:rsid w:val="00973056"/>
    <w:rsid w:val="00973460"/>
    <w:rsid w:val="009734C5"/>
    <w:rsid w:val="00973855"/>
    <w:rsid w:val="00973A35"/>
    <w:rsid w:val="00973E9B"/>
    <w:rsid w:val="009741F6"/>
    <w:rsid w:val="00974591"/>
    <w:rsid w:val="00974815"/>
    <w:rsid w:val="00974B61"/>
    <w:rsid w:val="00974CAC"/>
    <w:rsid w:val="00974D52"/>
    <w:rsid w:val="009752D0"/>
    <w:rsid w:val="00975561"/>
    <w:rsid w:val="009758CB"/>
    <w:rsid w:val="00975AC2"/>
    <w:rsid w:val="00975BAC"/>
    <w:rsid w:val="00976149"/>
    <w:rsid w:val="009761E8"/>
    <w:rsid w:val="00976992"/>
    <w:rsid w:val="00976A96"/>
    <w:rsid w:val="00976BF4"/>
    <w:rsid w:val="00976C1E"/>
    <w:rsid w:val="00976EB8"/>
    <w:rsid w:val="00976F57"/>
    <w:rsid w:val="00977478"/>
    <w:rsid w:val="009778F9"/>
    <w:rsid w:val="0098004E"/>
    <w:rsid w:val="00980197"/>
    <w:rsid w:val="00980689"/>
    <w:rsid w:val="00980DB7"/>
    <w:rsid w:val="009810AF"/>
    <w:rsid w:val="009815CC"/>
    <w:rsid w:val="00981FD3"/>
    <w:rsid w:val="009822AB"/>
    <w:rsid w:val="00982A6F"/>
    <w:rsid w:val="00982C43"/>
    <w:rsid w:val="00982D71"/>
    <w:rsid w:val="00982FF7"/>
    <w:rsid w:val="009831ED"/>
    <w:rsid w:val="00983C6C"/>
    <w:rsid w:val="009844E7"/>
    <w:rsid w:val="009847DD"/>
    <w:rsid w:val="00984BD9"/>
    <w:rsid w:val="0098513A"/>
    <w:rsid w:val="009851C6"/>
    <w:rsid w:val="009851E5"/>
    <w:rsid w:val="00985715"/>
    <w:rsid w:val="00985B92"/>
    <w:rsid w:val="00985FD5"/>
    <w:rsid w:val="0098604D"/>
    <w:rsid w:val="00986264"/>
    <w:rsid w:val="009863BA"/>
    <w:rsid w:val="009864F9"/>
    <w:rsid w:val="009868BE"/>
    <w:rsid w:val="00986C01"/>
    <w:rsid w:val="00986D12"/>
    <w:rsid w:val="00986F0D"/>
    <w:rsid w:val="0098714B"/>
    <w:rsid w:val="0098732B"/>
    <w:rsid w:val="009875CF"/>
    <w:rsid w:val="00987F9B"/>
    <w:rsid w:val="00990358"/>
    <w:rsid w:val="009903F2"/>
    <w:rsid w:val="009906E9"/>
    <w:rsid w:val="00990776"/>
    <w:rsid w:val="009907F1"/>
    <w:rsid w:val="00990883"/>
    <w:rsid w:val="009909EF"/>
    <w:rsid w:val="00990AB3"/>
    <w:rsid w:val="00990B9A"/>
    <w:rsid w:val="00990E1B"/>
    <w:rsid w:val="0099111D"/>
    <w:rsid w:val="00991383"/>
    <w:rsid w:val="00991502"/>
    <w:rsid w:val="009918E3"/>
    <w:rsid w:val="00991AA8"/>
    <w:rsid w:val="00991B23"/>
    <w:rsid w:val="00991E54"/>
    <w:rsid w:val="00991F93"/>
    <w:rsid w:val="0099225C"/>
    <w:rsid w:val="00992352"/>
    <w:rsid w:val="009924D8"/>
    <w:rsid w:val="00992B9C"/>
    <w:rsid w:val="00992FEB"/>
    <w:rsid w:val="00993199"/>
    <w:rsid w:val="00993572"/>
    <w:rsid w:val="00993936"/>
    <w:rsid w:val="00993A2E"/>
    <w:rsid w:val="00993A8C"/>
    <w:rsid w:val="00993FFB"/>
    <w:rsid w:val="009944C2"/>
    <w:rsid w:val="009944DE"/>
    <w:rsid w:val="00994718"/>
    <w:rsid w:val="0099517E"/>
    <w:rsid w:val="00995CC2"/>
    <w:rsid w:val="00995DF0"/>
    <w:rsid w:val="0099619B"/>
    <w:rsid w:val="00996566"/>
    <w:rsid w:val="00996587"/>
    <w:rsid w:val="00996872"/>
    <w:rsid w:val="00996AA1"/>
    <w:rsid w:val="00996E2A"/>
    <w:rsid w:val="009974B4"/>
    <w:rsid w:val="00997515"/>
    <w:rsid w:val="00997735"/>
    <w:rsid w:val="00997D2E"/>
    <w:rsid w:val="00997DA1"/>
    <w:rsid w:val="00997DFB"/>
    <w:rsid w:val="009A03A1"/>
    <w:rsid w:val="009A05D5"/>
    <w:rsid w:val="009A0B42"/>
    <w:rsid w:val="009A0BE7"/>
    <w:rsid w:val="009A100C"/>
    <w:rsid w:val="009A1290"/>
    <w:rsid w:val="009A145D"/>
    <w:rsid w:val="009A18E5"/>
    <w:rsid w:val="009A18E7"/>
    <w:rsid w:val="009A1B8A"/>
    <w:rsid w:val="009A1FA2"/>
    <w:rsid w:val="009A20D1"/>
    <w:rsid w:val="009A2150"/>
    <w:rsid w:val="009A227B"/>
    <w:rsid w:val="009A22B0"/>
    <w:rsid w:val="009A2312"/>
    <w:rsid w:val="009A23F6"/>
    <w:rsid w:val="009A2588"/>
    <w:rsid w:val="009A2951"/>
    <w:rsid w:val="009A2FD1"/>
    <w:rsid w:val="009A3332"/>
    <w:rsid w:val="009A3521"/>
    <w:rsid w:val="009A3CD4"/>
    <w:rsid w:val="009A3E8E"/>
    <w:rsid w:val="009A45AB"/>
    <w:rsid w:val="009A45F1"/>
    <w:rsid w:val="009A4640"/>
    <w:rsid w:val="009A46CA"/>
    <w:rsid w:val="009A481F"/>
    <w:rsid w:val="009A48F6"/>
    <w:rsid w:val="009A4DEA"/>
    <w:rsid w:val="009A4FF8"/>
    <w:rsid w:val="009A51D4"/>
    <w:rsid w:val="009A56AD"/>
    <w:rsid w:val="009A5AB9"/>
    <w:rsid w:val="009A5B6D"/>
    <w:rsid w:val="009A5C0A"/>
    <w:rsid w:val="009A5C15"/>
    <w:rsid w:val="009A5C7A"/>
    <w:rsid w:val="009A5D33"/>
    <w:rsid w:val="009A5F0F"/>
    <w:rsid w:val="009A5F49"/>
    <w:rsid w:val="009A62C0"/>
    <w:rsid w:val="009A6308"/>
    <w:rsid w:val="009A64EA"/>
    <w:rsid w:val="009A66C9"/>
    <w:rsid w:val="009A673D"/>
    <w:rsid w:val="009A6963"/>
    <w:rsid w:val="009A6A80"/>
    <w:rsid w:val="009A6C84"/>
    <w:rsid w:val="009A6D94"/>
    <w:rsid w:val="009A6F5C"/>
    <w:rsid w:val="009A712F"/>
    <w:rsid w:val="009A74A4"/>
    <w:rsid w:val="009A77BE"/>
    <w:rsid w:val="009A7B0C"/>
    <w:rsid w:val="009A7B52"/>
    <w:rsid w:val="009B07D5"/>
    <w:rsid w:val="009B0B89"/>
    <w:rsid w:val="009B0D88"/>
    <w:rsid w:val="009B0FB5"/>
    <w:rsid w:val="009B1050"/>
    <w:rsid w:val="009B1A43"/>
    <w:rsid w:val="009B1A7D"/>
    <w:rsid w:val="009B1B17"/>
    <w:rsid w:val="009B1CB2"/>
    <w:rsid w:val="009B1F6C"/>
    <w:rsid w:val="009B1F96"/>
    <w:rsid w:val="009B2282"/>
    <w:rsid w:val="009B24D5"/>
    <w:rsid w:val="009B25BA"/>
    <w:rsid w:val="009B273F"/>
    <w:rsid w:val="009B2849"/>
    <w:rsid w:val="009B2B64"/>
    <w:rsid w:val="009B3BEA"/>
    <w:rsid w:val="009B41F3"/>
    <w:rsid w:val="009B4EE6"/>
    <w:rsid w:val="009B549A"/>
    <w:rsid w:val="009B5551"/>
    <w:rsid w:val="009B5716"/>
    <w:rsid w:val="009B5BB3"/>
    <w:rsid w:val="009B5CF4"/>
    <w:rsid w:val="009B5EA1"/>
    <w:rsid w:val="009B63C5"/>
    <w:rsid w:val="009B670A"/>
    <w:rsid w:val="009B68E5"/>
    <w:rsid w:val="009B68F2"/>
    <w:rsid w:val="009B6C25"/>
    <w:rsid w:val="009B6CD8"/>
    <w:rsid w:val="009B70C8"/>
    <w:rsid w:val="009B74AB"/>
    <w:rsid w:val="009B76CA"/>
    <w:rsid w:val="009B772B"/>
    <w:rsid w:val="009B78D1"/>
    <w:rsid w:val="009B7FE2"/>
    <w:rsid w:val="009B7FE8"/>
    <w:rsid w:val="009C0060"/>
    <w:rsid w:val="009C0091"/>
    <w:rsid w:val="009C018D"/>
    <w:rsid w:val="009C01F0"/>
    <w:rsid w:val="009C05F4"/>
    <w:rsid w:val="009C0E0D"/>
    <w:rsid w:val="009C0E57"/>
    <w:rsid w:val="009C0F36"/>
    <w:rsid w:val="009C11D6"/>
    <w:rsid w:val="009C129B"/>
    <w:rsid w:val="009C190F"/>
    <w:rsid w:val="009C1ABB"/>
    <w:rsid w:val="009C246F"/>
    <w:rsid w:val="009C3105"/>
    <w:rsid w:val="009C3463"/>
    <w:rsid w:val="009C3529"/>
    <w:rsid w:val="009C3BC5"/>
    <w:rsid w:val="009C3BD1"/>
    <w:rsid w:val="009C40A1"/>
    <w:rsid w:val="009C51CA"/>
    <w:rsid w:val="009C5298"/>
    <w:rsid w:val="009C56B7"/>
    <w:rsid w:val="009C56D9"/>
    <w:rsid w:val="009C5B36"/>
    <w:rsid w:val="009C6189"/>
    <w:rsid w:val="009C62C0"/>
    <w:rsid w:val="009C63FB"/>
    <w:rsid w:val="009C6429"/>
    <w:rsid w:val="009C659E"/>
    <w:rsid w:val="009C68DA"/>
    <w:rsid w:val="009C6A25"/>
    <w:rsid w:val="009C6ADA"/>
    <w:rsid w:val="009C6B3C"/>
    <w:rsid w:val="009C7055"/>
    <w:rsid w:val="009C707C"/>
    <w:rsid w:val="009C7457"/>
    <w:rsid w:val="009C7552"/>
    <w:rsid w:val="009C7557"/>
    <w:rsid w:val="009C796D"/>
    <w:rsid w:val="009C7C8C"/>
    <w:rsid w:val="009C7D2D"/>
    <w:rsid w:val="009C7D8C"/>
    <w:rsid w:val="009D09F7"/>
    <w:rsid w:val="009D09F9"/>
    <w:rsid w:val="009D0A31"/>
    <w:rsid w:val="009D0A8C"/>
    <w:rsid w:val="009D0BB3"/>
    <w:rsid w:val="009D0E40"/>
    <w:rsid w:val="009D0E81"/>
    <w:rsid w:val="009D0E9F"/>
    <w:rsid w:val="009D112C"/>
    <w:rsid w:val="009D1267"/>
    <w:rsid w:val="009D1472"/>
    <w:rsid w:val="009D15C1"/>
    <w:rsid w:val="009D175F"/>
    <w:rsid w:val="009D2111"/>
    <w:rsid w:val="009D28A4"/>
    <w:rsid w:val="009D3615"/>
    <w:rsid w:val="009D371D"/>
    <w:rsid w:val="009D3BB6"/>
    <w:rsid w:val="009D3C57"/>
    <w:rsid w:val="009D3E1B"/>
    <w:rsid w:val="009D3E6B"/>
    <w:rsid w:val="009D41FC"/>
    <w:rsid w:val="009D45C4"/>
    <w:rsid w:val="009D47CB"/>
    <w:rsid w:val="009D4932"/>
    <w:rsid w:val="009D4939"/>
    <w:rsid w:val="009D4B8B"/>
    <w:rsid w:val="009D4EB0"/>
    <w:rsid w:val="009D4FD6"/>
    <w:rsid w:val="009D53FB"/>
    <w:rsid w:val="009D5735"/>
    <w:rsid w:val="009D5A78"/>
    <w:rsid w:val="009D5DE0"/>
    <w:rsid w:val="009D5E62"/>
    <w:rsid w:val="009D6033"/>
    <w:rsid w:val="009D653D"/>
    <w:rsid w:val="009D69D7"/>
    <w:rsid w:val="009D69F6"/>
    <w:rsid w:val="009D6E1B"/>
    <w:rsid w:val="009D6F82"/>
    <w:rsid w:val="009D74D2"/>
    <w:rsid w:val="009D75B8"/>
    <w:rsid w:val="009D75F5"/>
    <w:rsid w:val="009D7645"/>
    <w:rsid w:val="009D7E06"/>
    <w:rsid w:val="009E0080"/>
    <w:rsid w:val="009E008A"/>
    <w:rsid w:val="009E0266"/>
    <w:rsid w:val="009E0290"/>
    <w:rsid w:val="009E0306"/>
    <w:rsid w:val="009E088B"/>
    <w:rsid w:val="009E0CFF"/>
    <w:rsid w:val="009E0F01"/>
    <w:rsid w:val="009E141E"/>
    <w:rsid w:val="009E1578"/>
    <w:rsid w:val="009E17E2"/>
    <w:rsid w:val="009E1B3A"/>
    <w:rsid w:val="009E242B"/>
    <w:rsid w:val="009E252C"/>
    <w:rsid w:val="009E2985"/>
    <w:rsid w:val="009E2B38"/>
    <w:rsid w:val="009E2D90"/>
    <w:rsid w:val="009E2ED8"/>
    <w:rsid w:val="009E33A0"/>
    <w:rsid w:val="009E381E"/>
    <w:rsid w:val="009E3C97"/>
    <w:rsid w:val="009E401C"/>
    <w:rsid w:val="009E45B1"/>
    <w:rsid w:val="009E45C3"/>
    <w:rsid w:val="009E4860"/>
    <w:rsid w:val="009E492F"/>
    <w:rsid w:val="009E49B1"/>
    <w:rsid w:val="009E4AA1"/>
    <w:rsid w:val="009E502A"/>
    <w:rsid w:val="009E566A"/>
    <w:rsid w:val="009E59FC"/>
    <w:rsid w:val="009E5BF4"/>
    <w:rsid w:val="009E5D86"/>
    <w:rsid w:val="009E60EF"/>
    <w:rsid w:val="009E62C8"/>
    <w:rsid w:val="009E64C2"/>
    <w:rsid w:val="009E65E0"/>
    <w:rsid w:val="009E6633"/>
    <w:rsid w:val="009E66D2"/>
    <w:rsid w:val="009E67A5"/>
    <w:rsid w:val="009E6D65"/>
    <w:rsid w:val="009E6FFC"/>
    <w:rsid w:val="009E781D"/>
    <w:rsid w:val="009E784C"/>
    <w:rsid w:val="009E789B"/>
    <w:rsid w:val="009F0121"/>
    <w:rsid w:val="009F0A3F"/>
    <w:rsid w:val="009F101D"/>
    <w:rsid w:val="009F105D"/>
    <w:rsid w:val="009F106A"/>
    <w:rsid w:val="009F13B3"/>
    <w:rsid w:val="009F165B"/>
    <w:rsid w:val="009F17B1"/>
    <w:rsid w:val="009F1E89"/>
    <w:rsid w:val="009F1F68"/>
    <w:rsid w:val="009F2692"/>
    <w:rsid w:val="009F272B"/>
    <w:rsid w:val="009F296A"/>
    <w:rsid w:val="009F2BE6"/>
    <w:rsid w:val="009F2DEA"/>
    <w:rsid w:val="009F30FB"/>
    <w:rsid w:val="009F341B"/>
    <w:rsid w:val="009F348A"/>
    <w:rsid w:val="009F37FC"/>
    <w:rsid w:val="009F389E"/>
    <w:rsid w:val="009F3BDF"/>
    <w:rsid w:val="009F3DC4"/>
    <w:rsid w:val="009F4329"/>
    <w:rsid w:val="009F4527"/>
    <w:rsid w:val="009F474E"/>
    <w:rsid w:val="009F4B28"/>
    <w:rsid w:val="009F5406"/>
    <w:rsid w:val="009F585C"/>
    <w:rsid w:val="009F598C"/>
    <w:rsid w:val="009F59F5"/>
    <w:rsid w:val="009F656D"/>
    <w:rsid w:val="009F6676"/>
    <w:rsid w:val="009F6697"/>
    <w:rsid w:val="009F6AB8"/>
    <w:rsid w:val="009F6B27"/>
    <w:rsid w:val="009F6B86"/>
    <w:rsid w:val="009F6E4C"/>
    <w:rsid w:val="009F70E6"/>
    <w:rsid w:val="009F70F7"/>
    <w:rsid w:val="009F7292"/>
    <w:rsid w:val="009F7345"/>
    <w:rsid w:val="009F7E91"/>
    <w:rsid w:val="009F7F0A"/>
    <w:rsid w:val="00A001B3"/>
    <w:rsid w:val="00A001BF"/>
    <w:rsid w:val="00A007B5"/>
    <w:rsid w:val="00A00D16"/>
    <w:rsid w:val="00A00E19"/>
    <w:rsid w:val="00A01299"/>
    <w:rsid w:val="00A01C5E"/>
    <w:rsid w:val="00A02110"/>
    <w:rsid w:val="00A02167"/>
    <w:rsid w:val="00A02A9C"/>
    <w:rsid w:val="00A02D24"/>
    <w:rsid w:val="00A02E33"/>
    <w:rsid w:val="00A0310A"/>
    <w:rsid w:val="00A032FB"/>
    <w:rsid w:val="00A0379A"/>
    <w:rsid w:val="00A0381D"/>
    <w:rsid w:val="00A03A0D"/>
    <w:rsid w:val="00A03B5B"/>
    <w:rsid w:val="00A03ED6"/>
    <w:rsid w:val="00A043DF"/>
    <w:rsid w:val="00A04713"/>
    <w:rsid w:val="00A04C31"/>
    <w:rsid w:val="00A0553A"/>
    <w:rsid w:val="00A057CD"/>
    <w:rsid w:val="00A05F7E"/>
    <w:rsid w:val="00A068BB"/>
    <w:rsid w:val="00A06A29"/>
    <w:rsid w:val="00A06C71"/>
    <w:rsid w:val="00A06E2E"/>
    <w:rsid w:val="00A06EC5"/>
    <w:rsid w:val="00A06FEA"/>
    <w:rsid w:val="00A071AC"/>
    <w:rsid w:val="00A0756C"/>
    <w:rsid w:val="00A077E1"/>
    <w:rsid w:val="00A07CFF"/>
    <w:rsid w:val="00A10154"/>
    <w:rsid w:val="00A10251"/>
    <w:rsid w:val="00A103A6"/>
    <w:rsid w:val="00A106C3"/>
    <w:rsid w:val="00A10801"/>
    <w:rsid w:val="00A10E91"/>
    <w:rsid w:val="00A110E8"/>
    <w:rsid w:val="00A114A2"/>
    <w:rsid w:val="00A116CE"/>
    <w:rsid w:val="00A116E2"/>
    <w:rsid w:val="00A11DF9"/>
    <w:rsid w:val="00A12254"/>
    <w:rsid w:val="00A1249A"/>
    <w:rsid w:val="00A12DED"/>
    <w:rsid w:val="00A12E5D"/>
    <w:rsid w:val="00A12F19"/>
    <w:rsid w:val="00A130CF"/>
    <w:rsid w:val="00A130F8"/>
    <w:rsid w:val="00A13671"/>
    <w:rsid w:val="00A1382C"/>
    <w:rsid w:val="00A139FC"/>
    <w:rsid w:val="00A13B7F"/>
    <w:rsid w:val="00A13EF2"/>
    <w:rsid w:val="00A14544"/>
    <w:rsid w:val="00A150AB"/>
    <w:rsid w:val="00A1577E"/>
    <w:rsid w:val="00A163CF"/>
    <w:rsid w:val="00A1650A"/>
    <w:rsid w:val="00A16792"/>
    <w:rsid w:val="00A1703D"/>
    <w:rsid w:val="00A17041"/>
    <w:rsid w:val="00A172A6"/>
    <w:rsid w:val="00A173EC"/>
    <w:rsid w:val="00A17969"/>
    <w:rsid w:val="00A179D8"/>
    <w:rsid w:val="00A17AE7"/>
    <w:rsid w:val="00A17C8B"/>
    <w:rsid w:val="00A17D01"/>
    <w:rsid w:val="00A17D10"/>
    <w:rsid w:val="00A17FD5"/>
    <w:rsid w:val="00A20154"/>
    <w:rsid w:val="00A20190"/>
    <w:rsid w:val="00A205C4"/>
    <w:rsid w:val="00A20647"/>
    <w:rsid w:val="00A20799"/>
    <w:rsid w:val="00A20A31"/>
    <w:rsid w:val="00A20D46"/>
    <w:rsid w:val="00A20E7B"/>
    <w:rsid w:val="00A210FE"/>
    <w:rsid w:val="00A2126C"/>
    <w:rsid w:val="00A212EE"/>
    <w:rsid w:val="00A214E4"/>
    <w:rsid w:val="00A215F9"/>
    <w:rsid w:val="00A21BE2"/>
    <w:rsid w:val="00A21EAE"/>
    <w:rsid w:val="00A22715"/>
    <w:rsid w:val="00A22B5D"/>
    <w:rsid w:val="00A230BC"/>
    <w:rsid w:val="00A2353A"/>
    <w:rsid w:val="00A235B6"/>
    <w:rsid w:val="00A236BE"/>
    <w:rsid w:val="00A237CD"/>
    <w:rsid w:val="00A23852"/>
    <w:rsid w:val="00A23948"/>
    <w:rsid w:val="00A24458"/>
    <w:rsid w:val="00A249FD"/>
    <w:rsid w:val="00A24A79"/>
    <w:rsid w:val="00A24B9F"/>
    <w:rsid w:val="00A24F29"/>
    <w:rsid w:val="00A24F43"/>
    <w:rsid w:val="00A251ED"/>
    <w:rsid w:val="00A252E0"/>
    <w:rsid w:val="00A255D3"/>
    <w:rsid w:val="00A25AAD"/>
    <w:rsid w:val="00A25F6B"/>
    <w:rsid w:val="00A2605A"/>
    <w:rsid w:val="00A261CF"/>
    <w:rsid w:val="00A26A0A"/>
    <w:rsid w:val="00A26AE2"/>
    <w:rsid w:val="00A270F0"/>
    <w:rsid w:val="00A2722C"/>
    <w:rsid w:val="00A2741F"/>
    <w:rsid w:val="00A27A29"/>
    <w:rsid w:val="00A27A86"/>
    <w:rsid w:val="00A300C7"/>
    <w:rsid w:val="00A302E7"/>
    <w:rsid w:val="00A30908"/>
    <w:rsid w:val="00A309A9"/>
    <w:rsid w:val="00A31050"/>
    <w:rsid w:val="00A31B99"/>
    <w:rsid w:val="00A31BFD"/>
    <w:rsid w:val="00A31D0C"/>
    <w:rsid w:val="00A31FFF"/>
    <w:rsid w:val="00A320E0"/>
    <w:rsid w:val="00A326AC"/>
    <w:rsid w:val="00A326EF"/>
    <w:rsid w:val="00A329A8"/>
    <w:rsid w:val="00A32D2B"/>
    <w:rsid w:val="00A32EA2"/>
    <w:rsid w:val="00A33002"/>
    <w:rsid w:val="00A33239"/>
    <w:rsid w:val="00A33710"/>
    <w:rsid w:val="00A339EF"/>
    <w:rsid w:val="00A33AE5"/>
    <w:rsid w:val="00A33C67"/>
    <w:rsid w:val="00A33E4D"/>
    <w:rsid w:val="00A3400A"/>
    <w:rsid w:val="00A3451F"/>
    <w:rsid w:val="00A34692"/>
    <w:rsid w:val="00A34888"/>
    <w:rsid w:val="00A34CB3"/>
    <w:rsid w:val="00A35114"/>
    <w:rsid w:val="00A353D1"/>
    <w:rsid w:val="00A35565"/>
    <w:rsid w:val="00A35A3C"/>
    <w:rsid w:val="00A35C90"/>
    <w:rsid w:val="00A35D51"/>
    <w:rsid w:val="00A35DE2"/>
    <w:rsid w:val="00A36135"/>
    <w:rsid w:val="00A368C6"/>
    <w:rsid w:val="00A36975"/>
    <w:rsid w:val="00A36D15"/>
    <w:rsid w:val="00A36F1E"/>
    <w:rsid w:val="00A37180"/>
    <w:rsid w:val="00A373D0"/>
    <w:rsid w:val="00A375FE"/>
    <w:rsid w:val="00A37BE2"/>
    <w:rsid w:val="00A40010"/>
    <w:rsid w:val="00A400AC"/>
    <w:rsid w:val="00A40162"/>
    <w:rsid w:val="00A4032E"/>
    <w:rsid w:val="00A40658"/>
    <w:rsid w:val="00A4076D"/>
    <w:rsid w:val="00A40787"/>
    <w:rsid w:val="00A4079F"/>
    <w:rsid w:val="00A40A1B"/>
    <w:rsid w:val="00A40A6A"/>
    <w:rsid w:val="00A41008"/>
    <w:rsid w:val="00A413B6"/>
    <w:rsid w:val="00A41640"/>
    <w:rsid w:val="00A41878"/>
    <w:rsid w:val="00A41A57"/>
    <w:rsid w:val="00A41CD7"/>
    <w:rsid w:val="00A41DAA"/>
    <w:rsid w:val="00A42113"/>
    <w:rsid w:val="00A4245C"/>
    <w:rsid w:val="00A42517"/>
    <w:rsid w:val="00A42908"/>
    <w:rsid w:val="00A42969"/>
    <w:rsid w:val="00A42AFC"/>
    <w:rsid w:val="00A43127"/>
    <w:rsid w:val="00A43175"/>
    <w:rsid w:val="00A43C5B"/>
    <w:rsid w:val="00A43CCE"/>
    <w:rsid w:val="00A4413C"/>
    <w:rsid w:val="00A44147"/>
    <w:rsid w:val="00A44274"/>
    <w:rsid w:val="00A44523"/>
    <w:rsid w:val="00A451CA"/>
    <w:rsid w:val="00A45955"/>
    <w:rsid w:val="00A45C9B"/>
    <w:rsid w:val="00A45E00"/>
    <w:rsid w:val="00A45F8E"/>
    <w:rsid w:val="00A461E6"/>
    <w:rsid w:val="00A46364"/>
    <w:rsid w:val="00A46574"/>
    <w:rsid w:val="00A46595"/>
    <w:rsid w:val="00A46634"/>
    <w:rsid w:val="00A469A5"/>
    <w:rsid w:val="00A46F7B"/>
    <w:rsid w:val="00A46FA2"/>
    <w:rsid w:val="00A47244"/>
    <w:rsid w:val="00A472E0"/>
    <w:rsid w:val="00A504BB"/>
    <w:rsid w:val="00A50739"/>
    <w:rsid w:val="00A50F72"/>
    <w:rsid w:val="00A51254"/>
    <w:rsid w:val="00A514B1"/>
    <w:rsid w:val="00A51540"/>
    <w:rsid w:val="00A516D4"/>
    <w:rsid w:val="00A51750"/>
    <w:rsid w:val="00A51C54"/>
    <w:rsid w:val="00A51E20"/>
    <w:rsid w:val="00A51F05"/>
    <w:rsid w:val="00A524A2"/>
    <w:rsid w:val="00A525A7"/>
    <w:rsid w:val="00A52680"/>
    <w:rsid w:val="00A52DE0"/>
    <w:rsid w:val="00A52FC6"/>
    <w:rsid w:val="00A530BE"/>
    <w:rsid w:val="00A536D5"/>
    <w:rsid w:val="00A53B0B"/>
    <w:rsid w:val="00A540C0"/>
    <w:rsid w:val="00A542E6"/>
    <w:rsid w:val="00A542F9"/>
    <w:rsid w:val="00A543A8"/>
    <w:rsid w:val="00A54535"/>
    <w:rsid w:val="00A546B2"/>
    <w:rsid w:val="00A54732"/>
    <w:rsid w:val="00A54800"/>
    <w:rsid w:val="00A54FE7"/>
    <w:rsid w:val="00A5504C"/>
    <w:rsid w:val="00A5523C"/>
    <w:rsid w:val="00A55323"/>
    <w:rsid w:val="00A55B39"/>
    <w:rsid w:val="00A56B47"/>
    <w:rsid w:val="00A56C1D"/>
    <w:rsid w:val="00A56E47"/>
    <w:rsid w:val="00A56E76"/>
    <w:rsid w:val="00A57273"/>
    <w:rsid w:val="00A57362"/>
    <w:rsid w:val="00A575F4"/>
    <w:rsid w:val="00A60171"/>
    <w:rsid w:val="00A602DA"/>
    <w:rsid w:val="00A60406"/>
    <w:rsid w:val="00A60513"/>
    <w:rsid w:val="00A60AB0"/>
    <w:rsid w:val="00A60FDE"/>
    <w:rsid w:val="00A611E6"/>
    <w:rsid w:val="00A6151E"/>
    <w:rsid w:val="00A61A2F"/>
    <w:rsid w:val="00A61C62"/>
    <w:rsid w:val="00A61D2F"/>
    <w:rsid w:val="00A62ACF"/>
    <w:rsid w:val="00A62AF3"/>
    <w:rsid w:val="00A62EB9"/>
    <w:rsid w:val="00A6307E"/>
    <w:rsid w:val="00A6325F"/>
    <w:rsid w:val="00A6326D"/>
    <w:rsid w:val="00A63695"/>
    <w:rsid w:val="00A636B1"/>
    <w:rsid w:val="00A63D6D"/>
    <w:rsid w:val="00A63FC3"/>
    <w:rsid w:val="00A64192"/>
    <w:rsid w:val="00A642BB"/>
    <w:rsid w:val="00A643B9"/>
    <w:rsid w:val="00A644D9"/>
    <w:rsid w:val="00A6463C"/>
    <w:rsid w:val="00A64A27"/>
    <w:rsid w:val="00A65014"/>
    <w:rsid w:val="00A650C2"/>
    <w:rsid w:val="00A6530A"/>
    <w:rsid w:val="00A65371"/>
    <w:rsid w:val="00A653E6"/>
    <w:rsid w:val="00A65545"/>
    <w:rsid w:val="00A65744"/>
    <w:rsid w:val="00A65827"/>
    <w:rsid w:val="00A65A0A"/>
    <w:rsid w:val="00A65B90"/>
    <w:rsid w:val="00A65CB5"/>
    <w:rsid w:val="00A65D08"/>
    <w:rsid w:val="00A66025"/>
    <w:rsid w:val="00A6608E"/>
    <w:rsid w:val="00A66447"/>
    <w:rsid w:val="00A66581"/>
    <w:rsid w:val="00A66F6A"/>
    <w:rsid w:val="00A66F87"/>
    <w:rsid w:val="00A67315"/>
    <w:rsid w:val="00A678EF"/>
    <w:rsid w:val="00A67B5C"/>
    <w:rsid w:val="00A67E2E"/>
    <w:rsid w:val="00A67F00"/>
    <w:rsid w:val="00A67F70"/>
    <w:rsid w:val="00A70032"/>
    <w:rsid w:val="00A7056F"/>
    <w:rsid w:val="00A70A00"/>
    <w:rsid w:val="00A71030"/>
    <w:rsid w:val="00A71161"/>
    <w:rsid w:val="00A716C1"/>
    <w:rsid w:val="00A716DB"/>
    <w:rsid w:val="00A72B7A"/>
    <w:rsid w:val="00A734C8"/>
    <w:rsid w:val="00A735B3"/>
    <w:rsid w:val="00A736D1"/>
    <w:rsid w:val="00A7390E"/>
    <w:rsid w:val="00A73C26"/>
    <w:rsid w:val="00A73C97"/>
    <w:rsid w:val="00A73E3E"/>
    <w:rsid w:val="00A742EE"/>
    <w:rsid w:val="00A74640"/>
    <w:rsid w:val="00A747EC"/>
    <w:rsid w:val="00A74CB8"/>
    <w:rsid w:val="00A74E27"/>
    <w:rsid w:val="00A74FE2"/>
    <w:rsid w:val="00A75068"/>
    <w:rsid w:val="00A7514F"/>
    <w:rsid w:val="00A7526E"/>
    <w:rsid w:val="00A752FD"/>
    <w:rsid w:val="00A753DB"/>
    <w:rsid w:val="00A758F8"/>
    <w:rsid w:val="00A761B3"/>
    <w:rsid w:val="00A7657A"/>
    <w:rsid w:val="00A7684E"/>
    <w:rsid w:val="00A7788E"/>
    <w:rsid w:val="00A77A8A"/>
    <w:rsid w:val="00A77B0E"/>
    <w:rsid w:val="00A77BFE"/>
    <w:rsid w:val="00A80139"/>
    <w:rsid w:val="00A80217"/>
    <w:rsid w:val="00A804DA"/>
    <w:rsid w:val="00A8062E"/>
    <w:rsid w:val="00A8078D"/>
    <w:rsid w:val="00A80A34"/>
    <w:rsid w:val="00A80BB5"/>
    <w:rsid w:val="00A80F17"/>
    <w:rsid w:val="00A81409"/>
    <w:rsid w:val="00A814FD"/>
    <w:rsid w:val="00A8162C"/>
    <w:rsid w:val="00A816C1"/>
    <w:rsid w:val="00A8182C"/>
    <w:rsid w:val="00A81B6C"/>
    <w:rsid w:val="00A81BA7"/>
    <w:rsid w:val="00A81C2F"/>
    <w:rsid w:val="00A81DEB"/>
    <w:rsid w:val="00A82095"/>
    <w:rsid w:val="00A821BC"/>
    <w:rsid w:val="00A82224"/>
    <w:rsid w:val="00A82347"/>
    <w:rsid w:val="00A827DC"/>
    <w:rsid w:val="00A8297E"/>
    <w:rsid w:val="00A82A94"/>
    <w:rsid w:val="00A82DD6"/>
    <w:rsid w:val="00A82FC7"/>
    <w:rsid w:val="00A834A0"/>
    <w:rsid w:val="00A83517"/>
    <w:rsid w:val="00A838A0"/>
    <w:rsid w:val="00A83EA1"/>
    <w:rsid w:val="00A83FA7"/>
    <w:rsid w:val="00A847EC"/>
    <w:rsid w:val="00A84E33"/>
    <w:rsid w:val="00A854AE"/>
    <w:rsid w:val="00A85545"/>
    <w:rsid w:val="00A8658E"/>
    <w:rsid w:val="00A866AD"/>
    <w:rsid w:val="00A868E6"/>
    <w:rsid w:val="00A8699B"/>
    <w:rsid w:val="00A86BE2"/>
    <w:rsid w:val="00A86C1B"/>
    <w:rsid w:val="00A86F8E"/>
    <w:rsid w:val="00A87237"/>
    <w:rsid w:val="00A87661"/>
    <w:rsid w:val="00A8785E"/>
    <w:rsid w:val="00A87D6C"/>
    <w:rsid w:val="00A87F77"/>
    <w:rsid w:val="00A9023A"/>
    <w:rsid w:val="00A90528"/>
    <w:rsid w:val="00A90E23"/>
    <w:rsid w:val="00A90F7A"/>
    <w:rsid w:val="00A911F3"/>
    <w:rsid w:val="00A91F08"/>
    <w:rsid w:val="00A91F53"/>
    <w:rsid w:val="00A92289"/>
    <w:rsid w:val="00A922A6"/>
    <w:rsid w:val="00A922E6"/>
    <w:rsid w:val="00A923A3"/>
    <w:rsid w:val="00A92974"/>
    <w:rsid w:val="00A92EF5"/>
    <w:rsid w:val="00A930F8"/>
    <w:rsid w:val="00A937FD"/>
    <w:rsid w:val="00A93AC8"/>
    <w:rsid w:val="00A93BA9"/>
    <w:rsid w:val="00A93E9C"/>
    <w:rsid w:val="00A9461A"/>
    <w:rsid w:val="00A94679"/>
    <w:rsid w:val="00A947A4"/>
    <w:rsid w:val="00A94D9D"/>
    <w:rsid w:val="00A94F0E"/>
    <w:rsid w:val="00A94F83"/>
    <w:rsid w:val="00A956A7"/>
    <w:rsid w:val="00A95A93"/>
    <w:rsid w:val="00A95AE0"/>
    <w:rsid w:val="00A95F51"/>
    <w:rsid w:val="00A95F62"/>
    <w:rsid w:val="00A95FFB"/>
    <w:rsid w:val="00A96011"/>
    <w:rsid w:val="00A960A4"/>
    <w:rsid w:val="00A963BA"/>
    <w:rsid w:val="00A968CD"/>
    <w:rsid w:val="00A96DEF"/>
    <w:rsid w:val="00A96ECA"/>
    <w:rsid w:val="00A97107"/>
    <w:rsid w:val="00A9756D"/>
    <w:rsid w:val="00A97872"/>
    <w:rsid w:val="00A97E1D"/>
    <w:rsid w:val="00AA00EA"/>
    <w:rsid w:val="00AA0291"/>
    <w:rsid w:val="00AA0A79"/>
    <w:rsid w:val="00AA0C67"/>
    <w:rsid w:val="00AA0D79"/>
    <w:rsid w:val="00AA10F7"/>
    <w:rsid w:val="00AA12E7"/>
    <w:rsid w:val="00AA1688"/>
    <w:rsid w:val="00AA17E7"/>
    <w:rsid w:val="00AA193E"/>
    <w:rsid w:val="00AA198F"/>
    <w:rsid w:val="00AA1E2C"/>
    <w:rsid w:val="00AA211B"/>
    <w:rsid w:val="00AA2D32"/>
    <w:rsid w:val="00AA2D48"/>
    <w:rsid w:val="00AA2DB9"/>
    <w:rsid w:val="00AA2FFD"/>
    <w:rsid w:val="00AA324A"/>
    <w:rsid w:val="00AA378B"/>
    <w:rsid w:val="00AA3CE6"/>
    <w:rsid w:val="00AA3D6C"/>
    <w:rsid w:val="00AA3F09"/>
    <w:rsid w:val="00AA41FE"/>
    <w:rsid w:val="00AA43CF"/>
    <w:rsid w:val="00AA4411"/>
    <w:rsid w:val="00AA44AC"/>
    <w:rsid w:val="00AA4557"/>
    <w:rsid w:val="00AA47A9"/>
    <w:rsid w:val="00AA4EF8"/>
    <w:rsid w:val="00AA4FC7"/>
    <w:rsid w:val="00AA529D"/>
    <w:rsid w:val="00AA52FF"/>
    <w:rsid w:val="00AA5559"/>
    <w:rsid w:val="00AA5586"/>
    <w:rsid w:val="00AA55B0"/>
    <w:rsid w:val="00AA5819"/>
    <w:rsid w:val="00AA5AC2"/>
    <w:rsid w:val="00AA61C4"/>
    <w:rsid w:val="00AA641C"/>
    <w:rsid w:val="00AA64FF"/>
    <w:rsid w:val="00AA6643"/>
    <w:rsid w:val="00AA67A2"/>
    <w:rsid w:val="00AA69A5"/>
    <w:rsid w:val="00AA6B44"/>
    <w:rsid w:val="00AA6D14"/>
    <w:rsid w:val="00AA6DAF"/>
    <w:rsid w:val="00AA6F7A"/>
    <w:rsid w:val="00AA708D"/>
    <w:rsid w:val="00AA7644"/>
    <w:rsid w:val="00AA7680"/>
    <w:rsid w:val="00AA7778"/>
    <w:rsid w:val="00AA7A3F"/>
    <w:rsid w:val="00AA7AF5"/>
    <w:rsid w:val="00AB00D1"/>
    <w:rsid w:val="00AB0506"/>
    <w:rsid w:val="00AB07EA"/>
    <w:rsid w:val="00AB09C0"/>
    <w:rsid w:val="00AB0B55"/>
    <w:rsid w:val="00AB0B67"/>
    <w:rsid w:val="00AB0C06"/>
    <w:rsid w:val="00AB0E76"/>
    <w:rsid w:val="00AB1380"/>
    <w:rsid w:val="00AB17BE"/>
    <w:rsid w:val="00AB1C77"/>
    <w:rsid w:val="00AB1F08"/>
    <w:rsid w:val="00AB2076"/>
    <w:rsid w:val="00AB255D"/>
    <w:rsid w:val="00AB260A"/>
    <w:rsid w:val="00AB2BE9"/>
    <w:rsid w:val="00AB2E09"/>
    <w:rsid w:val="00AB3013"/>
    <w:rsid w:val="00AB31DA"/>
    <w:rsid w:val="00AB328E"/>
    <w:rsid w:val="00AB3506"/>
    <w:rsid w:val="00AB37CC"/>
    <w:rsid w:val="00AB3AF4"/>
    <w:rsid w:val="00AB3E41"/>
    <w:rsid w:val="00AB44D5"/>
    <w:rsid w:val="00AB45E1"/>
    <w:rsid w:val="00AB4849"/>
    <w:rsid w:val="00AB4E15"/>
    <w:rsid w:val="00AB51B3"/>
    <w:rsid w:val="00AB5627"/>
    <w:rsid w:val="00AB567F"/>
    <w:rsid w:val="00AB57A8"/>
    <w:rsid w:val="00AB5A6C"/>
    <w:rsid w:val="00AB6165"/>
    <w:rsid w:val="00AB6193"/>
    <w:rsid w:val="00AB62F4"/>
    <w:rsid w:val="00AB6358"/>
    <w:rsid w:val="00AB659E"/>
    <w:rsid w:val="00AB67C9"/>
    <w:rsid w:val="00AB69D4"/>
    <w:rsid w:val="00AB748C"/>
    <w:rsid w:val="00AB78E8"/>
    <w:rsid w:val="00AB7A40"/>
    <w:rsid w:val="00AB7AEE"/>
    <w:rsid w:val="00AB7B90"/>
    <w:rsid w:val="00AB7DA6"/>
    <w:rsid w:val="00AC02B9"/>
    <w:rsid w:val="00AC0981"/>
    <w:rsid w:val="00AC0EA8"/>
    <w:rsid w:val="00AC0EC9"/>
    <w:rsid w:val="00AC1086"/>
    <w:rsid w:val="00AC144A"/>
    <w:rsid w:val="00AC144D"/>
    <w:rsid w:val="00AC1F04"/>
    <w:rsid w:val="00AC26A9"/>
    <w:rsid w:val="00AC276A"/>
    <w:rsid w:val="00AC2868"/>
    <w:rsid w:val="00AC2899"/>
    <w:rsid w:val="00AC2AD8"/>
    <w:rsid w:val="00AC2FD7"/>
    <w:rsid w:val="00AC30EE"/>
    <w:rsid w:val="00AC30FB"/>
    <w:rsid w:val="00AC31D1"/>
    <w:rsid w:val="00AC3767"/>
    <w:rsid w:val="00AC3A45"/>
    <w:rsid w:val="00AC3C5C"/>
    <w:rsid w:val="00AC41A2"/>
    <w:rsid w:val="00AC4214"/>
    <w:rsid w:val="00AC4F1C"/>
    <w:rsid w:val="00AC50A0"/>
    <w:rsid w:val="00AC5182"/>
    <w:rsid w:val="00AC51E3"/>
    <w:rsid w:val="00AC5291"/>
    <w:rsid w:val="00AC53E4"/>
    <w:rsid w:val="00AC543C"/>
    <w:rsid w:val="00AC5491"/>
    <w:rsid w:val="00AC54A9"/>
    <w:rsid w:val="00AC54F1"/>
    <w:rsid w:val="00AC560C"/>
    <w:rsid w:val="00AC566D"/>
    <w:rsid w:val="00AC59E3"/>
    <w:rsid w:val="00AC5A0F"/>
    <w:rsid w:val="00AC5D1D"/>
    <w:rsid w:val="00AC62C7"/>
    <w:rsid w:val="00AC641B"/>
    <w:rsid w:val="00AC6703"/>
    <w:rsid w:val="00AC741A"/>
    <w:rsid w:val="00AC7B63"/>
    <w:rsid w:val="00AC7CBF"/>
    <w:rsid w:val="00AD0151"/>
    <w:rsid w:val="00AD04E9"/>
    <w:rsid w:val="00AD05B1"/>
    <w:rsid w:val="00AD088D"/>
    <w:rsid w:val="00AD09DD"/>
    <w:rsid w:val="00AD0DA8"/>
    <w:rsid w:val="00AD0DBE"/>
    <w:rsid w:val="00AD1404"/>
    <w:rsid w:val="00AD16D5"/>
    <w:rsid w:val="00AD182C"/>
    <w:rsid w:val="00AD1844"/>
    <w:rsid w:val="00AD1921"/>
    <w:rsid w:val="00AD19BD"/>
    <w:rsid w:val="00AD1A31"/>
    <w:rsid w:val="00AD1EBF"/>
    <w:rsid w:val="00AD229C"/>
    <w:rsid w:val="00AD239B"/>
    <w:rsid w:val="00AD2D79"/>
    <w:rsid w:val="00AD3475"/>
    <w:rsid w:val="00AD357C"/>
    <w:rsid w:val="00AD3829"/>
    <w:rsid w:val="00AD40F1"/>
    <w:rsid w:val="00AD4209"/>
    <w:rsid w:val="00AD44EC"/>
    <w:rsid w:val="00AD4785"/>
    <w:rsid w:val="00AD4897"/>
    <w:rsid w:val="00AD4BE0"/>
    <w:rsid w:val="00AD4E37"/>
    <w:rsid w:val="00AD4F1F"/>
    <w:rsid w:val="00AD50F4"/>
    <w:rsid w:val="00AD5813"/>
    <w:rsid w:val="00AD5843"/>
    <w:rsid w:val="00AD5A22"/>
    <w:rsid w:val="00AD5B11"/>
    <w:rsid w:val="00AD5F89"/>
    <w:rsid w:val="00AD67BD"/>
    <w:rsid w:val="00AD694D"/>
    <w:rsid w:val="00AD72A9"/>
    <w:rsid w:val="00AD784D"/>
    <w:rsid w:val="00AD78EE"/>
    <w:rsid w:val="00AD7A3A"/>
    <w:rsid w:val="00AE031A"/>
    <w:rsid w:val="00AE0380"/>
    <w:rsid w:val="00AE0527"/>
    <w:rsid w:val="00AE05EA"/>
    <w:rsid w:val="00AE07E4"/>
    <w:rsid w:val="00AE09F0"/>
    <w:rsid w:val="00AE0C95"/>
    <w:rsid w:val="00AE1252"/>
    <w:rsid w:val="00AE140E"/>
    <w:rsid w:val="00AE1487"/>
    <w:rsid w:val="00AE175E"/>
    <w:rsid w:val="00AE191D"/>
    <w:rsid w:val="00AE1B61"/>
    <w:rsid w:val="00AE1BDF"/>
    <w:rsid w:val="00AE1CBE"/>
    <w:rsid w:val="00AE1EC4"/>
    <w:rsid w:val="00AE2172"/>
    <w:rsid w:val="00AE2465"/>
    <w:rsid w:val="00AE2EA3"/>
    <w:rsid w:val="00AE3092"/>
    <w:rsid w:val="00AE30B2"/>
    <w:rsid w:val="00AE35D4"/>
    <w:rsid w:val="00AE41EB"/>
    <w:rsid w:val="00AE48B2"/>
    <w:rsid w:val="00AE490B"/>
    <w:rsid w:val="00AE4B7A"/>
    <w:rsid w:val="00AE4D7E"/>
    <w:rsid w:val="00AE4F55"/>
    <w:rsid w:val="00AE5176"/>
    <w:rsid w:val="00AE5212"/>
    <w:rsid w:val="00AE555A"/>
    <w:rsid w:val="00AE5952"/>
    <w:rsid w:val="00AE5B8C"/>
    <w:rsid w:val="00AE5DB2"/>
    <w:rsid w:val="00AE6048"/>
    <w:rsid w:val="00AE60C8"/>
    <w:rsid w:val="00AE6174"/>
    <w:rsid w:val="00AE6B2A"/>
    <w:rsid w:val="00AE72FA"/>
    <w:rsid w:val="00AE75B0"/>
    <w:rsid w:val="00AE7879"/>
    <w:rsid w:val="00AF078D"/>
    <w:rsid w:val="00AF091E"/>
    <w:rsid w:val="00AF09F4"/>
    <w:rsid w:val="00AF0B7E"/>
    <w:rsid w:val="00AF0C76"/>
    <w:rsid w:val="00AF1156"/>
    <w:rsid w:val="00AF1522"/>
    <w:rsid w:val="00AF1639"/>
    <w:rsid w:val="00AF17E2"/>
    <w:rsid w:val="00AF1918"/>
    <w:rsid w:val="00AF1AF4"/>
    <w:rsid w:val="00AF1EAD"/>
    <w:rsid w:val="00AF20CE"/>
    <w:rsid w:val="00AF291F"/>
    <w:rsid w:val="00AF293A"/>
    <w:rsid w:val="00AF2AD2"/>
    <w:rsid w:val="00AF2DA9"/>
    <w:rsid w:val="00AF2F7C"/>
    <w:rsid w:val="00AF2F86"/>
    <w:rsid w:val="00AF313B"/>
    <w:rsid w:val="00AF34DC"/>
    <w:rsid w:val="00AF40B7"/>
    <w:rsid w:val="00AF4338"/>
    <w:rsid w:val="00AF4A96"/>
    <w:rsid w:val="00AF4B8E"/>
    <w:rsid w:val="00AF4C87"/>
    <w:rsid w:val="00AF4F52"/>
    <w:rsid w:val="00AF51C6"/>
    <w:rsid w:val="00AF5212"/>
    <w:rsid w:val="00AF5631"/>
    <w:rsid w:val="00AF56B8"/>
    <w:rsid w:val="00AF5D36"/>
    <w:rsid w:val="00AF5E46"/>
    <w:rsid w:val="00AF5E9B"/>
    <w:rsid w:val="00AF5FC6"/>
    <w:rsid w:val="00AF61AA"/>
    <w:rsid w:val="00AF6BC8"/>
    <w:rsid w:val="00AF6D43"/>
    <w:rsid w:val="00AF6EA9"/>
    <w:rsid w:val="00AF6F22"/>
    <w:rsid w:val="00AF704E"/>
    <w:rsid w:val="00AF741F"/>
    <w:rsid w:val="00AF7826"/>
    <w:rsid w:val="00B002A8"/>
    <w:rsid w:val="00B005B0"/>
    <w:rsid w:val="00B00A71"/>
    <w:rsid w:val="00B00B13"/>
    <w:rsid w:val="00B00E09"/>
    <w:rsid w:val="00B00E99"/>
    <w:rsid w:val="00B00FBC"/>
    <w:rsid w:val="00B01429"/>
    <w:rsid w:val="00B01F72"/>
    <w:rsid w:val="00B02061"/>
    <w:rsid w:val="00B020B2"/>
    <w:rsid w:val="00B026B9"/>
    <w:rsid w:val="00B0278A"/>
    <w:rsid w:val="00B03076"/>
    <w:rsid w:val="00B03368"/>
    <w:rsid w:val="00B035A6"/>
    <w:rsid w:val="00B03AF8"/>
    <w:rsid w:val="00B03B98"/>
    <w:rsid w:val="00B03E7F"/>
    <w:rsid w:val="00B0451A"/>
    <w:rsid w:val="00B04609"/>
    <w:rsid w:val="00B04685"/>
    <w:rsid w:val="00B04A94"/>
    <w:rsid w:val="00B04B86"/>
    <w:rsid w:val="00B04C9A"/>
    <w:rsid w:val="00B0537D"/>
    <w:rsid w:val="00B05405"/>
    <w:rsid w:val="00B05750"/>
    <w:rsid w:val="00B059B2"/>
    <w:rsid w:val="00B05A1B"/>
    <w:rsid w:val="00B05C2E"/>
    <w:rsid w:val="00B05CF2"/>
    <w:rsid w:val="00B05D09"/>
    <w:rsid w:val="00B05F76"/>
    <w:rsid w:val="00B061E2"/>
    <w:rsid w:val="00B062BD"/>
    <w:rsid w:val="00B06568"/>
    <w:rsid w:val="00B06AE4"/>
    <w:rsid w:val="00B06B8F"/>
    <w:rsid w:val="00B07070"/>
    <w:rsid w:val="00B0719E"/>
    <w:rsid w:val="00B072C4"/>
    <w:rsid w:val="00B079AD"/>
    <w:rsid w:val="00B07DE9"/>
    <w:rsid w:val="00B07F96"/>
    <w:rsid w:val="00B07FEE"/>
    <w:rsid w:val="00B10167"/>
    <w:rsid w:val="00B1032C"/>
    <w:rsid w:val="00B103B1"/>
    <w:rsid w:val="00B105C7"/>
    <w:rsid w:val="00B1067F"/>
    <w:rsid w:val="00B10A6E"/>
    <w:rsid w:val="00B10E17"/>
    <w:rsid w:val="00B1114D"/>
    <w:rsid w:val="00B11492"/>
    <w:rsid w:val="00B1189D"/>
    <w:rsid w:val="00B11963"/>
    <w:rsid w:val="00B1197E"/>
    <w:rsid w:val="00B11C57"/>
    <w:rsid w:val="00B11EB5"/>
    <w:rsid w:val="00B11EF6"/>
    <w:rsid w:val="00B11FB9"/>
    <w:rsid w:val="00B12502"/>
    <w:rsid w:val="00B1289E"/>
    <w:rsid w:val="00B12B7E"/>
    <w:rsid w:val="00B12C42"/>
    <w:rsid w:val="00B12D2D"/>
    <w:rsid w:val="00B12EC9"/>
    <w:rsid w:val="00B1318D"/>
    <w:rsid w:val="00B135D3"/>
    <w:rsid w:val="00B13755"/>
    <w:rsid w:val="00B13813"/>
    <w:rsid w:val="00B139AC"/>
    <w:rsid w:val="00B13B1D"/>
    <w:rsid w:val="00B13E1B"/>
    <w:rsid w:val="00B13ED2"/>
    <w:rsid w:val="00B144C8"/>
    <w:rsid w:val="00B1454A"/>
    <w:rsid w:val="00B14690"/>
    <w:rsid w:val="00B1472E"/>
    <w:rsid w:val="00B1474D"/>
    <w:rsid w:val="00B148A6"/>
    <w:rsid w:val="00B14965"/>
    <w:rsid w:val="00B14C54"/>
    <w:rsid w:val="00B14F89"/>
    <w:rsid w:val="00B153D8"/>
    <w:rsid w:val="00B158EC"/>
    <w:rsid w:val="00B1593E"/>
    <w:rsid w:val="00B15D76"/>
    <w:rsid w:val="00B15E10"/>
    <w:rsid w:val="00B160A1"/>
    <w:rsid w:val="00B16151"/>
    <w:rsid w:val="00B162D7"/>
    <w:rsid w:val="00B1660A"/>
    <w:rsid w:val="00B16E5A"/>
    <w:rsid w:val="00B16EE2"/>
    <w:rsid w:val="00B171BB"/>
    <w:rsid w:val="00B17779"/>
    <w:rsid w:val="00B17B1B"/>
    <w:rsid w:val="00B17B44"/>
    <w:rsid w:val="00B17D7D"/>
    <w:rsid w:val="00B17E0E"/>
    <w:rsid w:val="00B17F7D"/>
    <w:rsid w:val="00B17FDB"/>
    <w:rsid w:val="00B206C3"/>
    <w:rsid w:val="00B20BAF"/>
    <w:rsid w:val="00B20C7A"/>
    <w:rsid w:val="00B20CEE"/>
    <w:rsid w:val="00B21220"/>
    <w:rsid w:val="00B21522"/>
    <w:rsid w:val="00B21588"/>
    <w:rsid w:val="00B217F0"/>
    <w:rsid w:val="00B2188F"/>
    <w:rsid w:val="00B21A35"/>
    <w:rsid w:val="00B21BF8"/>
    <w:rsid w:val="00B21D0F"/>
    <w:rsid w:val="00B21EB2"/>
    <w:rsid w:val="00B220CC"/>
    <w:rsid w:val="00B2223C"/>
    <w:rsid w:val="00B22578"/>
    <w:rsid w:val="00B226A4"/>
    <w:rsid w:val="00B226BF"/>
    <w:rsid w:val="00B2292E"/>
    <w:rsid w:val="00B22B64"/>
    <w:rsid w:val="00B22C5E"/>
    <w:rsid w:val="00B22DC7"/>
    <w:rsid w:val="00B237CB"/>
    <w:rsid w:val="00B24348"/>
    <w:rsid w:val="00B244EB"/>
    <w:rsid w:val="00B24938"/>
    <w:rsid w:val="00B2493A"/>
    <w:rsid w:val="00B24F5E"/>
    <w:rsid w:val="00B25191"/>
    <w:rsid w:val="00B25319"/>
    <w:rsid w:val="00B25973"/>
    <w:rsid w:val="00B2615A"/>
    <w:rsid w:val="00B2643B"/>
    <w:rsid w:val="00B265EF"/>
    <w:rsid w:val="00B266F3"/>
    <w:rsid w:val="00B266FB"/>
    <w:rsid w:val="00B26AB2"/>
    <w:rsid w:val="00B26BA2"/>
    <w:rsid w:val="00B26F01"/>
    <w:rsid w:val="00B26F1C"/>
    <w:rsid w:val="00B26FDF"/>
    <w:rsid w:val="00B27004"/>
    <w:rsid w:val="00B27092"/>
    <w:rsid w:val="00B273E1"/>
    <w:rsid w:val="00B27420"/>
    <w:rsid w:val="00B27AC5"/>
    <w:rsid w:val="00B27B10"/>
    <w:rsid w:val="00B27D2B"/>
    <w:rsid w:val="00B30164"/>
    <w:rsid w:val="00B306A8"/>
    <w:rsid w:val="00B30852"/>
    <w:rsid w:val="00B30892"/>
    <w:rsid w:val="00B3090E"/>
    <w:rsid w:val="00B30D82"/>
    <w:rsid w:val="00B30FAA"/>
    <w:rsid w:val="00B31076"/>
    <w:rsid w:val="00B311B4"/>
    <w:rsid w:val="00B311ED"/>
    <w:rsid w:val="00B31A67"/>
    <w:rsid w:val="00B31C8C"/>
    <w:rsid w:val="00B32384"/>
    <w:rsid w:val="00B32621"/>
    <w:rsid w:val="00B32F97"/>
    <w:rsid w:val="00B332A1"/>
    <w:rsid w:val="00B33682"/>
    <w:rsid w:val="00B337B9"/>
    <w:rsid w:val="00B33869"/>
    <w:rsid w:val="00B33A75"/>
    <w:rsid w:val="00B34074"/>
    <w:rsid w:val="00B344C6"/>
    <w:rsid w:val="00B345CD"/>
    <w:rsid w:val="00B34605"/>
    <w:rsid w:val="00B34700"/>
    <w:rsid w:val="00B34B29"/>
    <w:rsid w:val="00B34EB2"/>
    <w:rsid w:val="00B357DB"/>
    <w:rsid w:val="00B35BE1"/>
    <w:rsid w:val="00B35C44"/>
    <w:rsid w:val="00B361B0"/>
    <w:rsid w:val="00B363E5"/>
    <w:rsid w:val="00B365C1"/>
    <w:rsid w:val="00B367BF"/>
    <w:rsid w:val="00B368B3"/>
    <w:rsid w:val="00B372F9"/>
    <w:rsid w:val="00B374EF"/>
    <w:rsid w:val="00B37526"/>
    <w:rsid w:val="00B37F6B"/>
    <w:rsid w:val="00B416A3"/>
    <w:rsid w:val="00B422D7"/>
    <w:rsid w:val="00B4260A"/>
    <w:rsid w:val="00B42657"/>
    <w:rsid w:val="00B42AB6"/>
    <w:rsid w:val="00B42B4F"/>
    <w:rsid w:val="00B42B96"/>
    <w:rsid w:val="00B430F7"/>
    <w:rsid w:val="00B4335E"/>
    <w:rsid w:val="00B43872"/>
    <w:rsid w:val="00B439F5"/>
    <w:rsid w:val="00B43B52"/>
    <w:rsid w:val="00B43CD2"/>
    <w:rsid w:val="00B43FC3"/>
    <w:rsid w:val="00B44032"/>
    <w:rsid w:val="00B443BE"/>
    <w:rsid w:val="00B445F6"/>
    <w:rsid w:val="00B449AD"/>
    <w:rsid w:val="00B44F63"/>
    <w:rsid w:val="00B4522C"/>
    <w:rsid w:val="00B45604"/>
    <w:rsid w:val="00B456A1"/>
    <w:rsid w:val="00B457E9"/>
    <w:rsid w:val="00B45879"/>
    <w:rsid w:val="00B45AAF"/>
    <w:rsid w:val="00B45AC6"/>
    <w:rsid w:val="00B45AE7"/>
    <w:rsid w:val="00B45B87"/>
    <w:rsid w:val="00B45D0F"/>
    <w:rsid w:val="00B46233"/>
    <w:rsid w:val="00B4644E"/>
    <w:rsid w:val="00B4658C"/>
    <w:rsid w:val="00B4682D"/>
    <w:rsid w:val="00B468F3"/>
    <w:rsid w:val="00B46D23"/>
    <w:rsid w:val="00B4790D"/>
    <w:rsid w:val="00B47E09"/>
    <w:rsid w:val="00B50641"/>
    <w:rsid w:val="00B509C6"/>
    <w:rsid w:val="00B51007"/>
    <w:rsid w:val="00B51401"/>
    <w:rsid w:val="00B51BCC"/>
    <w:rsid w:val="00B51BFB"/>
    <w:rsid w:val="00B51CDE"/>
    <w:rsid w:val="00B51D9D"/>
    <w:rsid w:val="00B51EFF"/>
    <w:rsid w:val="00B52747"/>
    <w:rsid w:val="00B5281C"/>
    <w:rsid w:val="00B52828"/>
    <w:rsid w:val="00B529BB"/>
    <w:rsid w:val="00B52B60"/>
    <w:rsid w:val="00B52C63"/>
    <w:rsid w:val="00B52C90"/>
    <w:rsid w:val="00B531EA"/>
    <w:rsid w:val="00B53319"/>
    <w:rsid w:val="00B5331E"/>
    <w:rsid w:val="00B5337E"/>
    <w:rsid w:val="00B53AD6"/>
    <w:rsid w:val="00B53EC3"/>
    <w:rsid w:val="00B54122"/>
    <w:rsid w:val="00B54488"/>
    <w:rsid w:val="00B54568"/>
    <w:rsid w:val="00B547B0"/>
    <w:rsid w:val="00B54981"/>
    <w:rsid w:val="00B54DD5"/>
    <w:rsid w:val="00B54EAE"/>
    <w:rsid w:val="00B54FCC"/>
    <w:rsid w:val="00B55118"/>
    <w:rsid w:val="00B55867"/>
    <w:rsid w:val="00B559C8"/>
    <w:rsid w:val="00B55C07"/>
    <w:rsid w:val="00B55F00"/>
    <w:rsid w:val="00B5612E"/>
    <w:rsid w:val="00B564B9"/>
    <w:rsid w:val="00B565E0"/>
    <w:rsid w:val="00B56AF0"/>
    <w:rsid w:val="00B572E9"/>
    <w:rsid w:val="00B578EA"/>
    <w:rsid w:val="00B57B25"/>
    <w:rsid w:val="00B57EBD"/>
    <w:rsid w:val="00B6025B"/>
    <w:rsid w:val="00B602BE"/>
    <w:rsid w:val="00B6051A"/>
    <w:rsid w:val="00B60B1B"/>
    <w:rsid w:val="00B60B31"/>
    <w:rsid w:val="00B610C3"/>
    <w:rsid w:val="00B6113E"/>
    <w:rsid w:val="00B6156C"/>
    <w:rsid w:val="00B61764"/>
    <w:rsid w:val="00B61B75"/>
    <w:rsid w:val="00B61BDF"/>
    <w:rsid w:val="00B620D6"/>
    <w:rsid w:val="00B624E0"/>
    <w:rsid w:val="00B6260D"/>
    <w:rsid w:val="00B62821"/>
    <w:rsid w:val="00B62962"/>
    <w:rsid w:val="00B62E66"/>
    <w:rsid w:val="00B62F23"/>
    <w:rsid w:val="00B62F8A"/>
    <w:rsid w:val="00B63047"/>
    <w:rsid w:val="00B633F4"/>
    <w:rsid w:val="00B6388E"/>
    <w:rsid w:val="00B6394A"/>
    <w:rsid w:val="00B63B61"/>
    <w:rsid w:val="00B63C5A"/>
    <w:rsid w:val="00B63D45"/>
    <w:rsid w:val="00B649F3"/>
    <w:rsid w:val="00B65080"/>
    <w:rsid w:val="00B6540B"/>
    <w:rsid w:val="00B6559B"/>
    <w:rsid w:val="00B65813"/>
    <w:rsid w:val="00B65F38"/>
    <w:rsid w:val="00B662FA"/>
    <w:rsid w:val="00B6643E"/>
    <w:rsid w:val="00B6674C"/>
    <w:rsid w:val="00B6687E"/>
    <w:rsid w:val="00B66893"/>
    <w:rsid w:val="00B66E60"/>
    <w:rsid w:val="00B66E82"/>
    <w:rsid w:val="00B66F91"/>
    <w:rsid w:val="00B670BE"/>
    <w:rsid w:val="00B677C9"/>
    <w:rsid w:val="00B67C40"/>
    <w:rsid w:val="00B67D6B"/>
    <w:rsid w:val="00B67FE1"/>
    <w:rsid w:val="00B70157"/>
    <w:rsid w:val="00B701AE"/>
    <w:rsid w:val="00B70365"/>
    <w:rsid w:val="00B707A1"/>
    <w:rsid w:val="00B707C9"/>
    <w:rsid w:val="00B708E2"/>
    <w:rsid w:val="00B70B3D"/>
    <w:rsid w:val="00B70CF0"/>
    <w:rsid w:val="00B70D0C"/>
    <w:rsid w:val="00B710B1"/>
    <w:rsid w:val="00B7119F"/>
    <w:rsid w:val="00B71319"/>
    <w:rsid w:val="00B71813"/>
    <w:rsid w:val="00B71990"/>
    <w:rsid w:val="00B720DC"/>
    <w:rsid w:val="00B721E4"/>
    <w:rsid w:val="00B72613"/>
    <w:rsid w:val="00B72BE1"/>
    <w:rsid w:val="00B72C8E"/>
    <w:rsid w:val="00B72E10"/>
    <w:rsid w:val="00B72FD0"/>
    <w:rsid w:val="00B73112"/>
    <w:rsid w:val="00B733E0"/>
    <w:rsid w:val="00B73558"/>
    <w:rsid w:val="00B73916"/>
    <w:rsid w:val="00B739DE"/>
    <w:rsid w:val="00B739E5"/>
    <w:rsid w:val="00B73AD5"/>
    <w:rsid w:val="00B73B87"/>
    <w:rsid w:val="00B73BB0"/>
    <w:rsid w:val="00B73E30"/>
    <w:rsid w:val="00B74321"/>
    <w:rsid w:val="00B74C7B"/>
    <w:rsid w:val="00B74D98"/>
    <w:rsid w:val="00B7529B"/>
    <w:rsid w:val="00B75316"/>
    <w:rsid w:val="00B75381"/>
    <w:rsid w:val="00B755E6"/>
    <w:rsid w:val="00B75AA3"/>
    <w:rsid w:val="00B75C0D"/>
    <w:rsid w:val="00B763C8"/>
    <w:rsid w:val="00B76901"/>
    <w:rsid w:val="00B76A28"/>
    <w:rsid w:val="00B76BA0"/>
    <w:rsid w:val="00B76CF5"/>
    <w:rsid w:val="00B76D24"/>
    <w:rsid w:val="00B76DF6"/>
    <w:rsid w:val="00B7715B"/>
    <w:rsid w:val="00B771BA"/>
    <w:rsid w:val="00B77C40"/>
    <w:rsid w:val="00B80322"/>
    <w:rsid w:val="00B807DB"/>
    <w:rsid w:val="00B80AE0"/>
    <w:rsid w:val="00B80D25"/>
    <w:rsid w:val="00B80D3D"/>
    <w:rsid w:val="00B80E0D"/>
    <w:rsid w:val="00B80E77"/>
    <w:rsid w:val="00B8149D"/>
    <w:rsid w:val="00B81514"/>
    <w:rsid w:val="00B81DF5"/>
    <w:rsid w:val="00B81F37"/>
    <w:rsid w:val="00B82B07"/>
    <w:rsid w:val="00B82BE2"/>
    <w:rsid w:val="00B82FD0"/>
    <w:rsid w:val="00B831B1"/>
    <w:rsid w:val="00B832F4"/>
    <w:rsid w:val="00B833B2"/>
    <w:rsid w:val="00B838DB"/>
    <w:rsid w:val="00B83A3F"/>
    <w:rsid w:val="00B83BDD"/>
    <w:rsid w:val="00B83C0A"/>
    <w:rsid w:val="00B83CD9"/>
    <w:rsid w:val="00B83F78"/>
    <w:rsid w:val="00B84054"/>
    <w:rsid w:val="00B84E6D"/>
    <w:rsid w:val="00B851A5"/>
    <w:rsid w:val="00B854FD"/>
    <w:rsid w:val="00B85516"/>
    <w:rsid w:val="00B85724"/>
    <w:rsid w:val="00B85954"/>
    <w:rsid w:val="00B85B80"/>
    <w:rsid w:val="00B85C10"/>
    <w:rsid w:val="00B85E5E"/>
    <w:rsid w:val="00B85EF9"/>
    <w:rsid w:val="00B861BB"/>
    <w:rsid w:val="00B86244"/>
    <w:rsid w:val="00B86458"/>
    <w:rsid w:val="00B86A33"/>
    <w:rsid w:val="00B86AE4"/>
    <w:rsid w:val="00B86D8C"/>
    <w:rsid w:val="00B87001"/>
    <w:rsid w:val="00B870E2"/>
    <w:rsid w:val="00B87185"/>
    <w:rsid w:val="00B87210"/>
    <w:rsid w:val="00B87308"/>
    <w:rsid w:val="00B8774E"/>
    <w:rsid w:val="00B87914"/>
    <w:rsid w:val="00B87B21"/>
    <w:rsid w:val="00B87D4E"/>
    <w:rsid w:val="00B90761"/>
    <w:rsid w:val="00B90A27"/>
    <w:rsid w:val="00B90F0B"/>
    <w:rsid w:val="00B91212"/>
    <w:rsid w:val="00B919A8"/>
    <w:rsid w:val="00B91E65"/>
    <w:rsid w:val="00B91F36"/>
    <w:rsid w:val="00B9227E"/>
    <w:rsid w:val="00B924C9"/>
    <w:rsid w:val="00B92766"/>
    <w:rsid w:val="00B92972"/>
    <w:rsid w:val="00B9298E"/>
    <w:rsid w:val="00B92A12"/>
    <w:rsid w:val="00B92B01"/>
    <w:rsid w:val="00B92C7A"/>
    <w:rsid w:val="00B931F3"/>
    <w:rsid w:val="00B9372F"/>
    <w:rsid w:val="00B9380F"/>
    <w:rsid w:val="00B93F8B"/>
    <w:rsid w:val="00B93FCA"/>
    <w:rsid w:val="00B94AB0"/>
    <w:rsid w:val="00B94FCE"/>
    <w:rsid w:val="00B950D8"/>
    <w:rsid w:val="00B95223"/>
    <w:rsid w:val="00B95978"/>
    <w:rsid w:val="00B95AF9"/>
    <w:rsid w:val="00B95EF8"/>
    <w:rsid w:val="00B961B4"/>
    <w:rsid w:val="00B961E2"/>
    <w:rsid w:val="00B96489"/>
    <w:rsid w:val="00B96B25"/>
    <w:rsid w:val="00B96C0F"/>
    <w:rsid w:val="00B96D92"/>
    <w:rsid w:val="00B96E60"/>
    <w:rsid w:val="00B9712F"/>
    <w:rsid w:val="00B973FB"/>
    <w:rsid w:val="00B97758"/>
    <w:rsid w:val="00B97896"/>
    <w:rsid w:val="00B978D0"/>
    <w:rsid w:val="00B97B2C"/>
    <w:rsid w:val="00B97D73"/>
    <w:rsid w:val="00BA0423"/>
    <w:rsid w:val="00BA04ED"/>
    <w:rsid w:val="00BA08B8"/>
    <w:rsid w:val="00BA0AB1"/>
    <w:rsid w:val="00BA0DF7"/>
    <w:rsid w:val="00BA1245"/>
    <w:rsid w:val="00BA16D8"/>
    <w:rsid w:val="00BA1795"/>
    <w:rsid w:val="00BA179E"/>
    <w:rsid w:val="00BA18FE"/>
    <w:rsid w:val="00BA1A32"/>
    <w:rsid w:val="00BA27CD"/>
    <w:rsid w:val="00BA29C5"/>
    <w:rsid w:val="00BA2A9B"/>
    <w:rsid w:val="00BA2BBF"/>
    <w:rsid w:val="00BA2E9D"/>
    <w:rsid w:val="00BA3094"/>
    <w:rsid w:val="00BA36C3"/>
    <w:rsid w:val="00BA3856"/>
    <w:rsid w:val="00BA3A00"/>
    <w:rsid w:val="00BA3D37"/>
    <w:rsid w:val="00BA3DF0"/>
    <w:rsid w:val="00BA422B"/>
    <w:rsid w:val="00BA4728"/>
    <w:rsid w:val="00BA4A4F"/>
    <w:rsid w:val="00BA4B43"/>
    <w:rsid w:val="00BA4E03"/>
    <w:rsid w:val="00BA4E20"/>
    <w:rsid w:val="00BA5138"/>
    <w:rsid w:val="00BA52CA"/>
    <w:rsid w:val="00BA5891"/>
    <w:rsid w:val="00BA64FF"/>
    <w:rsid w:val="00BA6674"/>
    <w:rsid w:val="00BA6B0E"/>
    <w:rsid w:val="00BA6DF9"/>
    <w:rsid w:val="00BA70EC"/>
    <w:rsid w:val="00BA71FF"/>
    <w:rsid w:val="00BA73A4"/>
    <w:rsid w:val="00BA7C00"/>
    <w:rsid w:val="00BA7D09"/>
    <w:rsid w:val="00BA7DA6"/>
    <w:rsid w:val="00BA7E70"/>
    <w:rsid w:val="00BB0458"/>
    <w:rsid w:val="00BB0817"/>
    <w:rsid w:val="00BB09F4"/>
    <w:rsid w:val="00BB0DB4"/>
    <w:rsid w:val="00BB1088"/>
    <w:rsid w:val="00BB1312"/>
    <w:rsid w:val="00BB1A16"/>
    <w:rsid w:val="00BB20B7"/>
    <w:rsid w:val="00BB2186"/>
    <w:rsid w:val="00BB2589"/>
    <w:rsid w:val="00BB3A2A"/>
    <w:rsid w:val="00BB4314"/>
    <w:rsid w:val="00BB45DC"/>
    <w:rsid w:val="00BB462E"/>
    <w:rsid w:val="00BB46F2"/>
    <w:rsid w:val="00BB4709"/>
    <w:rsid w:val="00BB4CAF"/>
    <w:rsid w:val="00BB56E3"/>
    <w:rsid w:val="00BB591D"/>
    <w:rsid w:val="00BB5A4D"/>
    <w:rsid w:val="00BB60A0"/>
    <w:rsid w:val="00BB66D1"/>
    <w:rsid w:val="00BB6B1C"/>
    <w:rsid w:val="00BB6B80"/>
    <w:rsid w:val="00BB6F7E"/>
    <w:rsid w:val="00BB7115"/>
    <w:rsid w:val="00BB727F"/>
    <w:rsid w:val="00BB765A"/>
    <w:rsid w:val="00BB77AA"/>
    <w:rsid w:val="00BB7A64"/>
    <w:rsid w:val="00BB7DB7"/>
    <w:rsid w:val="00BB7F95"/>
    <w:rsid w:val="00BC02AB"/>
    <w:rsid w:val="00BC06CC"/>
    <w:rsid w:val="00BC08BC"/>
    <w:rsid w:val="00BC0962"/>
    <w:rsid w:val="00BC0A35"/>
    <w:rsid w:val="00BC0F2C"/>
    <w:rsid w:val="00BC16A9"/>
    <w:rsid w:val="00BC1776"/>
    <w:rsid w:val="00BC1C47"/>
    <w:rsid w:val="00BC1CC5"/>
    <w:rsid w:val="00BC22AC"/>
    <w:rsid w:val="00BC285C"/>
    <w:rsid w:val="00BC2964"/>
    <w:rsid w:val="00BC2F34"/>
    <w:rsid w:val="00BC2FC8"/>
    <w:rsid w:val="00BC30DF"/>
    <w:rsid w:val="00BC3A7B"/>
    <w:rsid w:val="00BC3B87"/>
    <w:rsid w:val="00BC3C02"/>
    <w:rsid w:val="00BC3C3F"/>
    <w:rsid w:val="00BC3CE9"/>
    <w:rsid w:val="00BC40D7"/>
    <w:rsid w:val="00BC4B0E"/>
    <w:rsid w:val="00BC587A"/>
    <w:rsid w:val="00BC5DAD"/>
    <w:rsid w:val="00BC5F06"/>
    <w:rsid w:val="00BC61CB"/>
    <w:rsid w:val="00BC644E"/>
    <w:rsid w:val="00BC65D2"/>
    <w:rsid w:val="00BC6687"/>
    <w:rsid w:val="00BC6A34"/>
    <w:rsid w:val="00BC6C22"/>
    <w:rsid w:val="00BC7019"/>
    <w:rsid w:val="00BC72D0"/>
    <w:rsid w:val="00BC752A"/>
    <w:rsid w:val="00BC76DB"/>
    <w:rsid w:val="00BC77C2"/>
    <w:rsid w:val="00BC790E"/>
    <w:rsid w:val="00BD00E3"/>
    <w:rsid w:val="00BD01D0"/>
    <w:rsid w:val="00BD01E0"/>
    <w:rsid w:val="00BD05F6"/>
    <w:rsid w:val="00BD09B5"/>
    <w:rsid w:val="00BD0CCD"/>
    <w:rsid w:val="00BD1160"/>
    <w:rsid w:val="00BD1229"/>
    <w:rsid w:val="00BD1250"/>
    <w:rsid w:val="00BD1476"/>
    <w:rsid w:val="00BD1690"/>
    <w:rsid w:val="00BD191B"/>
    <w:rsid w:val="00BD1D17"/>
    <w:rsid w:val="00BD1DFF"/>
    <w:rsid w:val="00BD20B2"/>
    <w:rsid w:val="00BD29C8"/>
    <w:rsid w:val="00BD2C78"/>
    <w:rsid w:val="00BD2E20"/>
    <w:rsid w:val="00BD2F42"/>
    <w:rsid w:val="00BD300C"/>
    <w:rsid w:val="00BD3120"/>
    <w:rsid w:val="00BD3146"/>
    <w:rsid w:val="00BD35B0"/>
    <w:rsid w:val="00BD3B52"/>
    <w:rsid w:val="00BD4189"/>
    <w:rsid w:val="00BD47AA"/>
    <w:rsid w:val="00BD4C2B"/>
    <w:rsid w:val="00BD5459"/>
    <w:rsid w:val="00BD5B9F"/>
    <w:rsid w:val="00BD5CC3"/>
    <w:rsid w:val="00BD5F3F"/>
    <w:rsid w:val="00BD5FAD"/>
    <w:rsid w:val="00BD64FC"/>
    <w:rsid w:val="00BD6731"/>
    <w:rsid w:val="00BD6C5D"/>
    <w:rsid w:val="00BD7452"/>
    <w:rsid w:val="00BD75C8"/>
    <w:rsid w:val="00BD7A56"/>
    <w:rsid w:val="00BD7B2E"/>
    <w:rsid w:val="00BD7CA1"/>
    <w:rsid w:val="00BD7D8E"/>
    <w:rsid w:val="00BD7F60"/>
    <w:rsid w:val="00BE04CD"/>
    <w:rsid w:val="00BE0690"/>
    <w:rsid w:val="00BE08D8"/>
    <w:rsid w:val="00BE0FD7"/>
    <w:rsid w:val="00BE105F"/>
    <w:rsid w:val="00BE10F2"/>
    <w:rsid w:val="00BE11F5"/>
    <w:rsid w:val="00BE12B8"/>
    <w:rsid w:val="00BE1BA1"/>
    <w:rsid w:val="00BE1CA5"/>
    <w:rsid w:val="00BE1D8A"/>
    <w:rsid w:val="00BE1F7F"/>
    <w:rsid w:val="00BE2210"/>
    <w:rsid w:val="00BE292F"/>
    <w:rsid w:val="00BE2A87"/>
    <w:rsid w:val="00BE2BE7"/>
    <w:rsid w:val="00BE2D16"/>
    <w:rsid w:val="00BE346B"/>
    <w:rsid w:val="00BE348F"/>
    <w:rsid w:val="00BE353F"/>
    <w:rsid w:val="00BE3E9C"/>
    <w:rsid w:val="00BE414C"/>
    <w:rsid w:val="00BE4289"/>
    <w:rsid w:val="00BE4616"/>
    <w:rsid w:val="00BE4AE1"/>
    <w:rsid w:val="00BE4E09"/>
    <w:rsid w:val="00BE5006"/>
    <w:rsid w:val="00BE5040"/>
    <w:rsid w:val="00BE5219"/>
    <w:rsid w:val="00BE52D5"/>
    <w:rsid w:val="00BE570D"/>
    <w:rsid w:val="00BE5A44"/>
    <w:rsid w:val="00BE5EA9"/>
    <w:rsid w:val="00BE5FCC"/>
    <w:rsid w:val="00BE60A1"/>
    <w:rsid w:val="00BE641C"/>
    <w:rsid w:val="00BE6829"/>
    <w:rsid w:val="00BE6C70"/>
    <w:rsid w:val="00BE6EEE"/>
    <w:rsid w:val="00BE7016"/>
    <w:rsid w:val="00BE7AAB"/>
    <w:rsid w:val="00BE7DAB"/>
    <w:rsid w:val="00BE7FE4"/>
    <w:rsid w:val="00BF00F0"/>
    <w:rsid w:val="00BF0501"/>
    <w:rsid w:val="00BF05DA"/>
    <w:rsid w:val="00BF0AA5"/>
    <w:rsid w:val="00BF0BE8"/>
    <w:rsid w:val="00BF1338"/>
    <w:rsid w:val="00BF15FC"/>
    <w:rsid w:val="00BF1A2D"/>
    <w:rsid w:val="00BF1C38"/>
    <w:rsid w:val="00BF23B4"/>
    <w:rsid w:val="00BF243A"/>
    <w:rsid w:val="00BF246B"/>
    <w:rsid w:val="00BF2478"/>
    <w:rsid w:val="00BF25B2"/>
    <w:rsid w:val="00BF25B5"/>
    <w:rsid w:val="00BF292E"/>
    <w:rsid w:val="00BF2BEC"/>
    <w:rsid w:val="00BF2DEC"/>
    <w:rsid w:val="00BF2EE4"/>
    <w:rsid w:val="00BF3438"/>
    <w:rsid w:val="00BF3684"/>
    <w:rsid w:val="00BF3868"/>
    <w:rsid w:val="00BF3909"/>
    <w:rsid w:val="00BF392D"/>
    <w:rsid w:val="00BF3998"/>
    <w:rsid w:val="00BF3F4F"/>
    <w:rsid w:val="00BF4452"/>
    <w:rsid w:val="00BF4896"/>
    <w:rsid w:val="00BF4BB6"/>
    <w:rsid w:val="00BF4CA4"/>
    <w:rsid w:val="00BF4DCE"/>
    <w:rsid w:val="00BF51E8"/>
    <w:rsid w:val="00BF55C3"/>
    <w:rsid w:val="00BF5AC9"/>
    <w:rsid w:val="00BF5C09"/>
    <w:rsid w:val="00BF5CF8"/>
    <w:rsid w:val="00BF5E7A"/>
    <w:rsid w:val="00BF600E"/>
    <w:rsid w:val="00BF6311"/>
    <w:rsid w:val="00BF652F"/>
    <w:rsid w:val="00BF6837"/>
    <w:rsid w:val="00BF6860"/>
    <w:rsid w:val="00BF6D92"/>
    <w:rsid w:val="00BF7047"/>
    <w:rsid w:val="00BF7570"/>
    <w:rsid w:val="00BF7632"/>
    <w:rsid w:val="00BF7787"/>
    <w:rsid w:val="00BF7D29"/>
    <w:rsid w:val="00BF7F9F"/>
    <w:rsid w:val="00BF7FBE"/>
    <w:rsid w:val="00C0000A"/>
    <w:rsid w:val="00C00100"/>
    <w:rsid w:val="00C00111"/>
    <w:rsid w:val="00C0015C"/>
    <w:rsid w:val="00C001CC"/>
    <w:rsid w:val="00C0051A"/>
    <w:rsid w:val="00C0061E"/>
    <w:rsid w:val="00C00BAF"/>
    <w:rsid w:val="00C00D57"/>
    <w:rsid w:val="00C00ECF"/>
    <w:rsid w:val="00C00EDA"/>
    <w:rsid w:val="00C00FAC"/>
    <w:rsid w:val="00C01AD6"/>
    <w:rsid w:val="00C01EF9"/>
    <w:rsid w:val="00C01FBE"/>
    <w:rsid w:val="00C02093"/>
    <w:rsid w:val="00C02178"/>
    <w:rsid w:val="00C0224D"/>
    <w:rsid w:val="00C0232D"/>
    <w:rsid w:val="00C0233B"/>
    <w:rsid w:val="00C023F9"/>
    <w:rsid w:val="00C0299E"/>
    <w:rsid w:val="00C02E59"/>
    <w:rsid w:val="00C0319F"/>
    <w:rsid w:val="00C03BCC"/>
    <w:rsid w:val="00C03EC5"/>
    <w:rsid w:val="00C03F2D"/>
    <w:rsid w:val="00C041A2"/>
    <w:rsid w:val="00C0450F"/>
    <w:rsid w:val="00C04534"/>
    <w:rsid w:val="00C0487B"/>
    <w:rsid w:val="00C049D4"/>
    <w:rsid w:val="00C04A89"/>
    <w:rsid w:val="00C04FB7"/>
    <w:rsid w:val="00C050E9"/>
    <w:rsid w:val="00C05262"/>
    <w:rsid w:val="00C05590"/>
    <w:rsid w:val="00C056BF"/>
    <w:rsid w:val="00C057B5"/>
    <w:rsid w:val="00C05A03"/>
    <w:rsid w:val="00C05D08"/>
    <w:rsid w:val="00C05F91"/>
    <w:rsid w:val="00C06332"/>
    <w:rsid w:val="00C06801"/>
    <w:rsid w:val="00C06DB9"/>
    <w:rsid w:val="00C06EEC"/>
    <w:rsid w:val="00C0794C"/>
    <w:rsid w:val="00C07AC6"/>
    <w:rsid w:val="00C10021"/>
    <w:rsid w:val="00C10255"/>
    <w:rsid w:val="00C104C6"/>
    <w:rsid w:val="00C104E6"/>
    <w:rsid w:val="00C10B14"/>
    <w:rsid w:val="00C10C23"/>
    <w:rsid w:val="00C11473"/>
    <w:rsid w:val="00C11657"/>
    <w:rsid w:val="00C1165B"/>
    <w:rsid w:val="00C11707"/>
    <w:rsid w:val="00C11DF4"/>
    <w:rsid w:val="00C12032"/>
    <w:rsid w:val="00C121F1"/>
    <w:rsid w:val="00C1225E"/>
    <w:rsid w:val="00C124F0"/>
    <w:rsid w:val="00C12517"/>
    <w:rsid w:val="00C1276F"/>
    <w:rsid w:val="00C12A1D"/>
    <w:rsid w:val="00C12CB3"/>
    <w:rsid w:val="00C130CB"/>
    <w:rsid w:val="00C1339D"/>
    <w:rsid w:val="00C13A8A"/>
    <w:rsid w:val="00C13DA2"/>
    <w:rsid w:val="00C13FD6"/>
    <w:rsid w:val="00C14F58"/>
    <w:rsid w:val="00C14FF4"/>
    <w:rsid w:val="00C15055"/>
    <w:rsid w:val="00C15124"/>
    <w:rsid w:val="00C152DF"/>
    <w:rsid w:val="00C154D7"/>
    <w:rsid w:val="00C15775"/>
    <w:rsid w:val="00C15D19"/>
    <w:rsid w:val="00C165FB"/>
    <w:rsid w:val="00C1696B"/>
    <w:rsid w:val="00C16C25"/>
    <w:rsid w:val="00C16E45"/>
    <w:rsid w:val="00C170EA"/>
    <w:rsid w:val="00C175B3"/>
    <w:rsid w:val="00C17CBD"/>
    <w:rsid w:val="00C17F08"/>
    <w:rsid w:val="00C20297"/>
    <w:rsid w:val="00C2057E"/>
    <w:rsid w:val="00C21067"/>
    <w:rsid w:val="00C210B0"/>
    <w:rsid w:val="00C21241"/>
    <w:rsid w:val="00C21263"/>
    <w:rsid w:val="00C2148F"/>
    <w:rsid w:val="00C2172B"/>
    <w:rsid w:val="00C21A7E"/>
    <w:rsid w:val="00C21D29"/>
    <w:rsid w:val="00C21F88"/>
    <w:rsid w:val="00C222E0"/>
    <w:rsid w:val="00C22B41"/>
    <w:rsid w:val="00C22CEC"/>
    <w:rsid w:val="00C22D99"/>
    <w:rsid w:val="00C23215"/>
    <w:rsid w:val="00C23384"/>
    <w:rsid w:val="00C2369E"/>
    <w:rsid w:val="00C23DA0"/>
    <w:rsid w:val="00C23EFD"/>
    <w:rsid w:val="00C2406D"/>
    <w:rsid w:val="00C2428E"/>
    <w:rsid w:val="00C2439B"/>
    <w:rsid w:val="00C2446A"/>
    <w:rsid w:val="00C24629"/>
    <w:rsid w:val="00C2472C"/>
    <w:rsid w:val="00C24858"/>
    <w:rsid w:val="00C24EE1"/>
    <w:rsid w:val="00C25178"/>
    <w:rsid w:val="00C255B3"/>
    <w:rsid w:val="00C26089"/>
    <w:rsid w:val="00C26300"/>
    <w:rsid w:val="00C26EEB"/>
    <w:rsid w:val="00C26FB9"/>
    <w:rsid w:val="00C270F2"/>
    <w:rsid w:val="00C272FD"/>
    <w:rsid w:val="00C3002B"/>
    <w:rsid w:val="00C30138"/>
    <w:rsid w:val="00C30325"/>
    <w:rsid w:val="00C30460"/>
    <w:rsid w:val="00C30530"/>
    <w:rsid w:val="00C3076F"/>
    <w:rsid w:val="00C309A9"/>
    <w:rsid w:val="00C30BC7"/>
    <w:rsid w:val="00C30ECE"/>
    <w:rsid w:val="00C30FD7"/>
    <w:rsid w:val="00C31318"/>
    <w:rsid w:val="00C31350"/>
    <w:rsid w:val="00C31447"/>
    <w:rsid w:val="00C3183B"/>
    <w:rsid w:val="00C31B0F"/>
    <w:rsid w:val="00C323C2"/>
    <w:rsid w:val="00C32893"/>
    <w:rsid w:val="00C32B5B"/>
    <w:rsid w:val="00C32B99"/>
    <w:rsid w:val="00C32BCB"/>
    <w:rsid w:val="00C32DAB"/>
    <w:rsid w:val="00C32ECE"/>
    <w:rsid w:val="00C33115"/>
    <w:rsid w:val="00C333C4"/>
    <w:rsid w:val="00C33682"/>
    <w:rsid w:val="00C337D9"/>
    <w:rsid w:val="00C33DCD"/>
    <w:rsid w:val="00C33DE4"/>
    <w:rsid w:val="00C33E7D"/>
    <w:rsid w:val="00C344EC"/>
    <w:rsid w:val="00C346E2"/>
    <w:rsid w:val="00C34ABA"/>
    <w:rsid w:val="00C35169"/>
    <w:rsid w:val="00C35532"/>
    <w:rsid w:val="00C35758"/>
    <w:rsid w:val="00C35BF3"/>
    <w:rsid w:val="00C35EDC"/>
    <w:rsid w:val="00C3643B"/>
    <w:rsid w:val="00C36B22"/>
    <w:rsid w:val="00C36F05"/>
    <w:rsid w:val="00C36FD2"/>
    <w:rsid w:val="00C37203"/>
    <w:rsid w:val="00C372BD"/>
    <w:rsid w:val="00C3789A"/>
    <w:rsid w:val="00C37A59"/>
    <w:rsid w:val="00C37C7B"/>
    <w:rsid w:val="00C37CEC"/>
    <w:rsid w:val="00C37D18"/>
    <w:rsid w:val="00C37D5C"/>
    <w:rsid w:val="00C37D7E"/>
    <w:rsid w:val="00C4011A"/>
    <w:rsid w:val="00C401C4"/>
    <w:rsid w:val="00C40424"/>
    <w:rsid w:val="00C4062D"/>
    <w:rsid w:val="00C40C60"/>
    <w:rsid w:val="00C4128C"/>
    <w:rsid w:val="00C4140A"/>
    <w:rsid w:val="00C415E2"/>
    <w:rsid w:val="00C41753"/>
    <w:rsid w:val="00C4187F"/>
    <w:rsid w:val="00C4193F"/>
    <w:rsid w:val="00C41BCE"/>
    <w:rsid w:val="00C41C19"/>
    <w:rsid w:val="00C41CAF"/>
    <w:rsid w:val="00C41D84"/>
    <w:rsid w:val="00C41EAE"/>
    <w:rsid w:val="00C41F3B"/>
    <w:rsid w:val="00C4206F"/>
    <w:rsid w:val="00C4228C"/>
    <w:rsid w:val="00C4254A"/>
    <w:rsid w:val="00C4277D"/>
    <w:rsid w:val="00C428DA"/>
    <w:rsid w:val="00C42A23"/>
    <w:rsid w:val="00C42A5A"/>
    <w:rsid w:val="00C43A9D"/>
    <w:rsid w:val="00C43EB8"/>
    <w:rsid w:val="00C43F21"/>
    <w:rsid w:val="00C4432B"/>
    <w:rsid w:val="00C444FF"/>
    <w:rsid w:val="00C445B9"/>
    <w:rsid w:val="00C448F6"/>
    <w:rsid w:val="00C44B9E"/>
    <w:rsid w:val="00C44CB0"/>
    <w:rsid w:val="00C453CB"/>
    <w:rsid w:val="00C457A9"/>
    <w:rsid w:val="00C458F5"/>
    <w:rsid w:val="00C45F2F"/>
    <w:rsid w:val="00C4627D"/>
    <w:rsid w:val="00C462C1"/>
    <w:rsid w:val="00C465A5"/>
    <w:rsid w:val="00C467B0"/>
    <w:rsid w:val="00C46B5D"/>
    <w:rsid w:val="00C46BB0"/>
    <w:rsid w:val="00C46D23"/>
    <w:rsid w:val="00C46DED"/>
    <w:rsid w:val="00C46F58"/>
    <w:rsid w:val="00C473B3"/>
    <w:rsid w:val="00C473DD"/>
    <w:rsid w:val="00C4742E"/>
    <w:rsid w:val="00C4742F"/>
    <w:rsid w:val="00C474E2"/>
    <w:rsid w:val="00C47670"/>
    <w:rsid w:val="00C47A3D"/>
    <w:rsid w:val="00C47AC0"/>
    <w:rsid w:val="00C47D5A"/>
    <w:rsid w:val="00C47D62"/>
    <w:rsid w:val="00C5001C"/>
    <w:rsid w:val="00C5012C"/>
    <w:rsid w:val="00C5015F"/>
    <w:rsid w:val="00C50215"/>
    <w:rsid w:val="00C5026F"/>
    <w:rsid w:val="00C506CE"/>
    <w:rsid w:val="00C50CE5"/>
    <w:rsid w:val="00C511D5"/>
    <w:rsid w:val="00C51804"/>
    <w:rsid w:val="00C51C1F"/>
    <w:rsid w:val="00C524BE"/>
    <w:rsid w:val="00C524F7"/>
    <w:rsid w:val="00C52511"/>
    <w:rsid w:val="00C52814"/>
    <w:rsid w:val="00C5286D"/>
    <w:rsid w:val="00C52A36"/>
    <w:rsid w:val="00C52BCC"/>
    <w:rsid w:val="00C52EAA"/>
    <w:rsid w:val="00C53DF1"/>
    <w:rsid w:val="00C53E53"/>
    <w:rsid w:val="00C53EFA"/>
    <w:rsid w:val="00C544D0"/>
    <w:rsid w:val="00C54A56"/>
    <w:rsid w:val="00C54A62"/>
    <w:rsid w:val="00C54B41"/>
    <w:rsid w:val="00C54CED"/>
    <w:rsid w:val="00C55054"/>
    <w:rsid w:val="00C55123"/>
    <w:rsid w:val="00C557ED"/>
    <w:rsid w:val="00C559C5"/>
    <w:rsid w:val="00C55C49"/>
    <w:rsid w:val="00C55FB8"/>
    <w:rsid w:val="00C5631B"/>
    <w:rsid w:val="00C56521"/>
    <w:rsid w:val="00C56CF8"/>
    <w:rsid w:val="00C57063"/>
    <w:rsid w:val="00C57152"/>
    <w:rsid w:val="00C576A0"/>
    <w:rsid w:val="00C57FC9"/>
    <w:rsid w:val="00C60156"/>
    <w:rsid w:val="00C603B3"/>
    <w:rsid w:val="00C6091B"/>
    <w:rsid w:val="00C60FA5"/>
    <w:rsid w:val="00C61076"/>
    <w:rsid w:val="00C616D7"/>
    <w:rsid w:val="00C61837"/>
    <w:rsid w:val="00C6192E"/>
    <w:rsid w:val="00C61A53"/>
    <w:rsid w:val="00C6277A"/>
    <w:rsid w:val="00C62794"/>
    <w:rsid w:val="00C62932"/>
    <w:rsid w:val="00C62997"/>
    <w:rsid w:val="00C629B9"/>
    <w:rsid w:val="00C62A4E"/>
    <w:rsid w:val="00C62A78"/>
    <w:rsid w:val="00C62C20"/>
    <w:rsid w:val="00C630E5"/>
    <w:rsid w:val="00C636D8"/>
    <w:rsid w:val="00C6376A"/>
    <w:rsid w:val="00C63B94"/>
    <w:rsid w:val="00C641C9"/>
    <w:rsid w:val="00C6442D"/>
    <w:rsid w:val="00C6456A"/>
    <w:rsid w:val="00C6480E"/>
    <w:rsid w:val="00C6498C"/>
    <w:rsid w:val="00C64A33"/>
    <w:rsid w:val="00C64D3A"/>
    <w:rsid w:val="00C65007"/>
    <w:rsid w:val="00C650AE"/>
    <w:rsid w:val="00C6538B"/>
    <w:rsid w:val="00C653FB"/>
    <w:rsid w:val="00C657A3"/>
    <w:rsid w:val="00C657AB"/>
    <w:rsid w:val="00C65AF3"/>
    <w:rsid w:val="00C65D4D"/>
    <w:rsid w:val="00C6625D"/>
    <w:rsid w:val="00C66C03"/>
    <w:rsid w:val="00C6729D"/>
    <w:rsid w:val="00C67669"/>
    <w:rsid w:val="00C6798E"/>
    <w:rsid w:val="00C67BD1"/>
    <w:rsid w:val="00C67D11"/>
    <w:rsid w:val="00C67E66"/>
    <w:rsid w:val="00C70568"/>
    <w:rsid w:val="00C7067F"/>
    <w:rsid w:val="00C7074C"/>
    <w:rsid w:val="00C707A0"/>
    <w:rsid w:val="00C71108"/>
    <w:rsid w:val="00C71802"/>
    <w:rsid w:val="00C71953"/>
    <w:rsid w:val="00C71E47"/>
    <w:rsid w:val="00C7219F"/>
    <w:rsid w:val="00C721C7"/>
    <w:rsid w:val="00C72A3E"/>
    <w:rsid w:val="00C73414"/>
    <w:rsid w:val="00C73543"/>
    <w:rsid w:val="00C73A3C"/>
    <w:rsid w:val="00C73D3A"/>
    <w:rsid w:val="00C74088"/>
    <w:rsid w:val="00C743D9"/>
    <w:rsid w:val="00C7442A"/>
    <w:rsid w:val="00C748A1"/>
    <w:rsid w:val="00C74958"/>
    <w:rsid w:val="00C74B25"/>
    <w:rsid w:val="00C74CD4"/>
    <w:rsid w:val="00C7508F"/>
    <w:rsid w:val="00C7544A"/>
    <w:rsid w:val="00C756FE"/>
    <w:rsid w:val="00C75970"/>
    <w:rsid w:val="00C75C28"/>
    <w:rsid w:val="00C75EE7"/>
    <w:rsid w:val="00C7611F"/>
    <w:rsid w:val="00C762D0"/>
    <w:rsid w:val="00C764E7"/>
    <w:rsid w:val="00C7655B"/>
    <w:rsid w:val="00C765DD"/>
    <w:rsid w:val="00C766B6"/>
    <w:rsid w:val="00C76815"/>
    <w:rsid w:val="00C769E9"/>
    <w:rsid w:val="00C76C5F"/>
    <w:rsid w:val="00C7713A"/>
    <w:rsid w:val="00C800D6"/>
    <w:rsid w:val="00C80270"/>
    <w:rsid w:val="00C81005"/>
    <w:rsid w:val="00C81146"/>
    <w:rsid w:val="00C81217"/>
    <w:rsid w:val="00C81263"/>
    <w:rsid w:val="00C81290"/>
    <w:rsid w:val="00C822CA"/>
    <w:rsid w:val="00C822D5"/>
    <w:rsid w:val="00C82398"/>
    <w:rsid w:val="00C8273C"/>
    <w:rsid w:val="00C829C1"/>
    <w:rsid w:val="00C82DB9"/>
    <w:rsid w:val="00C83206"/>
    <w:rsid w:val="00C83300"/>
    <w:rsid w:val="00C833EC"/>
    <w:rsid w:val="00C83568"/>
    <w:rsid w:val="00C83760"/>
    <w:rsid w:val="00C8380B"/>
    <w:rsid w:val="00C83DC2"/>
    <w:rsid w:val="00C83EF9"/>
    <w:rsid w:val="00C84525"/>
    <w:rsid w:val="00C848E2"/>
    <w:rsid w:val="00C84D70"/>
    <w:rsid w:val="00C84F3E"/>
    <w:rsid w:val="00C85116"/>
    <w:rsid w:val="00C854EA"/>
    <w:rsid w:val="00C8567F"/>
    <w:rsid w:val="00C85733"/>
    <w:rsid w:val="00C858CC"/>
    <w:rsid w:val="00C85B15"/>
    <w:rsid w:val="00C86804"/>
    <w:rsid w:val="00C86AD5"/>
    <w:rsid w:val="00C86B6A"/>
    <w:rsid w:val="00C86D49"/>
    <w:rsid w:val="00C86DA4"/>
    <w:rsid w:val="00C872B6"/>
    <w:rsid w:val="00C87310"/>
    <w:rsid w:val="00C87D06"/>
    <w:rsid w:val="00C90393"/>
    <w:rsid w:val="00C90E50"/>
    <w:rsid w:val="00C918DF"/>
    <w:rsid w:val="00C919D3"/>
    <w:rsid w:val="00C91C02"/>
    <w:rsid w:val="00C91C09"/>
    <w:rsid w:val="00C91DA7"/>
    <w:rsid w:val="00C92096"/>
    <w:rsid w:val="00C920BF"/>
    <w:rsid w:val="00C922D1"/>
    <w:rsid w:val="00C92428"/>
    <w:rsid w:val="00C92456"/>
    <w:rsid w:val="00C925BD"/>
    <w:rsid w:val="00C926D6"/>
    <w:rsid w:val="00C92989"/>
    <w:rsid w:val="00C92E58"/>
    <w:rsid w:val="00C930D0"/>
    <w:rsid w:val="00C93352"/>
    <w:rsid w:val="00C933D0"/>
    <w:rsid w:val="00C9378A"/>
    <w:rsid w:val="00C938E1"/>
    <w:rsid w:val="00C93BD5"/>
    <w:rsid w:val="00C93D27"/>
    <w:rsid w:val="00C93DD5"/>
    <w:rsid w:val="00C93F97"/>
    <w:rsid w:val="00C947B2"/>
    <w:rsid w:val="00C947E4"/>
    <w:rsid w:val="00C9498C"/>
    <w:rsid w:val="00C94B00"/>
    <w:rsid w:val="00C94C80"/>
    <w:rsid w:val="00C94D86"/>
    <w:rsid w:val="00C94F50"/>
    <w:rsid w:val="00C94FAF"/>
    <w:rsid w:val="00C950B7"/>
    <w:rsid w:val="00C95E04"/>
    <w:rsid w:val="00C95F46"/>
    <w:rsid w:val="00C9635C"/>
    <w:rsid w:val="00C9657F"/>
    <w:rsid w:val="00C96753"/>
    <w:rsid w:val="00C96A61"/>
    <w:rsid w:val="00C96B89"/>
    <w:rsid w:val="00C972BA"/>
    <w:rsid w:val="00C975B0"/>
    <w:rsid w:val="00C9768F"/>
    <w:rsid w:val="00C979F1"/>
    <w:rsid w:val="00C97E14"/>
    <w:rsid w:val="00CA00FE"/>
    <w:rsid w:val="00CA0B0D"/>
    <w:rsid w:val="00CA0FFA"/>
    <w:rsid w:val="00CA1872"/>
    <w:rsid w:val="00CA2278"/>
    <w:rsid w:val="00CA277C"/>
    <w:rsid w:val="00CA2B83"/>
    <w:rsid w:val="00CA2D51"/>
    <w:rsid w:val="00CA2D6C"/>
    <w:rsid w:val="00CA2E3B"/>
    <w:rsid w:val="00CA3C06"/>
    <w:rsid w:val="00CA3C12"/>
    <w:rsid w:val="00CA3D08"/>
    <w:rsid w:val="00CA437B"/>
    <w:rsid w:val="00CA4487"/>
    <w:rsid w:val="00CA4813"/>
    <w:rsid w:val="00CA4CE6"/>
    <w:rsid w:val="00CA54DF"/>
    <w:rsid w:val="00CA5694"/>
    <w:rsid w:val="00CA57B1"/>
    <w:rsid w:val="00CA580D"/>
    <w:rsid w:val="00CA58B7"/>
    <w:rsid w:val="00CA5A5B"/>
    <w:rsid w:val="00CA6108"/>
    <w:rsid w:val="00CA628F"/>
    <w:rsid w:val="00CA63A2"/>
    <w:rsid w:val="00CA66F4"/>
    <w:rsid w:val="00CA6944"/>
    <w:rsid w:val="00CA6A2C"/>
    <w:rsid w:val="00CA6B62"/>
    <w:rsid w:val="00CA6D3B"/>
    <w:rsid w:val="00CA6FD2"/>
    <w:rsid w:val="00CA72AD"/>
    <w:rsid w:val="00CA76D5"/>
    <w:rsid w:val="00CA7D71"/>
    <w:rsid w:val="00CB03C1"/>
    <w:rsid w:val="00CB0A6E"/>
    <w:rsid w:val="00CB0CAC"/>
    <w:rsid w:val="00CB0D01"/>
    <w:rsid w:val="00CB0E34"/>
    <w:rsid w:val="00CB0F72"/>
    <w:rsid w:val="00CB101B"/>
    <w:rsid w:val="00CB12C4"/>
    <w:rsid w:val="00CB1ACD"/>
    <w:rsid w:val="00CB2307"/>
    <w:rsid w:val="00CB2731"/>
    <w:rsid w:val="00CB2A2C"/>
    <w:rsid w:val="00CB2BA8"/>
    <w:rsid w:val="00CB2C98"/>
    <w:rsid w:val="00CB30B4"/>
    <w:rsid w:val="00CB30F0"/>
    <w:rsid w:val="00CB3657"/>
    <w:rsid w:val="00CB4050"/>
    <w:rsid w:val="00CB465C"/>
    <w:rsid w:val="00CB487C"/>
    <w:rsid w:val="00CB48AB"/>
    <w:rsid w:val="00CB48F6"/>
    <w:rsid w:val="00CB4D15"/>
    <w:rsid w:val="00CB4DE5"/>
    <w:rsid w:val="00CB502A"/>
    <w:rsid w:val="00CB549A"/>
    <w:rsid w:val="00CB57D2"/>
    <w:rsid w:val="00CB5860"/>
    <w:rsid w:val="00CB5BCF"/>
    <w:rsid w:val="00CB5C3D"/>
    <w:rsid w:val="00CB6568"/>
    <w:rsid w:val="00CB6966"/>
    <w:rsid w:val="00CB6F13"/>
    <w:rsid w:val="00CB72DF"/>
    <w:rsid w:val="00CB7799"/>
    <w:rsid w:val="00CB77AF"/>
    <w:rsid w:val="00CB7872"/>
    <w:rsid w:val="00CB78AD"/>
    <w:rsid w:val="00CB79F7"/>
    <w:rsid w:val="00CB7C2D"/>
    <w:rsid w:val="00CC0234"/>
    <w:rsid w:val="00CC0AAE"/>
    <w:rsid w:val="00CC1320"/>
    <w:rsid w:val="00CC1518"/>
    <w:rsid w:val="00CC1BB9"/>
    <w:rsid w:val="00CC2ECB"/>
    <w:rsid w:val="00CC337C"/>
    <w:rsid w:val="00CC3401"/>
    <w:rsid w:val="00CC342E"/>
    <w:rsid w:val="00CC3EEF"/>
    <w:rsid w:val="00CC41EF"/>
    <w:rsid w:val="00CC4363"/>
    <w:rsid w:val="00CC46C4"/>
    <w:rsid w:val="00CC484F"/>
    <w:rsid w:val="00CC4910"/>
    <w:rsid w:val="00CC4A0B"/>
    <w:rsid w:val="00CC4B0C"/>
    <w:rsid w:val="00CC5077"/>
    <w:rsid w:val="00CC50A0"/>
    <w:rsid w:val="00CC583B"/>
    <w:rsid w:val="00CC58F4"/>
    <w:rsid w:val="00CC5D45"/>
    <w:rsid w:val="00CC6330"/>
    <w:rsid w:val="00CC633F"/>
    <w:rsid w:val="00CC6415"/>
    <w:rsid w:val="00CC651B"/>
    <w:rsid w:val="00CC65C7"/>
    <w:rsid w:val="00CC6B30"/>
    <w:rsid w:val="00CC6B54"/>
    <w:rsid w:val="00CC6DAE"/>
    <w:rsid w:val="00CC6E12"/>
    <w:rsid w:val="00CC7066"/>
    <w:rsid w:val="00CC741B"/>
    <w:rsid w:val="00CC75A9"/>
    <w:rsid w:val="00CC7689"/>
    <w:rsid w:val="00CC7AAC"/>
    <w:rsid w:val="00CC7DEC"/>
    <w:rsid w:val="00CD04E1"/>
    <w:rsid w:val="00CD0AFA"/>
    <w:rsid w:val="00CD0BEC"/>
    <w:rsid w:val="00CD0D2F"/>
    <w:rsid w:val="00CD0FA2"/>
    <w:rsid w:val="00CD154A"/>
    <w:rsid w:val="00CD1820"/>
    <w:rsid w:val="00CD1C6A"/>
    <w:rsid w:val="00CD210C"/>
    <w:rsid w:val="00CD2375"/>
    <w:rsid w:val="00CD2609"/>
    <w:rsid w:val="00CD2858"/>
    <w:rsid w:val="00CD290B"/>
    <w:rsid w:val="00CD3330"/>
    <w:rsid w:val="00CD380C"/>
    <w:rsid w:val="00CD385D"/>
    <w:rsid w:val="00CD3923"/>
    <w:rsid w:val="00CD3C21"/>
    <w:rsid w:val="00CD3F85"/>
    <w:rsid w:val="00CD4010"/>
    <w:rsid w:val="00CD474B"/>
    <w:rsid w:val="00CD4BDA"/>
    <w:rsid w:val="00CD50D8"/>
    <w:rsid w:val="00CD526A"/>
    <w:rsid w:val="00CD5494"/>
    <w:rsid w:val="00CD5579"/>
    <w:rsid w:val="00CD589E"/>
    <w:rsid w:val="00CD58EF"/>
    <w:rsid w:val="00CD5B4C"/>
    <w:rsid w:val="00CD61F2"/>
    <w:rsid w:val="00CD66AE"/>
    <w:rsid w:val="00CD6AB2"/>
    <w:rsid w:val="00CD7020"/>
    <w:rsid w:val="00CD7438"/>
    <w:rsid w:val="00CD749F"/>
    <w:rsid w:val="00CD74BA"/>
    <w:rsid w:val="00CD7551"/>
    <w:rsid w:val="00CD7D20"/>
    <w:rsid w:val="00CE016B"/>
    <w:rsid w:val="00CE0879"/>
    <w:rsid w:val="00CE0B38"/>
    <w:rsid w:val="00CE0E50"/>
    <w:rsid w:val="00CE0E62"/>
    <w:rsid w:val="00CE0F78"/>
    <w:rsid w:val="00CE11F7"/>
    <w:rsid w:val="00CE132F"/>
    <w:rsid w:val="00CE17A7"/>
    <w:rsid w:val="00CE20A5"/>
    <w:rsid w:val="00CE25F7"/>
    <w:rsid w:val="00CE2AD0"/>
    <w:rsid w:val="00CE2B6D"/>
    <w:rsid w:val="00CE2BA0"/>
    <w:rsid w:val="00CE31A5"/>
    <w:rsid w:val="00CE3272"/>
    <w:rsid w:val="00CE34C5"/>
    <w:rsid w:val="00CE34D2"/>
    <w:rsid w:val="00CE3538"/>
    <w:rsid w:val="00CE397A"/>
    <w:rsid w:val="00CE3B28"/>
    <w:rsid w:val="00CE3B35"/>
    <w:rsid w:val="00CE3B55"/>
    <w:rsid w:val="00CE3E17"/>
    <w:rsid w:val="00CE3EDB"/>
    <w:rsid w:val="00CE410C"/>
    <w:rsid w:val="00CE4289"/>
    <w:rsid w:val="00CE42EA"/>
    <w:rsid w:val="00CE43D9"/>
    <w:rsid w:val="00CE4529"/>
    <w:rsid w:val="00CE502F"/>
    <w:rsid w:val="00CE5732"/>
    <w:rsid w:val="00CE5A88"/>
    <w:rsid w:val="00CE5F64"/>
    <w:rsid w:val="00CE60DC"/>
    <w:rsid w:val="00CE66A0"/>
    <w:rsid w:val="00CE6C49"/>
    <w:rsid w:val="00CE736F"/>
    <w:rsid w:val="00CE76AA"/>
    <w:rsid w:val="00CE76B5"/>
    <w:rsid w:val="00CE7A54"/>
    <w:rsid w:val="00CE7BFD"/>
    <w:rsid w:val="00CF007E"/>
    <w:rsid w:val="00CF0204"/>
    <w:rsid w:val="00CF0307"/>
    <w:rsid w:val="00CF05D9"/>
    <w:rsid w:val="00CF0719"/>
    <w:rsid w:val="00CF0905"/>
    <w:rsid w:val="00CF0C3E"/>
    <w:rsid w:val="00CF0F07"/>
    <w:rsid w:val="00CF11ED"/>
    <w:rsid w:val="00CF144F"/>
    <w:rsid w:val="00CF162F"/>
    <w:rsid w:val="00CF163B"/>
    <w:rsid w:val="00CF1D13"/>
    <w:rsid w:val="00CF20FA"/>
    <w:rsid w:val="00CF219F"/>
    <w:rsid w:val="00CF23BE"/>
    <w:rsid w:val="00CF25FE"/>
    <w:rsid w:val="00CF262C"/>
    <w:rsid w:val="00CF26DE"/>
    <w:rsid w:val="00CF2768"/>
    <w:rsid w:val="00CF2854"/>
    <w:rsid w:val="00CF2BB0"/>
    <w:rsid w:val="00CF2BB3"/>
    <w:rsid w:val="00CF2BD7"/>
    <w:rsid w:val="00CF2BE8"/>
    <w:rsid w:val="00CF2DFC"/>
    <w:rsid w:val="00CF3016"/>
    <w:rsid w:val="00CF360F"/>
    <w:rsid w:val="00CF3A81"/>
    <w:rsid w:val="00CF3B8A"/>
    <w:rsid w:val="00CF4510"/>
    <w:rsid w:val="00CF4604"/>
    <w:rsid w:val="00CF46C8"/>
    <w:rsid w:val="00CF46E2"/>
    <w:rsid w:val="00CF4985"/>
    <w:rsid w:val="00CF4BFB"/>
    <w:rsid w:val="00CF4C4F"/>
    <w:rsid w:val="00CF4CD5"/>
    <w:rsid w:val="00CF5361"/>
    <w:rsid w:val="00CF59EB"/>
    <w:rsid w:val="00CF5DF0"/>
    <w:rsid w:val="00CF6380"/>
    <w:rsid w:val="00CF64E2"/>
    <w:rsid w:val="00CF65ED"/>
    <w:rsid w:val="00CF6717"/>
    <w:rsid w:val="00CF6729"/>
    <w:rsid w:val="00CF677E"/>
    <w:rsid w:val="00CF6A57"/>
    <w:rsid w:val="00CF6B44"/>
    <w:rsid w:val="00CF6C09"/>
    <w:rsid w:val="00CF6CB0"/>
    <w:rsid w:val="00CF6D29"/>
    <w:rsid w:val="00CF6FFC"/>
    <w:rsid w:val="00CF7008"/>
    <w:rsid w:val="00CF7618"/>
    <w:rsid w:val="00CF7655"/>
    <w:rsid w:val="00CF7A3B"/>
    <w:rsid w:val="00CF7B16"/>
    <w:rsid w:val="00CF7B76"/>
    <w:rsid w:val="00D005AC"/>
    <w:rsid w:val="00D00DC5"/>
    <w:rsid w:val="00D012C0"/>
    <w:rsid w:val="00D017BE"/>
    <w:rsid w:val="00D0188D"/>
    <w:rsid w:val="00D0195F"/>
    <w:rsid w:val="00D01C8D"/>
    <w:rsid w:val="00D01D0A"/>
    <w:rsid w:val="00D01D32"/>
    <w:rsid w:val="00D0222B"/>
    <w:rsid w:val="00D0240F"/>
    <w:rsid w:val="00D02ADB"/>
    <w:rsid w:val="00D02DDA"/>
    <w:rsid w:val="00D02FE8"/>
    <w:rsid w:val="00D033E7"/>
    <w:rsid w:val="00D03633"/>
    <w:rsid w:val="00D03787"/>
    <w:rsid w:val="00D03902"/>
    <w:rsid w:val="00D03AE2"/>
    <w:rsid w:val="00D03B62"/>
    <w:rsid w:val="00D03FCE"/>
    <w:rsid w:val="00D0409A"/>
    <w:rsid w:val="00D0410F"/>
    <w:rsid w:val="00D04148"/>
    <w:rsid w:val="00D04C22"/>
    <w:rsid w:val="00D04DA5"/>
    <w:rsid w:val="00D04F02"/>
    <w:rsid w:val="00D0502C"/>
    <w:rsid w:val="00D0504D"/>
    <w:rsid w:val="00D050BC"/>
    <w:rsid w:val="00D05693"/>
    <w:rsid w:val="00D056BF"/>
    <w:rsid w:val="00D056DD"/>
    <w:rsid w:val="00D058C6"/>
    <w:rsid w:val="00D05916"/>
    <w:rsid w:val="00D05ADC"/>
    <w:rsid w:val="00D05F8E"/>
    <w:rsid w:val="00D05FAD"/>
    <w:rsid w:val="00D06577"/>
    <w:rsid w:val="00D06601"/>
    <w:rsid w:val="00D066BC"/>
    <w:rsid w:val="00D067B7"/>
    <w:rsid w:val="00D069BA"/>
    <w:rsid w:val="00D06BF0"/>
    <w:rsid w:val="00D06C88"/>
    <w:rsid w:val="00D07325"/>
    <w:rsid w:val="00D073F2"/>
    <w:rsid w:val="00D07B1B"/>
    <w:rsid w:val="00D10094"/>
    <w:rsid w:val="00D10484"/>
    <w:rsid w:val="00D10729"/>
    <w:rsid w:val="00D10890"/>
    <w:rsid w:val="00D1163C"/>
    <w:rsid w:val="00D11B96"/>
    <w:rsid w:val="00D11DBF"/>
    <w:rsid w:val="00D11DC8"/>
    <w:rsid w:val="00D12065"/>
    <w:rsid w:val="00D12235"/>
    <w:rsid w:val="00D12293"/>
    <w:rsid w:val="00D12383"/>
    <w:rsid w:val="00D12983"/>
    <w:rsid w:val="00D12A7A"/>
    <w:rsid w:val="00D12CC4"/>
    <w:rsid w:val="00D12D48"/>
    <w:rsid w:val="00D12D54"/>
    <w:rsid w:val="00D1378A"/>
    <w:rsid w:val="00D137FE"/>
    <w:rsid w:val="00D13898"/>
    <w:rsid w:val="00D138AC"/>
    <w:rsid w:val="00D13A74"/>
    <w:rsid w:val="00D13C0D"/>
    <w:rsid w:val="00D13E20"/>
    <w:rsid w:val="00D13F48"/>
    <w:rsid w:val="00D13FAB"/>
    <w:rsid w:val="00D144E9"/>
    <w:rsid w:val="00D14894"/>
    <w:rsid w:val="00D14B9C"/>
    <w:rsid w:val="00D1519A"/>
    <w:rsid w:val="00D152C0"/>
    <w:rsid w:val="00D15752"/>
    <w:rsid w:val="00D15892"/>
    <w:rsid w:val="00D1590E"/>
    <w:rsid w:val="00D15B0F"/>
    <w:rsid w:val="00D15B11"/>
    <w:rsid w:val="00D15B7E"/>
    <w:rsid w:val="00D15BB0"/>
    <w:rsid w:val="00D15D56"/>
    <w:rsid w:val="00D15EC2"/>
    <w:rsid w:val="00D15F16"/>
    <w:rsid w:val="00D167F8"/>
    <w:rsid w:val="00D16ACA"/>
    <w:rsid w:val="00D16AF0"/>
    <w:rsid w:val="00D16F68"/>
    <w:rsid w:val="00D16F75"/>
    <w:rsid w:val="00D172C4"/>
    <w:rsid w:val="00D17425"/>
    <w:rsid w:val="00D17E68"/>
    <w:rsid w:val="00D20053"/>
    <w:rsid w:val="00D20252"/>
    <w:rsid w:val="00D20273"/>
    <w:rsid w:val="00D2066C"/>
    <w:rsid w:val="00D206A6"/>
    <w:rsid w:val="00D2096B"/>
    <w:rsid w:val="00D20C1E"/>
    <w:rsid w:val="00D20C58"/>
    <w:rsid w:val="00D20C78"/>
    <w:rsid w:val="00D20F75"/>
    <w:rsid w:val="00D215AC"/>
    <w:rsid w:val="00D217C7"/>
    <w:rsid w:val="00D21BAD"/>
    <w:rsid w:val="00D21EB1"/>
    <w:rsid w:val="00D221A4"/>
    <w:rsid w:val="00D22255"/>
    <w:rsid w:val="00D22258"/>
    <w:rsid w:val="00D2226C"/>
    <w:rsid w:val="00D22658"/>
    <w:rsid w:val="00D227C3"/>
    <w:rsid w:val="00D22ED6"/>
    <w:rsid w:val="00D2320E"/>
    <w:rsid w:val="00D2334C"/>
    <w:rsid w:val="00D235B1"/>
    <w:rsid w:val="00D235F0"/>
    <w:rsid w:val="00D237C1"/>
    <w:rsid w:val="00D2382A"/>
    <w:rsid w:val="00D23B79"/>
    <w:rsid w:val="00D23C1F"/>
    <w:rsid w:val="00D23D06"/>
    <w:rsid w:val="00D23DEF"/>
    <w:rsid w:val="00D23E43"/>
    <w:rsid w:val="00D240D1"/>
    <w:rsid w:val="00D2427E"/>
    <w:rsid w:val="00D244D4"/>
    <w:rsid w:val="00D24577"/>
    <w:rsid w:val="00D24B13"/>
    <w:rsid w:val="00D24BA7"/>
    <w:rsid w:val="00D24E50"/>
    <w:rsid w:val="00D24EA3"/>
    <w:rsid w:val="00D24FA3"/>
    <w:rsid w:val="00D2545A"/>
    <w:rsid w:val="00D254D9"/>
    <w:rsid w:val="00D2584B"/>
    <w:rsid w:val="00D2595B"/>
    <w:rsid w:val="00D25B0B"/>
    <w:rsid w:val="00D25C10"/>
    <w:rsid w:val="00D2636E"/>
    <w:rsid w:val="00D263A0"/>
    <w:rsid w:val="00D26862"/>
    <w:rsid w:val="00D2690A"/>
    <w:rsid w:val="00D26AC9"/>
    <w:rsid w:val="00D26DD9"/>
    <w:rsid w:val="00D271D9"/>
    <w:rsid w:val="00D27209"/>
    <w:rsid w:val="00D27438"/>
    <w:rsid w:val="00D27464"/>
    <w:rsid w:val="00D27511"/>
    <w:rsid w:val="00D2793C"/>
    <w:rsid w:val="00D27BE3"/>
    <w:rsid w:val="00D27C2A"/>
    <w:rsid w:val="00D27D4A"/>
    <w:rsid w:val="00D30660"/>
    <w:rsid w:val="00D30B5D"/>
    <w:rsid w:val="00D31191"/>
    <w:rsid w:val="00D31664"/>
    <w:rsid w:val="00D31866"/>
    <w:rsid w:val="00D3192C"/>
    <w:rsid w:val="00D31966"/>
    <w:rsid w:val="00D31D59"/>
    <w:rsid w:val="00D31E1D"/>
    <w:rsid w:val="00D32169"/>
    <w:rsid w:val="00D321C3"/>
    <w:rsid w:val="00D3250E"/>
    <w:rsid w:val="00D32665"/>
    <w:rsid w:val="00D32983"/>
    <w:rsid w:val="00D32B55"/>
    <w:rsid w:val="00D32BB4"/>
    <w:rsid w:val="00D32C49"/>
    <w:rsid w:val="00D32C9B"/>
    <w:rsid w:val="00D32D68"/>
    <w:rsid w:val="00D32EC0"/>
    <w:rsid w:val="00D33262"/>
    <w:rsid w:val="00D3337C"/>
    <w:rsid w:val="00D33780"/>
    <w:rsid w:val="00D33A28"/>
    <w:rsid w:val="00D33A9F"/>
    <w:rsid w:val="00D33CC6"/>
    <w:rsid w:val="00D33DB4"/>
    <w:rsid w:val="00D3451C"/>
    <w:rsid w:val="00D3499A"/>
    <w:rsid w:val="00D34D25"/>
    <w:rsid w:val="00D3539C"/>
    <w:rsid w:val="00D35552"/>
    <w:rsid w:val="00D357B5"/>
    <w:rsid w:val="00D35975"/>
    <w:rsid w:val="00D35CC6"/>
    <w:rsid w:val="00D35DEC"/>
    <w:rsid w:val="00D35E8B"/>
    <w:rsid w:val="00D35F0F"/>
    <w:rsid w:val="00D35F2D"/>
    <w:rsid w:val="00D35F58"/>
    <w:rsid w:val="00D35FC9"/>
    <w:rsid w:val="00D35FF5"/>
    <w:rsid w:val="00D361D2"/>
    <w:rsid w:val="00D36928"/>
    <w:rsid w:val="00D36BA7"/>
    <w:rsid w:val="00D37255"/>
    <w:rsid w:val="00D37A46"/>
    <w:rsid w:val="00D37AB1"/>
    <w:rsid w:val="00D37DB6"/>
    <w:rsid w:val="00D40B1F"/>
    <w:rsid w:val="00D40CF5"/>
    <w:rsid w:val="00D410F5"/>
    <w:rsid w:val="00D418C3"/>
    <w:rsid w:val="00D41BE8"/>
    <w:rsid w:val="00D41C52"/>
    <w:rsid w:val="00D41C9F"/>
    <w:rsid w:val="00D421D5"/>
    <w:rsid w:val="00D423BE"/>
    <w:rsid w:val="00D4249F"/>
    <w:rsid w:val="00D429EE"/>
    <w:rsid w:val="00D42A46"/>
    <w:rsid w:val="00D42B91"/>
    <w:rsid w:val="00D42BBA"/>
    <w:rsid w:val="00D42C55"/>
    <w:rsid w:val="00D4307E"/>
    <w:rsid w:val="00D43416"/>
    <w:rsid w:val="00D43476"/>
    <w:rsid w:val="00D43801"/>
    <w:rsid w:val="00D43BF7"/>
    <w:rsid w:val="00D43C96"/>
    <w:rsid w:val="00D43E73"/>
    <w:rsid w:val="00D43ED9"/>
    <w:rsid w:val="00D4404E"/>
    <w:rsid w:val="00D449DA"/>
    <w:rsid w:val="00D44C96"/>
    <w:rsid w:val="00D44D42"/>
    <w:rsid w:val="00D45057"/>
    <w:rsid w:val="00D45091"/>
    <w:rsid w:val="00D4518B"/>
    <w:rsid w:val="00D458A8"/>
    <w:rsid w:val="00D45A77"/>
    <w:rsid w:val="00D45B52"/>
    <w:rsid w:val="00D45B89"/>
    <w:rsid w:val="00D45DAA"/>
    <w:rsid w:val="00D46101"/>
    <w:rsid w:val="00D461AB"/>
    <w:rsid w:val="00D464B8"/>
    <w:rsid w:val="00D47B83"/>
    <w:rsid w:val="00D47D3C"/>
    <w:rsid w:val="00D47E1F"/>
    <w:rsid w:val="00D501EF"/>
    <w:rsid w:val="00D50473"/>
    <w:rsid w:val="00D50649"/>
    <w:rsid w:val="00D50B5F"/>
    <w:rsid w:val="00D50F89"/>
    <w:rsid w:val="00D512D6"/>
    <w:rsid w:val="00D512EA"/>
    <w:rsid w:val="00D516D2"/>
    <w:rsid w:val="00D5213A"/>
    <w:rsid w:val="00D52201"/>
    <w:rsid w:val="00D528AA"/>
    <w:rsid w:val="00D52C72"/>
    <w:rsid w:val="00D52E39"/>
    <w:rsid w:val="00D5308E"/>
    <w:rsid w:val="00D53703"/>
    <w:rsid w:val="00D5376F"/>
    <w:rsid w:val="00D538E5"/>
    <w:rsid w:val="00D541C7"/>
    <w:rsid w:val="00D541CA"/>
    <w:rsid w:val="00D544CB"/>
    <w:rsid w:val="00D54B41"/>
    <w:rsid w:val="00D54C83"/>
    <w:rsid w:val="00D55034"/>
    <w:rsid w:val="00D551DE"/>
    <w:rsid w:val="00D55389"/>
    <w:rsid w:val="00D55438"/>
    <w:rsid w:val="00D555E7"/>
    <w:rsid w:val="00D55624"/>
    <w:rsid w:val="00D55722"/>
    <w:rsid w:val="00D55E32"/>
    <w:rsid w:val="00D55EE0"/>
    <w:rsid w:val="00D5631A"/>
    <w:rsid w:val="00D563AE"/>
    <w:rsid w:val="00D5665F"/>
    <w:rsid w:val="00D56BC0"/>
    <w:rsid w:val="00D56FF5"/>
    <w:rsid w:val="00D571E7"/>
    <w:rsid w:val="00D57326"/>
    <w:rsid w:val="00D57374"/>
    <w:rsid w:val="00D573FF"/>
    <w:rsid w:val="00D57B1E"/>
    <w:rsid w:val="00D57C6D"/>
    <w:rsid w:val="00D57D95"/>
    <w:rsid w:val="00D60406"/>
    <w:rsid w:val="00D6042A"/>
    <w:rsid w:val="00D60481"/>
    <w:rsid w:val="00D6060B"/>
    <w:rsid w:val="00D60953"/>
    <w:rsid w:val="00D60999"/>
    <w:rsid w:val="00D60FA4"/>
    <w:rsid w:val="00D61294"/>
    <w:rsid w:val="00D6151C"/>
    <w:rsid w:val="00D61645"/>
    <w:rsid w:val="00D61991"/>
    <w:rsid w:val="00D61D17"/>
    <w:rsid w:val="00D61D60"/>
    <w:rsid w:val="00D623A8"/>
    <w:rsid w:val="00D62740"/>
    <w:rsid w:val="00D62C4C"/>
    <w:rsid w:val="00D6344E"/>
    <w:rsid w:val="00D63832"/>
    <w:rsid w:val="00D639AF"/>
    <w:rsid w:val="00D63D6E"/>
    <w:rsid w:val="00D64456"/>
    <w:rsid w:val="00D646EF"/>
    <w:rsid w:val="00D64F00"/>
    <w:rsid w:val="00D64F2A"/>
    <w:rsid w:val="00D651B8"/>
    <w:rsid w:val="00D65220"/>
    <w:rsid w:val="00D6523D"/>
    <w:rsid w:val="00D652E3"/>
    <w:rsid w:val="00D65CA0"/>
    <w:rsid w:val="00D65D26"/>
    <w:rsid w:val="00D65F7C"/>
    <w:rsid w:val="00D665FE"/>
    <w:rsid w:val="00D666B6"/>
    <w:rsid w:val="00D6673A"/>
    <w:rsid w:val="00D667AE"/>
    <w:rsid w:val="00D6681F"/>
    <w:rsid w:val="00D6737C"/>
    <w:rsid w:val="00D6738F"/>
    <w:rsid w:val="00D67A04"/>
    <w:rsid w:val="00D67B12"/>
    <w:rsid w:val="00D70036"/>
    <w:rsid w:val="00D701EC"/>
    <w:rsid w:val="00D709A4"/>
    <w:rsid w:val="00D70B74"/>
    <w:rsid w:val="00D70C31"/>
    <w:rsid w:val="00D7106D"/>
    <w:rsid w:val="00D713D9"/>
    <w:rsid w:val="00D713ED"/>
    <w:rsid w:val="00D717F3"/>
    <w:rsid w:val="00D71966"/>
    <w:rsid w:val="00D71969"/>
    <w:rsid w:val="00D71A1E"/>
    <w:rsid w:val="00D71AED"/>
    <w:rsid w:val="00D71BC3"/>
    <w:rsid w:val="00D729BF"/>
    <w:rsid w:val="00D73063"/>
    <w:rsid w:val="00D730DE"/>
    <w:rsid w:val="00D7310F"/>
    <w:rsid w:val="00D73BC8"/>
    <w:rsid w:val="00D73E44"/>
    <w:rsid w:val="00D73FA1"/>
    <w:rsid w:val="00D74132"/>
    <w:rsid w:val="00D74466"/>
    <w:rsid w:val="00D745FF"/>
    <w:rsid w:val="00D74637"/>
    <w:rsid w:val="00D746CE"/>
    <w:rsid w:val="00D7470E"/>
    <w:rsid w:val="00D74888"/>
    <w:rsid w:val="00D749F3"/>
    <w:rsid w:val="00D74BEE"/>
    <w:rsid w:val="00D74DB1"/>
    <w:rsid w:val="00D74DF1"/>
    <w:rsid w:val="00D74F3D"/>
    <w:rsid w:val="00D751DC"/>
    <w:rsid w:val="00D75207"/>
    <w:rsid w:val="00D7525D"/>
    <w:rsid w:val="00D7569D"/>
    <w:rsid w:val="00D75E7D"/>
    <w:rsid w:val="00D75EED"/>
    <w:rsid w:val="00D75F88"/>
    <w:rsid w:val="00D76292"/>
    <w:rsid w:val="00D76853"/>
    <w:rsid w:val="00D76BC9"/>
    <w:rsid w:val="00D76D26"/>
    <w:rsid w:val="00D76FE0"/>
    <w:rsid w:val="00D77710"/>
    <w:rsid w:val="00D77D08"/>
    <w:rsid w:val="00D77F65"/>
    <w:rsid w:val="00D77FEE"/>
    <w:rsid w:val="00D802FC"/>
    <w:rsid w:val="00D80351"/>
    <w:rsid w:val="00D80AD3"/>
    <w:rsid w:val="00D80CC0"/>
    <w:rsid w:val="00D80D37"/>
    <w:rsid w:val="00D80D6F"/>
    <w:rsid w:val="00D80DE1"/>
    <w:rsid w:val="00D80EE3"/>
    <w:rsid w:val="00D8150D"/>
    <w:rsid w:val="00D815D4"/>
    <w:rsid w:val="00D8168E"/>
    <w:rsid w:val="00D81709"/>
    <w:rsid w:val="00D81898"/>
    <w:rsid w:val="00D81BBD"/>
    <w:rsid w:val="00D81BE3"/>
    <w:rsid w:val="00D82393"/>
    <w:rsid w:val="00D8249E"/>
    <w:rsid w:val="00D828DA"/>
    <w:rsid w:val="00D8290D"/>
    <w:rsid w:val="00D82A8E"/>
    <w:rsid w:val="00D82AD3"/>
    <w:rsid w:val="00D82D22"/>
    <w:rsid w:val="00D8329A"/>
    <w:rsid w:val="00D83434"/>
    <w:rsid w:val="00D8352E"/>
    <w:rsid w:val="00D83C2F"/>
    <w:rsid w:val="00D840DF"/>
    <w:rsid w:val="00D841EA"/>
    <w:rsid w:val="00D843CF"/>
    <w:rsid w:val="00D846FB"/>
    <w:rsid w:val="00D8490C"/>
    <w:rsid w:val="00D8505A"/>
    <w:rsid w:val="00D851EE"/>
    <w:rsid w:val="00D85262"/>
    <w:rsid w:val="00D85823"/>
    <w:rsid w:val="00D85BDC"/>
    <w:rsid w:val="00D8614C"/>
    <w:rsid w:val="00D862A4"/>
    <w:rsid w:val="00D86B32"/>
    <w:rsid w:val="00D86BB4"/>
    <w:rsid w:val="00D86BE7"/>
    <w:rsid w:val="00D86C68"/>
    <w:rsid w:val="00D86E13"/>
    <w:rsid w:val="00D8708D"/>
    <w:rsid w:val="00D87475"/>
    <w:rsid w:val="00D87BA4"/>
    <w:rsid w:val="00D87BF9"/>
    <w:rsid w:val="00D87F6D"/>
    <w:rsid w:val="00D902E1"/>
    <w:rsid w:val="00D90877"/>
    <w:rsid w:val="00D90D60"/>
    <w:rsid w:val="00D90DCD"/>
    <w:rsid w:val="00D90EF9"/>
    <w:rsid w:val="00D90F51"/>
    <w:rsid w:val="00D91227"/>
    <w:rsid w:val="00D916B4"/>
    <w:rsid w:val="00D91853"/>
    <w:rsid w:val="00D920A1"/>
    <w:rsid w:val="00D92689"/>
    <w:rsid w:val="00D926B3"/>
    <w:rsid w:val="00D92E6E"/>
    <w:rsid w:val="00D933ED"/>
    <w:rsid w:val="00D93457"/>
    <w:rsid w:val="00D939BE"/>
    <w:rsid w:val="00D93D46"/>
    <w:rsid w:val="00D94203"/>
    <w:rsid w:val="00D9435D"/>
    <w:rsid w:val="00D943EA"/>
    <w:rsid w:val="00D9495E"/>
    <w:rsid w:val="00D94BB9"/>
    <w:rsid w:val="00D9515C"/>
    <w:rsid w:val="00D953C3"/>
    <w:rsid w:val="00D953DF"/>
    <w:rsid w:val="00D953FF"/>
    <w:rsid w:val="00D95497"/>
    <w:rsid w:val="00D95531"/>
    <w:rsid w:val="00D95612"/>
    <w:rsid w:val="00D95850"/>
    <w:rsid w:val="00D95875"/>
    <w:rsid w:val="00D95E4A"/>
    <w:rsid w:val="00D95EBD"/>
    <w:rsid w:val="00D95EEF"/>
    <w:rsid w:val="00D9657E"/>
    <w:rsid w:val="00D965B0"/>
    <w:rsid w:val="00D96684"/>
    <w:rsid w:val="00D96805"/>
    <w:rsid w:val="00D96A5C"/>
    <w:rsid w:val="00D972A2"/>
    <w:rsid w:val="00D973A4"/>
    <w:rsid w:val="00D97879"/>
    <w:rsid w:val="00D97E10"/>
    <w:rsid w:val="00DA00C7"/>
    <w:rsid w:val="00DA0336"/>
    <w:rsid w:val="00DA0477"/>
    <w:rsid w:val="00DA07C9"/>
    <w:rsid w:val="00DA08E7"/>
    <w:rsid w:val="00DA0C9E"/>
    <w:rsid w:val="00DA0D8D"/>
    <w:rsid w:val="00DA0DC7"/>
    <w:rsid w:val="00DA16D0"/>
    <w:rsid w:val="00DA1C91"/>
    <w:rsid w:val="00DA1D2E"/>
    <w:rsid w:val="00DA1EC4"/>
    <w:rsid w:val="00DA248C"/>
    <w:rsid w:val="00DA2999"/>
    <w:rsid w:val="00DA29E3"/>
    <w:rsid w:val="00DA2AF4"/>
    <w:rsid w:val="00DA2C53"/>
    <w:rsid w:val="00DA2CD3"/>
    <w:rsid w:val="00DA33B6"/>
    <w:rsid w:val="00DA355A"/>
    <w:rsid w:val="00DA3A6C"/>
    <w:rsid w:val="00DA416C"/>
    <w:rsid w:val="00DA42E9"/>
    <w:rsid w:val="00DA4324"/>
    <w:rsid w:val="00DA4B80"/>
    <w:rsid w:val="00DA4E8B"/>
    <w:rsid w:val="00DA5046"/>
    <w:rsid w:val="00DA50DA"/>
    <w:rsid w:val="00DA5258"/>
    <w:rsid w:val="00DA537B"/>
    <w:rsid w:val="00DA582B"/>
    <w:rsid w:val="00DA5B55"/>
    <w:rsid w:val="00DA5BE6"/>
    <w:rsid w:val="00DA5DBD"/>
    <w:rsid w:val="00DA5FA2"/>
    <w:rsid w:val="00DA608E"/>
    <w:rsid w:val="00DA65F7"/>
    <w:rsid w:val="00DA67FF"/>
    <w:rsid w:val="00DA69DD"/>
    <w:rsid w:val="00DA6AFC"/>
    <w:rsid w:val="00DA6CF2"/>
    <w:rsid w:val="00DA735D"/>
    <w:rsid w:val="00DA766B"/>
    <w:rsid w:val="00DA7739"/>
    <w:rsid w:val="00DA7962"/>
    <w:rsid w:val="00DA7AE2"/>
    <w:rsid w:val="00DB0097"/>
    <w:rsid w:val="00DB0160"/>
    <w:rsid w:val="00DB026D"/>
    <w:rsid w:val="00DB0343"/>
    <w:rsid w:val="00DB04E9"/>
    <w:rsid w:val="00DB059A"/>
    <w:rsid w:val="00DB064C"/>
    <w:rsid w:val="00DB0814"/>
    <w:rsid w:val="00DB0945"/>
    <w:rsid w:val="00DB0A1D"/>
    <w:rsid w:val="00DB0D6A"/>
    <w:rsid w:val="00DB0F19"/>
    <w:rsid w:val="00DB10FE"/>
    <w:rsid w:val="00DB137E"/>
    <w:rsid w:val="00DB14FB"/>
    <w:rsid w:val="00DB1791"/>
    <w:rsid w:val="00DB1C17"/>
    <w:rsid w:val="00DB1D6C"/>
    <w:rsid w:val="00DB1FF2"/>
    <w:rsid w:val="00DB2399"/>
    <w:rsid w:val="00DB23B0"/>
    <w:rsid w:val="00DB31E8"/>
    <w:rsid w:val="00DB33DF"/>
    <w:rsid w:val="00DB3B54"/>
    <w:rsid w:val="00DB3CCF"/>
    <w:rsid w:val="00DB42CA"/>
    <w:rsid w:val="00DB449A"/>
    <w:rsid w:val="00DB466D"/>
    <w:rsid w:val="00DB47F7"/>
    <w:rsid w:val="00DB4926"/>
    <w:rsid w:val="00DB4982"/>
    <w:rsid w:val="00DB4AA5"/>
    <w:rsid w:val="00DB5188"/>
    <w:rsid w:val="00DB5688"/>
    <w:rsid w:val="00DB56DF"/>
    <w:rsid w:val="00DB5CEF"/>
    <w:rsid w:val="00DB60FE"/>
    <w:rsid w:val="00DB6204"/>
    <w:rsid w:val="00DB6229"/>
    <w:rsid w:val="00DB647E"/>
    <w:rsid w:val="00DB6760"/>
    <w:rsid w:val="00DB68EF"/>
    <w:rsid w:val="00DB6978"/>
    <w:rsid w:val="00DB698C"/>
    <w:rsid w:val="00DB69B4"/>
    <w:rsid w:val="00DB6A5A"/>
    <w:rsid w:val="00DB6B5C"/>
    <w:rsid w:val="00DB73C2"/>
    <w:rsid w:val="00DB76DE"/>
    <w:rsid w:val="00DB77A4"/>
    <w:rsid w:val="00DB7894"/>
    <w:rsid w:val="00DB7C35"/>
    <w:rsid w:val="00DB7E13"/>
    <w:rsid w:val="00DB7EF9"/>
    <w:rsid w:val="00DC00E8"/>
    <w:rsid w:val="00DC0500"/>
    <w:rsid w:val="00DC0650"/>
    <w:rsid w:val="00DC072D"/>
    <w:rsid w:val="00DC080D"/>
    <w:rsid w:val="00DC091E"/>
    <w:rsid w:val="00DC0C5B"/>
    <w:rsid w:val="00DC0FDD"/>
    <w:rsid w:val="00DC1177"/>
    <w:rsid w:val="00DC12FF"/>
    <w:rsid w:val="00DC14B0"/>
    <w:rsid w:val="00DC15A8"/>
    <w:rsid w:val="00DC1B7E"/>
    <w:rsid w:val="00DC1CF8"/>
    <w:rsid w:val="00DC1F32"/>
    <w:rsid w:val="00DC2263"/>
    <w:rsid w:val="00DC22D7"/>
    <w:rsid w:val="00DC2752"/>
    <w:rsid w:val="00DC2A28"/>
    <w:rsid w:val="00DC2C2B"/>
    <w:rsid w:val="00DC3711"/>
    <w:rsid w:val="00DC3790"/>
    <w:rsid w:val="00DC39D5"/>
    <w:rsid w:val="00DC3EE3"/>
    <w:rsid w:val="00DC3FAD"/>
    <w:rsid w:val="00DC4607"/>
    <w:rsid w:val="00DC47AC"/>
    <w:rsid w:val="00DC48E1"/>
    <w:rsid w:val="00DC4DF7"/>
    <w:rsid w:val="00DC559F"/>
    <w:rsid w:val="00DC57B9"/>
    <w:rsid w:val="00DC5A28"/>
    <w:rsid w:val="00DC6094"/>
    <w:rsid w:val="00DC6984"/>
    <w:rsid w:val="00DC6AE2"/>
    <w:rsid w:val="00DC6B5A"/>
    <w:rsid w:val="00DC6BB2"/>
    <w:rsid w:val="00DC74A9"/>
    <w:rsid w:val="00DC754E"/>
    <w:rsid w:val="00DD03E5"/>
    <w:rsid w:val="00DD0683"/>
    <w:rsid w:val="00DD11A3"/>
    <w:rsid w:val="00DD14F3"/>
    <w:rsid w:val="00DD15F1"/>
    <w:rsid w:val="00DD16EA"/>
    <w:rsid w:val="00DD1778"/>
    <w:rsid w:val="00DD1900"/>
    <w:rsid w:val="00DD1C22"/>
    <w:rsid w:val="00DD1D1C"/>
    <w:rsid w:val="00DD1F3E"/>
    <w:rsid w:val="00DD1FF9"/>
    <w:rsid w:val="00DD2502"/>
    <w:rsid w:val="00DD2525"/>
    <w:rsid w:val="00DD2556"/>
    <w:rsid w:val="00DD2664"/>
    <w:rsid w:val="00DD29AE"/>
    <w:rsid w:val="00DD2C3B"/>
    <w:rsid w:val="00DD30B6"/>
    <w:rsid w:val="00DD3126"/>
    <w:rsid w:val="00DD340C"/>
    <w:rsid w:val="00DD3A2D"/>
    <w:rsid w:val="00DD3B2D"/>
    <w:rsid w:val="00DD3D2A"/>
    <w:rsid w:val="00DD4484"/>
    <w:rsid w:val="00DD4796"/>
    <w:rsid w:val="00DD4E83"/>
    <w:rsid w:val="00DD5124"/>
    <w:rsid w:val="00DD5148"/>
    <w:rsid w:val="00DD5149"/>
    <w:rsid w:val="00DD51B2"/>
    <w:rsid w:val="00DD5236"/>
    <w:rsid w:val="00DD52E3"/>
    <w:rsid w:val="00DD54E7"/>
    <w:rsid w:val="00DD5616"/>
    <w:rsid w:val="00DD5670"/>
    <w:rsid w:val="00DD5725"/>
    <w:rsid w:val="00DD58C7"/>
    <w:rsid w:val="00DD59F0"/>
    <w:rsid w:val="00DD5CD5"/>
    <w:rsid w:val="00DD5F7E"/>
    <w:rsid w:val="00DD608A"/>
    <w:rsid w:val="00DD6106"/>
    <w:rsid w:val="00DD61AC"/>
    <w:rsid w:val="00DD620E"/>
    <w:rsid w:val="00DD76CD"/>
    <w:rsid w:val="00DD795C"/>
    <w:rsid w:val="00DD7D6A"/>
    <w:rsid w:val="00DE03F3"/>
    <w:rsid w:val="00DE0551"/>
    <w:rsid w:val="00DE05CA"/>
    <w:rsid w:val="00DE0B4A"/>
    <w:rsid w:val="00DE0BF6"/>
    <w:rsid w:val="00DE146B"/>
    <w:rsid w:val="00DE1681"/>
    <w:rsid w:val="00DE1A74"/>
    <w:rsid w:val="00DE2042"/>
    <w:rsid w:val="00DE2136"/>
    <w:rsid w:val="00DE238E"/>
    <w:rsid w:val="00DE24AA"/>
    <w:rsid w:val="00DE2B08"/>
    <w:rsid w:val="00DE2D23"/>
    <w:rsid w:val="00DE312B"/>
    <w:rsid w:val="00DE314A"/>
    <w:rsid w:val="00DE33E4"/>
    <w:rsid w:val="00DE3688"/>
    <w:rsid w:val="00DE36E4"/>
    <w:rsid w:val="00DE3B41"/>
    <w:rsid w:val="00DE3CCA"/>
    <w:rsid w:val="00DE3F1C"/>
    <w:rsid w:val="00DE404D"/>
    <w:rsid w:val="00DE4140"/>
    <w:rsid w:val="00DE420C"/>
    <w:rsid w:val="00DE4403"/>
    <w:rsid w:val="00DE465E"/>
    <w:rsid w:val="00DE4741"/>
    <w:rsid w:val="00DE5992"/>
    <w:rsid w:val="00DE59B5"/>
    <w:rsid w:val="00DE5A9C"/>
    <w:rsid w:val="00DE5CBD"/>
    <w:rsid w:val="00DE5F43"/>
    <w:rsid w:val="00DE622A"/>
    <w:rsid w:val="00DE6518"/>
    <w:rsid w:val="00DE6673"/>
    <w:rsid w:val="00DE685E"/>
    <w:rsid w:val="00DE6A2A"/>
    <w:rsid w:val="00DE6A78"/>
    <w:rsid w:val="00DE6B72"/>
    <w:rsid w:val="00DE6DF8"/>
    <w:rsid w:val="00DE712E"/>
    <w:rsid w:val="00DE71D5"/>
    <w:rsid w:val="00DE7293"/>
    <w:rsid w:val="00DE7425"/>
    <w:rsid w:val="00DE7B0C"/>
    <w:rsid w:val="00DE7C19"/>
    <w:rsid w:val="00DE7D1D"/>
    <w:rsid w:val="00DE7DF9"/>
    <w:rsid w:val="00DE7FD4"/>
    <w:rsid w:val="00DF02E1"/>
    <w:rsid w:val="00DF02F2"/>
    <w:rsid w:val="00DF0715"/>
    <w:rsid w:val="00DF0B41"/>
    <w:rsid w:val="00DF0B4E"/>
    <w:rsid w:val="00DF0BF4"/>
    <w:rsid w:val="00DF14EF"/>
    <w:rsid w:val="00DF1575"/>
    <w:rsid w:val="00DF1A8C"/>
    <w:rsid w:val="00DF1C6D"/>
    <w:rsid w:val="00DF1D46"/>
    <w:rsid w:val="00DF1DFA"/>
    <w:rsid w:val="00DF1F10"/>
    <w:rsid w:val="00DF24B1"/>
    <w:rsid w:val="00DF2A29"/>
    <w:rsid w:val="00DF2E31"/>
    <w:rsid w:val="00DF3D5F"/>
    <w:rsid w:val="00DF3E3E"/>
    <w:rsid w:val="00DF3FD1"/>
    <w:rsid w:val="00DF3FD6"/>
    <w:rsid w:val="00DF4480"/>
    <w:rsid w:val="00DF449C"/>
    <w:rsid w:val="00DF45F2"/>
    <w:rsid w:val="00DF462E"/>
    <w:rsid w:val="00DF46FC"/>
    <w:rsid w:val="00DF49DD"/>
    <w:rsid w:val="00DF4A28"/>
    <w:rsid w:val="00DF4BDA"/>
    <w:rsid w:val="00DF4CDE"/>
    <w:rsid w:val="00DF4D8F"/>
    <w:rsid w:val="00DF4ECF"/>
    <w:rsid w:val="00DF56B8"/>
    <w:rsid w:val="00DF5929"/>
    <w:rsid w:val="00DF5CEE"/>
    <w:rsid w:val="00DF61C6"/>
    <w:rsid w:val="00DF642F"/>
    <w:rsid w:val="00DF6B76"/>
    <w:rsid w:val="00DF71DA"/>
    <w:rsid w:val="00DF7320"/>
    <w:rsid w:val="00DF76CD"/>
    <w:rsid w:val="00DF79AB"/>
    <w:rsid w:val="00E00043"/>
    <w:rsid w:val="00E00242"/>
    <w:rsid w:val="00E0071C"/>
    <w:rsid w:val="00E00BEE"/>
    <w:rsid w:val="00E00D8D"/>
    <w:rsid w:val="00E00FD9"/>
    <w:rsid w:val="00E01112"/>
    <w:rsid w:val="00E011A4"/>
    <w:rsid w:val="00E01668"/>
    <w:rsid w:val="00E01838"/>
    <w:rsid w:val="00E01BD7"/>
    <w:rsid w:val="00E01D23"/>
    <w:rsid w:val="00E01DD3"/>
    <w:rsid w:val="00E0217E"/>
    <w:rsid w:val="00E022B9"/>
    <w:rsid w:val="00E026C8"/>
    <w:rsid w:val="00E02911"/>
    <w:rsid w:val="00E029B2"/>
    <w:rsid w:val="00E029F5"/>
    <w:rsid w:val="00E02B6C"/>
    <w:rsid w:val="00E02B6E"/>
    <w:rsid w:val="00E02DD0"/>
    <w:rsid w:val="00E02F77"/>
    <w:rsid w:val="00E03118"/>
    <w:rsid w:val="00E03293"/>
    <w:rsid w:val="00E0354C"/>
    <w:rsid w:val="00E037DC"/>
    <w:rsid w:val="00E04356"/>
    <w:rsid w:val="00E0435F"/>
    <w:rsid w:val="00E043B4"/>
    <w:rsid w:val="00E0462D"/>
    <w:rsid w:val="00E0488A"/>
    <w:rsid w:val="00E04890"/>
    <w:rsid w:val="00E048C2"/>
    <w:rsid w:val="00E048F9"/>
    <w:rsid w:val="00E04EE8"/>
    <w:rsid w:val="00E050D1"/>
    <w:rsid w:val="00E054C9"/>
    <w:rsid w:val="00E05675"/>
    <w:rsid w:val="00E05759"/>
    <w:rsid w:val="00E05B46"/>
    <w:rsid w:val="00E05B63"/>
    <w:rsid w:val="00E061C1"/>
    <w:rsid w:val="00E062FF"/>
    <w:rsid w:val="00E0656A"/>
    <w:rsid w:val="00E0661A"/>
    <w:rsid w:val="00E06C72"/>
    <w:rsid w:val="00E072E6"/>
    <w:rsid w:val="00E07397"/>
    <w:rsid w:val="00E07836"/>
    <w:rsid w:val="00E07E12"/>
    <w:rsid w:val="00E07FD1"/>
    <w:rsid w:val="00E1055C"/>
    <w:rsid w:val="00E10585"/>
    <w:rsid w:val="00E10C7E"/>
    <w:rsid w:val="00E10E15"/>
    <w:rsid w:val="00E10E60"/>
    <w:rsid w:val="00E11005"/>
    <w:rsid w:val="00E11502"/>
    <w:rsid w:val="00E11EDA"/>
    <w:rsid w:val="00E11F48"/>
    <w:rsid w:val="00E12067"/>
    <w:rsid w:val="00E121A8"/>
    <w:rsid w:val="00E12498"/>
    <w:rsid w:val="00E12571"/>
    <w:rsid w:val="00E12D07"/>
    <w:rsid w:val="00E1334D"/>
    <w:rsid w:val="00E137C2"/>
    <w:rsid w:val="00E13A57"/>
    <w:rsid w:val="00E13AE0"/>
    <w:rsid w:val="00E14065"/>
    <w:rsid w:val="00E146BC"/>
    <w:rsid w:val="00E14869"/>
    <w:rsid w:val="00E15280"/>
    <w:rsid w:val="00E1537B"/>
    <w:rsid w:val="00E15BCD"/>
    <w:rsid w:val="00E161A0"/>
    <w:rsid w:val="00E16202"/>
    <w:rsid w:val="00E16789"/>
    <w:rsid w:val="00E1704E"/>
    <w:rsid w:val="00E170ED"/>
    <w:rsid w:val="00E1764A"/>
    <w:rsid w:val="00E17689"/>
    <w:rsid w:val="00E17AC4"/>
    <w:rsid w:val="00E17D91"/>
    <w:rsid w:val="00E17EFF"/>
    <w:rsid w:val="00E20078"/>
    <w:rsid w:val="00E2025E"/>
    <w:rsid w:val="00E20810"/>
    <w:rsid w:val="00E20D75"/>
    <w:rsid w:val="00E20F95"/>
    <w:rsid w:val="00E21075"/>
    <w:rsid w:val="00E2127A"/>
    <w:rsid w:val="00E21576"/>
    <w:rsid w:val="00E21896"/>
    <w:rsid w:val="00E21F87"/>
    <w:rsid w:val="00E2221A"/>
    <w:rsid w:val="00E22612"/>
    <w:rsid w:val="00E22687"/>
    <w:rsid w:val="00E231A8"/>
    <w:rsid w:val="00E231AA"/>
    <w:rsid w:val="00E2328A"/>
    <w:rsid w:val="00E235A7"/>
    <w:rsid w:val="00E2365E"/>
    <w:rsid w:val="00E2370E"/>
    <w:rsid w:val="00E23ED1"/>
    <w:rsid w:val="00E24295"/>
    <w:rsid w:val="00E24507"/>
    <w:rsid w:val="00E248A7"/>
    <w:rsid w:val="00E24BE6"/>
    <w:rsid w:val="00E24EC8"/>
    <w:rsid w:val="00E2502A"/>
    <w:rsid w:val="00E25B00"/>
    <w:rsid w:val="00E25B9B"/>
    <w:rsid w:val="00E25D62"/>
    <w:rsid w:val="00E25FA0"/>
    <w:rsid w:val="00E2603D"/>
    <w:rsid w:val="00E265E7"/>
    <w:rsid w:val="00E26AAC"/>
    <w:rsid w:val="00E26AB0"/>
    <w:rsid w:val="00E26B09"/>
    <w:rsid w:val="00E26DD0"/>
    <w:rsid w:val="00E273B6"/>
    <w:rsid w:val="00E273F7"/>
    <w:rsid w:val="00E2760D"/>
    <w:rsid w:val="00E27968"/>
    <w:rsid w:val="00E279C6"/>
    <w:rsid w:val="00E27F38"/>
    <w:rsid w:val="00E30084"/>
    <w:rsid w:val="00E3020B"/>
    <w:rsid w:val="00E30235"/>
    <w:rsid w:val="00E30866"/>
    <w:rsid w:val="00E30AD0"/>
    <w:rsid w:val="00E30B09"/>
    <w:rsid w:val="00E30F2C"/>
    <w:rsid w:val="00E31202"/>
    <w:rsid w:val="00E31629"/>
    <w:rsid w:val="00E31791"/>
    <w:rsid w:val="00E318D1"/>
    <w:rsid w:val="00E31A8B"/>
    <w:rsid w:val="00E31B47"/>
    <w:rsid w:val="00E31E8A"/>
    <w:rsid w:val="00E31F60"/>
    <w:rsid w:val="00E323F1"/>
    <w:rsid w:val="00E3260B"/>
    <w:rsid w:val="00E3287A"/>
    <w:rsid w:val="00E3287F"/>
    <w:rsid w:val="00E32978"/>
    <w:rsid w:val="00E32ABF"/>
    <w:rsid w:val="00E32E47"/>
    <w:rsid w:val="00E32F8C"/>
    <w:rsid w:val="00E3307D"/>
    <w:rsid w:val="00E33204"/>
    <w:rsid w:val="00E332B2"/>
    <w:rsid w:val="00E332BA"/>
    <w:rsid w:val="00E33373"/>
    <w:rsid w:val="00E335C1"/>
    <w:rsid w:val="00E33811"/>
    <w:rsid w:val="00E33A7E"/>
    <w:rsid w:val="00E33C77"/>
    <w:rsid w:val="00E33F8A"/>
    <w:rsid w:val="00E34184"/>
    <w:rsid w:val="00E3441E"/>
    <w:rsid w:val="00E34461"/>
    <w:rsid w:val="00E345A8"/>
    <w:rsid w:val="00E34A3E"/>
    <w:rsid w:val="00E34BEA"/>
    <w:rsid w:val="00E34D30"/>
    <w:rsid w:val="00E34DD1"/>
    <w:rsid w:val="00E34E4C"/>
    <w:rsid w:val="00E3511B"/>
    <w:rsid w:val="00E3531F"/>
    <w:rsid w:val="00E353A6"/>
    <w:rsid w:val="00E354D0"/>
    <w:rsid w:val="00E36146"/>
    <w:rsid w:val="00E362FF"/>
    <w:rsid w:val="00E367A3"/>
    <w:rsid w:val="00E36E0D"/>
    <w:rsid w:val="00E37080"/>
    <w:rsid w:val="00E3718B"/>
    <w:rsid w:val="00E372EF"/>
    <w:rsid w:val="00E3734E"/>
    <w:rsid w:val="00E37580"/>
    <w:rsid w:val="00E37A37"/>
    <w:rsid w:val="00E37AAB"/>
    <w:rsid w:val="00E37C5B"/>
    <w:rsid w:val="00E37DF9"/>
    <w:rsid w:val="00E37FB3"/>
    <w:rsid w:val="00E40549"/>
    <w:rsid w:val="00E40B0F"/>
    <w:rsid w:val="00E4168E"/>
    <w:rsid w:val="00E416FA"/>
    <w:rsid w:val="00E41DB9"/>
    <w:rsid w:val="00E422E1"/>
    <w:rsid w:val="00E42557"/>
    <w:rsid w:val="00E42621"/>
    <w:rsid w:val="00E42682"/>
    <w:rsid w:val="00E4268A"/>
    <w:rsid w:val="00E42B4A"/>
    <w:rsid w:val="00E42E69"/>
    <w:rsid w:val="00E43183"/>
    <w:rsid w:val="00E4348B"/>
    <w:rsid w:val="00E435FD"/>
    <w:rsid w:val="00E43A13"/>
    <w:rsid w:val="00E43C7C"/>
    <w:rsid w:val="00E43E51"/>
    <w:rsid w:val="00E43EA5"/>
    <w:rsid w:val="00E44792"/>
    <w:rsid w:val="00E447B4"/>
    <w:rsid w:val="00E448FD"/>
    <w:rsid w:val="00E44CD1"/>
    <w:rsid w:val="00E44F32"/>
    <w:rsid w:val="00E450D0"/>
    <w:rsid w:val="00E452A3"/>
    <w:rsid w:val="00E452F7"/>
    <w:rsid w:val="00E453A1"/>
    <w:rsid w:val="00E45617"/>
    <w:rsid w:val="00E45836"/>
    <w:rsid w:val="00E45A2D"/>
    <w:rsid w:val="00E45BF5"/>
    <w:rsid w:val="00E45F4E"/>
    <w:rsid w:val="00E45F6B"/>
    <w:rsid w:val="00E4718B"/>
    <w:rsid w:val="00E4719C"/>
    <w:rsid w:val="00E47414"/>
    <w:rsid w:val="00E47520"/>
    <w:rsid w:val="00E4757E"/>
    <w:rsid w:val="00E4775C"/>
    <w:rsid w:val="00E47A08"/>
    <w:rsid w:val="00E47B19"/>
    <w:rsid w:val="00E47D25"/>
    <w:rsid w:val="00E47F99"/>
    <w:rsid w:val="00E50588"/>
    <w:rsid w:val="00E50672"/>
    <w:rsid w:val="00E5077E"/>
    <w:rsid w:val="00E508EF"/>
    <w:rsid w:val="00E50B1D"/>
    <w:rsid w:val="00E5104B"/>
    <w:rsid w:val="00E5108D"/>
    <w:rsid w:val="00E511CC"/>
    <w:rsid w:val="00E5127D"/>
    <w:rsid w:val="00E512DD"/>
    <w:rsid w:val="00E513F8"/>
    <w:rsid w:val="00E51693"/>
    <w:rsid w:val="00E517E7"/>
    <w:rsid w:val="00E51C1E"/>
    <w:rsid w:val="00E51FDF"/>
    <w:rsid w:val="00E52027"/>
    <w:rsid w:val="00E52119"/>
    <w:rsid w:val="00E52239"/>
    <w:rsid w:val="00E52ABD"/>
    <w:rsid w:val="00E5373D"/>
    <w:rsid w:val="00E5374C"/>
    <w:rsid w:val="00E53A37"/>
    <w:rsid w:val="00E53C98"/>
    <w:rsid w:val="00E53D96"/>
    <w:rsid w:val="00E53DD8"/>
    <w:rsid w:val="00E53F43"/>
    <w:rsid w:val="00E53FA0"/>
    <w:rsid w:val="00E5404F"/>
    <w:rsid w:val="00E54645"/>
    <w:rsid w:val="00E54661"/>
    <w:rsid w:val="00E54AE6"/>
    <w:rsid w:val="00E54E97"/>
    <w:rsid w:val="00E550D7"/>
    <w:rsid w:val="00E5519C"/>
    <w:rsid w:val="00E5524C"/>
    <w:rsid w:val="00E55250"/>
    <w:rsid w:val="00E55422"/>
    <w:rsid w:val="00E55425"/>
    <w:rsid w:val="00E555AB"/>
    <w:rsid w:val="00E55734"/>
    <w:rsid w:val="00E55AB0"/>
    <w:rsid w:val="00E55C04"/>
    <w:rsid w:val="00E55FFB"/>
    <w:rsid w:val="00E56022"/>
    <w:rsid w:val="00E561FE"/>
    <w:rsid w:val="00E570DC"/>
    <w:rsid w:val="00E572FD"/>
    <w:rsid w:val="00E574AD"/>
    <w:rsid w:val="00E575C1"/>
    <w:rsid w:val="00E57880"/>
    <w:rsid w:val="00E57902"/>
    <w:rsid w:val="00E57D42"/>
    <w:rsid w:val="00E57E2A"/>
    <w:rsid w:val="00E60231"/>
    <w:rsid w:val="00E6033F"/>
    <w:rsid w:val="00E60DFD"/>
    <w:rsid w:val="00E610D1"/>
    <w:rsid w:val="00E61FE8"/>
    <w:rsid w:val="00E62304"/>
    <w:rsid w:val="00E6235A"/>
    <w:rsid w:val="00E625F4"/>
    <w:rsid w:val="00E626C8"/>
    <w:rsid w:val="00E62714"/>
    <w:rsid w:val="00E62A4A"/>
    <w:rsid w:val="00E62B77"/>
    <w:rsid w:val="00E6307E"/>
    <w:rsid w:val="00E631AD"/>
    <w:rsid w:val="00E634B0"/>
    <w:rsid w:val="00E63528"/>
    <w:rsid w:val="00E638BF"/>
    <w:rsid w:val="00E63CB7"/>
    <w:rsid w:val="00E63D0B"/>
    <w:rsid w:val="00E63F7E"/>
    <w:rsid w:val="00E64487"/>
    <w:rsid w:val="00E644FF"/>
    <w:rsid w:val="00E645FF"/>
    <w:rsid w:val="00E64915"/>
    <w:rsid w:val="00E64C4A"/>
    <w:rsid w:val="00E65B8D"/>
    <w:rsid w:val="00E65CF2"/>
    <w:rsid w:val="00E660CF"/>
    <w:rsid w:val="00E6625B"/>
    <w:rsid w:val="00E664E9"/>
    <w:rsid w:val="00E66A13"/>
    <w:rsid w:val="00E66A64"/>
    <w:rsid w:val="00E66E09"/>
    <w:rsid w:val="00E66EA8"/>
    <w:rsid w:val="00E67405"/>
    <w:rsid w:val="00E67461"/>
    <w:rsid w:val="00E67523"/>
    <w:rsid w:val="00E6758E"/>
    <w:rsid w:val="00E675E5"/>
    <w:rsid w:val="00E676F4"/>
    <w:rsid w:val="00E67748"/>
    <w:rsid w:val="00E67777"/>
    <w:rsid w:val="00E67A1A"/>
    <w:rsid w:val="00E67FFB"/>
    <w:rsid w:val="00E70427"/>
    <w:rsid w:val="00E70649"/>
    <w:rsid w:val="00E7075A"/>
    <w:rsid w:val="00E708A0"/>
    <w:rsid w:val="00E70B04"/>
    <w:rsid w:val="00E71937"/>
    <w:rsid w:val="00E71F82"/>
    <w:rsid w:val="00E720C4"/>
    <w:rsid w:val="00E7216A"/>
    <w:rsid w:val="00E727D2"/>
    <w:rsid w:val="00E72A78"/>
    <w:rsid w:val="00E72FAC"/>
    <w:rsid w:val="00E731E1"/>
    <w:rsid w:val="00E734D4"/>
    <w:rsid w:val="00E73579"/>
    <w:rsid w:val="00E73669"/>
    <w:rsid w:val="00E7367A"/>
    <w:rsid w:val="00E7390D"/>
    <w:rsid w:val="00E73A6A"/>
    <w:rsid w:val="00E73B46"/>
    <w:rsid w:val="00E73E7C"/>
    <w:rsid w:val="00E74003"/>
    <w:rsid w:val="00E740AA"/>
    <w:rsid w:val="00E749F4"/>
    <w:rsid w:val="00E74A9D"/>
    <w:rsid w:val="00E74AFF"/>
    <w:rsid w:val="00E74F22"/>
    <w:rsid w:val="00E750B3"/>
    <w:rsid w:val="00E750B6"/>
    <w:rsid w:val="00E75364"/>
    <w:rsid w:val="00E75415"/>
    <w:rsid w:val="00E757A4"/>
    <w:rsid w:val="00E75F96"/>
    <w:rsid w:val="00E76462"/>
    <w:rsid w:val="00E7670A"/>
    <w:rsid w:val="00E76809"/>
    <w:rsid w:val="00E76840"/>
    <w:rsid w:val="00E76B45"/>
    <w:rsid w:val="00E76C20"/>
    <w:rsid w:val="00E76CFB"/>
    <w:rsid w:val="00E76E8B"/>
    <w:rsid w:val="00E76F30"/>
    <w:rsid w:val="00E77054"/>
    <w:rsid w:val="00E77207"/>
    <w:rsid w:val="00E77484"/>
    <w:rsid w:val="00E775E0"/>
    <w:rsid w:val="00E77A0B"/>
    <w:rsid w:val="00E77DF4"/>
    <w:rsid w:val="00E77F04"/>
    <w:rsid w:val="00E77FEE"/>
    <w:rsid w:val="00E80A25"/>
    <w:rsid w:val="00E80B88"/>
    <w:rsid w:val="00E80CF6"/>
    <w:rsid w:val="00E80D0B"/>
    <w:rsid w:val="00E81328"/>
    <w:rsid w:val="00E81493"/>
    <w:rsid w:val="00E8159B"/>
    <w:rsid w:val="00E81ADB"/>
    <w:rsid w:val="00E81E7E"/>
    <w:rsid w:val="00E81F3E"/>
    <w:rsid w:val="00E82553"/>
    <w:rsid w:val="00E82649"/>
    <w:rsid w:val="00E82D2F"/>
    <w:rsid w:val="00E82DB6"/>
    <w:rsid w:val="00E83292"/>
    <w:rsid w:val="00E8331E"/>
    <w:rsid w:val="00E8361F"/>
    <w:rsid w:val="00E83859"/>
    <w:rsid w:val="00E838A3"/>
    <w:rsid w:val="00E8398C"/>
    <w:rsid w:val="00E83DF2"/>
    <w:rsid w:val="00E83E20"/>
    <w:rsid w:val="00E84CA6"/>
    <w:rsid w:val="00E84E85"/>
    <w:rsid w:val="00E85673"/>
    <w:rsid w:val="00E8576D"/>
    <w:rsid w:val="00E85A5C"/>
    <w:rsid w:val="00E85DF9"/>
    <w:rsid w:val="00E862F0"/>
    <w:rsid w:val="00E86413"/>
    <w:rsid w:val="00E868A2"/>
    <w:rsid w:val="00E868EF"/>
    <w:rsid w:val="00E86ADA"/>
    <w:rsid w:val="00E86CD5"/>
    <w:rsid w:val="00E86CDD"/>
    <w:rsid w:val="00E86D81"/>
    <w:rsid w:val="00E86F94"/>
    <w:rsid w:val="00E871F6"/>
    <w:rsid w:val="00E872F4"/>
    <w:rsid w:val="00E875A0"/>
    <w:rsid w:val="00E8767B"/>
    <w:rsid w:val="00E87A92"/>
    <w:rsid w:val="00E87B0E"/>
    <w:rsid w:val="00E87B63"/>
    <w:rsid w:val="00E87C8B"/>
    <w:rsid w:val="00E87D42"/>
    <w:rsid w:val="00E90180"/>
    <w:rsid w:val="00E9056D"/>
    <w:rsid w:val="00E9066D"/>
    <w:rsid w:val="00E90973"/>
    <w:rsid w:val="00E90A40"/>
    <w:rsid w:val="00E90F23"/>
    <w:rsid w:val="00E9141A"/>
    <w:rsid w:val="00E91541"/>
    <w:rsid w:val="00E9167A"/>
    <w:rsid w:val="00E91E81"/>
    <w:rsid w:val="00E92062"/>
    <w:rsid w:val="00E934A0"/>
    <w:rsid w:val="00E93A37"/>
    <w:rsid w:val="00E93BAB"/>
    <w:rsid w:val="00E93E92"/>
    <w:rsid w:val="00E94074"/>
    <w:rsid w:val="00E9425D"/>
    <w:rsid w:val="00E947F5"/>
    <w:rsid w:val="00E9487B"/>
    <w:rsid w:val="00E94B9D"/>
    <w:rsid w:val="00E94D74"/>
    <w:rsid w:val="00E94D86"/>
    <w:rsid w:val="00E94EAC"/>
    <w:rsid w:val="00E950B0"/>
    <w:rsid w:val="00E956AA"/>
    <w:rsid w:val="00E9578C"/>
    <w:rsid w:val="00E95FF0"/>
    <w:rsid w:val="00E95FF8"/>
    <w:rsid w:val="00E96058"/>
    <w:rsid w:val="00E961C4"/>
    <w:rsid w:val="00E96245"/>
    <w:rsid w:val="00E962C8"/>
    <w:rsid w:val="00E96680"/>
    <w:rsid w:val="00E96682"/>
    <w:rsid w:val="00E96B65"/>
    <w:rsid w:val="00E96D7A"/>
    <w:rsid w:val="00E96FC2"/>
    <w:rsid w:val="00E97279"/>
    <w:rsid w:val="00E97339"/>
    <w:rsid w:val="00E973F2"/>
    <w:rsid w:val="00E97A09"/>
    <w:rsid w:val="00E97C10"/>
    <w:rsid w:val="00E97C30"/>
    <w:rsid w:val="00E97DA8"/>
    <w:rsid w:val="00EA003B"/>
    <w:rsid w:val="00EA00D6"/>
    <w:rsid w:val="00EA05A3"/>
    <w:rsid w:val="00EA0754"/>
    <w:rsid w:val="00EA0864"/>
    <w:rsid w:val="00EA0CAA"/>
    <w:rsid w:val="00EA0E5A"/>
    <w:rsid w:val="00EA0F18"/>
    <w:rsid w:val="00EA0F88"/>
    <w:rsid w:val="00EA11E9"/>
    <w:rsid w:val="00EA1626"/>
    <w:rsid w:val="00EA1B57"/>
    <w:rsid w:val="00EA1FDC"/>
    <w:rsid w:val="00EA21AE"/>
    <w:rsid w:val="00EA2264"/>
    <w:rsid w:val="00EA2B21"/>
    <w:rsid w:val="00EA2F06"/>
    <w:rsid w:val="00EA300B"/>
    <w:rsid w:val="00EA3045"/>
    <w:rsid w:val="00EA348D"/>
    <w:rsid w:val="00EA3A12"/>
    <w:rsid w:val="00EA3BB9"/>
    <w:rsid w:val="00EA3CB9"/>
    <w:rsid w:val="00EA3F92"/>
    <w:rsid w:val="00EA4151"/>
    <w:rsid w:val="00EA445A"/>
    <w:rsid w:val="00EA4549"/>
    <w:rsid w:val="00EA4578"/>
    <w:rsid w:val="00EA45F8"/>
    <w:rsid w:val="00EA4603"/>
    <w:rsid w:val="00EA4C6C"/>
    <w:rsid w:val="00EA4D59"/>
    <w:rsid w:val="00EA5161"/>
    <w:rsid w:val="00EA5626"/>
    <w:rsid w:val="00EA56B4"/>
    <w:rsid w:val="00EA57E5"/>
    <w:rsid w:val="00EA59C0"/>
    <w:rsid w:val="00EA5A2B"/>
    <w:rsid w:val="00EA5A4C"/>
    <w:rsid w:val="00EA5C3A"/>
    <w:rsid w:val="00EA69FD"/>
    <w:rsid w:val="00EA6CB1"/>
    <w:rsid w:val="00EA6FD2"/>
    <w:rsid w:val="00EA7417"/>
    <w:rsid w:val="00EA7A48"/>
    <w:rsid w:val="00EA7AEE"/>
    <w:rsid w:val="00EA7D39"/>
    <w:rsid w:val="00EA7E23"/>
    <w:rsid w:val="00EA7F01"/>
    <w:rsid w:val="00EB003D"/>
    <w:rsid w:val="00EB0074"/>
    <w:rsid w:val="00EB0694"/>
    <w:rsid w:val="00EB097B"/>
    <w:rsid w:val="00EB0A87"/>
    <w:rsid w:val="00EB0C77"/>
    <w:rsid w:val="00EB0CB8"/>
    <w:rsid w:val="00EB0F7B"/>
    <w:rsid w:val="00EB1041"/>
    <w:rsid w:val="00EB1544"/>
    <w:rsid w:val="00EB18EE"/>
    <w:rsid w:val="00EB1971"/>
    <w:rsid w:val="00EB1B0B"/>
    <w:rsid w:val="00EB2017"/>
    <w:rsid w:val="00EB24AA"/>
    <w:rsid w:val="00EB2692"/>
    <w:rsid w:val="00EB2D59"/>
    <w:rsid w:val="00EB2D7F"/>
    <w:rsid w:val="00EB2DB3"/>
    <w:rsid w:val="00EB303B"/>
    <w:rsid w:val="00EB3376"/>
    <w:rsid w:val="00EB33FB"/>
    <w:rsid w:val="00EB36C2"/>
    <w:rsid w:val="00EB3878"/>
    <w:rsid w:val="00EB3B9D"/>
    <w:rsid w:val="00EB3F87"/>
    <w:rsid w:val="00EB401F"/>
    <w:rsid w:val="00EB421D"/>
    <w:rsid w:val="00EB42F2"/>
    <w:rsid w:val="00EB498E"/>
    <w:rsid w:val="00EB4E7E"/>
    <w:rsid w:val="00EB52D9"/>
    <w:rsid w:val="00EB53E8"/>
    <w:rsid w:val="00EB55DF"/>
    <w:rsid w:val="00EB5630"/>
    <w:rsid w:val="00EB57B7"/>
    <w:rsid w:val="00EB5931"/>
    <w:rsid w:val="00EB5968"/>
    <w:rsid w:val="00EB5D05"/>
    <w:rsid w:val="00EB60BA"/>
    <w:rsid w:val="00EB6352"/>
    <w:rsid w:val="00EB642E"/>
    <w:rsid w:val="00EB6585"/>
    <w:rsid w:val="00EB6CED"/>
    <w:rsid w:val="00EB6F9A"/>
    <w:rsid w:val="00EB711B"/>
    <w:rsid w:val="00EB77BA"/>
    <w:rsid w:val="00EB78F6"/>
    <w:rsid w:val="00EB78F8"/>
    <w:rsid w:val="00EB7C8B"/>
    <w:rsid w:val="00EC08CE"/>
    <w:rsid w:val="00EC0BB9"/>
    <w:rsid w:val="00EC0C29"/>
    <w:rsid w:val="00EC0E56"/>
    <w:rsid w:val="00EC117B"/>
    <w:rsid w:val="00EC1326"/>
    <w:rsid w:val="00EC1B7D"/>
    <w:rsid w:val="00EC1C92"/>
    <w:rsid w:val="00EC1CA3"/>
    <w:rsid w:val="00EC1FEE"/>
    <w:rsid w:val="00EC266C"/>
    <w:rsid w:val="00EC2987"/>
    <w:rsid w:val="00EC37AB"/>
    <w:rsid w:val="00EC3814"/>
    <w:rsid w:val="00EC482B"/>
    <w:rsid w:val="00EC48D6"/>
    <w:rsid w:val="00EC4C70"/>
    <w:rsid w:val="00EC59C4"/>
    <w:rsid w:val="00EC5B62"/>
    <w:rsid w:val="00EC629D"/>
    <w:rsid w:val="00EC64CF"/>
    <w:rsid w:val="00EC6724"/>
    <w:rsid w:val="00EC69CC"/>
    <w:rsid w:val="00EC6B4F"/>
    <w:rsid w:val="00EC6DC7"/>
    <w:rsid w:val="00EC6E61"/>
    <w:rsid w:val="00EC7233"/>
    <w:rsid w:val="00EC72C9"/>
    <w:rsid w:val="00EC7615"/>
    <w:rsid w:val="00EC7A53"/>
    <w:rsid w:val="00EC7F32"/>
    <w:rsid w:val="00ED0087"/>
    <w:rsid w:val="00ED01D3"/>
    <w:rsid w:val="00ED022B"/>
    <w:rsid w:val="00ED023D"/>
    <w:rsid w:val="00ED0590"/>
    <w:rsid w:val="00ED0663"/>
    <w:rsid w:val="00ED0A10"/>
    <w:rsid w:val="00ED0C87"/>
    <w:rsid w:val="00ED0D94"/>
    <w:rsid w:val="00ED11C8"/>
    <w:rsid w:val="00ED1446"/>
    <w:rsid w:val="00ED1735"/>
    <w:rsid w:val="00ED1AE8"/>
    <w:rsid w:val="00ED2049"/>
    <w:rsid w:val="00ED20B6"/>
    <w:rsid w:val="00ED22E3"/>
    <w:rsid w:val="00ED22EB"/>
    <w:rsid w:val="00ED278A"/>
    <w:rsid w:val="00ED2EBD"/>
    <w:rsid w:val="00ED2F28"/>
    <w:rsid w:val="00ED301E"/>
    <w:rsid w:val="00ED3148"/>
    <w:rsid w:val="00ED3171"/>
    <w:rsid w:val="00ED42A5"/>
    <w:rsid w:val="00ED4653"/>
    <w:rsid w:val="00ED49D7"/>
    <w:rsid w:val="00ED4A31"/>
    <w:rsid w:val="00ED515C"/>
    <w:rsid w:val="00ED516A"/>
    <w:rsid w:val="00ED53A4"/>
    <w:rsid w:val="00ED57E0"/>
    <w:rsid w:val="00ED5EDB"/>
    <w:rsid w:val="00ED5FB9"/>
    <w:rsid w:val="00ED6414"/>
    <w:rsid w:val="00ED6691"/>
    <w:rsid w:val="00ED6780"/>
    <w:rsid w:val="00ED69D6"/>
    <w:rsid w:val="00ED6BA4"/>
    <w:rsid w:val="00ED6C46"/>
    <w:rsid w:val="00ED6EF5"/>
    <w:rsid w:val="00ED7113"/>
    <w:rsid w:val="00ED745E"/>
    <w:rsid w:val="00ED7763"/>
    <w:rsid w:val="00ED7CDE"/>
    <w:rsid w:val="00ED7D5D"/>
    <w:rsid w:val="00ED7E01"/>
    <w:rsid w:val="00ED7EBD"/>
    <w:rsid w:val="00EE0119"/>
    <w:rsid w:val="00EE05B1"/>
    <w:rsid w:val="00EE0694"/>
    <w:rsid w:val="00EE08AB"/>
    <w:rsid w:val="00EE0B82"/>
    <w:rsid w:val="00EE0DC4"/>
    <w:rsid w:val="00EE0F88"/>
    <w:rsid w:val="00EE1211"/>
    <w:rsid w:val="00EE15E0"/>
    <w:rsid w:val="00EE19DC"/>
    <w:rsid w:val="00EE1C72"/>
    <w:rsid w:val="00EE1D6E"/>
    <w:rsid w:val="00EE1DF7"/>
    <w:rsid w:val="00EE1EA9"/>
    <w:rsid w:val="00EE20A4"/>
    <w:rsid w:val="00EE2581"/>
    <w:rsid w:val="00EE2B2C"/>
    <w:rsid w:val="00EE2B6D"/>
    <w:rsid w:val="00EE2C2F"/>
    <w:rsid w:val="00EE2DDE"/>
    <w:rsid w:val="00EE2E3B"/>
    <w:rsid w:val="00EE3394"/>
    <w:rsid w:val="00EE3559"/>
    <w:rsid w:val="00EE3B27"/>
    <w:rsid w:val="00EE3D68"/>
    <w:rsid w:val="00EE3E9C"/>
    <w:rsid w:val="00EE4073"/>
    <w:rsid w:val="00EE4247"/>
    <w:rsid w:val="00EE42AC"/>
    <w:rsid w:val="00EE4581"/>
    <w:rsid w:val="00EE484F"/>
    <w:rsid w:val="00EE490C"/>
    <w:rsid w:val="00EE4B14"/>
    <w:rsid w:val="00EE4B5B"/>
    <w:rsid w:val="00EE4E34"/>
    <w:rsid w:val="00EE4E61"/>
    <w:rsid w:val="00EE4EB1"/>
    <w:rsid w:val="00EE4F37"/>
    <w:rsid w:val="00EE50BE"/>
    <w:rsid w:val="00EE5A74"/>
    <w:rsid w:val="00EE5CC0"/>
    <w:rsid w:val="00EE6296"/>
    <w:rsid w:val="00EE64B5"/>
    <w:rsid w:val="00EE651E"/>
    <w:rsid w:val="00EE6531"/>
    <w:rsid w:val="00EE698E"/>
    <w:rsid w:val="00EE69B4"/>
    <w:rsid w:val="00EE73C6"/>
    <w:rsid w:val="00EE75A9"/>
    <w:rsid w:val="00EE76BF"/>
    <w:rsid w:val="00EE7987"/>
    <w:rsid w:val="00EE7993"/>
    <w:rsid w:val="00EE7A12"/>
    <w:rsid w:val="00EE7F6D"/>
    <w:rsid w:val="00EE7FF6"/>
    <w:rsid w:val="00EF00A8"/>
    <w:rsid w:val="00EF019C"/>
    <w:rsid w:val="00EF0205"/>
    <w:rsid w:val="00EF0911"/>
    <w:rsid w:val="00EF0A68"/>
    <w:rsid w:val="00EF0BDE"/>
    <w:rsid w:val="00EF0BE6"/>
    <w:rsid w:val="00EF0DA3"/>
    <w:rsid w:val="00EF104E"/>
    <w:rsid w:val="00EF11A0"/>
    <w:rsid w:val="00EF12B4"/>
    <w:rsid w:val="00EF19A2"/>
    <w:rsid w:val="00EF1B04"/>
    <w:rsid w:val="00EF217A"/>
    <w:rsid w:val="00EF29A1"/>
    <w:rsid w:val="00EF2AB4"/>
    <w:rsid w:val="00EF2D91"/>
    <w:rsid w:val="00EF30D2"/>
    <w:rsid w:val="00EF3260"/>
    <w:rsid w:val="00EF32AA"/>
    <w:rsid w:val="00EF33A6"/>
    <w:rsid w:val="00EF3463"/>
    <w:rsid w:val="00EF3509"/>
    <w:rsid w:val="00EF3822"/>
    <w:rsid w:val="00EF3900"/>
    <w:rsid w:val="00EF3B5A"/>
    <w:rsid w:val="00EF3CC4"/>
    <w:rsid w:val="00EF3EB6"/>
    <w:rsid w:val="00EF3F03"/>
    <w:rsid w:val="00EF3F80"/>
    <w:rsid w:val="00EF47BA"/>
    <w:rsid w:val="00EF492E"/>
    <w:rsid w:val="00EF49FE"/>
    <w:rsid w:val="00EF4AE8"/>
    <w:rsid w:val="00EF4B72"/>
    <w:rsid w:val="00EF4C4C"/>
    <w:rsid w:val="00EF525F"/>
    <w:rsid w:val="00EF5478"/>
    <w:rsid w:val="00EF55B9"/>
    <w:rsid w:val="00EF569E"/>
    <w:rsid w:val="00EF5930"/>
    <w:rsid w:val="00EF5ADD"/>
    <w:rsid w:val="00EF60BB"/>
    <w:rsid w:val="00EF6760"/>
    <w:rsid w:val="00EF690F"/>
    <w:rsid w:val="00EF6EE3"/>
    <w:rsid w:val="00EF78F9"/>
    <w:rsid w:val="00EF7B2C"/>
    <w:rsid w:val="00EF7C04"/>
    <w:rsid w:val="00EF7C36"/>
    <w:rsid w:val="00EF7EDA"/>
    <w:rsid w:val="00EF7F3B"/>
    <w:rsid w:val="00EF7FE1"/>
    <w:rsid w:val="00F005C9"/>
    <w:rsid w:val="00F00759"/>
    <w:rsid w:val="00F007C2"/>
    <w:rsid w:val="00F00A09"/>
    <w:rsid w:val="00F00A14"/>
    <w:rsid w:val="00F00D4A"/>
    <w:rsid w:val="00F00EF4"/>
    <w:rsid w:val="00F013B3"/>
    <w:rsid w:val="00F01481"/>
    <w:rsid w:val="00F015B2"/>
    <w:rsid w:val="00F01A49"/>
    <w:rsid w:val="00F01A4F"/>
    <w:rsid w:val="00F01BC7"/>
    <w:rsid w:val="00F01BE6"/>
    <w:rsid w:val="00F01CD4"/>
    <w:rsid w:val="00F01D0C"/>
    <w:rsid w:val="00F01D5B"/>
    <w:rsid w:val="00F02308"/>
    <w:rsid w:val="00F023A8"/>
    <w:rsid w:val="00F02445"/>
    <w:rsid w:val="00F0272F"/>
    <w:rsid w:val="00F02A3C"/>
    <w:rsid w:val="00F02C14"/>
    <w:rsid w:val="00F02D24"/>
    <w:rsid w:val="00F030C8"/>
    <w:rsid w:val="00F032B1"/>
    <w:rsid w:val="00F03348"/>
    <w:rsid w:val="00F03A97"/>
    <w:rsid w:val="00F03AB2"/>
    <w:rsid w:val="00F03B7F"/>
    <w:rsid w:val="00F03B99"/>
    <w:rsid w:val="00F03C8B"/>
    <w:rsid w:val="00F03D9B"/>
    <w:rsid w:val="00F046F8"/>
    <w:rsid w:val="00F04713"/>
    <w:rsid w:val="00F04753"/>
    <w:rsid w:val="00F04F66"/>
    <w:rsid w:val="00F05390"/>
    <w:rsid w:val="00F053F8"/>
    <w:rsid w:val="00F0556F"/>
    <w:rsid w:val="00F05666"/>
    <w:rsid w:val="00F05711"/>
    <w:rsid w:val="00F05758"/>
    <w:rsid w:val="00F05C39"/>
    <w:rsid w:val="00F05C84"/>
    <w:rsid w:val="00F05DD2"/>
    <w:rsid w:val="00F0618A"/>
    <w:rsid w:val="00F0627C"/>
    <w:rsid w:val="00F065A1"/>
    <w:rsid w:val="00F067A2"/>
    <w:rsid w:val="00F069AB"/>
    <w:rsid w:val="00F06C06"/>
    <w:rsid w:val="00F06E49"/>
    <w:rsid w:val="00F071D6"/>
    <w:rsid w:val="00F07617"/>
    <w:rsid w:val="00F0764E"/>
    <w:rsid w:val="00F07E39"/>
    <w:rsid w:val="00F100D0"/>
    <w:rsid w:val="00F105F2"/>
    <w:rsid w:val="00F10C84"/>
    <w:rsid w:val="00F11099"/>
    <w:rsid w:val="00F11237"/>
    <w:rsid w:val="00F11350"/>
    <w:rsid w:val="00F113C7"/>
    <w:rsid w:val="00F119CE"/>
    <w:rsid w:val="00F1264C"/>
    <w:rsid w:val="00F126A9"/>
    <w:rsid w:val="00F1292E"/>
    <w:rsid w:val="00F12EF1"/>
    <w:rsid w:val="00F12F98"/>
    <w:rsid w:val="00F133E0"/>
    <w:rsid w:val="00F134CA"/>
    <w:rsid w:val="00F13797"/>
    <w:rsid w:val="00F13B13"/>
    <w:rsid w:val="00F13FD8"/>
    <w:rsid w:val="00F144F4"/>
    <w:rsid w:val="00F14872"/>
    <w:rsid w:val="00F14A63"/>
    <w:rsid w:val="00F14BB0"/>
    <w:rsid w:val="00F14D76"/>
    <w:rsid w:val="00F14E74"/>
    <w:rsid w:val="00F14FBE"/>
    <w:rsid w:val="00F150F8"/>
    <w:rsid w:val="00F15136"/>
    <w:rsid w:val="00F15289"/>
    <w:rsid w:val="00F1528B"/>
    <w:rsid w:val="00F153BB"/>
    <w:rsid w:val="00F1584A"/>
    <w:rsid w:val="00F15D0D"/>
    <w:rsid w:val="00F15DC3"/>
    <w:rsid w:val="00F15E74"/>
    <w:rsid w:val="00F15ED6"/>
    <w:rsid w:val="00F1612F"/>
    <w:rsid w:val="00F165F7"/>
    <w:rsid w:val="00F166C1"/>
    <w:rsid w:val="00F16773"/>
    <w:rsid w:val="00F1691C"/>
    <w:rsid w:val="00F16947"/>
    <w:rsid w:val="00F16A6C"/>
    <w:rsid w:val="00F16E96"/>
    <w:rsid w:val="00F1719A"/>
    <w:rsid w:val="00F177DC"/>
    <w:rsid w:val="00F178C1"/>
    <w:rsid w:val="00F1791A"/>
    <w:rsid w:val="00F17A3A"/>
    <w:rsid w:val="00F17EA7"/>
    <w:rsid w:val="00F17FD0"/>
    <w:rsid w:val="00F2029E"/>
    <w:rsid w:val="00F2070B"/>
    <w:rsid w:val="00F20DBB"/>
    <w:rsid w:val="00F21311"/>
    <w:rsid w:val="00F214C9"/>
    <w:rsid w:val="00F216BC"/>
    <w:rsid w:val="00F21BE4"/>
    <w:rsid w:val="00F21D4B"/>
    <w:rsid w:val="00F21E50"/>
    <w:rsid w:val="00F22068"/>
    <w:rsid w:val="00F22638"/>
    <w:rsid w:val="00F227A1"/>
    <w:rsid w:val="00F2280E"/>
    <w:rsid w:val="00F22AFD"/>
    <w:rsid w:val="00F23019"/>
    <w:rsid w:val="00F23372"/>
    <w:rsid w:val="00F234D6"/>
    <w:rsid w:val="00F23683"/>
    <w:rsid w:val="00F23975"/>
    <w:rsid w:val="00F23A77"/>
    <w:rsid w:val="00F23ABB"/>
    <w:rsid w:val="00F23B63"/>
    <w:rsid w:val="00F23D1C"/>
    <w:rsid w:val="00F23F45"/>
    <w:rsid w:val="00F242B1"/>
    <w:rsid w:val="00F2452B"/>
    <w:rsid w:val="00F24678"/>
    <w:rsid w:val="00F247AE"/>
    <w:rsid w:val="00F24B3E"/>
    <w:rsid w:val="00F24D17"/>
    <w:rsid w:val="00F2581C"/>
    <w:rsid w:val="00F25A76"/>
    <w:rsid w:val="00F25DE7"/>
    <w:rsid w:val="00F26528"/>
    <w:rsid w:val="00F26628"/>
    <w:rsid w:val="00F2669C"/>
    <w:rsid w:val="00F26FDF"/>
    <w:rsid w:val="00F2713A"/>
    <w:rsid w:val="00F272A1"/>
    <w:rsid w:val="00F272E4"/>
    <w:rsid w:val="00F275C3"/>
    <w:rsid w:val="00F27CF3"/>
    <w:rsid w:val="00F27D7E"/>
    <w:rsid w:val="00F27F19"/>
    <w:rsid w:val="00F30095"/>
    <w:rsid w:val="00F30229"/>
    <w:rsid w:val="00F30349"/>
    <w:rsid w:val="00F30783"/>
    <w:rsid w:val="00F3090B"/>
    <w:rsid w:val="00F3096A"/>
    <w:rsid w:val="00F30BF4"/>
    <w:rsid w:val="00F30FFB"/>
    <w:rsid w:val="00F3176E"/>
    <w:rsid w:val="00F317B8"/>
    <w:rsid w:val="00F31B89"/>
    <w:rsid w:val="00F323ED"/>
    <w:rsid w:val="00F328FA"/>
    <w:rsid w:val="00F3298C"/>
    <w:rsid w:val="00F329A8"/>
    <w:rsid w:val="00F32C3A"/>
    <w:rsid w:val="00F32E0C"/>
    <w:rsid w:val="00F337B1"/>
    <w:rsid w:val="00F3387A"/>
    <w:rsid w:val="00F338D9"/>
    <w:rsid w:val="00F33962"/>
    <w:rsid w:val="00F34227"/>
    <w:rsid w:val="00F34481"/>
    <w:rsid w:val="00F34629"/>
    <w:rsid w:val="00F3534E"/>
    <w:rsid w:val="00F35496"/>
    <w:rsid w:val="00F359B4"/>
    <w:rsid w:val="00F35B93"/>
    <w:rsid w:val="00F35CA7"/>
    <w:rsid w:val="00F35FD8"/>
    <w:rsid w:val="00F361AA"/>
    <w:rsid w:val="00F36D0F"/>
    <w:rsid w:val="00F36DE9"/>
    <w:rsid w:val="00F37140"/>
    <w:rsid w:val="00F400C7"/>
    <w:rsid w:val="00F40537"/>
    <w:rsid w:val="00F40635"/>
    <w:rsid w:val="00F4084A"/>
    <w:rsid w:val="00F40921"/>
    <w:rsid w:val="00F41339"/>
    <w:rsid w:val="00F414D4"/>
    <w:rsid w:val="00F41B1C"/>
    <w:rsid w:val="00F41CDD"/>
    <w:rsid w:val="00F42069"/>
    <w:rsid w:val="00F4221B"/>
    <w:rsid w:val="00F42285"/>
    <w:rsid w:val="00F427F6"/>
    <w:rsid w:val="00F42851"/>
    <w:rsid w:val="00F429F2"/>
    <w:rsid w:val="00F42AA8"/>
    <w:rsid w:val="00F42F49"/>
    <w:rsid w:val="00F437BF"/>
    <w:rsid w:val="00F43E6D"/>
    <w:rsid w:val="00F43FB3"/>
    <w:rsid w:val="00F44385"/>
    <w:rsid w:val="00F443CE"/>
    <w:rsid w:val="00F4452A"/>
    <w:rsid w:val="00F44709"/>
    <w:rsid w:val="00F447CF"/>
    <w:rsid w:val="00F44967"/>
    <w:rsid w:val="00F44AA0"/>
    <w:rsid w:val="00F44C60"/>
    <w:rsid w:val="00F44E9D"/>
    <w:rsid w:val="00F45072"/>
    <w:rsid w:val="00F45A2B"/>
    <w:rsid w:val="00F45AA2"/>
    <w:rsid w:val="00F45DD2"/>
    <w:rsid w:val="00F45E33"/>
    <w:rsid w:val="00F45F53"/>
    <w:rsid w:val="00F460FB"/>
    <w:rsid w:val="00F46134"/>
    <w:rsid w:val="00F4614E"/>
    <w:rsid w:val="00F46418"/>
    <w:rsid w:val="00F46485"/>
    <w:rsid w:val="00F47090"/>
    <w:rsid w:val="00F470F6"/>
    <w:rsid w:val="00F4715B"/>
    <w:rsid w:val="00F472DD"/>
    <w:rsid w:val="00F47699"/>
    <w:rsid w:val="00F47735"/>
    <w:rsid w:val="00F47813"/>
    <w:rsid w:val="00F4785E"/>
    <w:rsid w:val="00F479D9"/>
    <w:rsid w:val="00F47A76"/>
    <w:rsid w:val="00F47B02"/>
    <w:rsid w:val="00F47C29"/>
    <w:rsid w:val="00F5016D"/>
    <w:rsid w:val="00F5046D"/>
    <w:rsid w:val="00F506E1"/>
    <w:rsid w:val="00F508DF"/>
    <w:rsid w:val="00F50A3D"/>
    <w:rsid w:val="00F50ABB"/>
    <w:rsid w:val="00F50D00"/>
    <w:rsid w:val="00F50F5B"/>
    <w:rsid w:val="00F51329"/>
    <w:rsid w:val="00F515AD"/>
    <w:rsid w:val="00F5181F"/>
    <w:rsid w:val="00F51974"/>
    <w:rsid w:val="00F51B6D"/>
    <w:rsid w:val="00F51C15"/>
    <w:rsid w:val="00F51C24"/>
    <w:rsid w:val="00F51D91"/>
    <w:rsid w:val="00F51DA1"/>
    <w:rsid w:val="00F52591"/>
    <w:rsid w:val="00F529A4"/>
    <w:rsid w:val="00F52B40"/>
    <w:rsid w:val="00F52C49"/>
    <w:rsid w:val="00F52D1A"/>
    <w:rsid w:val="00F52DDC"/>
    <w:rsid w:val="00F52E02"/>
    <w:rsid w:val="00F52F91"/>
    <w:rsid w:val="00F53563"/>
    <w:rsid w:val="00F535FA"/>
    <w:rsid w:val="00F536FC"/>
    <w:rsid w:val="00F53A14"/>
    <w:rsid w:val="00F53C9C"/>
    <w:rsid w:val="00F53DBE"/>
    <w:rsid w:val="00F53E17"/>
    <w:rsid w:val="00F542FF"/>
    <w:rsid w:val="00F54466"/>
    <w:rsid w:val="00F545BB"/>
    <w:rsid w:val="00F54A8C"/>
    <w:rsid w:val="00F54BA8"/>
    <w:rsid w:val="00F54D13"/>
    <w:rsid w:val="00F54D38"/>
    <w:rsid w:val="00F553E4"/>
    <w:rsid w:val="00F555A2"/>
    <w:rsid w:val="00F559D3"/>
    <w:rsid w:val="00F55BA4"/>
    <w:rsid w:val="00F55C4D"/>
    <w:rsid w:val="00F55C6E"/>
    <w:rsid w:val="00F55C8C"/>
    <w:rsid w:val="00F561DD"/>
    <w:rsid w:val="00F564A4"/>
    <w:rsid w:val="00F56B67"/>
    <w:rsid w:val="00F56ED0"/>
    <w:rsid w:val="00F5720C"/>
    <w:rsid w:val="00F57709"/>
    <w:rsid w:val="00F57904"/>
    <w:rsid w:val="00F57AE4"/>
    <w:rsid w:val="00F57C25"/>
    <w:rsid w:val="00F60350"/>
    <w:rsid w:val="00F60875"/>
    <w:rsid w:val="00F60EB7"/>
    <w:rsid w:val="00F61440"/>
    <w:rsid w:val="00F61576"/>
    <w:rsid w:val="00F61598"/>
    <w:rsid w:val="00F6170B"/>
    <w:rsid w:val="00F61860"/>
    <w:rsid w:val="00F61A29"/>
    <w:rsid w:val="00F61CD3"/>
    <w:rsid w:val="00F61D93"/>
    <w:rsid w:val="00F61DAB"/>
    <w:rsid w:val="00F62004"/>
    <w:rsid w:val="00F620B4"/>
    <w:rsid w:val="00F6213C"/>
    <w:rsid w:val="00F623A1"/>
    <w:rsid w:val="00F624B3"/>
    <w:rsid w:val="00F62964"/>
    <w:rsid w:val="00F63152"/>
    <w:rsid w:val="00F63334"/>
    <w:rsid w:val="00F6337C"/>
    <w:rsid w:val="00F638AE"/>
    <w:rsid w:val="00F63CDD"/>
    <w:rsid w:val="00F63E8F"/>
    <w:rsid w:val="00F649FC"/>
    <w:rsid w:val="00F65008"/>
    <w:rsid w:val="00F6544E"/>
    <w:rsid w:val="00F655FF"/>
    <w:rsid w:val="00F65C8E"/>
    <w:rsid w:val="00F66018"/>
    <w:rsid w:val="00F6627D"/>
    <w:rsid w:val="00F665B6"/>
    <w:rsid w:val="00F6661A"/>
    <w:rsid w:val="00F66C1B"/>
    <w:rsid w:val="00F66D4D"/>
    <w:rsid w:val="00F66D5D"/>
    <w:rsid w:val="00F66DA7"/>
    <w:rsid w:val="00F66E6C"/>
    <w:rsid w:val="00F67125"/>
    <w:rsid w:val="00F67F3F"/>
    <w:rsid w:val="00F7003E"/>
    <w:rsid w:val="00F7005E"/>
    <w:rsid w:val="00F704C0"/>
    <w:rsid w:val="00F70AB0"/>
    <w:rsid w:val="00F71309"/>
    <w:rsid w:val="00F715A4"/>
    <w:rsid w:val="00F71A28"/>
    <w:rsid w:val="00F71A76"/>
    <w:rsid w:val="00F72194"/>
    <w:rsid w:val="00F72254"/>
    <w:rsid w:val="00F72B00"/>
    <w:rsid w:val="00F72BAE"/>
    <w:rsid w:val="00F72EE6"/>
    <w:rsid w:val="00F72F9A"/>
    <w:rsid w:val="00F7318F"/>
    <w:rsid w:val="00F736F3"/>
    <w:rsid w:val="00F73719"/>
    <w:rsid w:val="00F73BC6"/>
    <w:rsid w:val="00F743BC"/>
    <w:rsid w:val="00F743C2"/>
    <w:rsid w:val="00F7467E"/>
    <w:rsid w:val="00F74873"/>
    <w:rsid w:val="00F74A25"/>
    <w:rsid w:val="00F74C35"/>
    <w:rsid w:val="00F74CFA"/>
    <w:rsid w:val="00F74E55"/>
    <w:rsid w:val="00F752F5"/>
    <w:rsid w:val="00F7531E"/>
    <w:rsid w:val="00F7554A"/>
    <w:rsid w:val="00F75BCD"/>
    <w:rsid w:val="00F75E11"/>
    <w:rsid w:val="00F75F31"/>
    <w:rsid w:val="00F75FD0"/>
    <w:rsid w:val="00F760C5"/>
    <w:rsid w:val="00F76FB0"/>
    <w:rsid w:val="00F77542"/>
    <w:rsid w:val="00F803CC"/>
    <w:rsid w:val="00F8056D"/>
    <w:rsid w:val="00F80B2A"/>
    <w:rsid w:val="00F80B4E"/>
    <w:rsid w:val="00F80C74"/>
    <w:rsid w:val="00F8131D"/>
    <w:rsid w:val="00F815AB"/>
    <w:rsid w:val="00F81718"/>
    <w:rsid w:val="00F81A4B"/>
    <w:rsid w:val="00F81BBB"/>
    <w:rsid w:val="00F82512"/>
    <w:rsid w:val="00F83820"/>
    <w:rsid w:val="00F83CD3"/>
    <w:rsid w:val="00F840B1"/>
    <w:rsid w:val="00F84462"/>
    <w:rsid w:val="00F8466F"/>
    <w:rsid w:val="00F8478D"/>
    <w:rsid w:val="00F848E8"/>
    <w:rsid w:val="00F84EBD"/>
    <w:rsid w:val="00F84F69"/>
    <w:rsid w:val="00F85188"/>
    <w:rsid w:val="00F852FD"/>
    <w:rsid w:val="00F85584"/>
    <w:rsid w:val="00F85B55"/>
    <w:rsid w:val="00F85EEA"/>
    <w:rsid w:val="00F860A6"/>
    <w:rsid w:val="00F86509"/>
    <w:rsid w:val="00F8662A"/>
    <w:rsid w:val="00F86880"/>
    <w:rsid w:val="00F86D89"/>
    <w:rsid w:val="00F875BE"/>
    <w:rsid w:val="00F875EF"/>
    <w:rsid w:val="00F87AB1"/>
    <w:rsid w:val="00F87C70"/>
    <w:rsid w:val="00F90384"/>
    <w:rsid w:val="00F90441"/>
    <w:rsid w:val="00F90B14"/>
    <w:rsid w:val="00F911D6"/>
    <w:rsid w:val="00F914F3"/>
    <w:rsid w:val="00F91914"/>
    <w:rsid w:val="00F91ACB"/>
    <w:rsid w:val="00F91B13"/>
    <w:rsid w:val="00F91C6B"/>
    <w:rsid w:val="00F91E20"/>
    <w:rsid w:val="00F9268C"/>
    <w:rsid w:val="00F928F7"/>
    <w:rsid w:val="00F92DEF"/>
    <w:rsid w:val="00F93124"/>
    <w:rsid w:val="00F933A3"/>
    <w:rsid w:val="00F934B7"/>
    <w:rsid w:val="00F9373D"/>
    <w:rsid w:val="00F93E0C"/>
    <w:rsid w:val="00F94725"/>
    <w:rsid w:val="00F94B8D"/>
    <w:rsid w:val="00F94CB8"/>
    <w:rsid w:val="00F95A70"/>
    <w:rsid w:val="00F9619D"/>
    <w:rsid w:val="00F966DC"/>
    <w:rsid w:val="00F96DB7"/>
    <w:rsid w:val="00F96F66"/>
    <w:rsid w:val="00F9761B"/>
    <w:rsid w:val="00F9787D"/>
    <w:rsid w:val="00F97B30"/>
    <w:rsid w:val="00FA018B"/>
    <w:rsid w:val="00FA01F7"/>
    <w:rsid w:val="00FA02F2"/>
    <w:rsid w:val="00FA049F"/>
    <w:rsid w:val="00FA05F8"/>
    <w:rsid w:val="00FA0B5B"/>
    <w:rsid w:val="00FA0CB7"/>
    <w:rsid w:val="00FA0D80"/>
    <w:rsid w:val="00FA0D9E"/>
    <w:rsid w:val="00FA1662"/>
    <w:rsid w:val="00FA1C94"/>
    <w:rsid w:val="00FA2219"/>
    <w:rsid w:val="00FA2315"/>
    <w:rsid w:val="00FA298F"/>
    <w:rsid w:val="00FA2A95"/>
    <w:rsid w:val="00FA2C1D"/>
    <w:rsid w:val="00FA2D04"/>
    <w:rsid w:val="00FA3011"/>
    <w:rsid w:val="00FA30BA"/>
    <w:rsid w:val="00FA3247"/>
    <w:rsid w:val="00FA32DB"/>
    <w:rsid w:val="00FA3895"/>
    <w:rsid w:val="00FA3BF0"/>
    <w:rsid w:val="00FA3DFB"/>
    <w:rsid w:val="00FA485C"/>
    <w:rsid w:val="00FA522E"/>
    <w:rsid w:val="00FA5377"/>
    <w:rsid w:val="00FA5785"/>
    <w:rsid w:val="00FA5B74"/>
    <w:rsid w:val="00FA610B"/>
    <w:rsid w:val="00FA63BC"/>
    <w:rsid w:val="00FA643A"/>
    <w:rsid w:val="00FA6473"/>
    <w:rsid w:val="00FA664B"/>
    <w:rsid w:val="00FA67FD"/>
    <w:rsid w:val="00FA6BB7"/>
    <w:rsid w:val="00FA73C1"/>
    <w:rsid w:val="00FA73DF"/>
    <w:rsid w:val="00FA7515"/>
    <w:rsid w:val="00FA767B"/>
    <w:rsid w:val="00FA792C"/>
    <w:rsid w:val="00FA7A38"/>
    <w:rsid w:val="00FA7B0F"/>
    <w:rsid w:val="00FA7C7E"/>
    <w:rsid w:val="00FA7E80"/>
    <w:rsid w:val="00FB00EC"/>
    <w:rsid w:val="00FB06D4"/>
    <w:rsid w:val="00FB0815"/>
    <w:rsid w:val="00FB08A1"/>
    <w:rsid w:val="00FB169E"/>
    <w:rsid w:val="00FB183B"/>
    <w:rsid w:val="00FB1BAB"/>
    <w:rsid w:val="00FB1D75"/>
    <w:rsid w:val="00FB1DE1"/>
    <w:rsid w:val="00FB1DE5"/>
    <w:rsid w:val="00FB1F40"/>
    <w:rsid w:val="00FB203F"/>
    <w:rsid w:val="00FB204A"/>
    <w:rsid w:val="00FB2053"/>
    <w:rsid w:val="00FB22A2"/>
    <w:rsid w:val="00FB22AB"/>
    <w:rsid w:val="00FB2570"/>
    <w:rsid w:val="00FB291A"/>
    <w:rsid w:val="00FB2A39"/>
    <w:rsid w:val="00FB2D30"/>
    <w:rsid w:val="00FB2E78"/>
    <w:rsid w:val="00FB2E8B"/>
    <w:rsid w:val="00FB3026"/>
    <w:rsid w:val="00FB3336"/>
    <w:rsid w:val="00FB39D7"/>
    <w:rsid w:val="00FB3A41"/>
    <w:rsid w:val="00FB4516"/>
    <w:rsid w:val="00FB4613"/>
    <w:rsid w:val="00FB4A4D"/>
    <w:rsid w:val="00FB4F57"/>
    <w:rsid w:val="00FB50BB"/>
    <w:rsid w:val="00FB542D"/>
    <w:rsid w:val="00FB5643"/>
    <w:rsid w:val="00FB58B4"/>
    <w:rsid w:val="00FB6015"/>
    <w:rsid w:val="00FB6236"/>
    <w:rsid w:val="00FB6312"/>
    <w:rsid w:val="00FB640B"/>
    <w:rsid w:val="00FB657E"/>
    <w:rsid w:val="00FB65A8"/>
    <w:rsid w:val="00FB65C5"/>
    <w:rsid w:val="00FB66A8"/>
    <w:rsid w:val="00FB66E3"/>
    <w:rsid w:val="00FB6718"/>
    <w:rsid w:val="00FB6862"/>
    <w:rsid w:val="00FB6C71"/>
    <w:rsid w:val="00FB725D"/>
    <w:rsid w:val="00FB72D0"/>
    <w:rsid w:val="00FB76D1"/>
    <w:rsid w:val="00FB7A50"/>
    <w:rsid w:val="00FB7A93"/>
    <w:rsid w:val="00FB7C42"/>
    <w:rsid w:val="00FB7D9B"/>
    <w:rsid w:val="00FB7FD4"/>
    <w:rsid w:val="00FC0037"/>
    <w:rsid w:val="00FC011F"/>
    <w:rsid w:val="00FC0B8F"/>
    <w:rsid w:val="00FC0BFC"/>
    <w:rsid w:val="00FC0E9D"/>
    <w:rsid w:val="00FC116A"/>
    <w:rsid w:val="00FC1AE1"/>
    <w:rsid w:val="00FC1FF6"/>
    <w:rsid w:val="00FC239D"/>
    <w:rsid w:val="00FC2460"/>
    <w:rsid w:val="00FC2668"/>
    <w:rsid w:val="00FC2734"/>
    <w:rsid w:val="00FC2891"/>
    <w:rsid w:val="00FC2CEE"/>
    <w:rsid w:val="00FC2D19"/>
    <w:rsid w:val="00FC2E8C"/>
    <w:rsid w:val="00FC2F2D"/>
    <w:rsid w:val="00FC3177"/>
    <w:rsid w:val="00FC319B"/>
    <w:rsid w:val="00FC3207"/>
    <w:rsid w:val="00FC33CF"/>
    <w:rsid w:val="00FC34E4"/>
    <w:rsid w:val="00FC3507"/>
    <w:rsid w:val="00FC37D2"/>
    <w:rsid w:val="00FC3F20"/>
    <w:rsid w:val="00FC4392"/>
    <w:rsid w:val="00FC4726"/>
    <w:rsid w:val="00FC4DA2"/>
    <w:rsid w:val="00FC4DE7"/>
    <w:rsid w:val="00FC4E77"/>
    <w:rsid w:val="00FC58CE"/>
    <w:rsid w:val="00FC5AC9"/>
    <w:rsid w:val="00FC5BB1"/>
    <w:rsid w:val="00FC5E91"/>
    <w:rsid w:val="00FC6652"/>
    <w:rsid w:val="00FC66E2"/>
    <w:rsid w:val="00FC6748"/>
    <w:rsid w:val="00FC692B"/>
    <w:rsid w:val="00FC695E"/>
    <w:rsid w:val="00FC6B40"/>
    <w:rsid w:val="00FC6EFF"/>
    <w:rsid w:val="00FC7031"/>
    <w:rsid w:val="00FC789D"/>
    <w:rsid w:val="00FC7A8E"/>
    <w:rsid w:val="00FC7D10"/>
    <w:rsid w:val="00FC7D5B"/>
    <w:rsid w:val="00FD0B1C"/>
    <w:rsid w:val="00FD0CCA"/>
    <w:rsid w:val="00FD0FC8"/>
    <w:rsid w:val="00FD11A7"/>
    <w:rsid w:val="00FD1288"/>
    <w:rsid w:val="00FD1306"/>
    <w:rsid w:val="00FD1351"/>
    <w:rsid w:val="00FD22F7"/>
    <w:rsid w:val="00FD240F"/>
    <w:rsid w:val="00FD248B"/>
    <w:rsid w:val="00FD25E1"/>
    <w:rsid w:val="00FD2918"/>
    <w:rsid w:val="00FD2C7F"/>
    <w:rsid w:val="00FD2D2F"/>
    <w:rsid w:val="00FD2DE2"/>
    <w:rsid w:val="00FD2F8C"/>
    <w:rsid w:val="00FD37FD"/>
    <w:rsid w:val="00FD399B"/>
    <w:rsid w:val="00FD3D85"/>
    <w:rsid w:val="00FD412E"/>
    <w:rsid w:val="00FD4267"/>
    <w:rsid w:val="00FD45F6"/>
    <w:rsid w:val="00FD4695"/>
    <w:rsid w:val="00FD48C4"/>
    <w:rsid w:val="00FD49D8"/>
    <w:rsid w:val="00FD4A2F"/>
    <w:rsid w:val="00FD4D41"/>
    <w:rsid w:val="00FD5A8C"/>
    <w:rsid w:val="00FD5C2E"/>
    <w:rsid w:val="00FD5F88"/>
    <w:rsid w:val="00FD660B"/>
    <w:rsid w:val="00FD6AD2"/>
    <w:rsid w:val="00FD6F7F"/>
    <w:rsid w:val="00FD721A"/>
    <w:rsid w:val="00FD76F5"/>
    <w:rsid w:val="00FD77A9"/>
    <w:rsid w:val="00FD7833"/>
    <w:rsid w:val="00FD79D6"/>
    <w:rsid w:val="00FD7A28"/>
    <w:rsid w:val="00FE00AA"/>
    <w:rsid w:val="00FE0107"/>
    <w:rsid w:val="00FE012C"/>
    <w:rsid w:val="00FE0797"/>
    <w:rsid w:val="00FE0832"/>
    <w:rsid w:val="00FE08E0"/>
    <w:rsid w:val="00FE0A99"/>
    <w:rsid w:val="00FE100C"/>
    <w:rsid w:val="00FE108B"/>
    <w:rsid w:val="00FE12A0"/>
    <w:rsid w:val="00FE13F9"/>
    <w:rsid w:val="00FE1A58"/>
    <w:rsid w:val="00FE1B0E"/>
    <w:rsid w:val="00FE1B99"/>
    <w:rsid w:val="00FE1D20"/>
    <w:rsid w:val="00FE1E41"/>
    <w:rsid w:val="00FE1F1F"/>
    <w:rsid w:val="00FE20AC"/>
    <w:rsid w:val="00FE22F1"/>
    <w:rsid w:val="00FE2691"/>
    <w:rsid w:val="00FE2A70"/>
    <w:rsid w:val="00FE2A9D"/>
    <w:rsid w:val="00FE34AC"/>
    <w:rsid w:val="00FE35C4"/>
    <w:rsid w:val="00FE3651"/>
    <w:rsid w:val="00FE3AC8"/>
    <w:rsid w:val="00FE3CCF"/>
    <w:rsid w:val="00FE3D23"/>
    <w:rsid w:val="00FE3D5E"/>
    <w:rsid w:val="00FE40A6"/>
    <w:rsid w:val="00FE44A5"/>
    <w:rsid w:val="00FE56D8"/>
    <w:rsid w:val="00FE5755"/>
    <w:rsid w:val="00FE5799"/>
    <w:rsid w:val="00FE5BD5"/>
    <w:rsid w:val="00FE5E7C"/>
    <w:rsid w:val="00FE63CB"/>
    <w:rsid w:val="00FE6483"/>
    <w:rsid w:val="00FE6540"/>
    <w:rsid w:val="00FE6828"/>
    <w:rsid w:val="00FE6C6B"/>
    <w:rsid w:val="00FE77A2"/>
    <w:rsid w:val="00FE793E"/>
    <w:rsid w:val="00FF0273"/>
    <w:rsid w:val="00FF03F5"/>
    <w:rsid w:val="00FF07D4"/>
    <w:rsid w:val="00FF0A08"/>
    <w:rsid w:val="00FF0C3F"/>
    <w:rsid w:val="00FF0F7A"/>
    <w:rsid w:val="00FF1000"/>
    <w:rsid w:val="00FF1A11"/>
    <w:rsid w:val="00FF20C8"/>
    <w:rsid w:val="00FF227C"/>
    <w:rsid w:val="00FF22AA"/>
    <w:rsid w:val="00FF296C"/>
    <w:rsid w:val="00FF2A94"/>
    <w:rsid w:val="00FF2B87"/>
    <w:rsid w:val="00FF2BAC"/>
    <w:rsid w:val="00FF2E49"/>
    <w:rsid w:val="00FF30BF"/>
    <w:rsid w:val="00FF36E6"/>
    <w:rsid w:val="00FF39D7"/>
    <w:rsid w:val="00FF3A91"/>
    <w:rsid w:val="00FF4027"/>
    <w:rsid w:val="00FF4038"/>
    <w:rsid w:val="00FF41AA"/>
    <w:rsid w:val="00FF4387"/>
    <w:rsid w:val="00FF445F"/>
    <w:rsid w:val="00FF4609"/>
    <w:rsid w:val="00FF4771"/>
    <w:rsid w:val="00FF4C35"/>
    <w:rsid w:val="00FF4CD3"/>
    <w:rsid w:val="00FF4EE2"/>
    <w:rsid w:val="00FF5106"/>
    <w:rsid w:val="00FF513D"/>
    <w:rsid w:val="00FF5328"/>
    <w:rsid w:val="00FF54B0"/>
    <w:rsid w:val="00FF558F"/>
    <w:rsid w:val="00FF5746"/>
    <w:rsid w:val="00FF5979"/>
    <w:rsid w:val="00FF5A84"/>
    <w:rsid w:val="00FF5AD4"/>
    <w:rsid w:val="00FF5CFC"/>
    <w:rsid w:val="00FF5D22"/>
    <w:rsid w:val="00FF6286"/>
    <w:rsid w:val="00FF63E7"/>
    <w:rsid w:val="00FF6574"/>
    <w:rsid w:val="00FF65A5"/>
    <w:rsid w:val="00FF6716"/>
    <w:rsid w:val="00FF67AA"/>
    <w:rsid w:val="00FF698E"/>
    <w:rsid w:val="00FF6A36"/>
    <w:rsid w:val="00FF6A46"/>
    <w:rsid w:val="00FF6A90"/>
    <w:rsid w:val="00FF6C24"/>
    <w:rsid w:val="00FF6DA7"/>
    <w:rsid w:val="00FF6FF3"/>
    <w:rsid w:val="00FF7197"/>
    <w:rsid w:val="00FF7238"/>
    <w:rsid w:val="00FF793A"/>
    <w:rsid w:val="00FF79B0"/>
    <w:rsid w:val="00FF7AC2"/>
    <w:rsid w:val="00FF7CDF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B5520"/>
  <w15:chartTrackingRefBased/>
  <w15:docId w15:val="{7F83E058-054F-4D61-8078-84C20BC1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1F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A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64E9"/>
    <w:pPr>
      <w:spacing w:before="120" w:line="240" w:lineRule="auto"/>
      <w:jc w:val="left"/>
      <w:outlineLvl w:val="1"/>
    </w:pPr>
    <w:rPr>
      <w:b/>
      <w:color w:val="auto"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7A8E"/>
    <w:pPr>
      <w:keepNext/>
      <w:keepLines/>
      <w:spacing w:before="40" w:line="240" w:lineRule="auto"/>
      <w:jc w:val="left"/>
      <w:outlineLvl w:val="2"/>
    </w:pPr>
    <w:rPr>
      <w:rFonts w:asciiTheme="minorHAnsi" w:eastAsiaTheme="majorEastAsia" w:hAnsiTheme="minorHAnsi" w:cstheme="majorBidi"/>
      <w:i/>
      <w:color w:val="auto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7A8E"/>
    <w:pPr>
      <w:keepNext/>
      <w:keepLines/>
      <w:spacing w:before="4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64321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64321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64321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64321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64321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64321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64321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64321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64321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6432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6432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432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64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432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64321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64321"/>
    <w:pPr>
      <w:ind w:firstLine="0"/>
    </w:pPr>
  </w:style>
  <w:style w:type="paragraph" w:customStyle="1" w:styleId="MDPI33textspaceafter">
    <w:name w:val="MDPI_3.3_text_space_after"/>
    <w:basedOn w:val="MDPI31text"/>
    <w:qFormat/>
    <w:rsid w:val="00664321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64321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64321"/>
    <w:pPr>
      <w:spacing w:after="120"/>
    </w:pPr>
  </w:style>
  <w:style w:type="paragraph" w:customStyle="1" w:styleId="MDPI36textafterlist">
    <w:name w:val="MDPI_3.6_text_after_list"/>
    <w:basedOn w:val="MDPI31text"/>
    <w:qFormat/>
    <w:rsid w:val="00664321"/>
    <w:pPr>
      <w:spacing w:before="120"/>
    </w:pPr>
  </w:style>
  <w:style w:type="paragraph" w:customStyle="1" w:styleId="MDPI37itemize">
    <w:name w:val="MDPI_3.7_itemize"/>
    <w:basedOn w:val="MDPI31text"/>
    <w:qFormat/>
    <w:rsid w:val="00664321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64321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6432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64321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6432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64321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5E29A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6432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6432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64321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6432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64321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64321"/>
  </w:style>
  <w:style w:type="paragraph" w:customStyle="1" w:styleId="MDPI81theorem">
    <w:name w:val="MDPI_8.1_theorem"/>
    <w:basedOn w:val="MDPI32textnoindent"/>
    <w:qFormat/>
    <w:rsid w:val="00664321"/>
    <w:rPr>
      <w:i/>
    </w:rPr>
  </w:style>
  <w:style w:type="paragraph" w:customStyle="1" w:styleId="MDPI82proof">
    <w:name w:val="MDPI_8.2_proof"/>
    <w:basedOn w:val="MDPI32textnoindent"/>
    <w:qFormat/>
    <w:rsid w:val="00664321"/>
  </w:style>
  <w:style w:type="paragraph" w:customStyle="1" w:styleId="MDPIfooterfirstpage">
    <w:name w:val="MDPI_footer_firstpage"/>
    <w:basedOn w:val="Normal"/>
    <w:qFormat/>
    <w:rsid w:val="00664321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6432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64321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64321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6432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64321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2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6432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64321"/>
  </w:style>
  <w:style w:type="table" w:customStyle="1" w:styleId="MDPI41threelinetable">
    <w:name w:val="MDPI_4.1_three_line_table"/>
    <w:basedOn w:val="TableNormal"/>
    <w:uiPriority w:val="99"/>
    <w:rsid w:val="005E29A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782395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41468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13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4C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4CA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4CA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664E9"/>
    <w:rPr>
      <w:rFonts w:ascii="Times New Roman" w:eastAsia="Times New Roman" w:hAnsi="Times New Roman"/>
      <w:b/>
      <w:sz w:val="22"/>
      <w:szCs w:val="22"/>
    </w:rPr>
  </w:style>
  <w:style w:type="paragraph" w:styleId="Revision">
    <w:name w:val="Revision"/>
    <w:hidden/>
    <w:uiPriority w:val="99"/>
    <w:semiHidden/>
    <w:rsid w:val="00E6307E"/>
    <w:rPr>
      <w:rFonts w:ascii="Times New Roman" w:eastAsia="Times New Roman" w:hAnsi="Times New Roman"/>
      <w:color w:val="000000"/>
      <w:sz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170837"/>
    <w:rPr>
      <w:color w:val="808080"/>
    </w:rPr>
  </w:style>
  <w:style w:type="paragraph" w:styleId="ListParagraph">
    <w:name w:val="List Paragraph"/>
    <w:basedOn w:val="Normal"/>
    <w:uiPriority w:val="34"/>
    <w:qFormat/>
    <w:rsid w:val="003311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7A8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17A8E"/>
    <w:rPr>
      <w:rFonts w:asciiTheme="minorHAnsi" w:eastAsiaTheme="majorEastAsia" w:hAnsiTheme="min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17A8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17A8E"/>
  </w:style>
  <w:style w:type="paragraph" w:styleId="NoSpacing">
    <w:name w:val="No Spacing"/>
    <w:uiPriority w:val="1"/>
    <w:qFormat/>
    <w:rsid w:val="00017A8E"/>
    <w:rPr>
      <w:rFonts w:asciiTheme="minorHAnsi" w:eastAsiaTheme="minorEastAsia" w:hAnsiTheme="minorHAnsi" w:cstheme="min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17A8E"/>
    <w:pPr>
      <w:spacing w:after="200" w:line="240" w:lineRule="auto"/>
      <w:jc w:val="left"/>
    </w:pPr>
    <w:rPr>
      <w:rFonts w:asciiTheme="minorHAnsi" w:eastAsiaTheme="minorEastAsia" w:hAnsiTheme="minorHAnsi" w:cstheme="minorBidi"/>
      <w:i/>
      <w:iCs/>
      <w:color w:val="44546A" w:themeColor="text2"/>
      <w:sz w:val="22"/>
      <w:szCs w:val="18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17A8E"/>
    <w:pPr>
      <w:spacing w:line="259" w:lineRule="auto"/>
      <w:jc w:val="left"/>
      <w:outlineLvl w:val="9"/>
    </w:pPr>
    <w:rPr>
      <w:rFonts w:asciiTheme="minorHAnsi" w:hAnsiTheme="minorHAnsi"/>
      <w:b/>
      <w:color w:val="auto"/>
      <w:sz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17A8E"/>
    <w:pPr>
      <w:spacing w:after="100" w:line="240" w:lineRule="auto"/>
      <w:jc w:val="left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17A8E"/>
    <w:pPr>
      <w:spacing w:after="100" w:line="240" w:lineRule="auto"/>
      <w:ind w:left="240"/>
      <w:jc w:val="left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17A8E"/>
    <w:pPr>
      <w:spacing w:after="100" w:line="240" w:lineRule="auto"/>
      <w:ind w:left="480"/>
      <w:jc w:val="left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17A8E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fault">
    <w:name w:val="Default"/>
    <w:rsid w:val="00017A8E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7A8E"/>
    <w:rPr>
      <w:color w:val="808080"/>
      <w:shd w:val="clear" w:color="auto" w:fill="E6E6E6"/>
    </w:rPr>
  </w:style>
  <w:style w:type="paragraph" w:customStyle="1" w:styleId="m6128603544391156708msolistparagraph">
    <w:name w:val="m_6128603544391156708msolistparagraph"/>
    <w:basedOn w:val="Normal"/>
    <w:rsid w:val="00017A8E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C70BC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556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3220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E4289"/>
    <w:pPr>
      <w:spacing w:after="240" w:line="240" w:lineRule="atLeast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AB67C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263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5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6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0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3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4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3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8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76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3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3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6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0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E36C6-29AD-45F2-9C44-C578E1B53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ng Nguyen</cp:lastModifiedBy>
  <cp:revision>88</cp:revision>
  <cp:lastPrinted>2023-07-06T18:22:00Z</cp:lastPrinted>
  <dcterms:created xsi:type="dcterms:W3CDTF">2024-02-29T02:13:00Z</dcterms:created>
  <dcterms:modified xsi:type="dcterms:W3CDTF">2024-10-3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ZCajhwvY"/&gt;&lt;style id="http://www.zotero.org/styles/central-european-journal-of-operations-research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